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505554" w14:textId="77777777" w:rsidR="00023163" w:rsidRPr="007E21FF" w:rsidRDefault="00023163" w:rsidP="00023163">
      <w:pPr>
        <w:spacing w:after="0" w:line="360" w:lineRule="auto"/>
        <w:rPr>
          <w:rFonts w:ascii="Times New Roman" w:hAnsi="Times New Roman" w:cs="Times New Roman"/>
          <w:sz w:val="24"/>
          <w:szCs w:val="24"/>
        </w:rPr>
      </w:pPr>
      <w:r w:rsidRPr="007E21FF">
        <w:rPr>
          <w:rFonts w:ascii="Times New Roman" w:hAnsi="Times New Roman" w:cs="Times New Roman"/>
          <w:sz w:val="24"/>
          <w:szCs w:val="24"/>
        </w:rPr>
        <w:t xml:space="preserve">Supplementary Material </w:t>
      </w:r>
    </w:p>
    <w:p w14:paraId="0FE656FA" w14:textId="77777777" w:rsidR="00023163" w:rsidRDefault="00023163" w:rsidP="00023163">
      <w:pPr>
        <w:spacing w:after="0" w:line="360" w:lineRule="auto"/>
        <w:rPr>
          <w:rFonts w:ascii="Times New Roman" w:hAnsi="Times New Roman" w:cs="Times New Roman"/>
          <w:b/>
          <w:iCs/>
          <w:sz w:val="24"/>
          <w:szCs w:val="24"/>
        </w:rPr>
      </w:pPr>
    </w:p>
    <w:p w14:paraId="7099143D" w14:textId="77777777" w:rsidR="003D5BE4" w:rsidRDefault="003D5BE4" w:rsidP="00023163">
      <w:pPr>
        <w:spacing w:after="0" w:line="360" w:lineRule="auto"/>
        <w:rPr>
          <w:rFonts w:ascii="Times New Roman" w:hAnsi="Times New Roman" w:cs="Times New Roman"/>
          <w:b/>
          <w:iCs/>
          <w:sz w:val="24"/>
          <w:szCs w:val="24"/>
        </w:rPr>
      </w:pPr>
    </w:p>
    <w:p w14:paraId="11C42A47" w14:textId="77777777" w:rsidR="00D553B8" w:rsidRPr="00D63B81" w:rsidRDefault="00D553B8" w:rsidP="00D553B8">
      <w:pPr>
        <w:tabs>
          <w:tab w:val="left" w:pos="180"/>
        </w:tabs>
        <w:spacing w:after="0" w:line="360" w:lineRule="auto"/>
        <w:rPr>
          <w:rFonts w:ascii="Times New Roman" w:hAnsi="Times New Roman" w:cs="Times New Roman"/>
          <w:b/>
          <w:iCs/>
          <w:sz w:val="26"/>
          <w:szCs w:val="26"/>
        </w:rPr>
      </w:pPr>
      <w:r w:rsidRPr="00D63B81">
        <w:rPr>
          <w:rFonts w:ascii="Times New Roman" w:hAnsi="Times New Roman" w:cs="Times New Roman"/>
          <w:b/>
          <w:iCs/>
          <w:sz w:val="26"/>
          <w:szCs w:val="26"/>
        </w:rPr>
        <w:t>External Disturbance</w:t>
      </w:r>
      <w:r>
        <w:rPr>
          <w:rFonts w:ascii="Times New Roman" w:hAnsi="Times New Roman" w:cs="Times New Roman"/>
          <w:b/>
          <w:iCs/>
          <w:sz w:val="26"/>
          <w:szCs w:val="26"/>
        </w:rPr>
        <w:t>s</w:t>
      </w:r>
      <w:r w:rsidRPr="00D63B81">
        <w:rPr>
          <w:rFonts w:ascii="Times New Roman" w:hAnsi="Times New Roman" w:cs="Times New Roman"/>
          <w:b/>
          <w:iCs/>
          <w:sz w:val="26"/>
          <w:szCs w:val="26"/>
        </w:rPr>
        <w:t xml:space="preserve"> </w:t>
      </w:r>
      <w:r>
        <w:rPr>
          <w:rFonts w:ascii="Times New Roman" w:hAnsi="Times New Roman" w:cs="Times New Roman"/>
          <w:b/>
          <w:iCs/>
          <w:sz w:val="26"/>
          <w:szCs w:val="26"/>
        </w:rPr>
        <w:t xml:space="preserve">Impact </w:t>
      </w:r>
      <w:r w:rsidRPr="00D63B81">
        <w:rPr>
          <w:rFonts w:ascii="Times New Roman" w:hAnsi="Times New Roman" w:cs="Times New Roman"/>
          <w:b/>
          <w:iCs/>
          <w:sz w:val="26"/>
          <w:szCs w:val="26"/>
        </w:rPr>
        <w:t xml:space="preserve">Helminth-Host Interactions </w:t>
      </w:r>
      <w:r>
        <w:rPr>
          <w:rFonts w:ascii="Times New Roman" w:hAnsi="Times New Roman" w:cs="Times New Roman"/>
          <w:b/>
          <w:iCs/>
          <w:sz w:val="26"/>
          <w:szCs w:val="26"/>
        </w:rPr>
        <w:t xml:space="preserve">by affecting </w:t>
      </w:r>
      <w:r w:rsidRPr="00D63B81">
        <w:rPr>
          <w:rFonts w:ascii="Times New Roman" w:hAnsi="Times New Roman" w:cs="Times New Roman"/>
          <w:b/>
          <w:sz w:val="26"/>
          <w:szCs w:val="26"/>
        </w:rPr>
        <w:t>Dynamics Of Infection, Parasite Traits And Host Immune Responses</w:t>
      </w:r>
    </w:p>
    <w:p w14:paraId="2440A220" w14:textId="77777777" w:rsidR="00023163" w:rsidRDefault="00023163" w:rsidP="00023163">
      <w:pPr>
        <w:tabs>
          <w:tab w:val="left" w:pos="180"/>
        </w:tabs>
        <w:spacing w:after="0" w:line="360" w:lineRule="auto"/>
        <w:rPr>
          <w:rFonts w:ascii="Times New Roman" w:hAnsi="Times New Roman" w:cs="Times New Roman"/>
          <w:b/>
          <w:sz w:val="24"/>
          <w:szCs w:val="24"/>
          <w:u w:val="single"/>
        </w:rPr>
      </w:pPr>
    </w:p>
    <w:p w14:paraId="5E986995" w14:textId="77777777" w:rsidR="00023163" w:rsidRPr="007E21FF" w:rsidRDefault="00023163" w:rsidP="00023163">
      <w:pPr>
        <w:tabs>
          <w:tab w:val="left" w:pos="180"/>
        </w:tabs>
        <w:spacing w:after="0" w:line="360" w:lineRule="auto"/>
        <w:rPr>
          <w:rFonts w:ascii="Times New Roman" w:hAnsi="Times New Roman" w:cs="Times New Roman"/>
          <w:b/>
          <w:sz w:val="24"/>
          <w:szCs w:val="24"/>
          <w:u w:val="single"/>
        </w:rPr>
      </w:pPr>
    </w:p>
    <w:p w14:paraId="18176FAB" w14:textId="77777777" w:rsidR="00023163" w:rsidRPr="007E21FF" w:rsidRDefault="00023163" w:rsidP="00023163">
      <w:pPr>
        <w:tabs>
          <w:tab w:val="left" w:pos="180"/>
        </w:tabs>
        <w:spacing w:after="0" w:line="360" w:lineRule="auto"/>
        <w:rPr>
          <w:rFonts w:ascii="Times New Roman" w:hAnsi="Times New Roman" w:cs="Times New Roman"/>
          <w:b/>
          <w:iCs/>
          <w:sz w:val="24"/>
          <w:szCs w:val="24"/>
        </w:rPr>
      </w:pPr>
      <w:r w:rsidRPr="007E21FF">
        <w:rPr>
          <w:rFonts w:ascii="Times New Roman" w:hAnsi="Times New Roman" w:cs="Times New Roman"/>
          <w:sz w:val="24"/>
          <w:szCs w:val="24"/>
        </w:rPr>
        <w:t>Isabella M. Cattadori</w:t>
      </w:r>
      <w:r w:rsidRPr="007E21FF">
        <w:rPr>
          <w:rFonts w:ascii="Times New Roman" w:hAnsi="Times New Roman" w:cs="Times New Roman"/>
          <w:sz w:val="24"/>
          <w:szCs w:val="24"/>
          <w:vertAlign w:val="superscript"/>
        </w:rPr>
        <w:t>1,2</w:t>
      </w:r>
      <w:r w:rsidRPr="007E21FF">
        <w:rPr>
          <w:rFonts w:ascii="Times New Roman" w:hAnsi="Times New Roman" w:cs="Times New Roman"/>
          <w:sz w:val="24"/>
          <w:szCs w:val="24"/>
        </w:rPr>
        <w:t>, Ashutosh K. Pathak</w:t>
      </w:r>
      <w:r w:rsidRPr="007E21FF">
        <w:rPr>
          <w:rFonts w:ascii="Times New Roman" w:hAnsi="Times New Roman" w:cs="Times New Roman"/>
          <w:sz w:val="24"/>
          <w:szCs w:val="24"/>
          <w:vertAlign w:val="superscript"/>
        </w:rPr>
        <w:t>1,2,3</w:t>
      </w:r>
      <w:r w:rsidRPr="007E21FF">
        <w:rPr>
          <w:rFonts w:ascii="Times New Roman" w:hAnsi="Times New Roman" w:cs="Times New Roman"/>
          <w:sz w:val="24"/>
          <w:szCs w:val="24"/>
        </w:rPr>
        <w:t>, Matthew J. Ferrari</w:t>
      </w:r>
      <w:r w:rsidRPr="007E21FF">
        <w:rPr>
          <w:rFonts w:ascii="Times New Roman" w:hAnsi="Times New Roman" w:cs="Times New Roman"/>
          <w:sz w:val="24"/>
          <w:szCs w:val="24"/>
          <w:vertAlign w:val="superscript"/>
        </w:rPr>
        <w:t>1,2</w:t>
      </w:r>
    </w:p>
    <w:p w14:paraId="5623B43C" w14:textId="77777777" w:rsidR="00023163" w:rsidRPr="007E21FF" w:rsidRDefault="00023163" w:rsidP="00023163">
      <w:pPr>
        <w:tabs>
          <w:tab w:val="left" w:pos="180"/>
        </w:tabs>
        <w:autoSpaceDE w:val="0"/>
        <w:autoSpaceDN w:val="0"/>
        <w:adjustRightInd w:val="0"/>
        <w:spacing w:after="0" w:line="360" w:lineRule="auto"/>
        <w:rPr>
          <w:rFonts w:ascii="Times New Roman" w:hAnsi="Times New Roman" w:cs="Times New Roman"/>
          <w:sz w:val="24"/>
          <w:szCs w:val="24"/>
        </w:rPr>
      </w:pPr>
      <w:r w:rsidRPr="007E21FF">
        <w:rPr>
          <w:rFonts w:ascii="Times New Roman" w:hAnsi="Times New Roman" w:cs="Times New Roman"/>
          <w:sz w:val="24"/>
          <w:szCs w:val="24"/>
          <w:vertAlign w:val="superscript"/>
        </w:rPr>
        <w:t>1</w:t>
      </w:r>
      <w:r w:rsidRPr="007E21FF">
        <w:rPr>
          <w:rFonts w:ascii="Times New Roman" w:hAnsi="Times New Roman" w:cs="Times New Roman"/>
          <w:sz w:val="24"/>
          <w:szCs w:val="24"/>
        </w:rPr>
        <w:t xml:space="preserve">Center for Infectious Disease Dynamics and </w:t>
      </w:r>
      <w:r w:rsidRPr="007E21FF">
        <w:rPr>
          <w:rFonts w:ascii="Times New Roman" w:hAnsi="Times New Roman" w:cs="Times New Roman"/>
          <w:sz w:val="24"/>
          <w:szCs w:val="24"/>
          <w:vertAlign w:val="superscript"/>
        </w:rPr>
        <w:t>2</w:t>
      </w:r>
      <w:r w:rsidRPr="007E21FF">
        <w:rPr>
          <w:rFonts w:ascii="Times New Roman" w:hAnsi="Times New Roman" w:cs="Times New Roman"/>
          <w:sz w:val="24"/>
          <w:szCs w:val="24"/>
        </w:rPr>
        <w:t>Department of Biology, The Pennsylvania State University, University Park, PA 16082, USA</w:t>
      </w:r>
    </w:p>
    <w:p w14:paraId="32C635B8" w14:textId="77777777" w:rsidR="00023163" w:rsidRPr="007E21FF" w:rsidRDefault="00023163" w:rsidP="00023163">
      <w:pPr>
        <w:spacing w:after="0" w:line="360" w:lineRule="auto"/>
        <w:rPr>
          <w:rFonts w:ascii="Times New Roman" w:eastAsia="Times New Roman" w:hAnsi="Times New Roman" w:cs="Times New Roman"/>
          <w:sz w:val="24"/>
          <w:szCs w:val="24"/>
        </w:rPr>
      </w:pPr>
      <w:r w:rsidRPr="007E21FF">
        <w:rPr>
          <w:rFonts w:ascii="Times New Roman" w:hAnsi="Times New Roman" w:cs="Times New Roman"/>
          <w:sz w:val="24"/>
          <w:szCs w:val="24"/>
          <w:vertAlign w:val="superscript"/>
        </w:rPr>
        <w:t>3</w:t>
      </w:r>
      <w:r w:rsidRPr="007E21FF">
        <w:rPr>
          <w:rFonts w:ascii="Times New Roman" w:eastAsia="Times New Roman" w:hAnsi="Times New Roman" w:cs="Times New Roman"/>
          <w:sz w:val="24"/>
          <w:szCs w:val="24"/>
        </w:rPr>
        <w:t>Department of Infectious Diseases, College of Veterinary Medicine, The University of Georgia, Athens, GA 30602, USA</w:t>
      </w:r>
    </w:p>
    <w:p w14:paraId="7907981A" w14:textId="77777777" w:rsidR="00023163" w:rsidRPr="007E21FF" w:rsidRDefault="00023163" w:rsidP="00023163">
      <w:pPr>
        <w:tabs>
          <w:tab w:val="left" w:pos="180"/>
        </w:tabs>
        <w:autoSpaceDE w:val="0"/>
        <w:autoSpaceDN w:val="0"/>
        <w:adjustRightInd w:val="0"/>
        <w:spacing w:after="0" w:line="360" w:lineRule="auto"/>
        <w:rPr>
          <w:rFonts w:ascii="Times New Roman" w:hAnsi="Times New Roman" w:cs="Times New Roman"/>
          <w:sz w:val="24"/>
          <w:szCs w:val="24"/>
        </w:rPr>
      </w:pPr>
    </w:p>
    <w:p w14:paraId="3363097E" w14:textId="77777777" w:rsidR="00023163" w:rsidRPr="007E21FF" w:rsidRDefault="00023163" w:rsidP="00023163">
      <w:pPr>
        <w:spacing w:after="0" w:line="360" w:lineRule="auto"/>
        <w:jc w:val="both"/>
        <w:rPr>
          <w:rFonts w:ascii="Times New Roman" w:hAnsi="Times New Roman" w:cs="Times New Roman"/>
          <w:b/>
          <w:sz w:val="24"/>
          <w:szCs w:val="24"/>
          <w:u w:val="single"/>
        </w:rPr>
      </w:pPr>
    </w:p>
    <w:p w14:paraId="796FFDE9" w14:textId="77777777" w:rsidR="00023163" w:rsidRPr="007E21FF" w:rsidRDefault="00023163" w:rsidP="00023163">
      <w:pPr>
        <w:spacing w:after="0" w:line="360" w:lineRule="auto"/>
        <w:jc w:val="both"/>
        <w:rPr>
          <w:rFonts w:ascii="Times New Roman" w:hAnsi="Times New Roman" w:cs="Times New Roman"/>
          <w:b/>
          <w:sz w:val="24"/>
          <w:szCs w:val="24"/>
          <w:u w:val="single"/>
        </w:rPr>
      </w:pPr>
    </w:p>
    <w:p w14:paraId="586CDD5D" w14:textId="77777777" w:rsidR="00023163" w:rsidRPr="007E21FF" w:rsidRDefault="00023163" w:rsidP="00023163">
      <w:pPr>
        <w:spacing w:after="0" w:line="360" w:lineRule="auto"/>
        <w:jc w:val="both"/>
        <w:rPr>
          <w:rFonts w:ascii="Times New Roman" w:hAnsi="Times New Roman" w:cs="Times New Roman"/>
          <w:sz w:val="24"/>
          <w:szCs w:val="24"/>
        </w:rPr>
      </w:pPr>
    </w:p>
    <w:p w14:paraId="1C895F1C" w14:textId="77777777" w:rsidR="00023163" w:rsidRDefault="00023163" w:rsidP="00023163">
      <w:pPr>
        <w:spacing w:after="0" w:line="360" w:lineRule="auto"/>
        <w:jc w:val="both"/>
        <w:rPr>
          <w:rFonts w:ascii="Times New Roman" w:hAnsi="Times New Roman" w:cs="Times New Roman"/>
          <w:b/>
          <w:sz w:val="24"/>
          <w:szCs w:val="24"/>
        </w:rPr>
      </w:pPr>
    </w:p>
    <w:p w14:paraId="09ADEE3B" w14:textId="77777777" w:rsidR="003D5BE4" w:rsidRPr="00992271" w:rsidRDefault="003D5BE4" w:rsidP="00023163">
      <w:pPr>
        <w:spacing w:after="0" w:line="360" w:lineRule="auto"/>
        <w:jc w:val="both"/>
        <w:rPr>
          <w:rFonts w:ascii="Times New Roman" w:hAnsi="Times New Roman" w:cs="Times New Roman"/>
          <w:b/>
          <w:sz w:val="24"/>
          <w:szCs w:val="24"/>
        </w:rPr>
      </w:pPr>
    </w:p>
    <w:p w14:paraId="5D12845F" w14:textId="5906602E" w:rsidR="00023163" w:rsidRDefault="00C64B41" w:rsidP="00023163">
      <w:pPr>
        <w:tabs>
          <w:tab w:val="left" w:pos="18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Figure </w:t>
      </w:r>
      <w:r w:rsidR="00023163">
        <w:rPr>
          <w:rFonts w:ascii="Times New Roman" w:hAnsi="Times New Roman" w:cs="Times New Roman"/>
          <w:b/>
          <w:sz w:val="24"/>
          <w:szCs w:val="24"/>
        </w:rPr>
        <w:t>S</w:t>
      </w:r>
      <w:r>
        <w:rPr>
          <w:rFonts w:ascii="Times New Roman" w:hAnsi="Times New Roman" w:cs="Times New Roman"/>
          <w:b/>
          <w:sz w:val="24"/>
          <w:szCs w:val="24"/>
        </w:rPr>
        <w:t>1</w:t>
      </w:r>
      <w:r w:rsidR="00023163">
        <w:rPr>
          <w:rFonts w:ascii="Times New Roman" w:hAnsi="Times New Roman" w:cs="Times New Roman"/>
          <w:b/>
          <w:sz w:val="24"/>
          <w:szCs w:val="24"/>
        </w:rPr>
        <w:t xml:space="preserve">. </w:t>
      </w:r>
      <w:r w:rsidR="00023163" w:rsidRPr="00EB473F">
        <w:rPr>
          <w:rFonts w:ascii="Times New Roman" w:hAnsi="Times New Roman" w:cs="Times New Roman"/>
          <w:sz w:val="24"/>
          <w:szCs w:val="24"/>
        </w:rPr>
        <w:t>Experimental d</w:t>
      </w:r>
      <w:r w:rsidR="00023163">
        <w:rPr>
          <w:rFonts w:ascii="Times New Roman" w:hAnsi="Times New Roman" w:cs="Times New Roman"/>
          <w:sz w:val="24"/>
          <w:szCs w:val="24"/>
        </w:rPr>
        <w:t>esign of single and dual infections.</w:t>
      </w:r>
    </w:p>
    <w:p w14:paraId="2A6D0A21" w14:textId="1AFBB20B" w:rsidR="00023163" w:rsidRDefault="00023163" w:rsidP="00023163">
      <w:pPr>
        <w:tabs>
          <w:tab w:val="left" w:pos="180"/>
        </w:tabs>
        <w:spacing w:after="0" w:line="360" w:lineRule="auto"/>
        <w:rPr>
          <w:rFonts w:ascii="Times New Roman" w:hAnsi="Times New Roman" w:cs="Times New Roman"/>
          <w:sz w:val="24"/>
          <w:szCs w:val="24"/>
        </w:rPr>
      </w:pPr>
      <w:r>
        <w:rPr>
          <w:rFonts w:ascii="Times New Roman" w:hAnsi="Times New Roman" w:cs="Times New Roman"/>
          <w:b/>
          <w:sz w:val="24"/>
          <w:szCs w:val="24"/>
        </w:rPr>
        <w:t>Figure S</w:t>
      </w:r>
      <w:r w:rsidR="00C64B41">
        <w:rPr>
          <w:rFonts w:ascii="Times New Roman" w:hAnsi="Times New Roman" w:cs="Times New Roman"/>
          <w:b/>
          <w:sz w:val="24"/>
          <w:szCs w:val="24"/>
        </w:rPr>
        <w:t>2</w:t>
      </w:r>
      <w:r>
        <w:rPr>
          <w:rFonts w:ascii="Times New Roman" w:hAnsi="Times New Roman" w:cs="Times New Roman"/>
          <w:b/>
          <w:sz w:val="24"/>
          <w:szCs w:val="24"/>
        </w:rPr>
        <w:t>.</w:t>
      </w:r>
      <w:r>
        <w:rPr>
          <w:rFonts w:ascii="Times New Roman" w:hAnsi="Times New Roman" w:cs="Times New Roman"/>
          <w:sz w:val="24"/>
          <w:szCs w:val="24"/>
        </w:rPr>
        <w:t xml:space="preserve"> Summary of the general and dominant trends for </w:t>
      </w:r>
      <w:r w:rsidRPr="002E5D34">
        <w:rPr>
          <w:rFonts w:ascii="Times New Roman" w:hAnsi="Times New Roman" w:cs="Times New Roman"/>
          <w:i/>
          <w:sz w:val="24"/>
          <w:szCs w:val="24"/>
        </w:rPr>
        <w:t>T. retortaeformis</w:t>
      </w:r>
      <w:r>
        <w:rPr>
          <w:rFonts w:ascii="Times New Roman" w:hAnsi="Times New Roman" w:cs="Times New Roman"/>
          <w:sz w:val="24"/>
          <w:szCs w:val="24"/>
        </w:rPr>
        <w:t xml:space="preserve"> and </w:t>
      </w:r>
      <w:r w:rsidRPr="002E5D34">
        <w:rPr>
          <w:rFonts w:ascii="Times New Roman" w:hAnsi="Times New Roman" w:cs="Times New Roman"/>
          <w:i/>
          <w:sz w:val="24"/>
          <w:szCs w:val="24"/>
        </w:rPr>
        <w:t>G. strigosum</w:t>
      </w:r>
      <w:r>
        <w:rPr>
          <w:rFonts w:ascii="Times New Roman" w:hAnsi="Times New Roman" w:cs="Times New Roman"/>
          <w:sz w:val="24"/>
          <w:szCs w:val="24"/>
        </w:rPr>
        <w:t>, and related host immune responses.</w:t>
      </w:r>
    </w:p>
    <w:p w14:paraId="342A50C2" w14:textId="62461719" w:rsidR="00023163" w:rsidRPr="007E21FF" w:rsidRDefault="00023163" w:rsidP="00023163">
      <w:pPr>
        <w:tabs>
          <w:tab w:val="left" w:pos="180"/>
        </w:tabs>
        <w:spacing w:after="0" w:line="360" w:lineRule="auto"/>
        <w:rPr>
          <w:rFonts w:ascii="Times New Roman" w:hAnsi="Times New Roman" w:cs="Times New Roman"/>
          <w:sz w:val="24"/>
          <w:szCs w:val="24"/>
        </w:rPr>
      </w:pPr>
      <w:r>
        <w:rPr>
          <w:rFonts w:ascii="Times New Roman" w:hAnsi="Times New Roman" w:cs="Times New Roman"/>
          <w:b/>
          <w:sz w:val="24"/>
          <w:szCs w:val="24"/>
        </w:rPr>
        <w:t>Table S</w:t>
      </w:r>
      <w:r w:rsidR="00C64B41">
        <w:rPr>
          <w:rFonts w:ascii="Times New Roman" w:hAnsi="Times New Roman" w:cs="Times New Roman"/>
          <w:b/>
          <w:sz w:val="24"/>
          <w:szCs w:val="24"/>
        </w:rPr>
        <w:t>1</w:t>
      </w:r>
      <w:r w:rsidRPr="007E21FF">
        <w:rPr>
          <w:rFonts w:ascii="Times New Roman" w:hAnsi="Times New Roman" w:cs="Times New Roman"/>
          <w:b/>
          <w:sz w:val="24"/>
          <w:szCs w:val="24"/>
        </w:rPr>
        <w:t>.</w:t>
      </w:r>
      <w:r w:rsidRPr="007E21FF">
        <w:rPr>
          <w:rFonts w:ascii="Times New Roman" w:hAnsi="Times New Roman" w:cs="Times New Roman"/>
          <w:sz w:val="24"/>
          <w:szCs w:val="24"/>
        </w:rPr>
        <w:t xml:space="preserve"> Changes in the immune variable</w:t>
      </w:r>
      <w:r>
        <w:rPr>
          <w:rFonts w:ascii="Times New Roman" w:hAnsi="Times New Roman" w:cs="Times New Roman"/>
          <w:sz w:val="24"/>
          <w:szCs w:val="24"/>
        </w:rPr>
        <w:t>s</w:t>
      </w:r>
      <w:r w:rsidRPr="007E21FF">
        <w:rPr>
          <w:rFonts w:ascii="Times New Roman" w:hAnsi="Times New Roman" w:cs="Times New Roman"/>
          <w:sz w:val="24"/>
          <w:szCs w:val="24"/>
        </w:rPr>
        <w:t xml:space="preserve"> </w:t>
      </w:r>
      <w:r>
        <w:rPr>
          <w:rFonts w:ascii="Times New Roman" w:hAnsi="Times New Roman" w:cs="Times New Roman"/>
          <w:sz w:val="24"/>
          <w:szCs w:val="24"/>
        </w:rPr>
        <w:t xml:space="preserve">before and after drug </w:t>
      </w:r>
      <w:r w:rsidRPr="007E21FF">
        <w:rPr>
          <w:rFonts w:ascii="Times New Roman" w:hAnsi="Times New Roman" w:cs="Times New Roman"/>
          <w:sz w:val="24"/>
          <w:szCs w:val="24"/>
        </w:rPr>
        <w:t xml:space="preserve">treatment in single and dual infections. </w:t>
      </w:r>
    </w:p>
    <w:p w14:paraId="5668E1DD" w14:textId="7C342394" w:rsidR="00023163" w:rsidRDefault="00023163" w:rsidP="00023163">
      <w:pPr>
        <w:tabs>
          <w:tab w:val="left" w:pos="180"/>
        </w:tabs>
        <w:spacing w:after="0" w:line="360" w:lineRule="auto"/>
        <w:rPr>
          <w:rFonts w:ascii="Times New Roman" w:hAnsi="Times New Roman" w:cs="Times New Roman"/>
          <w:sz w:val="24"/>
          <w:szCs w:val="24"/>
        </w:rPr>
      </w:pPr>
      <w:r>
        <w:rPr>
          <w:rFonts w:ascii="Times New Roman" w:hAnsi="Times New Roman" w:cs="Times New Roman"/>
          <w:b/>
          <w:sz w:val="24"/>
          <w:szCs w:val="24"/>
        </w:rPr>
        <w:t>Table S</w:t>
      </w:r>
      <w:r w:rsidR="00C64B41">
        <w:rPr>
          <w:rFonts w:ascii="Times New Roman" w:hAnsi="Times New Roman" w:cs="Times New Roman"/>
          <w:b/>
          <w:sz w:val="24"/>
          <w:szCs w:val="24"/>
        </w:rPr>
        <w:t>2</w:t>
      </w:r>
      <w:r w:rsidRPr="007E21FF">
        <w:rPr>
          <w:rFonts w:ascii="Times New Roman" w:hAnsi="Times New Roman" w:cs="Times New Roman"/>
          <w:b/>
          <w:sz w:val="24"/>
          <w:szCs w:val="24"/>
        </w:rPr>
        <w:t>.</w:t>
      </w:r>
      <w:r w:rsidRPr="007E21FF">
        <w:rPr>
          <w:rFonts w:ascii="Times New Roman" w:hAnsi="Times New Roman" w:cs="Times New Roman"/>
          <w:sz w:val="24"/>
          <w:szCs w:val="24"/>
        </w:rPr>
        <w:t xml:space="preserve"> Changes in the immune variable</w:t>
      </w:r>
      <w:r>
        <w:rPr>
          <w:rFonts w:ascii="Times New Roman" w:hAnsi="Times New Roman" w:cs="Times New Roman"/>
          <w:sz w:val="24"/>
          <w:szCs w:val="24"/>
        </w:rPr>
        <w:t xml:space="preserve">s </w:t>
      </w:r>
      <w:r w:rsidRPr="007E21FF">
        <w:rPr>
          <w:rFonts w:ascii="Times New Roman" w:hAnsi="Times New Roman" w:cs="Times New Roman"/>
          <w:sz w:val="24"/>
          <w:szCs w:val="24"/>
        </w:rPr>
        <w:t>be</w:t>
      </w:r>
      <w:r>
        <w:rPr>
          <w:rFonts w:ascii="Times New Roman" w:hAnsi="Times New Roman" w:cs="Times New Roman"/>
          <w:sz w:val="24"/>
          <w:szCs w:val="24"/>
        </w:rPr>
        <w:t>tween single and dual infections</w:t>
      </w:r>
      <w:r w:rsidRPr="007E21FF">
        <w:rPr>
          <w:rFonts w:ascii="Times New Roman" w:hAnsi="Times New Roman" w:cs="Times New Roman"/>
          <w:sz w:val="24"/>
          <w:szCs w:val="24"/>
        </w:rPr>
        <w:t xml:space="preserve">. </w:t>
      </w:r>
    </w:p>
    <w:p w14:paraId="10ADCEC1" w14:textId="77777777" w:rsidR="00023163" w:rsidRDefault="00023163" w:rsidP="00023163">
      <w:pPr>
        <w:tabs>
          <w:tab w:val="left" w:pos="180"/>
        </w:tabs>
        <w:spacing w:after="0" w:line="360" w:lineRule="auto"/>
        <w:rPr>
          <w:rFonts w:ascii="Times New Roman" w:hAnsi="Times New Roman" w:cs="Times New Roman"/>
          <w:b/>
          <w:sz w:val="24"/>
          <w:szCs w:val="24"/>
        </w:rPr>
        <w:sectPr w:rsidR="00023163" w:rsidSect="007E2FA6">
          <w:footerReference w:type="even" r:id="rId8"/>
          <w:footerReference w:type="default" r:id="rId9"/>
          <w:pgSz w:w="12240" w:h="15840"/>
          <w:pgMar w:top="1440" w:right="1440" w:bottom="1440" w:left="1440" w:header="720" w:footer="720" w:gutter="0"/>
          <w:cols w:space="720"/>
          <w:docGrid w:linePitch="360"/>
        </w:sectPr>
      </w:pPr>
    </w:p>
    <w:p w14:paraId="76E17210" w14:textId="2F987990" w:rsidR="00023163" w:rsidRPr="00525B3E" w:rsidRDefault="00023163" w:rsidP="00023163">
      <w:pPr>
        <w:spacing w:line="360" w:lineRule="auto"/>
        <w:jc w:val="both"/>
        <w:rPr>
          <w:rFonts w:ascii="Times New Roman" w:hAnsi="Times New Roman" w:cs="Times New Roman"/>
          <w:sz w:val="24"/>
          <w:szCs w:val="24"/>
        </w:rPr>
      </w:pPr>
      <w:r w:rsidRPr="000F7D49">
        <w:rPr>
          <w:rFonts w:ascii="Times New Roman" w:hAnsi="Times New Roman" w:cs="Times New Roman"/>
          <w:b/>
          <w:sz w:val="24"/>
          <w:szCs w:val="24"/>
        </w:rPr>
        <w:lastRenderedPageBreak/>
        <w:t xml:space="preserve">Figure </w:t>
      </w:r>
      <w:r w:rsidR="00C64B41">
        <w:rPr>
          <w:rFonts w:ascii="Times New Roman" w:hAnsi="Times New Roman" w:cs="Times New Roman"/>
          <w:b/>
          <w:sz w:val="24"/>
          <w:szCs w:val="24"/>
        </w:rPr>
        <w:t>S</w:t>
      </w:r>
      <w:r w:rsidRPr="000F7D49">
        <w:rPr>
          <w:rFonts w:ascii="Times New Roman" w:hAnsi="Times New Roman" w:cs="Times New Roman"/>
          <w:b/>
          <w:sz w:val="24"/>
          <w:szCs w:val="24"/>
        </w:rPr>
        <w:t>1</w:t>
      </w:r>
      <w:r>
        <w:rPr>
          <w:rFonts w:ascii="Times New Roman" w:hAnsi="Times New Roman" w:cs="Times New Roman"/>
          <w:sz w:val="24"/>
          <w:szCs w:val="24"/>
        </w:rPr>
        <w:t xml:space="preserve">. </w:t>
      </w:r>
      <w:r w:rsidRPr="007F5DF6">
        <w:rPr>
          <w:rFonts w:ascii="Times New Roman" w:hAnsi="Times New Roman" w:cs="Times New Roman"/>
          <w:sz w:val="24"/>
          <w:szCs w:val="24"/>
        </w:rPr>
        <w:t xml:space="preserve">Experimental design for </w:t>
      </w:r>
      <w:r>
        <w:rPr>
          <w:rFonts w:ascii="Times New Roman" w:hAnsi="Times New Roman" w:cs="Times New Roman"/>
          <w:sz w:val="24"/>
          <w:szCs w:val="24"/>
        </w:rPr>
        <w:t xml:space="preserve">single and dual </w:t>
      </w:r>
      <w:r w:rsidRPr="007F5DF6">
        <w:rPr>
          <w:rFonts w:ascii="Times New Roman" w:hAnsi="Times New Roman" w:cs="Times New Roman"/>
          <w:sz w:val="24"/>
          <w:szCs w:val="24"/>
        </w:rPr>
        <w:t>infection</w:t>
      </w:r>
      <w:r>
        <w:rPr>
          <w:rFonts w:ascii="Times New Roman" w:hAnsi="Times New Roman" w:cs="Times New Roman"/>
          <w:sz w:val="24"/>
          <w:szCs w:val="24"/>
        </w:rPr>
        <w:t>s</w:t>
      </w:r>
      <w:r w:rsidRPr="007F5DF6">
        <w:rPr>
          <w:rFonts w:ascii="Times New Roman" w:hAnsi="Times New Roman" w:cs="Times New Roman"/>
          <w:sz w:val="24"/>
          <w:szCs w:val="24"/>
        </w:rPr>
        <w:t xml:space="preserve">. </w:t>
      </w:r>
      <w:r>
        <w:rPr>
          <w:rFonts w:ascii="Times New Roman" w:hAnsi="Times New Roman" w:cs="Times New Roman"/>
          <w:sz w:val="24"/>
          <w:szCs w:val="24"/>
        </w:rPr>
        <w:t xml:space="preserve">Each experiment started at day 0 with the infection of 36 rabbits. </w:t>
      </w:r>
      <w:r w:rsidRPr="007F5DF6">
        <w:rPr>
          <w:rFonts w:ascii="Times New Roman" w:hAnsi="Times New Roman" w:cs="Times New Roman"/>
          <w:sz w:val="24"/>
          <w:szCs w:val="24"/>
        </w:rPr>
        <w:t xml:space="preserve">Animals received a dose </w:t>
      </w:r>
      <w:r>
        <w:rPr>
          <w:rFonts w:ascii="Times New Roman" w:hAnsi="Times New Roman" w:cs="Times New Roman"/>
          <w:sz w:val="24"/>
          <w:szCs w:val="24"/>
        </w:rPr>
        <w:t xml:space="preserve">(syringe), of </w:t>
      </w:r>
      <w:r w:rsidRPr="007F5DF6">
        <w:rPr>
          <w:rFonts w:ascii="Times New Roman" w:hAnsi="Times New Roman" w:cs="Times New Roman"/>
          <w:sz w:val="24"/>
          <w:szCs w:val="24"/>
        </w:rPr>
        <w:t>third stage infective larvae</w:t>
      </w:r>
      <w:r>
        <w:rPr>
          <w:rFonts w:ascii="Times New Roman" w:hAnsi="Times New Roman" w:cs="Times New Roman"/>
          <w:sz w:val="24"/>
          <w:szCs w:val="24"/>
        </w:rPr>
        <w:t xml:space="preserve"> (</w:t>
      </w:r>
      <w:r w:rsidRPr="007F5DF6">
        <w:rPr>
          <w:rFonts w:ascii="Times New Roman" w:hAnsi="Times New Roman" w:cs="Times New Roman"/>
          <w:sz w:val="24"/>
          <w:szCs w:val="24"/>
        </w:rPr>
        <w:t>400</w:t>
      </w:r>
      <w:r w:rsidRPr="007F5DF6">
        <w:rPr>
          <w:rFonts w:ascii="Times New Roman" w:hAnsi="Times New Roman" w:cs="Times New Roman"/>
          <w:i/>
          <w:sz w:val="24"/>
          <w:szCs w:val="24"/>
        </w:rPr>
        <w:t xml:space="preserve"> T. retortaeformis</w:t>
      </w:r>
      <w:r w:rsidRPr="00CC2EF6">
        <w:rPr>
          <w:rFonts w:ascii="Times New Roman" w:hAnsi="Times New Roman" w:cs="Times New Roman"/>
          <w:sz w:val="24"/>
          <w:szCs w:val="24"/>
        </w:rPr>
        <w:t xml:space="preserve">, TR, </w:t>
      </w:r>
      <w:r w:rsidRPr="007F5DF6">
        <w:rPr>
          <w:rFonts w:ascii="Times New Roman" w:hAnsi="Times New Roman" w:cs="Times New Roman"/>
          <w:sz w:val="24"/>
          <w:szCs w:val="24"/>
        </w:rPr>
        <w:t>or 100</w:t>
      </w:r>
      <w:r w:rsidRPr="007F5DF6">
        <w:rPr>
          <w:rFonts w:ascii="Times New Roman" w:hAnsi="Times New Roman" w:cs="Times New Roman"/>
          <w:i/>
          <w:sz w:val="24"/>
          <w:szCs w:val="24"/>
        </w:rPr>
        <w:t xml:space="preserve"> G. st</w:t>
      </w:r>
      <w:r>
        <w:rPr>
          <w:rFonts w:ascii="Times New Roman" w:hAnsi="Times New Roman" w:cs="Times New Roman"/>
          <w:i/>
          <w:sz w:val="24"/>
          <w:szCs w:val="24"/>
        </w:rPr>
        <w:t>r</w:t>
      </w:r>
      <w:r w:rsidRPr="007F5DF6">
        <w:rPr>
          <w:rFonts w:ascii="Times New Roman" w:hAnsi="Times New Roman" w:cs="Times New Roman"/>
          <w:i/>
          <w:sz w:val="24"/>
          <w:szCs w:val="24"/>
        </w:rPr>
        <w:t>igosum</w:t>
      </w:r>
      <w:r>
        <w:rPr>
          <w:rFonts w:ascii="Times New Roman" w:hAnsi="Times New Roman" w:cs="Times New Roman"/>
          <w:sz w:val="24"/>
          <w:szCs w:val="24"/>
        </w:rPr>
        <w:t xml:space="preserve">, </w:t>
      </w:r>
      <w:r w:rsidRPr="00CC2EF6">
        <w:rPr>
          <w:rFonts w:ascii="Times New Roman" w:hAnsi="Times New Roman" w:cs="Times New Roman"/>
          <w:sz w:val="24"/>
          <w:szCs w:val="24"/>
        </w:rPr>
        <w:t>GS</w:t>
      </w:r>
      <w:r>
        <w:rPr>
          <w:rFonts w:ascii="Times New Roman" w:hAnsi="Times New Roman" w:cs="Times New Roman"/>
          <w:sz w:val="24"/>
          <w:szCs w:val="24"/>
        </w:rPr>
        <w:t xml:space="preserve">) </w:t>
      </w:r>
      <w:r w:rsidRPr="007F5DF6">
        <w:rPr>
          <w:rFonts w:ascii="Times New Roman" w:hAnsi="Times New Roman" w:cs="Times New Roman"/>
          <w:sz w:val="24"/>
          <w:szCs w:val="24"/>
        </w:rPr>
        <w:t>every week</w:t>
      </w:r>
      <w:r>
        <w:rPr>
          <w:rFonts w:ascii="Times New Roman" w:hAnsi="Times New Roman" w:cs="Times New Roman"/>
          <w:sz w:val="24"/>
          <w:szCs w:val="24"/>
        </w:rPr>
        <w:t xml:space="preserve"> (Dos</w:t>
      </w:r>
      <w:r w:rsidRPr="00683213">
        <w:rPr>
          <w:rFonts w:ascii="Times New Roman" w:hAnsi="Times New Roman" w:cs="Times New Roman"/>
          <w:sz w:val="24"/>
          <w:szCs w:val="24"/>
        </w:rPr>
        <w:t>in</w:t>
      </w:r>
      <w:r>
        <w:rPr>
          <w:rFonts w:ascii="Times New Roman" w:hAnsi="Times New Roman" w:cs="Times New Roman"/>
          <w:sz w:val="24"/>
          <w:szCs w:val="24"/>
        </w:rPr>
        <w:t>g = day of infection). Four infected a</w:t>
      </w:r>
      <w:r w:rsidRPr="007F5DF6">
        <w:rPr>
          <w:rFonts w:ascii="Times New Roman" w:hAnsi="Times New Roman" w:cs="Times New Roman"/>
          <w:sz w:val="24"/>
          <w:szCs w:val="24"/>
        </w:rPr>
        <w:t>nimals were sacrificed a fixed points (D</w:t>
      </w:r>
      <w:r>
        <w:rPr>
          <w:rFonts w:ascii="Times New Roman" w:hAnsi="Times New Roman" w:cs="Times New Roman"/>
          <w:sz w:val="24"/>
          <w:szCs w:val="24"/>
        </w:rPr>
        <w:t xml:space="preserve">ays </w:t>
      </w:r>
      <w:r w:rsidRPr="007F5DF6">
        <w:rPr>
          <w:rFonts w:ascii="Times New Roman" w:hAnsi="Times New Roman" w:cs="Times New Roman"/>
          <w:sz w:val="24"/>
          <w:szCs w:val="24"/>
        </w:rPr>
        <w:t>P</w:t>
      </w:r>
      <w:r>
        <w:rPr>
          <w:rFonts w:ascii="Times New Roman" w:hAnsi="Times New Roman" w:cs="Times New Roman"/>
          <w:sz w:val="24"/>
          <w:szCs w:val="24"/>
        </w:rPr>
        <w:t xml:space="preserve">ost </w:t>
      </w:r>
      <w:r w:rsidRPr="007F5DF6">
        <w:rPr>
          <w:rFonts w:ascii="Times New Roman" w:hAnsi="Times New Roman" w:cs="Times New Roman"/>
          <w:sz w:val="24"/>
          <w:szCs w:val="24"/>
        </w:rPr>
        <w:t>I</w:t>
      </w:r>
      <w:r>
        <w:rPr>
          <w:rFonts w:ascii="Times New Roman" w:hAnsi="Times New Roman" w:cs="Times New Roman"/>
          <w:sz w:val="24"/>
          <w:szCs w:val="24"/>
        </w:rPr>
        <w:t>nfection, DPI = sampling day</w:t>
      </w:r>
      <w:r w:rsidR="00D33454">
        <w:rPr>
          <w:rFonts w:ascii="Times New Roman" w:hAnsi="Times New Roman" w:cs="Times New Roman"/>
          <w:sz w:val="24"/>
          <w:szCs w:val="24"/>
        </w:rPr>
        <w:t>,</w:t>
      </w:r>
      <w:r>
        <w:rPr>
          <w:rFonts w:ascii="Times New Roman" w:hAnsi="Times New Roman" w:cs="Times New Roman"/>
          <w:sz w:val="24"/>
          <w:szCs w:val="24"/>
        </w:rPr>
        <w:t xml:space="preserve"> except day 0 the starting of the experiment</w:t>
      </w:r>
      <w:r w:rsidRPr="007F5DF6">
        <w:rPr>
          <w:rFonts w:ascii="Times New Roman" w:hAnsi="Times New Roman" w:cs="Times New Roman"/>
          <w:sz w:val="24"/>
          <w:szCs w:val="24"/>
        </w:rPr>
        <w:t xml:space="preserve">) </w:t>
      </w:r>
      <w:r>
        <w:rPr>
          <w:rFonts w:ascii="Times New Roman" w:hAnsi="Times New Roman" w:cs="Times New Roman"/>
          <w:sz w:val="24"/>
          <w:szCs w:val="24"/>
        </w:rPr>
        <w:t xml:space="preserve">and the remaining animals (black numbers between rabbits) were weekly dosed until they were sacrificed. At day 60 for </w:t>
      </w:r>
      <w:r w:rsidRPr="00CC2EF6">
        <w:rPr>
          <w:rFonts w:ascii="Times New Roman" w:hAnsi="Times New Roman" w:cs="Times New Roman"/>
          <w:sz w:val="24"/>
          <w:szCs w:val="24"/>
        </w:rPr>
        <w:t>TR</w:t>
      </w:r>
      <w:r>
        <w:rPr>
          <w:rFonts w:ascii="Times New Roman" w:hAnsi="Times New Roman" w:cs="Times New Roman"/>
          <w:sz w:val="24"/>
          <w:szCs w:val="24"/>
        </w:rPr>
        <w:t xml:space="preserve"> or 75 for GS all t</w:t>
      </w:r>
      <w:r w:rsidRPr="007F5DF6">
        <w:rPr>
          <w:rFonts w:ascii="Times New Roman" w:hAnsi="Times New Roman" w:cs="Times New Roman"/>
          <w:sz w:val="24"/>
          <w:szCs w:val="24"/>
        </w:rPr>
        <w:t>h</w:t>
      </w:r>
      <w:r>
        <w:rPr>
          <w:rFonts w:ascii="Times New Roman" w:hAnsi="Times New Roman" w:cs="Times New Roman"/>
          <w:sz w:val="24"/>
          <w:szCs w:val="24"/>
        </w:rPr>
        <w:t>e</w:t>
      </w:r>
      <w:r w:rsidRPr="007F5DF6">
        <w:rPr>
          <w:rFonts w:ascii="Times New Roman" w:hAnsi="Times New Roman" w:cs="Times New Roman"/>
          <w:sz w:val="24"/>
          <w:szCs w:val="24"/>
        </w:rPr>
        <w:t xml:space="preserve"> animals we treated with an anthelmi</w:t>
      </w:r>
      <w:r w:rsidR="009F7CE8">
        <w:rPr>
          <w:rFonts w:ascii="Times New Roman" w:hAnsi="Times New Roman" w:cs="Times New Roman"/>
          <w:sz w:val="24"/>
          <w:szCs w:val="24"/>
        </w:rPr>
        <w:t>nt</w:t>
      </w:r>
      <w:r w:rsidRPr="007F5DF6">
        <w:rPr>
          <w:rFonts w:ascii="Times New Roman" w:hAnsi="Times New Roman" w:cs="Times New Roman"/>
          <w:sz w:val="24"/>
          <w:szCs w:val="24"/>
        </w:rPr>
        <w:t xml:space="preserve">ic </w:t>
      </w:r>
      <w:r>
        <w:rPr>
          <w:rFonts w:ascii="Times New Roman" w:hAnsi="Times New Roman" w:cs="Times New Roman"/>
          <w:sz w:val="24"/>
          <w:szCs w:val="24"/>
        </w:rPr>
        <w:t xml:space="preserve">for 5 consecutive days and then left alone for a month, including the treatment days (red dotted line). After a month the infection restarted following the dosing and sampling design of the pre-treatment. For the co-infection the first two doses (first two weeks) were </w:t>
      </w:r>
      <w:r w:rsidRPr="00CC2EF6">
        <w:rPr>
          <w:rFonts w:ascii="Times New Roman" w:hAnsi="Times New Roman" w:cs="Times New Roman"/>
          <w:sz w:val="24"/>
          <w:szCs w:val="24"/>
        </w:rPr>
        <w:t>GS</w:t>
      </w:r>
      <w:r>
        <w:rPr>
          <w:rFonts w:ascii="Times New Roman" w:hAnsi="Times New Roman" w:cs="Times New Roman"/>
          <w:i/>
          <w:sz w:val="24"/>
          <w:szCs w:val="24"/>
        </w:rPr>
        <w:t xml:space="preserve"> </w:t>
      </w:r>
      <w:r w:rsidRPr="005D5301">
        <w:rPr>
          <w:rFonts w:ascii="Times New Roman" w:hAnsi="Times New Roman" w:cs="Times New Roman"/>
          <w:sz w:val="24"/>
          <w:szCs w:val="24"/>
        </w:rPr>
        <w:t>only</w:t>
      </w:r>
      <w:r>
        <w:rPr>
          <w:rFonts w:ascii="Times New Roman" w:hAnsi="Times New Roman" w:cs="Times New Roman"/>
          <w:sz w:val="24"/>
          <w:szCs w:val="24"/>
        </w:rPr>
        <w:t>,</w:t>
      </w:r>
      <w:r w:rsidRPr="005D5301">
        <w:rPr>
          <w:rFonts w:ascii="Times New Roman" w:hAnsi="Times New Roman" w:cs="Times New Roman"/>
          <w:sz w:val="24"/>
          <w:szCs w:val="24"/>
        </w:rPr>
        <w:t xml:space="preserve"> </w:t>
      </w:r>
      <w:r>
        <w:rPr>
          <w:rFonts w:ascii="Times New Roman" w:hAnsi="Times New Roman" w:cs="Times New Roman"/>
          <w:sz w:val="24"/>
          <w:szCs w:val="24"/>
        </w:rPr>
        <w:t xml:space="preserve">from the third week (3rd dose) both helminth species were administered. In the dual infection the sampling of rabbits and treatment match with the single infection of each parasite because we shifted TR infection 2 weeks later the start of the experiment and GS treatment starts at day 75. First row: </w:t>
      </w:r>
      <w:r w:rsidRPr="007F5DF6">
        <w:rPr>
          <w:rFonts w:ascii="Times New Roman" w:hAnsi="Times New Roman" w:cs="Times New Roman"/>
          <w:i/>
          <w:sz w:val="24"/>
          <w:szCs w:val="24"/>
        </w:rPr>
        <w:t>T. retortaeformis</w:t>
      </w:r>
      <w:r>
        <w:rPr>
          <w:rFonts w:ascii="Times New Roman" w:hAnsi="Times New Roman" w:cs="Times New Roman"/>
          <w:i/>
          <w:sz w:val="24"/>
          <w:szCs w:val="24"/>
        </w:rPr>
        <w:t xml:space="preserve"> </w:t>
      </w:r>
      <w:r>
        <w:rPr>
          <w:rFonts w:ascii="Times New Roman" w:hAnsi="Times New Roman" w:cs="Times New Roman"/>
          <w:sz w:val="24"/>
          <w:szCs w:val="24"/>
        </w:rPr>
        <w:t xml:space="preserve">single infection (TR), second row: </w:t>
      </w:r>
      <w:r w:rsidRPr="007F5DF6">
        <w:rPr>
          <w:rFonts w:ascii="Times New Roman" w:hAnsi="Times New Roman" w:cs="Times New Roman"/>
          <w:i/>
          <w:sz w:val="24"/>
          <w:szCs w:val="24"/>
        </w:rPr>
        <w:t>G. st</w:t>
      </w:r>
      <w:r>
        <w:rPr>
          <w:rFonts w:ascii="Times New Roman" w:hAnsi="Times New Roman" w:cs="Times New Roman"/>
          <w:i/>
          <w:sz w:val="24"/>
          <w:szCs w:val="24"/>
        </w:rPr>
        <w:t>r</w:t>
      </w:r>
      <w:r w:rsidRPr="007F5DF6">
        <w:rPr>
          <w:rFonts w:ascii="Times New Roman" w:hAnsi="Times New Roman" w:cs="Times New Roman"/>
          <w:i/>
          <w:sz w:val="24"/>
          <w:szCs w:val="24"/>
        </w:rPr>
        <w:t>igosum</w:t>
      </w:r>
      <w:r w:rsidRPr="005D5301">
        <w:rPr>
          <w:rFonts w:ascii="Times New Roman" w:hAnsi="Times New Roman" w:cs="Times New Roman"/>
          <w:sz w:val="24"/>
          <w:szCs w:val="24"/>
        </w:rPr>
        <w:t xml:space="preserve"> </w:t>
      </w:r>
      <w:r>
        <w:rPr>
          <w:rFonts w:ascii="Times New Roman" w:hAnsi="Times New Roman" w:cs="Times New Roman"/>
          <w:sz w:val="24"/>
          <w:szCs w:val="24"/>
        </w:rPr>
        <w:t xml:space="preserve">single infection (GS) and third row: dual infection (TR+GS). </w:t>
      </w:r>
    </w:p>
    <w:p w14:paraId="41E1D99B" w14:textId="77777777" w:rsidR="00023163" w:rsidRDefault="00023163" w:rsidP="00023163">
      <w:pPr>
        <w:tabs>
          <w:tab w:val="left" w:pos="180"/>
        </w:tabs>
        <w:spacing w:after="0" w:line="360" w:lineRule="auto"/>
        <w:ind w:left="540"/>
        <w:jc w:val="both"/>
        <w:rPr>
          <w:rFonts w:ascii="Times New Roman" w:hAnsi="Times New Roman" w:cs="Times New Roman"/>
          <w:b/>
          <w:sz w:val="24"/>
          <w:szCs w:val="24"/>
        </w:rPr>
        <w:sectPr w:rsidR="00023163" w:rsidSect="007E2FA6">
          <w:pgSz w:w="12240" w:h="15840"/>
          <w:pgMar w:top="1440" w:right="1440" w:bottom="1440" w:left="1440" w:header="720" w:footer="720" w:gutter="0"/>
          <w:cols w:space="720"/>
          <w:docGrid w:linePitch="360"/>
        </w:sectPr>
      </w:pPr>
      <w:r>
        <w:rPr>
          <w:rFonts w:ascii="Times New Roman" w:hAnsi="Times New Roman" w:cs="Times New Roman"/>
          <w:b/>
          <w:noProof/>
          <w:sz w:val="24"/>
          <w:szCs w:val="24"/>
          <w:lang w:val="en-IN" w:eastAsia="en-IN"/>
        </w:rPr>
        <w:drawing>
          <wp:inline distT="0" distB="0" distL="0" distR="0" wp14:anchorId="1B8F96F4" wp14:editId="6E9ED8BE">
            <wp:extent cx="5232400" cy="3926536"/>
            <wp:effectExtent l="0" t="0" r="0" b="10795"/>
            <wp:docPr id="5" name="Picture 5" descr="Macintosh HD:Users:Isabella:Documents:Rabbit:Tole-resi worms trickle:Figure 1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Isabella:Documents:Rabbit:Tole-resi worms trickle:Figure 1S.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2981" cy="3926972"/>
                    </a:xfrm>
                    <a:prstGeom prst="rect">
                      <a:avLst/>
                    </a:prstGeom>
                    <a:noFill/>
                    <a:ln>
                      <a:noFill/>
                    </a:ln>
                  </pic:spPr>
                </pic:pic>
              </a:graphicData>
            </a:graphic>
          </wp:inline>
        </w:drawing>
      </w:r>
    </w:p>
    <w:p w14:paraId="1065EAA6" w14:textId="7E74683F" w:rsidR="00023163" w:rsidRPr="00B13734" w:rsidRDefault="00C64B41" w:rsidP="00023163">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Figure </w:t>
      </w:r>
      <w:r w:rsidR="00023163" w:rsidRPr="00B13734">
        <w:rPr>
          <w:rFonts w:ascii="Times New Roman" w:hAnsi="Times New Roman" w:cs="Times New Roman"/>
          <w:b/>
          <w:sz w:val="24"/>
          <w:szCs w:val="24"/>
        </w:rPr>
        <w:t>S</w:t>
      </w:r>
      <w:r>
        <w:rPr>
          <w:rFonts w:ascii="Times New Roman" w:hAnsi="Times New Roman" w:cs="Times New Roman"/>
          <w:b/>
          <w:sz w:val="24"/>
          <w:szCs w:val="24"/>
        </w:rPr>
        <w:t>2</w:t>
      </w:r>
      <w:r w:rsidR="00023163" w:rsidRPr="00B13734">
        <w:rPr>
          <w:rFonts w:ascii="Times New Roman" w:hAnsi="Times New Roman" w:cs="Times New Roman"/>
          <w:b/>
          <w:sz w:val="24"/>
          <w:szCs w:val="24"/>
        </w:rPr>
        <w:t>.</w:t>
      </w:r>
      <w:r w:rsidR="00023163" w:rsidRPr="00B13734">
        <w:rPr>
          <w:rFonts w:ascii="Times New Roman" w:hAnsi="Times New Roman" w:cs="Times New Roman"/>
          <w:sz w:val="24"/>
          <w:szCs w:val="24"/>
        </w:rPr>
        <w:t xml:space="preserve"> Overall general trends for </w:t>
      </w:r>
      <w:r w:rsidR="00023163" w:rsidRPr="00B13734">
        <w:rPr>
          <w:rFonts w:ascii="Times New Roman" w:hAnsi="Times New Roman" w:cs="Times New Roman"/>
          <w:i/>
          <w:sz w:val="24"/>
          <w:szCs w:val="24"/>
        </w:rPr>
        <w:t>T. retortaeformis</w:t>
      </w:r>
      <w:r w:rsidR="00023163" w:rsidRPr="00B13734">
        <w:rPr>
          <w:rFonts w:ascii="Times New Roman" w:hAnsi="Times New Roman" w:cs="Times New Roman"/>
          <w:sz w:val="24"/>
          <w:szCs w:val="24"/>
        </w:rPr>
        <w:t xml:space="preserve"> and </w:t>
      </w:r>
      <w:r w:rsidR="00023163" w:rsidRPr="00B13734">
        <w:rPr>
          <w:rFonts w:ascii="Times New Roman" w:hAnsi="Times New Roman" w:cs="Times New Roman"/>
          <w:i/>
          <w:sz w:val="24"/>
          <w:szCs w:val="24"/>
        </w:rPr>
        <w:t>G. strigosum</w:t>
      </w:r>
      <w:r w:rsidR="00023163" w:rsidRPr="00B13734">
        <w:rPr>
          <w:rFonts w:ascii="Times New Roman" w:hAnsi="Times New Roman" w:cs="Times New Roman"/>
          <w:sz w:val="24"/>
          <w:szCs w:val="24"/>
        </w:rPr>
        <w:t>, and related host immune responses, when compared by:</w:t>
      </w:r>
      <w:r w:rsidR="00D33454">
        <w:rPr>
          <w:rFonts w:ascii="Times New Roman" w:hAnsi="Times New Roman" w:cs="Times New Roman"/>
          <w:sz w:val="24"/>
          <w:szCs w:val="24"/>
        </w:rPr>
        <w:t xml:space="preserve"> i- before and after anthelmint</w:t>
      </w:r>
      <w:r w:rsidR="00023163" w:rsidRPr="00B13734">
        <w:rPr>
          <w:rFonts w:ascii="Times New Roman" w:hAnsi="Times New Roman" w:cs="Times New Roman"/>
          <w:sz w:val="24"/>
          <w:szCs w:val="24"/>
        </w:rPr>
        <w:t>ic treatment for</w:t>
      </w:r>
      <w:r w:rsidR="00023163">
        <w:rPr>
          <w:rFonts w:ascii="Times New Roman" w:hAnsi="Times New Roman" w:cs="Times New Roman"/>
          <w:sz w:val="24"/>
          <w:szCs w:val="24"/>
        </w:rPr>
        <w:t xml:space="preserve"> single and dual </w:t>
      </w:r>
      <w:r w:rsidR="00023163" w:rsidRPr="00B13734">
        <w:rPr>
          <w:rFonts w:ascii="Times New Roman" w:hAnsi="Times New Roman" w:cs="Times New Roman"/>
          <w:sz w:val="24"/>
          <w:szCs w:val="24"/>
        </w:rPr>
        <w:t xml:space="preserve">infection (first 2 rows) and ii- between the two types of infections (single </w:t>
      </w:r>
      <w:r w:rsidR="00023163" w:rsidRPr="00B13734">
        <w:rPr>
          <w:rFonts w:ascii="Times New Roman" w:hAnsi="Times New Roman" w:cs="Times New Roman"/>
          <w:i/>
          <w:sz w:val="24"/>
          <w:szCs w:val="24"/>
        </w:rPr>
        <w:t>vs</w:t>
      </w:r>
      <w:r w:rsidR="00023163" w:rsidRPr="00B13734">
        <w:rPr>
          <w:rFonts w:ascii="Times New Roman" w:hAnsi="Times New Roman" w:cs="Times New Roman"/>
          <w:sz w:val="24"/>
          <w:szCs w:val="24"/>
        </w:rPr>
        <w:t xml:space="preserve"> dual) (third row). For the immune response one </w:t>
      </w:r>
      <w:r w:rsidR="00023163">
        <w:rPr>
          <w:rFonts w:ascii="Times New Roman" w:hAnsi="Times New Roman" w:cs="Times New Roman"/>
          <w:sz w:val="24"/>
          <w:szCs w:val="24"/>
        </w:rPr>
        <w:t xml:space="preserve">arrow depicts the common trend while </w:t>
      </w:r>
      <w:r w:rsidR="00023163" w:rsidRPr="00B13734">
        <w:rPr>
          <w:rFonts w:ascii="Times New Roman" w:hAnsi="Times New Roman" w:cs="Times New Roman"/>
          <w:sz w:val="24"/>
          <w:szCs w:val="24"/>
        </w:rPr>
        <w:t>two arrows indicate</w:t>
      </w:r>
      <w:r w:rsidR="00023163">
        <w:rPr>
          <w:rFonts w:ascii="Times New Roman" w:hAnsi="Times New Roman" w:cs="Times New Roman"/>
          <w:sz w:val="24"/>
          <w:szCs w:val="24"/>
        </w:rPr>
        <w:t xml:space="preserve"> the lack of a dominant pattern where</w:t>
      </w:r>
      <w:r w:rsidR="00023163" w:rsidRPr="00B13734">
        <w:rPr>
          <w:rFonts w:ascii="Times New Roman" w:hAnsi="Times New Roman" w:cs="Times New Roman"/>
          <w:sz w:val="24"/>
          <w:szCs w:val="24"/>
        </w:rPr>
        <w:t xml:space="preserve"> some variables have a positive other a negative trend. Symbols: equal</w:t>
      </w:r>
      <w:r w:rsidR="009F7CE8">
        <w:rPr>
          <w:rFonts w:ascii="Times New Roman" w:hAnsi="Times New Roman" w:cs="Times New Roman"/>
          <w:sz w:val="24"/>
          <w:szCs w:val="24"/>
        </w:rPr>
        <w:t xml:space="preserve"> </w:t>
      </w:r>
      <w:r w:rsidR="00023163" w:rsidRPr="00B13734">
        <w:rPr>
          <w:rFonts w:ascii="Times New Roman" w:hAnsi="Times New Roman" w:cs="Times New Roman"/>
          <w:sz w:val="24"/>
          <w:szCs w:val="24"/>
        </w:rPr>
        <w:t xml:space="preserve">= </w:t>
      </w:r>
      <w:r w:rsidR="009F7CE8">
        <w:rPr>
          <w:rFonts w:ascii="Times New Roman" w:hAnsi="Times New Roman" w:cs="Times New Roman"/>
          <w:sz w:val="24"/>
          <w:szCs w:val="24"/>
        </w:rPr>
        <w:t>no variation, arrow pointing up = increase, arrow pointing down =</w:t>
      </w:r>
      <w:r w:rsidR="00023163" w:rsidRPr="00B13734">
        <w:rPr>
          <w:rFonts w:ascii="Times New Roman" w:hAnsi="Times New Roman" w:cs="Times New Roman"/>
          <w:sz w:val="24"/>
          <w:szCs w:val="24"/>
        </w:rPr>
        <w:t xml:space="preserve"> decrease.</w:t>
      </w:r>
      <w:r w:rsidR="00023163">
        <w:rPr>
          <w:rFonts w:ascii="Times New Roman" w:hAnsi="Times New Roman" w:cs="Times New Roman"/>
          <w:sz w:val="24"/>
          <w:szCs w:val="24"/>
        </w:rPr>
        <w:t xml:space="preserve"> </w:t>
      </w:r>
    </w:p>
    <w:p w14:paraId="30E7A5E4" w14:textId="77777777" w:rsidR="00023163" w:rsidRDefault="00023163" w:rsidP="00023163">
      <w:pPr>
        <w:tabs>
          <w:tab w:val="left" w:pos="180"/>
        </w:tabs>
        <w:spacing w:after="0" w:line="360" w:lineRule="auto"/>
        <w:rPr>
          <w:rFonts w:ascii="Times New Roman" w:hAnsi="Times New Roman" w:cs="Times New Roman"/>
          <w:b/>
          <w:sz w:val="24"/>
          <w:szCs w:val="24"/>
        </w:rPr>
      </w:pPr>
    </w:p>
    <w:p w14:paraId="41D3EF86" w14:textId="77777777" w:rsidR="00023163" w:rsidRDefault="00023163" w:rsidP="00023163">
      <w:pPr>
        <w:tabs>
          <w:tab w:val="left" w:pos="180"/>
        </w:tabs>
        <w:spacing w:after="0" w:line="360" w:lineRule="auto"/>
        <w:rPr>
          <w:rFonts w:ascii="Times New Roman" w:hAnsi="Times New Roman" w:cs="Times New Roman"/>
          <w:b/>
          <w:sz w:val="24"/>
          <w:szCs w:val="24"/>
        </w:rPr>
        <w:sectPr w:rsidR="00023163" w:rsidSect="007E2FA6">
          <w:pgSz w:w="12240" w:h="15840"/>
          <w:pgMar w:top="1440" w:right="1440" w:bottom="1440" w:left="1440" w:header="720" w:footer="720" w:gutter="0"/>
          <w:cols w:space="720"/>
          <w:docGrid w:linePitch="360"/>
        </w:sectPr>
      </w:pPr>
      <w:r>
        <w:rPr>
          <w:rFonts w:ascii="Times New Roman" w:hAnsi="Times New Roman" w:cs="Times New Roman"/>
          <w:b/>
          <w:noProof/>
          <w:sz w:val="24"/>
          <w:szCs w:val="24"/>
          <w:lang w:val="en-IN" w:eastAsia="en-IN"/>
        </w:rPr>
        <w:drawing>
          <wp:inline distT="0" distB="0" distL="0" distR="0" wp14:anchorId="5EEDE383" wp14:editId="673E0768">
            <wp:extent cx="5933440" cy="4744720"/>
            <wp:effectExtent l="0" t="0" r="0" b="0"/>
            <wp:docPr id="6" name="Picture 6" descr="Macintosh HD:Users:Isabella:Documents:Rabbit:Tole-resi worms trickle:Cattadori et al. Fig 3 drawin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sabella:Documents:Rabbit:Tole-resi worms trickle:Cattadori et al. Fig 3 drawing.pdf"/>
                    <pic:cNvPicPr>
                      <a:picLocks noChangeAspect="1" noChangeArrowheads="1"/>
                    </pic:cNvPicPr>
                  </pic:nvPicPr>
                  <pic:blipFill rotWithShape="1">
                    <a:blip r:embed="rId11">
                      <a:extLst>
                        <a:ext uri="{28A0092B-C50C-407E-A947-70E740481C1C}">
                          <a14:useLocalDpi xmlns:a14="http://schemas.microsoft.com/office/drawing/2010/main" val="0"/>
                        </a:ext>
                      </a:extLst>
                    </a:blip>
                    <a:srcRect t="9524" b="28704"/>
                    <a:stretch/>
                  </pic:blipFill>
                  <pic:spPr bwMode="auto">
                    <a:xfrm>
                      <a:off x="0" y="0"/>
                      <a:ext cx="5933440" cy="474472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A98BD65" w14:textId="19E8B092" w:rsidR="00023163" w:rsidRPr="007E21FF" w:rsidRDefault="00023163" w:rsidP="00023163">
      <w:pPr>
        <w:tabs>
          <w:tab w:val="left" w:pos="180"/>
        </w:tabs>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00C64B41">
        <w:rPr>
          <w:rFonts w:ascii="Times New Roman" w:hAnsi="Times New Roman" w:cs="Times New Roman"/>
          <w:b/>
          <w:sz w:val="24"/>
          <w:szCs w:val="24"/>
        </w:rPr>
        <w:t>1</w:t>
      </w:r>
      <w:r w:rsidRPr="007E21FF">
        <w:rPr>
          <w:rFonts w:ascii="Times New Roman" w:hAnsi="Times New Roman" w:cs="Times New Roman"/>
          <w:b/>
          <w:sz w:val="24"/>
          <w:szCs w:val="24"/>
        </w:rPr>
        <w:t>.</w:t>
      </w:r>
      <w:r w:rsidRPr="007E21FF">
        <w:rPr>
          <w:rFonts w:ascii="Times New Roman" w:hAnsi="Times New Roman" w:cs="Times New Roman"/>
          <w:sz w:val="24"/>
          <w:szCs w:val="24"/>
        </w:rPr>
        <w:t xml:space="preserve"> </w:t>
      </w:r>
      <w:r>
        <w:rPr>
          <w:rFonts w:ascii="Times New Roman" w:hAnsi="Times New Roman" w:cs="Times New Roman"/>
          <w:sz w:val="24"/>
          <w:szCs w:val="24"/>
        </w:rPr>
        <w:t>Summary of linear</w:t>
      </w:r>
      <w:r w:rsidRPr="00B60E8D">
        <w:rPr>
          <w:rFonts w:ascii="Times New Roman" w:hAnsi="Times New Roman" w:cs="Times New Roman"/>
          <w:sz w:val="24"/>
          <w:szCs w:val="24"/>
        </w:rPr>
        <w:t xml:space="preserve"> models between </w:t>
      </w:r>
      <w:r>
        <w:rPr>
          <w:rFonts w:ascii="Times New Roman" w:hAnsi="Times New Roman" w:cs="Times New Roman"/>
          <w:sz w:val="24"/>
          <w:szCs w:val="24"/>
        </w:rPr>
        <w:t>each immune variable (log-transformed)</w:t>
      </w:r>
      <w:r w:rsidRPr="00B60E8D">
        <w:rPr>
          <w:rFonts w:ascii="Times New Roman" w:hAnsi="Times New Roman" w:cs="Times New Roman"/>
          <w:sz w:val="24"/>
          <w:szCs w:val="24"/>
        </w:rPr>
        <w:t xml:space="preserve">, as a response, and </w:t>
      </w:r>
      <w:r>
        <w:rPr>
          <w:rFonts w:ascii="Times New Roman" w:hAnsi="Times New Roman" w:cs="Times New Roman"/>
          <w:sz w:val="24"/>
          <w:szCs w:val="24"/>
        </w:rPr>
        <w:t xml:space="preserve">drug </w:t>
      </w:r>
      <w:r w:rsidRPr="00F50398">
        <w:rPr>
          <w:rFonts w:ascii="Times New Roman" w:hAnsi="Times New Roman" w:cs="Times New Roman"/>
          <w:sz w:val="24"/>
          <w:szCs w:val="24"/>
        </w:rPr>
        <w:t>treatment</w:t>
      </w:r>
      <w:r>
        <w:rPr>
          <w:rFonts w:ascii="Times New Roman" w:hAnsi="Times New Roman" w:cs="Times New Roman"/>
          <w:sz w:val="24"/>
          <w:szCs w:val="24"/>
        </w:rPr>
        <w:t xml:space="preserve"> (before </w:t>
      </w:r>
      <w:r w:rsidRPr="00525B3E">
        <w:rPr>
          <w:rFonts w:ascii="Times New Roman" w:hAnsi="Times New Roman" w:cs="Times New Roman"/>
          <w:i/>
          <w:sz w:val="24"/>
          <w:szCs w:val="24"/>
        </w:rPr>
        <w:t>vs</w:t>
      </w:r>
      <w:r>
        <w:rPr>
          <w:rFonts w:ascii="Times New Roman" w:hAnsi="Times New Roman" w:cs="Times New Roman"/>
          <w:sz w:val="24"/>
          <w:szCs w:val="24"/>
        </w:rPr>
        <w:t xml:space="preserve"> after) as</w:t>
      </w:r>
      <w:r w:rsidRPr="00B60E8D">
        <w:rPr>
          <w:rFonts w:ascii="Times New Roman" w:hAnsi="Times New Roman" w:cs="Times New Roman"/>
          <w:sz w:val="24"/>
          <w:szCs w:val="24"/>
        </w:rPr>
        <w:t xml:space="preserve"> independent variable, in single and dual infections.</w:t>
      </w:r>
      <w:r>
        <w:rPr>
          <w:rFonts w:ascii="Times New Roman" w:hAnsi="Times New Roman" w:cs="Times New Roman"/>
          <w:sz w:val="24"/>
          <w:szCs w:val="24"/>
        </w:rPr>
        <w:t xml:space="preserve"> Gene expression increases from pre- to post-treatment for positive values, while decreases for negative values. Gene expression d</w:t>
      </w:r>
      <w:r w:rsidRPr="007E21FF">
        <w:rPr>
          <w:rFonts w:ascii="Times New Roman" w:hAnsi="Times New Roman" w:cs="Times New Roman"/>
          <w:sz w:val="24"/>
          <w:szCs w:val="24"/>
        </w:rPr>
        <w:t xml:space="preserve">ata </w:t>
      </w:r>
      <w:r>
        <w:rPr>
          <w:rFonts w:ascii="Times New Roman" w:hAnsi="Times New Roman" w:cs="Times New Roman"/>
          <w:sz w:val="24"/>
          <w:szCs w:val="24"/>
        </w:rPr>
        <w:t xml:space="preserve">have been </w:t>
      </w:r>
      <w:r w:rsidRPr="007E21FF">
        <w:rPr>
          <w:rFonts w:ascii="Times New Roman" w:hAnsi="Times New Roman" w:cs="Times New Roman"/>
          <w:sz w:val="24"/>
          <w:szCs w:val="24"/>
        </w:rPr>
        <w:t xml:space="preserve">standardized to the housekeeping </w:t>
      </w:r>
      <w:r w:rsidRPr="00E576FD">
        <w:rPr>
          <w:rFonts w:ascii="Times New Roman" w:hAnsi="Times New Roman" w:cs="Times New Roman"/>
          <w:sz w:val="24"/>
          <w:szCs w:val="24"/>
        </w:rPr>
        <w:t>gene and the controls. *=p&lt;</w:t>
      </w:r>
      <w:r w:rsidR="002E7A8D">
        <w:rPr>
          <w:rFonts w:ascii="Times New Roman" w:hAnsi="Times New Roman" w:cs="Times New Roman"/>
          <w:sz w:val="24"/>
          <w:szCs w:val="24"/>
        </w:rPr>
        <w:t>0.05, **=p&lt;0.01, ***=p&lt;0.001, #</w:t>
      </w:r>
      <w:r w:rsidRPr="00E576FD">
        <w:rPr>
          <w:rFonts w:ascii="Times New Roman" w:hAnsi="Times New Roman" w:cs="Times New Roman"/>
          <w:sz w:val="24"/>
          <w:szCs w:val="24"/>
        </w:rPr>
        <w:t>=0.05&lt;p&lt;0.055.</w:t>
      </w:r>
      <w:r>
        <w:rPr>
          <w:rFonts w:ascii="Times New Roman" w:hAnsi="Times New Roman" w:cs="Times New Roman"/>
          <w:sz w:val="24"/>
          <w:szCs w:val="24"/>
        </w:rPr>
        <w:t xml:space="preserve"> </w:t>
      </w:r>
    </w:p>
    <w:p w14:paraId="50A6C41A" w14:textId="77777777" w:rsidR="00023163" w:rsidRDefault="00023163" w:rsidP="00023163">
      <w:pPr>
        <w:tabs>
          <w:tab w:val="left" w:pos="180"/>
        </w:tabs>
        <w:spacing w:after="0" w:line="360" w:lineRule="auto"/>
        <w:rPr>
          <w:rFonts w:ascii="Times New Roman" w:hAnsi="Times New Roman" w:cs="Times New Roman"/>
          <w:sz w:val="24"/>
          <w:szCs w:val="24"/>
        </w:rPr>
      </w:pPr>
    </w:p>
    <w:p w14:paraId="28BDEF64" w14:textId="77777777" w:rsidR="00023163" w:rsidRPr="007E21FF" w:rsidRDefault="00023163" w:rsidP="00023163">
      <w:pPr>
        <w:tabs>
          <w:tab w:val="left" w:pos="180"/>
        </w:tabs>
        <w:spacing w:after="0" w:line="360" w:lineRule="auto"/>
        <w:rPr>
          <w:rFonts w:ascii="Times New Roman" w:hAnsi="Times New Roman" w:cs="Times New Roman"/>
          <w:sz w:val="24"/>
          <w:szCs w:val="24"/>
        </w:rPr>
      </w:pPr>
    </w:p>
    <w:tbl>
      <w:tblPr>
        <w:tblStyle w:val="MediumShading2-Accent1"/>
        <w:tblW w:w="8550" w:type="dxa"/>
        <w:tblInd w:w="198" w:type="dxa"/>
        <w:tblLayout w:type="fixed"/>
        <w:tblLook w:val="06A0" w:firstRow="1" w:lastRow="0" w:firstColumn="1" w:lastColumn="0" w:noHBand="1" w:noVBand="1"/>
      </w:tblPr>
      <w:tblGrid>
        <w:gridCol w:w="1350"/>
        <w:gridCol w:w="1890"/>
        <w:gridCol w:w="1800"/>
        <w:gridCol w:w="1800"/>
        <w:gridCol w:w="1710"/>
      </w:tblGrid>
      <w:tr w:rsidR="00023163" w:rsidRPr="007E21FF" w14:paraId="0CC11259" w14:textId="77777777" w:rsidTr="0044617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0" w:type="dxa"/>
            <w:shd w:val="clear" w:color="auto" w:fill="auto"/>
          </w:tcPr>
          <w:p w14:paraId="19958FEB" w14:textId="77777777" w:rsidR="00023163" w:rsidRPr="00DF2E41" w:rsidRDefault="00023163" w:rsidP="00446174">
            <w:pPr>
              <w:spacing w:line="360" w:lineRule="auto"/>
              <w:jc w:val="center"/>
              <w:rPr>
                <w:rFonts w:ascii="Times New Roman" w:hAnsi="Times New Roman" w:cs="Times New Roman"/>
                <w:b w:val="0"/>
                <w:i/>
                <w:color w:val="auto"/>
              </w:rPr>
            </w:pPr>
          </w:p>
        </w:tc>
        <w:tc>
          <w:tcPr>
            <w:tcW w:w="3690" w:type="dxa"/>
            <w:gridSpan w:val="2"/>
            <w:shd w:val="clear" w:color="auto" w:fill="auto"/>
          </w:tcPr>
          <w:p w14:paraId="19BEF3E1" w14:textId="77777777" w:rsidR="00023163" w:rsidRPr="0004200C"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04200C">
              <w:rPr>
                <w:rFonts w:ascii="Times New Roman" w:hAnsi="Times New Roman" w:cs="Times New Roman"/>
                <w:i/>
                <w:color w:val="auto"/>
              </w:rPr>
              <w:t>T. retortaeformis</w:t>
            </w:r>
          </w:p>
          <w:p w14:paraId="4D9EB97B" w14:textId="77777777" w:rsidR="00023163" w:rsidRPr="0004200C"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04200C">
              <w:rPr>
                <w:rFonts w:ascii="Times New Roman" w:hAnsi="Times New Roman" w:cs="Times New Roman"/>
                <w:color w:val="auto"/>
              </w:rPr>
              <w:t>Coeff.</w:t>
            </w:r>
            <w:r w:rsidRPr="0004200C">
              <w:rPr>
                <w:rFonts w:ascii="Times New Roman" w:hAnsi="Times New Roman" w:cs="Times New Roman"/>
                <w:color w:val="auto"/>
              </w:rPr>
              <w:sym w:font="Symbol" w:char="F0B1"/>
            </w:r>
            <w:r w:rsidRPr="0004200C">
              <w:rPr>
                <w:rFonts w:ascii="Times New Roman" w:hAnsi="Times New Roman" w:cs="Times New Roman"/>
                <w:color w:val="auto"/>
              </w:rPr>
              <w:t>S.E., p</w:t>
            </w:r>
          </w:p>
        </w:tc>
        <w:tc>
          <w:tcPr>
            <w:tcW w:w="3510" w:type="dxa"/>
            <w:gridSpan w:val="2"/>
            <w:shd w:val="clear" w:color="auto" w:fill="auto"/>
          </w:tcPr>
          <w:p w14:paraId="5D3E8D1B" w14:textId="77777777" w:rsidR="00023163" w:rsidRPr="0004200C"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04200C">
              <w:rPr>
                <w:rFonts w:ascii="Times New Roman" w:hAnsi="Times New Roman" w:cs="Times New Roman"/>
                <w:i/>
                <w:color w:val="auto"/>
              </w:rPr>
              <w:t>G. strigosum</w:t>
            </w:r>
          </w:p>
          <w:p w14:paraId="43B83474" w14:textId="77777777" w:rsidR="00023163" w:rsidRPr="0004200C"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04200C">
              <w:rPr>
                <w:rFonts w:ascii="Times New Roman" w:hAnsi="Times New Roman" w:cs="Times New Roman"/>
                <w:color w:val="auto"/>
              </w:rPr>
              <w:t>Coeff.</w:t>
            </w:r>
            <w:r w:rsidRPr="0004200C">
              <w:rPr>
                <w:rFonts w:ascii="Times New Roman" w:hAnsi="Times New Roman" w:cs="Times New Roman"/>
                <w:color w:val="auto"/>
              </w:rPr>
              <w:sym w:font="Symbol" w:char="F0B1"/>
            </w:r>
            <w:r w:rsidRPr="0004200C">
              <w:rPr>
                <w:rFonts w:ascii="Times New Roman" w:hAnsi="Times New Roman" w:cs="Times New Roman"/>
                <w:color w:val="auto"/>
              </w:rPr>
              <w:t>S.E., p</w:t>
            </w:r>
          </w:p>
        </w:tc>
      </w:tr>
      <w:tr w:rsidR="00023163" w:rsidRPr="00FE06D4" w14:paraId="75517BA5"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5E98964" w14:textId="77777777" w:rsidR="00023163" w:rsidRPr="00DF2E41" w:rsidRDefault="00023163" w:rsidP="00446174">
            <w:pPr>
              <w:spacing w:line="360" w:lineRule="auto"/>
              <w:jc w:val="center"/>
              <w:rPr>
                <w:rFonts w:ascii="Times New Roman" w:hAnsi="Times New Roman" w:cs="Times New Roman"/>
                <w:b w:val="0"/>
                <w:i/>
              </w:rPr>
            </w:pPr>
          </w:p>
        </w:tc>
        <w:tc>
          <w:tcPr>
            <w:tcW w:w="1890" w:type="dxa"/>
            <w:shd w:val="clear" w:color="auto" w:fill="auto"/>
          </w:tcPr>
          <w:p w14:paraId="4B48AFD9"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F659CD">
              <w:rPr>
                <w:rFonts w:ascii="Times New Roman" w:hAnsi="Times New Roman" w:cs="Times New Roman"/>
                <w:b/>
                <w:i/>
              </w:rPr>
              <w:t>Single</w:t>
            </w:r>
          </w:p>
        </w:tc>
        <w:tc>
          <w:tcPr>
            <w:tcW w:w="1800" w:type="dxa"/>
            <w:shd w:val="clear" w:color="auto" w:fill="auto"/>
          </w:tcPr>
          <w:p w14:paraId="3E8EEE99"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F659CD">
              <w:rPr>
                <w:rFonts w:ascii="Times New Roman" w:hAnsi="Times New Roman" w:cs="Times New Roman"/>
                <w:b/>
                <w:i/>
              </w:rPr>
              <w:t>Co-infection</w:t>
            </w:r>
          </w:p>
        </w:tc>
        <w:tc>
          <w:tcPr>
            <w:tcW w:w="1800" w:type="dxa"/>
            <w:shd w:val="clear" w:color="auto" w:fill="auto"/>
          </w:tcPr>
          <w:p w14:paraId="0C644A76"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F659CD">
              <w:rPr>
                <w:rFonts w:ascii="Times New Roman" w:hAnsi="Times New Roman" w:cs="Times New Roman"/>
                <w:b/>
                <w:i/>
              </w:rPr>
              <w:t xml:space="preserve">Single </w:t>
            </w:r>
          </w:p>
        </w:tc>
        <w:tc>
          <w:tcPr>
            <w:tcW w:w="1710" w:type="dxa"/>
            <w:shd w:val="clear" w:color="auto" w:fill="auto"/>
          </w:tcPr>
          <w:p w14:paraId="7E895366"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rPr>
            </w:pPr>
            <w:r w:rsidRPr="00F659CD">
              <w:rPr>
                <w:rFonts w:ascii="Times New Roman" w:hAnsi="Times New Roman" w:cs="Times New Roman"/>
                <w:b/>
                <w:i/>
              </w:rPr>
              <w:t>Co-infection</w:t>
            </w:r>
          </w:p>
        </w:tc>
      </w:tr>
      <w:tr w:rsidR="00023163" w:rsidRPr="00FE06D4" w14:paraId="199FD072"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2015211"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FN</w:t>
            </w:r>
            <w:r w:rsidRPr="00DF2E41">
              <w:rPr>
                <w:rFonts w:ascii="Times New Roman" w:hAnsi="Times New Roman" w:cs="Times New Roman"/>
                <w:i/>
                <w:color w:val="auto"/>
              </w:rPr>
              <w:sym w:font="Symbol" w:char="F067"/>
            </w:r>
          </w:p>
        </w:tc>
        <w:tc>
          <w:tcPr>
            <w:tcW w:w="1890" w:type="dxa"/>
            <w:shd w:val="clear" w:color="auto" w:fill="auto"/>
          </w:tcPr>
          <w:p w14:paraId="17B62A06"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22</w:t>
            </w:r>
            <w:r w:rsidRPr="00685B06">
              <w:rPr>
                <w:rFonts w:ascii="Times New Roman" w:hAnsi="Times New Roman" w:cs="Times New Roman"/>
              </w:rPr>
              <w:sym w:font="Symbol" w:char="F0B1"/>
            </w:r>
            <w:r w:rsidRPr="00685B06">
              <w:rPr>
                <w:rFonts w:ascii="Times New Roman" w:hAnsi="Times New Roman" w:cs="Times New Roman"/>
              </w:rPr>
              <w:t>0.203</w:t>
            </w:r>
          </w:p>
        </w:tc>
        <w:tc>
          <w:tcPr>
            <w:tcW w:w="1800" w:type="dxa"/>
            <w:shd w:val="clear" w:color="auto" w:fill="auto"/>
          </w:tcPr>
          <w:p w14:paraId="4276E579"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690</w:t>
            </w:r>
            <w:r w:rsidRPr="001069AC">
              <w:rPr>
                <w:rFonts w:ascii="Times New Roman" w:hAnsi="Times New Roman" w:cs="Times New Roman"/>
              </w:rPr>
              <w:sym w:font="Symbol" w:char="F0B1"/>
            </w:r>
            <w:r w:rsidRPr="001069AC">
              <w:rPr>
                <w:rFonts w:ascii="Times New Roman" w:hAnsi="Times New Roman" w:cs="Times New Roman"/>
              </w:rPr>
              <w:t>0.175***</w:t>
            </w:r>
          </w:p>
        </w:tc>
        <w:tc>
          <w:tcPr>
            <w:tcW w:w="1800" w:type="dxa"/>
            <w:shd w:val="clear" w:color="auto" w:fill="auto"/>
          </w:tcPr>
          <w:p w14:paraId="664E1CC2"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1.388</w:t>
            </w:r>
            <w:r w:rsidRPr="00F659CD">
              <w:rPr>
                <w:rFonts w:ascii="Times New Roman" w:hAnsi="Times New Roman" w:cs="Times New Roman"/>
              </w:rPr>
              <w:sym w:font="Symbol" w:char="F0B1"/>
            </w:r>
            <w:r w:rsidRPr="00F659CD">
              <w:rPr>
                <w:rFonts w:ascii="Times New Roman" w:hAnsi="Times New Roman" w:cs="Times New Roman"/>
              </w:rPr>
              <w:t>0.337***</w:t>
            </w:r>
          </w:p>
        </w:tc>
        <w:tc>
          <w:tcPr>
            <w:tcW w:w="1710" w:type="dxa"/>
            <w:shd w:val="clear" w:color="auto" w:fill="auto"/>
          </w:tcPr>
          <w:p w14:paraId="5DB23B75"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1.136</w:t>
            </w:r>
            <w:r w:rsidRPr="00F659CD">
              <w:rPr>
                <w:rFonts w:ascii="Times New Roman" w:hAnsi="Times New Roman" w:cs="Times New Roman"/>
              </w:rPr>
              <w:sym w:font="Symbol" w:char="F0B1"/>
            </w:r>
            <w:r w:rsidRPr="00F659CD">
              <w:rPr>
                <w:rFonts w:ascii="Times New Roman" w:hAnsi="Times New Roman" w:cs="Times New Roman"/>
              </w:rPr>
              <w:t>0.321**</w:t>
            </w:r>
          </w:p>
        </w:tc>
      </w:tr>
      <w:tr w:rsidR="00023163" w:rsidRPr="00FE06D4" w14:paraId="2444F7FD"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30C7032"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Tbet</w:t>
            </w:r>
          </w:p>
        </w:tc>
        <w:tc>
          <w:tcPr>
            <w:tcW w:w="1890" w:type="dxa"/>
            <w:shd w:val="clear" w:color="auto" w:fill="auto"/>
          </w:tcPr>
          <w:p w14:paraId="2F38EC48"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82</w:t>
            </w:r>
            <w:r w:rsidRPr="00685B06">
              <w:rPr>
                <w:rFonts w:ascii="Times New Roman" w:hAnsi="Times New Roman" w:cs="Times New Roman"/>
              </w:rPr>
              <w:sym w:font="Symbol" w:char="F0B1"/>
            </w:r>
            <w:r>
              <w:rPr>
                <w:rFonts w:ascii="Times New Roman" w:hAnsi="Times New Roman" w:cs="Times New Roman"/>
              </w:rPr>
              <w:t>0.060</w:t>
            </w:r>
          </w:p>
        </w:tc>
        <w:tc>
          <w:tcPr>
            <w:tcW w:w="1800" w:type="dxa"/>
            <w:shd w:val="clear" w:color="auto" w:fill="auto"/>
          </w:tcPr>
          <w:p w14:paraId="35CD4FE3"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166</w:t>
            </w:r>
            <w:r w:rsidRPr="001069AC">
              <w:rPr>
                <w:rFonts w:ascii="Times New Roman" w:hAnsi="Times New Roman" w:cs="Times New Roman"/>
              </w:rPr>
              <w:sym w:font="Symbol" w:char="F0B1"/>
            </w:r>
            <w:r w:rsidRPr="001069AC">
              <w:rPr>
                <w:rFonts w:ascii="Times New Roman" w:hAnsi="Times New Roman" w:cs="Times New Roman"/>
              </w:rPr>
              <w:t>0.068*</w:t>
            </w:r>
          </w:p>
        </w:tc>
        <w:tc>
          <w:tcPr>
            <w:tcW w:w="1800" w:type="dxa"/>
            <w:shd w:val="clear" w:color="auto" w:fill="auto"/>
          </w:tcPr>
          <w:p w14:paraId="207E871E"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751</w:t>
            </w:r>
            <w:r w:rsidRPr="00F659CD">
              <w:rPr>
                <w:rFonts w:ascii="Times New Roman" w:hAnsi="Times New Roman" w:cs="Times New Roman"/>
              </w:rPr>
              <w:sym w:font="Symbol" w:char="F0B1"/>
            </w:r>
            <w:r w:rsidRPr="00F659CD">
              <w:rPr>
                <w:rFonts w:ascii="Times New Roman" w:hAnsi="Times New Roman" w:cs="Times New Roman"/>
              </w:rPr>
              <w:t>0.282*</w:t>
            </w:r>
          </w:p>
        </w:tc>
        <w:tc>
          <w:tcPr>
            <w:tcW w:w="1710" w:type="dxa"/>
            <w:shd w:val="clear" w:color="auto" w:fill="auto"/>
          </w:tcPr>
          <w:p w14:paraId="31124099"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Pr="00F659CD">
              <w:rPr>
                <w:rFonts w:ascii="Times New Roman" w:hAnsi="Times New Roman" w:cs="Times New Roman"/>
              </w:rPr>
              <w:t>.268</w:t>
            </w:r>
            <w:r w:rsidRPr="00F659CD">
              <w:rPr>
                <w:rFonts w:ascii="Times New Roman" w:hAnsi="Times New Roman" w:cs="Times New Roman"/>
              </w:rPr>
              <w:sym w:font="Symbol" w:char="F0B1"/>
            </w:r>
            <w:r w:rsidRPr="00F659CD">
              <w:rPr>
                <w:rFonts w:ascii="Times New Roman" w:hAnsi="Times New Roman" w:cs="Times New Roman"/>
              </w:rPr>
              <w:t>0.271</w:t>
            </w:r>
          </w:p>
        </w:tc>
      </w:tr>
      <w:tr w:rsidR="00023163" w:rsidRPr="00FE06D4" w14:paraId="2D04C1EC"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4EA668D"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L4</w:t>
            </w:r>
          </w:p>
        </w:tc>
        <w:tc>
          <w:tcPr>
            <w:tcW w:w="1890" w:type="dxa"/>
            <w:shd w:val="clear" w:color="auto" w:fill="auto"/>
          </w:tcPr>
          <w:p w14:paraId="2F6CE732"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63</w:t>
            </w:r>
            <w:r w:rsidRPr="00685B06">
              <w:rPr>
                <w:rFonts w:ascii="Times New Roman" w:hAnsi="Times New Roman" w:cs="Times New Roman"/>
              </w:rPr>
              <w:sym w:font="Symbol" w:char="F0B1"/>
            </w:r>
            <w:r w:rsidRPr="00685B06">
              <w:rPr>
                <w:rFonts w:ascii="Times New Roman" w:hAnsi="Times New Roman" w:cs="Times New Roman"/>
              </w:rPr>
              <w:t>0.06</w:t>
            </w:r>
            <w:r>
              <w:rPr>
                <w:rFonts w:ascii="Times New Roman" w:hAnsi="Times New Roman" w:cs="Times New Roman"/>
              </w:rPr>
              <w:t>5</w:t>
            </w:r>
            <w:r w:rsidRPr="00685B06">
              <w:rPr>
                <w:rFonts w:ascii="Times New Roman" w:hAnsi="Times New Roman" w:cs="Times New Roman"/>
              </w:rPr>
              <w:t>***</w:t>
            </w:r>
          </w:p>
        </w:tc>
        <w:tc>
          <w:tcPr>
            <w:tcW w:w="1800" w:type="dxa"/>
            <w:shd w:val="clear" w:color="auto" w:fill="auto"/>
          </w:tcPr>
          <w:p w14:paraId="7FEE36F0"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147</w:t>
            </w:r>
            <w:r w:rsidRPr="001069AC">
              <w:rPr>
                <w:rFonts w:ascii="Times New Roman" w:hAnsi="Times New Roman" w:cs="Times New Roman"/>
              </w:rPr>
              <w:sym w:font="Symbol" w:char="F0B1"/>
            </w:r>
            <w:r w:rsidRPr="001069AC">
              <w:rPr>
                <w:rFonts w:ascii="Times New Roman" w:hAnsi="Times New Roman" w:cs="Times New Roman"/>
              </w:rPr>
              <w:t>0.159</w:t>
            </w:r>
          </w:p>
        </w:tc>
        <w:tc>
          <w:tcPr>
            <w:tcW w:w="1800" w:type="dxa"/>
            <w:shd w:val="clear" w:color="auto" w:fill="auto"/>
          </w:tcPr>
          <w:p w14:paraId="70BE83DB"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1.078</w:t>
            </w:r>
            <w:r w:rsidRPr="00F659CD">
              <w:rPr>
                <w:rFonts w:ascii="Times New Roman" w:hAnsi="Times New Roman" w:cs="Times New Roman"/>
              </w:rPr>
              <w:sym w:font="Symbol" w:char="F0B1"/>
            </w:r>
            <w:r w:rsidRPr="00F659CD">
              <w:rPr>
                <w:rFonts w:ascii="Times New Roman" w:hAnsi="Times New Roman" w:cs="Times New Roman"/>
              </w:rPr>
              <w:t>0.352**</w:t>
            </w:r>
          </w:p>
        </w:tc>
        <w:tc>
          <w:tcPr>
            <w:tcW w:w="1710" w:type="dxa"/>
            <w:shd w:val="clear" w:color="auto" w:fill="auto"/>
          </w:tcPr>
          <w:p w14:paraId="57D54D56"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593</w:t>
            </w:r>
            <w:r w:rsidRPr="00F659CD">
              <w:rPr>
                <w:rFonts w:ascii="Times New Roman" w:hAnsi="Times New Roman" w:cs="Times New Roman"/>
              </w:rPr>
              <w:sym w:font="Symbol" w:char="F0B1"/>
            </w:r>
            <w:r w:rsidRPr="00F659CD">
              <w:rPr>
                <w:rFonts w:ascii="Times New Roman" w:hAnsi="Times New Roman" w:cs="Times New Roman"/>
              </w:rPr>
              <w:t>0.350</w:t>
            </w:r>
          </w:p>
        </w:tc>
      </w:tr>
      <w:tr w:rsidR="00023163" w:rsidRPr="00FE06D4" w14:paraId="0D812C5B"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A9040DE"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L5</w:t>
            </w:r>
          </w:p>
        </w:tc>
        <w:tc>
          <w:tcPr>
            <w:tcW w:w="1890" w:type="dxa"/>
            <w:shd w:val="clear" w:color="auto" w:fill="auto"/>
          </w:tcPr>
          <w:p w14:paraId="7B155F15"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1</w:t>
            </w:r>
            <w:r w:rsidRPr="00685B06">
              <w:rPr>
                <w:rFonts w:ascii="Times New Roman" w:hAnsi="Times New Roman" w:cs="Times New Roman"/>
              </w:rPr>
              <w:sym w:font="Symbol" w:char="F0B1"/>
            </w:r>
            <w:r w:rsidRPr="00685B06">
              <w:rPr>
                <w:rFonts w:ascii="Times New Roman" w:hAnsi="Times New Roman" w:cs="Times New Roman"/>
              </w:rPr>
              <w:t>0.04</w:t>
            </w:r>
            <w:r>
              <w:rPr>
                <w:rFonts w:ascii="Times New Roman" w:hAnsi="Times New Roman" w:cs="Times New Roman"/>
              </w:rPr>
              <w:t>8</w:t>
            </w:r>
          </w:p>
        </w:tc>
        <w:tc>
          <w:tcPr>
            <w:tcW w:w="1800" w:type="dxa"/>
            <w:shd w:val="clear" w:color="auto" w:fill="auto"/>
          </w:tcPr>
          <w:p w14:paraId="7DEDB20B"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014</w:t>
            </w:r>
            <w:r w:rsidRPr="001069AC">
              <w:rPr>
                <w:rFonts w:ascii="Times New Roman" w:hAnsi="Times New Roman" w:cs="Times New Roman"/>
              </w:rPr>
              <w:sym w:font="Symbol" w:char="F0B1"/>
            </w:r>
            <w:r w:rsidRPr="001069AC">
              <w:rPr>
                <w:rFonts w:ascii="Times New Roman" w:hAnsi="Times New Roman" w:cs="Times New Roman"/>
              </w:rPr>
              <w:t>0.050</w:t>
            </w:r>
          </w:p>
        </w:tc>
        <w:tc>
          <w:tcPr>
            <w:tcW w:w="1800" w:type="dxa"/>
            <w:shd w:val="clear" w:color="auto" w:fill="auto"/>
          </w:tcPr>
          <w:p w14:paraId="22D4554C"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082</w:t>
            </w:r>
            <w:r w:rsidRPr="00F659CD">
              <w:rPr>
                <w:rFonts w:ascii="Times New Roman" w:hAnsi="Times New Roman" w:cs="Times New Roman"/>
              </w:rPr>
              <w:sym w:font="Symbol" w:char="F0B1"/>
            </w:r>
            <w:r w:rsidRPr="00F659CD">
              <w:rPr>
                <w:rFonts w:ascii="Times New Roman" w:hAnsi="Times New Roman" w:cs="Times New Roman"/>
              </w:rPr>
              <w:t>0.055</w:t>
            </w:r>
          </w:p>
        </w:tc>
        <w:tc>
          <w:tcPr>
            <w:tcW w:w="1710" w:type="dxa"/>
            <w:shd w:val="clear" w:color="auto" w:fill="auto"/>
          </w:tcPr>
          <w:p w14:paraId="46D8FD7B"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020</w:t>
            </w:r>
            <w:r w:rsidRPr="00F659CD">
              <w:rPr>
                <w:rFonts w:ascii="Times New Roman" w:hAnsi="Times New Roman" w:cs="Times New Roman"/>
              </w:rPr>
              <w:sym w:font="Symbol" w:char="F0B1"/>
            </w:r>
            <w:r w:rsidRPr="00F659CD">
              <w:rPr>
                <w:rFonts w:ascii="Times New Roman" w:hAnsi="Times New Roman" w:cs="Times New Roman"/>
              </w:rPr>
              <w:t>0.037</w:t>
            </w:r>
          </w:p>
        </w:tc>
      </w:tr>
      <w:tr w:rsidR="00023163" w:rsidRPr="00FE06D4" w14:paraId="4BB3F3AC"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F8F5C47"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L13</w:t>
            </w:r>
          </w:p>
        </w:tc>
        <w:tc>
          <w:tcPr>
            <w:tcW w:w="1890" w:type="dxa"/>
            <w:shd w:val="clear" w:color="auto" w:fill="auto"/>
          </w:tcPr>
          <w:p w14:paraId="29D3D2A1"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56</w:t>
            </w:r>
            <w:r w:rsidRPr="00685B06">
              <w:rPr>
                <w:rFonts w:ascii="Times New Roman" w:hAnsi="Times New Roman" w:cs="Times New Roman"/>
              </w:rPr>
              <w:sym w:font="Symbol" w:char="F0B1"/>
            </w:r>
            <w:r>
              <w:rPr>
                <w:rFonts w:ascii="Times New Roman" w:hAnsi="Times New Roman" w:cs="Times New Roman"/>
              </w:rPr>
              <w:t>0.175</w:t>
            </w:r>
          </w:p>
        </w:tc>
        <w:tc>
          <w:tcPr>
            <w:tcW w:w="1800" w:type="dxa"/>
            <w:shd w:val="clear" w:color="auto" w:fill="auto"/>
          </w:tcPr>
          <w:p w14:paraId="3E44453A"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245</w:t>
            </w:r>
            <w:r w:rsidRPr="001069AC">
              <w:rPr>
                <w:rFonts w:ascii="Times New Roman" w:hAnsi="Times New Roman" w:cs="Times New Roman"/>
              </w:rPr>
              <w:sym w:font="Symbol" w:char="F0B1"/>
            </w:r>
            <w:r w:rsidRPr="001069AC">
              <w:rPr>
                <w:rFonts w:ascii="Times New Roman" w:hAnsi="Times New Roman" w:cs="Times New Roman"/>
              </w:rPr>
              <w:t>0.122#</w:t>
            </w:r>
          </w:p>
        </w:tc>
        <w:tc>
          <w:tcPr>
            <w:tcW w:w="1800" w:type="dxa"/>
            <w:shd w:val="clear" w:color="auto" w:fill="auto"/>
          </w:tcPr>
          <w:p w14:paraId="5C209AA2"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207</w:t>
            </w:r>
            <w:r w:rsidRPr="00F659CD">
              <w:rPr>
                <w:rFonts w:ascii="Times New Roman" w:hAnsi="Times New Roman" w:cs="Times New Roman"/>
              </w:rPr>
              <w:sym w:font="Symbol" w:char="F0B1"/>
            </w:r>
            <w:r w:rsidRPr="00F659CD">
              <w:rPr>
                <w:rFonts w:ascii="Times New Roman" w:hAnsi="Times New Roman" w:cs="Times New Roman"/>
              </w:rPr>
              <w:t>0.387</w:t>
            </w:r>
          </w:p>
        </w:tc>
        <w:tc>
          <w:tcPr>
            <w:tcW w:w="1710" w:type="dxa"/>
            <w:shd w:val="clear" w:color="auto" w:fill="auto"/>
          </w:tcPr>
          <w:p w14:paraId="69D92D83"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093</w:t>
            </w:r>
            <w:r w:rsidRPr="00F659CD">
              <w:rPr>
                <w:rFonts w:ascii="Times New Roman" w:hAnsi="Times New Roman" w:cs="Times New Roman"/>
              </w:rPr>
              <w:sym w:font="Symbol" w:char="F0B1"/>
            </w:r>
            <w:r w:rsidRPr="00F659CD">
              <w:rPr>
                <w:rFonts w:ascii="Times New Roman" w:hAnsi="Times New Roman" w:cs="Times New Roman"/>
              </w:rPr>
              <w:t>0.358</w:t>
            </w:r>
          </w:p>
        </w:tc>
      </w:tr>
      <w:tr w:rsidR="00023163" w:rsidRPr="00FE06D4" w14:paraId="2EEF2766"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197FBB4"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GATA3</w:t>
            </w:r>
          </w:p>
        </w:tc>
        <w:tc>
          <w:tcPr>
            <w:tcW w:w="1890" w:type="dxa"/>
            <w:shd w:val="clear" w:color="auto" w:fill="auto"/>
          </w:tcPr>
          <w:p w14:paraId="4EA009A6"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4</w:t>
            </w:r>
            <w:r w:rsidRPr="00685B06">
              <w:rPr>
                <w:rFonts w:ascii="Times New Roman" w:hAnsi="Times New Roman" w:cs="Times New Roman"/>
              </w:rPr>
              <w:sym w:font="Symbol" w:char="F0B1"/>
            </w:r>
            <w:r w:rsidRPr="00685B06">
              <w:rPr>
                <w:rFonts w:ascii="Times New Roman" w:hAnsi="Times New Roman" w:cs="Times New Roman"/>
              </w:rPr>
              <w:t>0.052</w:t>
            </w:r>
          </w:p>
        </w:tc>
        <w:tc>
          <w:tcPr>
            <w:tcW w:w="1800" w:type="dxa"/>
            <w:shd w:val="clear" w:color="auto" w:fill="auto"/>
          </w:tcPr>
          <w:p w14:paraId="6C9EF64D"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385</w:t>
            </w:r>
            <w:r w:rsidRPr="001069AC">
              <w:rPr>
                <w:rFonts w:ascii="Times New Roman" w:hAnsi="Times New Roman" w:cs="Times New Roman"/>
              </w:rPr>
              <w:sym w:font="Symbol" w:char="F0B1"/>
            </w:r>
            <w:r w:rsidRPr="001069AC">
              <w:rPr>
                <w:rFonts w:ascii="Times New Roman" w:hAnsi="Times New Roman" w:cs="Times New Roman"/>
              </w:rPr>
              <w:t>0.073***</w:t>
            </w:r>
          </w:p>
        </w:tc>
        <w:tc>
          <w:tcPr>
            <w:tcW w:w="1800" w:type="dxa"/>
            <w:shd w:val="clear" w:color="auto" w:fill="auto"/>
          </w:tcPr>
          <w:p w14:paraId="295BCF60"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12</w:t>
            </w:r>
            <w:r w:rsidRPr="00F659CD">
              <w:rPr>
                <w:rFonts w:ascii="Times New Roman" w:hAnsi="Times New Roman" w:cs="Times New Roman"/>
              </w:rPr>
              <w:sym w:font="Symbol" w:char="F0B1"/>
            </w:r>
            <w:r w:rsidRPr="00F659CD">
              <w:rPr>
                <w:rFonts w:ascii="Times New Roman" w:hAnsi="Times New Roman" w:cs="Times New Roman"/>
              </w:rPr>
              <w:t>0.171</w:t>
            </w:r>
          </w:p>
        </w:tc>
        <w:tc>
          <w:tcPr>
            <w:tcW w:w="1710" w:type="dxa"/>
            <w:shd w:val="clear" w:color="auto" w:fill="auto"/>
          </w:tcPr>
          <w:p w14:paraId="422F62D4"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13</w:t>
            </w:r>
            <w:r w:rsidRPr="00F659CD">
              <w:rPr>
                <w:rFonts w:ascii="Times New Roman" w:hAnsi="Times New Roman" w:cs="Times New Roman"/>
              </w:rPr>
              <w:sym w:font="Symbol" w:char="F0B1"/>
            </w:r>
            <w:r w:rsidRPr="00F659CD">
              <w:rPr>
                <w:rFonts w:ascii="Times New Roman" w:hAnsi="Times New Roman" w:cs="Times New Roman"/>
              </w:rPr>
              <w:t>0.145</w:t>
            </w:r>
          </w:p>
        </w:tc>
      </w:tr>
      <w:tr w:rsidR="00023163" w:rsidRPr="00FE06D4" w14:paraId="2745A1A5"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7C7395D"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L10</w:t>
            </w:r>
          </w:p>
        </w:tc>
        <w:tc>
          <w:tcPr>
            <w:tcW w:w="1890" w:type="dxa"/>
            <w:shd w:val="clear" w:color="auto" w:fill="auto"/>
          </w:tcPr>
          <w:p w14:paraId="20F07F4D"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19</w:t>
            </w:r>
            <w:r w:rsidRPr="00685B06">
              <w:rPr>
                <w:rFonts w:ascii="Times New Roman" w:hAnsi="Times New Roman" w:cs="Times New Roman"/>
              </w:rPr>
              <w:sym w:font="Symbol" w:char="F0B1"/>
            </w:r>
            <w:r>
              <w:rPr>
                <w:rFonts w:ascii="Times New Roman" w:hAnsi="Times New Roman" w:cs="Times New Roman"/>
              </w:rPr>
              <w:t>0.138</w:t>
            </w:r>
            <w:r w:rsidRPr="00685B06">
              <w:rPr>
                <w:rFonts w:ascii="Times New Roman" w:hAnsi="Times New Roman" w:cs="Times New Roman"/>
              </w:rPr>
              <w:t>*</w:t>
            </w:r>
          </w:p>
        </w:tc>
        <w:tc>
          <w:tcPr>
            <w:tcW w:w="1800" w:type="dxa"/>
            <w:shd w:val="clear" w:color="auto" w:fill="auto"/>
          </w:tcPr>
          <w:p w14:paraId="455070A2"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2467</w:t>
            </w:r>
            <w:r w:rsidRPr="001069AC">
              <w:rPr>
                <w:rFonts w:ascii="Times New Roman" w:hAnsi="Times New Roman" w:cs="Times New Roman"/>
              </w:rPr>
              <w:sym w:font="Symbol" w:char="F0B1"/>
            </w:r>
            <w:r w:rsidRPr="001069AC">
              <w:rPr>
                <w:rFonts w:ascii="Times New Roman" w:hAnsi="Times New Roman" w:cs="Times New Roman"/>
              </w:rPr>
              <w:t>0.156</w:t>
            </w:r>
          </w:p>
        </w:tc>
        <w:tc>
          <w:tcPr>
            <w:tcW w:w="1800" w:type="dxa"/>
            <w:shd w:val="clear" w:color="auto" w:fill="auto"/>
          </w:tcPr>
          <w:p w14:paraId="39FDD184"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600</w:t>
            </w:r>
            <w:r w:rsidRPr="00F659CD">
              <w:rPr>
                <w:rFonts w:ascii="Times New Roman" w:hAnsi="Times New Roman" w:cs="Times New Roman"/>
              </w:rPr>
              <w:sym w:font="Symbol" w:char="F0B1"/>
            </w:r>
            <w:r w:rsidRPr="00F659CD">
              <w:rPr>
                <w:rFonts w:ascii="Times New Roman" w:hAnsi="Times New Roman" w:cs="Times New Roman"/>
              </w:rPr>
              <w:t>0.195**</w:t>
            </w:r>
          </w:p>
        </w:tc>
        <w:tc>
          <w:tcPr>
            <w:tcW w:w="1710" w:type="dxa"/>
            <w:shd w:val="clear" w:color="auto" w:fill="auto"/>
          </w:tcPr>
          <w:p w14:paraId="595B868C"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68</w:t>
            </w:r>
            <w:r w:rsidRPr="00F659CD">
              <w:rPr>
                <w:rFonts w:ascii="Times New Roman" w:hAnsi="Times New Roman" w:cs="Times New Roman"/>
              </w:rPr>
              <w:sym w:font="Symbol" w:char="F0B1"/>
            </w:r>
            <w:r w:rsidRPr="00F659CD">
              <w:rPr>
                <w:rFonts w:ascii="Times New Roman" w:hAnsi="Times New Roman" w:cs="Times New Roman"/>
              </w:rPr>
              <w:t>0.164</w:t>
            </w:r>
          </w:p>
        </w:tc>
      </w:tr>
      <w:tr w:rsidR="00023163" w:rsidRPr="00FE06D4" w14:paraId="17473B85"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557094A"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FoxP3</w:t>
            </w:r>
          </w:p>
        </w:tc>
        <w:tc>
          <w:tcPr>
            <w:tcW w:w="1890" w:type="dxa"/>
            <w:shd w:val="clear" w:color="auto" w:fill="auto"/>
          </w:tcPr>
          <w:p w14:paraId="670C2742" w14:textId="77777777" w:rsidR="00023163" w:rsidRPr="0010741E"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42</w:t>
            </w:r>
            <w:r w:rsidRPr="00685B06">
              <w:rPr>
                <w:rFonts w:ascii="Times New Roman" w:hAnsi="Times New Roman" w:cs="Times New Roman"/>
              </w:rPr>
              <w:sym w:font="Symbol" w:char="F0B1"/>
            </w:r>
            <w:r>
              <w:rPr>
                <w:rFonts w:ascii="Times New Roman" w:hAnsi="Times New Roman" w:cs="Times New Roman"/>
              </w:rPr>
              <w:t>0.051</w:t>
            </w:r>
          </w:p>
        </w:tc>
        <w:tc>
          <w:tcPr>
            <w:tcW w:w="1800" w:type="dxa"/>
            <w:shd w:val="clear" w:color="auto" w:fill="auto"/>
          </w:tcPr>
          <w:p w14:paraId="584B04D6"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052</w:t>
            </w:r>
            <w:r w:rsidRPr="001069AC">
              <w:rPr>
                <w:rFonts w:ascii="Times New Roman" w:hAnsi="Times New Roman" w:cs="Times New Roman"/>
              </w:rPr>
              <w:sym w:font="Symbol" w:char="F0B1"/>
            </w:r>
            <w:r w:rsidRPr="001069AC">
              <w:rPr>
                <w:rFonts w:ascii="Times New Roman" w:hAnsi="Times New Roman" w:cs="Times New Roman"/>
              </w:rPr>
              <w:t>0.066</w:t>
            </w:r>
          </w:p>
        </w:tc>
        <w:tc>
          <w:tcPr>
            <w:tcW w:w="1800" w:type="dxa"/>
            <w:shd w:val="clear" w:color="auto" w:fill="auto"/>
          </w:tcPr>
          <w:p w14:paraId="51057B3B"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73</w:t>
            </w:r>
            <w:r w:rsidRPr="00F659CD">
              <w:rPr>
                <w:rFonts w:ascii="Times New Roman" w:hAnsi="Times New Roman" w:cs="Times New Roman"/>
              </w:rPr>
              <w:sym w:font="Symbol" w:char="F0B1"/>
            </w:r>
            <w:r w:rsidRPr="00F659CD">
              <w:rPr>
                <w:rFonts w:ascii="Times New Roman" w:hAnsi="Times New Roman" w:cs="Times New Roman"/>
              </w:rPr>
              <w:t>0.086#</w:t>
            </w:r>
          </w:p>
        </w:tc>
        <w:tc>
          <w:tcPr>
            <w:tcW w:w="1710" w:type="dxa"/>
            <w:shd w:val="clear" w:color="auto" w:fill="auto"/>
          </w:tcPr>
          <w:p w14:paraId="5A555914"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682</w:t>
            </w:r>
            <w:r w:rsidRPr="00F659CD">
              <w:rPr>
                <w:rFonts w:ascii="Times New Roman" w:hAnsi="Times New Roman" w:cs="Times New Roman"/>
              </w:rPr>
              <w:sym w:font="Symbol" w:char="F0B1"/>
            </w:r>
            <w:r w:rsidRPr="00F659CD">
              <w:rPr>
                <w:rFonts w:ascii="Times New Roman" w:hAnsi="Times New Roman" w:cs="Times New Roman"/>
              </w:rPr>
              <w:t>0.081</w:t>
            </w:r>
          </w:p>
        </w:tc>
      </w:tr>
      <w:tr w:rsidR="00023163" w:rsidRPr="00FE06D4" w14:paraId="4ECB9445"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2C31C55"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TGFβ</w:t>
            </w:r>
          </w:p>
        </w:tc>
        <w:tc>
          <w:tcPr>
            <w:tcW w:w="1890" w:type="dxa"/>
            <w:shd w:val="clear" w:color="auto" w:fill="auto"/>
          </w:tcPr>
          <w:p w14:paraId="3222B981" w14:textId="77777777" w:rsidR="00023163" w:rsidRPr="0010741E"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66</w:t>
            </w:r>
            <w:r w:rsidRPr="00685B06">
              <w:rPr>
                <w:rFonts w:ascii="Times New Roman" w:hAnsi="Times New Roman" w:cs="Times New Roman"/>
              </w:rPr>
              <w:sym w:font="Symbol" w:char="F0B1"/>
            </w:r>
            <w:r w:rsidRPr="00685B06">
              <w:rPr>
                <w:rFonts w:ascii="Times New Roman" w:hAnsi="Times New Roman" w:cs="Times New Roman"/>
              </w:rPr>
              <w:t>0.029*</w:t>
            </w:r>
          </w:p>
        </w:tc>
        <w:tc>
          <w:tcPr>
            <w:tcW w:w="1800" w:type="dxa"/>
            <w:shd w:val="clear" w:color="auto" w:fill="auto"/>
          </w:tcPr>
          <w:p w14:paraId="79334E6B"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119</w:t>
            </w:r>
            <w:r w:rsidRPr="001069AC">
              <w:rPr>
                <w:rFonts w:ascii="Times New Roman" w:hAnsi="Times New Roman" w:cs="Times New Roman"/>
              </w:rPr>
              <w:sym w:font="Symbol" w:char="F0B1"/>
            </w:r>
            <w:r w:rsidRPr="001069AC">
              <w:rPr>
                <w:rFonts w:ascii="Times New Roman" w:hAnsi="Times New Roman" w:cs="Times New Roman"/>
              </w:rPr>
              <w:t>0.051*</w:t>
            </w:r>
          </w:p>
        </w:tc>
        <w:tc>
          <w:tcPr>
            <w:tcW w:w="1800" w:type="dxa"/>
            <w:shd w:val="clear" w:color="auto" w:fill="auto"/>
          </w:tcPr>
          <w:p w14:paraId="405466CB"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36</w:t>
            </w:r>
            <w:r w:rsidRPr="00F659CD">
              <w:rPr>
                <w:rFonts w:ascii="Times New Roman" w:hAnsi="Times New Roman" w:cs="Times New Roman"/>
              </w:rPr>
              <w:sym w:font="Symbol" w:char="F0B1"/>
            </w:r>
            <w:r w:rsidRPr="00F659CD">
              <w:rPr>
                <w:rFonts w:ascii="Times New Roman" w:hAnsi="Times New Roman" w:cs="Times New Roman"/>
              </w:rPr>
              <w:t>0.067#</w:t>
            </w:r>
          </w:p>
        </w:tc>
        <w:tc>
          <w:tcPr>
            <w:tcW w:w="1710" w:type="dxa"/>
            <w:shd w:val="clear" w:color="auto" w:fill="auto"/>
          </w:tcPr>
          <w:p w14:paraId="00F84068"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064</w:t>
            </w:r>
            <w:r w:rsidRPr="00F659CD">
              <w:rPr>
                <w:rFonts w:ascii="Times New Roman" w:hAnsi="Times New Roman" w:cs="Times New Roman"/>
              </w:rPr>
              <w:sym w:font="Symbol" w:char="F0B1"/>
            </w:r>
            <w:r w:rsidRPr="00F659CD">
              <w:rPr>
                <w:rFonts w:ascii="Times New Roman" w:hAnsi="Times New Roman" w:cs="Times New Roman"/>
              </w:rPr>
              <w:t>0.060</w:t>
            </w:r>
          </w:p>
        </w:tc>
      </w:tr>
      <w:tr w:rsidR="00023163" w:rsidRPr="00FE06D4" w14:paraId="3920EEF1"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730407A3"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RORγ</w:t>
            </w:r>
            <w:r>
              <w:rPr>
                <w:rFonts w:ascii="Times New Roman" w:hAnsi="Times New Roman" w:cs="Times New Roman"/>
                <w:b w:val="0"/>
                <w:i/>
                <w:color w:val="auto"/>
              </w:rPr>
              <w:t>T</w:t>
            </w:r>
          </w:p>
        </w:tc>
        <w:tc>
          <w:tcPr>
            <w:tcW w:w="1890" w:type="dxa"/>
            <w:shd w:val="clear" w:color="auto" w:fill="auto"/>
          </w:tcPr>
          <w:p w14:paraId="7CA5E515" w14:textId="77777777" w:rsidR="00023163" w:rsidRPr="0010741E"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53</w:t>
            </w:r>
            <w:r w:rsidRPr="00685B06">
              <w:rPr>
                <w:rFonts w:ascii="Times New Roman" w:hAnsi="Times New Roman" w:cs="Times New Roman"/>
              </w:rPr>
              <w:sym w:font="Symbol" w:char="F0B1"/>
            </w:r>
            <w:r>
              <w:rPr>
                <w:rFonts w:ascii="Times New Roman" w:hAnsi="Times New Roman" w:cs="Times New Roman"/>
              </w:rPr>
              <w:t>0.060</w:t>
            </w:r>
            <w:r w:rsidRPr="00685B06">
              <w:rPr>
                <w:rFonts w:ascii="Times New Roman" w:hAnsi="Times New Roman" w:cs="Times New Roman"/>
              </w:rPr>
              <w:t>*</w:t>
            </w:r>
          </w:p>
        </w:tc>
        <w:tc>
          <w:tcPr>
            <w:tcW w:w="1800" w:type="dxa"/>
            <w:shd w:val="clear" w:color="auto" w:fill="auto"/>
          </w:tcPr>
          <w:p w14:paraId="035253FD"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253</w:t>
            </w:r>
            <w:r w:rsidRPr="001069AC">
              <w:rPr>
                <w:rFonts w:ascii="Times New Roman" w:hAnsi="Times New Roman" w:cs="Times New Roman"/>
              </w:rPr>
              <w:sym w:font="Symbol" w:char="F0B1"/>
            </w:r>
            <w:r w:rsidRPr="001069AC">
              <w:rPr>
                <w:rFonts w:ascii="Times New Roman" w:hAnsi="Times New Roman" w:cs="Times New Roman"/>
              </w:rPr>
              <w:t>0.080**</w:t>
            </w:r>
          </w:p>
        </w:tc>
        <w:tc>
          <w:tcPr>
            <w:tcW w:w="1800" w:type="dxa"/>
            <w:shd w:val="clear" w:color="auto" w:fill="auto"/>
          </w:tcPr>
          <w:p w14:paraId="086CC00B"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052</w:t>
            </w:r>
            <w:r w:rsidRPr="00F659CD">
              <w:rPr>
                <w:rFonts w:ascii="Times New Roman" w:hAnsi="Times New Roman" w:cs="Times New Roman"/>
              </w:rPr>
              <w:sym w:font="Symbol" w:char="F0B1"/>
            </w:r>
            <w:r w:rsidRPr="00F659CD">
              <w:rPr>
                <w:rFonts w:ascii="Times New Roman" w:hAnsi="Times New Roman" w:cs="Times New Roman"/>
              </w:rPr>
              <w:t>0.090</w:t>
            </w:r>
          </w:p>
        </w:tc>
        <w:tc>
          <w:tcPr>
            <w:tcW w:w="1710" w:type="dxa"/>
            <w:shd w:val="clear" w:color="auto" w:fill="auto"/>
          </w:tcPr>
          <w:p w14:paraId="4F102324"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316</w:t>
            </w:r>
            <w:r w:rsidRPr="00F659CD">
              <w:rPr>
                <w:rFonts w:ascii="Times New Roman" w:hAnsi="Times New Roman" w:cs="Times New Roman"/>
              </w:rPr>
              <w:sym w:font="Symbol" w:char="F0B1"/>
            </w:r>
            <w:r w:rsidRPr="00F659CD">
              <w:rPr>
                <w:rFonts w:ascii="Times New Roman" w:hAnsi="Times New Roman" w:cs="Times New Roman"/>
              </w:rPr>
              <w:t>0.093**</w:t>
            </w:r>
          </w:p>
        </w:tc>
      </w:tr>
      <w:tr w:rsidR="00023163" w:rsidRPr="00FE06D4" w14:paraId="7C24A69C"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F7B5A0F"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MUC2</w:t>
            </w:r>
          </w:p>
        </w:tc>
        <w:tc>
          <w:tcPr>
            <w:tcW w:w="1890" w:type="dxa"/>
            <w:shd w:val="clear" w:color="auto" w:fill="auto"/>
          </w:tcPr>
          <w:p w14:paraId="7A3AC85D"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10</w:t>
            </w:r>
            <w:r w:rsidRPr="00685B06">
              <w:rPr>
                <w:rFonts w:ascii="Times New Roman" w:hAnsi="Times New Roman" w:cs="Times New Roman"/>
              </w:rPr>
              <w:sym w:font="Symbol" w:char="F0B1"/>
            </w:r>
            <w:r w:rsidRPr="00685B06">
              <w:rPr>
                <w:rFonts w:ascii="Times New Roman" w:hAnsi="Times New Roman" w:cs="Times New Roman"/>
              </w:rPr>
              <w:t>0.410</w:t>
            </w:r>
          </w:p>
        </w:tc>
        <w:tc>
          <w:tcPr>
            <w:tcW w:w="1800" w:type="dxa"/>
            <w:shd w:val="clear" w:color="auto" w:fill="auto"/>
          </w:tcPr>
          <w:p w14:paraId="3C258C99"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267</w:t>
            </w:r>
            <w:r w:rsidRPr="001069AC">
              <w:rPr>
                <w:rFonts w:ascii="Times New Roman" w:hAnsi="Times New Roman" w:cs="Times New Roman"/>
              </w:rPr>
              <w:sym w:font="Symbol" w:char="F0B1"/>
            </w:r>
            <w:r w:rsidRPr="001069AC">
              <w:rPr>
                <w:rFonts w:ascii="Times New Roman" w:hAnsi="Times New Roman" w:cs="Times New Roman"/>
              </w:rPr>
              <w:t>0.3171</w:t>
            </w:r>
          </w:p>
        </w:tc>
        <w:tc>
          <w:tcPr>
            <w:tcW w:w="1800" w:type="dxa"/>
            <w:shd w:val="clear" w:color="auto" w:fill="auto"/>
          </w:tcPr>
          <w:p w14:paraId="078FAA51"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263</w:t>
            </w:r>
            <w:r w:rsidRPr="00F659CD">
              <w:rPr>
                <w:rFonts w:ascii="Times New Roman" w:hAnsi="Times New Roman" w:cs="Times New Roman"/>
              </w:rPr>
              <w:sym w:font="Symbol" w:char="F0B1"/>
            </w:r>
            <w:r w:rsidRPr="00F659CD">
              <w:rPr>
                <w:rFonts w:ascii="Times New Roman" w:hAnsi="Times New Roman" w:cs="Times New Roman"/>
              </w:rPr>
              <w:t>0.098*</w:t>
            </w:r>
          </w:p>
        </w:tc>
        <w:tc>
          <w:tcPr>
            <w:tcW w:w="1710" w:type="dxa"/>
            <w:shd w:val="clear" w:color="auto" w:fill="auto"/>
          </w:tcPr>
          <w:p w14:paraId="2D85AC02"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99</w:t>
            </w:r>
            <w:r w:rsidRPr="00F659CD">
              <w:rPr>
                <w:rFonts w:ascii="Times New Roman" w:hAnsi="Times New Roman" w:cs="Times New Roman"/>
              </w:rPr>
              <w:sym w:font="Symbol" w:char="F0B1"/>
            </w:r>
            <w:r w:rsidRPr="00F659CD">
              <w:rPr>
                <w:rFonts w:ascii="Times New Roman" w:hAnsi="Times New Roman" w:cs="Times New Roman"/>
              </w:rPr>
              <w:t>0.147</w:t>
            </w:r>
          </w:p>
        </w:tc>
      </w:tr>
      <w:tr w:rsidR="00023163" w:rsidRPr="00FE06D4" w14:paraId="073240C0"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5189F5E"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MUC5AC</w:t>
            </w:r>
          </w:p>
        </w:tc>
        <w:tc>
          <w:tcPr>
            <w:tcW w:w="1890" w:type="dxa"/>
            <w:shd w:val="clear" w:color="auto" w:fill="auto"/>
          </w:tcPr>
          <w:p w14:paraId="3CA693D1" w14:textId="77777777" w:rsidR="00023163" w:rsidRPr="0010741E"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13</w:t>
            </w:r>
            <w:r w:rsidRPr="00685B06">
              <w:rPr>
                <w:rFonts w:ascii="Times New Roman" w:hAnsi="Times New Roman" w:cs="Times New Roman"/>
              </w:rPr>
              <w:sym w:font="Symbol" w:char="F0B1"/>
            </w:r>
            <w:r>
              <w:rPr>
                <w:rFonts w:ascii="Times New Roman" w:hAnsi="Times New Roman" w:cs="Times New Roman"/>
              </w:rPr>
              <w:t>0.382</w:t>
            </w:r>
          </w:p>
        </w:tc>
        <w:tc>
          <w:tcPr>
            <w:tcW w:w="1800" w:type="dxa"/>
            <w:shd w:val="clear" w:color="auto" w:fill="auto"/>
          </w:tcPr>
          <w:p w14:paraId="5D819B61"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164</w:t>
            </w:r>
            <w:r w:rsidRPr="001069AC">
              <w:rPr>
                <w:rFonts w:ascii="Times New Roman" w:hAnsi="Times New Roman" w:cs="Times New Roman"/>
              </w:rPr>
              <w:sym w:font="Symbol" w:char="F0B1"/>
            </w:r>
            <w:r w:rsidRPr="001069AC">
              <w:rPr>
                <w:rFonts w:ascii="Times New Roman" w:hAnsi="Times New Roman" w:cs="Times New Roman"/>
              </w:rPr>
              <w:t>0.345</w:t>
            </w:r>
          </w:p>
        </w:tc>
        <w:tc>
          <w:tcPr>
            <w:tcW w:w="1800" w:type="dxa"/>
            <w:shd w:val="clear" w:color="auto" w:fill="auto"/>
          </w:tcPr>
          <w:p w14:paraId="5032CC00"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171</w:t>
            </w:r>
            <w:r w:rsidRPr="00F659CD">
              <w:rPr>
                <w:rFonts w:ascii="Times New Roman" w:hAnsi="Times New Roman" w:cs="Times New Roman"/>
              </w:rPr>
              <w:sym w:font="Symbol" w:char="F0B1"/>
            </w:r>
            <w:r w:rsidRPr="00F659CD">
              <w:rPr>
                <w:rFonts w:ascii="Times New Roman" w:hAnsi="Times New Roman" w:cs="Times New Roman"/>
              </w:rPr>
              <w:t>0.101</w:t>
            </w:r>
          </w:p>
        </w:tc>
        <w:tc>
          <w:tcPr>
            <w:tcW w:w="1710" w:type="dxa"/>
            <w:shd w:val="clear" w:color="auto" w:fill="auto"/>
          </w:tcPr>
          <w:p w14:paraId="47C90E31"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343</w:t>
            </w:r>
            <w:r w:rsidRPr="00F659CD">
              <w:rPr>
                <w:rFonts w:ascii="Times New Roman" w:hAnsi="Times New Roman" w:cs="Times New Roman"/>
              </w:rPr>
              <w:sym w:font="Symbol" w:char="F0B1"/>
            </w:r>
            <w:r w:rsidRPr="00F659CD">
              <w:rPr>
                <w:rFonts w:ascii="Times New Roman" w:hAnsi="Times New Roman" w:cs="Times New Roman"/>
              </w:rPr>
              <w:t>0.129*</w:t>
            </w:r>
          </w:p>
        </w:tc>
      </w:tr>
      <w:tr w:rsidR="00023163" w:rsidRPr="00FE06D4" w14:paraId="66B03933" w14:textId="77777777" w:rsidTr="00446174">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2DEABC26" w14:textId="77777777" w:rsidR="00023163" w:rsidRPr="00DF2E41" w:rsidRDefault="00023163" w:rsidP="00446174">
            <w:pPr>
              <w:spacing w:line="360" w:lineRule="auto"/>
              <w:rPr>
                <w:rFonts w:ascii="Times New Roman" w:hAnsi="Times New Roman" w:cs="Times New Roman"/>
                <w:b w:val="0"/>
                <w:i/>
                <w:color w:val="auto"/>
              </w:rPr>
            </w:pPr>
            <w:r w:rsidRPr="00DF2E41">
              <w:rPr>
                <w:rFonts w:ascii="Times New Roman" w:hAnsi="Times New Roman" w:cs="Times New Roman"/>
                <w:b w:val="0"/>
                <w:i/>
                <w:color w:val="auto"/>
              </w:rPr>
              <w:t>IgA specific</w:t>
            </w:r>
          </w:p>
        </w:tc>
        <w:tc>
          <w:tcPr>
            <w:tcW w:w="1890" w:type="dxa"/>
            <w:shd w:val="clear" w:color="auto" w:fill="auto"/>
          </w:tcPr>
          <w:p w14:paraId="2140D2B3" w14:textId="77777777" w:rsidR="00023163" w:rsidRPr="00685B06"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00</w:t>
            </w:r>
            <w:r w:rsidRPr="00685B06">
              <w:rPr>
                <w:rFonts w:ascii="Times New Roman" w:hAnsi="Times New Roman" w:cs="Times New Roman"/>
              </w:rPr>
              <w:sym w:font="Symbol" w:char="F0B1"/>
            </w:r>
            <w:r>
              <w:rPr>
                <w:rFonts w:ascii="Times New Roman" w:hAnsi="Times New Roman" w:cs="Times New Roman"/>
              </w:rPr>
              <w:t>0.087</w:t>
            </w:r>
            <w:r w:rsidRPr="00685B06">
              <w:rPr>
                <w:rFonts w:ascii="Times New Roman" w:hAnsi="Times New Roman" w:cs="Times New Roman"/>
              </w:rPr>
              <w:t>**</w:t>
            </w:r>
          </w:p>
        </w:tc>
        <w:tc>
          <w:tcPr>
            <w:tcW w:w="1800" w:type="dxa"/>
            <w:shd w:val="clear" w:color="auto" w:fill="auto"/>
          </w:tcPr>
          <w:p w14:paraId="4EDFEF26" w14:textId="77777777" w:rsidR="00023163" w:rsidRPr="001069AC"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069AC">
              <w:rPr>
                <w:rFonts w:ascii="Times New Roman" w:hAnsi="Times New Roman" w:cs="Times New Roman"/>
              </w:rPr>
              <w:t>0.269</w:t>
            </w:r>
            <w:r w:rsidRPr="001069AC">
              <w:rPr>
                <w:rFonts w:ascii="Times New Roman" w:hAnsi="Times New Roman" w:cs="Times New Roman"/>
              </w:rPr>
              <w:sym w:font="Symbol" w:char="F0B1"/>
            </w:r>
            <w:r w:rsidRPr="001069AC">
              <w:rPr>
                <w:rFonts w:ascii="Times New Roman" w:hAnsi="Times New Roman" w:cs="Times New Roman"/>
              </w:rPr>
              <w:t>0.094**</w:t>
            </w:r>
          </w:p>
        </w:tc>
        <w:tc>
          <w:tcPr>
            <w:tcW w:w="1800" w:type="dxa"/>
            <w:shd w:val="clear" w:color="auto" w:fill="auto"/>
          </w:tcPr>
          <w:p w14:paraId="7FE661A3"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295</w:t>
            </w:r>
            <w:r w:rsidRPr="00F659CD">
              <w:rPr>
                <w:rFonts w:ascii="Times New Roman" w:hAnsi="Times New Roman" w:cs="Times New Roman"/>
              </w:rPr>
              <w:sym w:font="Symbol" w:char="F0B1"/>
            </w:r>
            <w:r w:rsidRPr="00F659CD">
              <w:rPr>
                <w:rFonts w:ascii="Times New Roman" w:hAnsi="Times New Roman" w:cs="Times New Roman"/>
              </w:rPr>
              <w:t>0.078***</w:t>
            </w:r>
          </w:p>
        </w:tc>
        <w:tc>
          <w:tcPr>
            <w:tcW w:w="1710" w:type="dxa"/>
            <w:shd w:val="clear" w:color="auto" w:fill="auto"/>
          </w:tcPr>
          <w:p w14:paraId="443CAC71" w14:textId="77777777" w:rsidR="00023163" w:rsidRPr="00F659CD"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59CD">
              <w:rPr>
                <w:rFonts w:ascii="Times New Roman" w:hAnsi="Times New Roman" w:cs="Times New Roman"/>
              </w:rPr>
              <w:t>0.212</w:t>
            </w:r>
            <w:r w:rsidRPr="00F659CD">
              <w:rPr>
                <w:rFonts w:ascii="Times New Roman" w:hAnsi="Times New Roman" w:cs="Times New Roman"/>
              </w:rPr>
              <w:sym w:font="Symbol" w:char="F0B1"/>
            </w:r>
            <w:r w:rsidRPr="00F659CD">
              <w:rPr>
                <w:rFonts w:ascii="Times New Roman" w:hAnsi="Times New Roman" w:cs="Times New Roman"/>
              </w:rPr>
              <w:t>0.076*</w:t>
            </w:r>
          </w:p>
        </w:tc>
      </w:tr>
    </w:tbl>
    <w:p w14:paraId="118F44AE" w14:textId="77777777" w:rsidR="00023163" w:rsidRDefault="00023163" w:rsidP="00023163">
      <w:pPr>
        <w:tabs>
          <w:tab w:val="left" w:pos="180"/>
        </w:tabs>
        <w:spacing w:after="0" w:line="360" w:lineRule="auto"/>
        <w:rPr>
          <w:rFonts w:ascii="Times New Roman" w:hAnsi="Times New Roman" w:cs="Times New Roman"/>
          <w:b/>
          <w:sz w:val="24"/>
          <w:szCs w:val="24"/>
        </w:rPr>
        <w:sectPr w:rsidR="00023163" w:rsidSect="007E2FA6">
          <w:pgSz w:w="12240" w:h="15840"/>
          <w:pgMar w:top="1440" w:right="1440" w:bottom="1440" w:left="1440" w:header="720" w:footer="720" w:gutter="0"/>
          <w:cols w:space="720"/>
          <w:docGrid w:linePitch="360"/>
        </w:sectPr>
      </w:pPr>
    </w:p>
    <w:p w14:paraId="404A70F2" w14:textId="0AC06854" w:rsidR="00023163" w:rsidRPr="007E21FF" w:rsidRDefault="00023163" w:rsidP="00023163">
      <w:pPr>
        <w:tabs>
          <w:tab w:val="left" w:pos="180"/>
        </w:tabs>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S</w:t>
      </w:r>
      <w:r w:rsidR="00C64B41">
        <w:rPr>
          <w:rFonts w:ascii="Times New Roman" w:hAnsi="Times New Roman" w:cs="Times New Roman"/>
          <w:b/>
          <w:sz w:val="24"/>
          <w:szCs w:val="24"/>
        </w:rPr>
        <w:t>2</w:t>
      </w:r>
      <w:bookmarkStart w:id="0" w:name="_GoBack"/>
      <w:bookmarkEnd w:id="0"/>
      <w:r w:rsidRPr="007E21FF">
        <w:rPr>
          <w:rFonts w:ascii="Times New Roman" w:hAnsi="Times New Roman" w:cs="Times New Roman"/>
          <w:b/>
          <w:sz w:val="24"/>
          <w:szCs w:val="24"/>
        </w:rPr>
        <w:t>.</w:t>
      </w:r>
      <w:r>
        <w:rPr>
          <w:rFonts w:ascii="Times New Roman" w:hAnsi="Times New Roman" w:cs="Times New Roman"/>
          <w:sz w:val="24"/>
          <w:szCs w:val="24"/>
        </w:rPr>
        <w:t xml:space="preserve"> Summary of</w:t>
      </w:r>
      <w:r w:rsidRPr="007E21FF">
        <w:rPr>
          <w:rFonts w:ascii="Times New Roman" w:hAnsi="Times New Roman" w:cs="Times New Roman"/>
          <w:sz w:val="24"/>
          <w:szCs w:val="24"/>
        </w:rPr>
        <w:t xml:space="preserve"> linear mixed </w:t>
      </w:r>
      <w:r>
        <w:rPr>
          <w:rFonts w:ascii="Times New Roman" w:hAnsi="Times New Roman" w:cs="Times New Roman"/>
          <w:sz w:val="24"/>
          <w:szCs w:val="24"/>
        </w:rPr>
        <w:t>effect models between</w:t>
      </w:r>
      <w:r w:rsidRPr="007E21FF">
        <w:rPr>
          <w:rFonts w:ascii="Times New Roman" w:hAnsi="Times New Roman" w:cs="Times New Roman"/>
          <w:sz w:val="24"/>
          <w:szCs w:val="24"/>
        </w:rPr>
        <w:t xml:space="preserve"> </w:t>
      </w:r>
      <w:r>
        <w:rPr>
          <w:rFonts w:ascii="Times New Roman" w:hAnsi="Times New Roman" w:cs="Times New Roman"/>
          <w:sz w:val="24"/>
          <w:szCs w:val="24"/>
        </w:rPr>
        <w:t xml:space="preserve">every </w:t>
      </w:r>
      <w:r w:rsidRPr="007E21FF">
        <w:rPr>
          <w:rFonts w:ascii="Times New Roman" w:hAnsi="Times New Roman" w:cs="Times New Roman"/>
          <w:sz w:val="24"/>
          <w:szCs w:val="24"/>
        </w:rPr>
        <w:t xml:space="preserve">immune </w:t>
      </w:r>
      <w:r>
        <w:rPr>
          <w:rFonts w:ascii="Times New Roman" w:hAnsi="Times New Roman" w:cs="Times New Roman"/>
          <w:sz w:val="24"/>
          <w:szCs w:val="24"/>
        </w:rPr>
        <w:t>variable (log-transformed)</w:t>
      </w:r>
      <w:r w:rsidRPr="007E21FF">
        <w:rPr>
          <w:rFonts w:ascii="Times New Roman" w:hAnsi="Times New Roman" w:cs="Times New Roman"/>
          <w:sz w:val="24"/>
          <w:szCs w:val="24"/>
        </w:rPr>
        <w:t xml:space="preserve">, as a response, </w:t>
      </w:r>
      <w:r>
        <w:rPr>
          <w:rFonts w:ascii="Times New Roman" w:hAnsi="Times New Roman" w:cs="Times New Roman"/>
          <w:sz w:val="24"/>
          <w:szCs w:val="24"/>
        </w:rPr>
        <w:t xml:space="preserve">and </w:t>
      </w:r>
      <w:r w:rsidRPr="007E21FF">
        <w:rPr>
          <w:rFonts w:ascii="Times New Roman" w:hAnsi="Times New Roman" w:cs="Times New Roman"/>
          <w:sz w:val="24"/>
          <w:szCs w:val="24"/>
        </w:rPr>
        <w:t xml:space="preserve">type of infection </w:t>
      </w:r>
      <w:r>
        <w:rPr>
          <w:rFonts w:ascii="Times New Roman" w:hAnsi="Times New Roman" w:cs="Times New Roman"/>
          <w:sz w:val="24"/>
          <w:szCs w:val="24"/>
        </w:rPr>
        <w:t xml:space="preserve">(single </w:t>
      </w:r>
      <w:r w:rsidRPr="00D150DD">
        <w:rPr>
          <w:rFonts w:ascii="Times New Roman" w:hAnsi="Times New Roman" w:cs="Times New Roman"/>
          <w:i/>
          <w:sz w:val="24"/>
          <w:szCs w:val="24"/>
        </w:rPr>
        <w:t>vs</w:t>
      </w:r>
      <w:r>
        <w:rPr>
          <w:rFonts w:ascii="Times New Roman" w:hAnsi="Times New Roman" w:cs="Times New Roman"/>
          <w:sz w:val="24"/>
          <w:szCs w:val="24"/>
        </w:rPr>
        <w:t xml:space="preserve"> dual) as</w:t>
      </w:r>
      <w:r w:rsidRPr="007E21FF">
        <w:rPr>
          <w:rFonts w:ascii="Times New Roman" w:hAnsi="Times New Roman" w:cs="Times New Roman"/>
          <w:sz w:val="24"/>
          <w:szCs w:val="24"/>
        </w:rPr>
        <w:t xml:space="preserve"> independent variable</w:t>
      </w:r>
      <w:r>
        <w:rPr>
          <w:rFonts w:ascii="Times New Roman" w:hAnsi="Times New Roman" w:cs="Times New Roman"/>
          <w:sz w:val="24"/>
          <w:szCs w:val="24"/>
        </w:rPr>
        <w:t>, for both helminths</w:t>
      </w:r>
      <w:r w:rsidRPr="007E21FF">
        <w:rPr>
          <w:rFonts w:ascii="Times New Roman" w:hAnsi="Times New Roman" w:cs="Times New Roman"/>
          <w:sz w:val="24"/>
          <w:szCs w:val="24"/>
        </w:rPr>
        <w:t xml:space="preserve">. </w:t>
      </w:r>
      <w:r>
        <w:rPr>
          <w:rFonts w:ascii="Times New Roman" w:hAnsi="Times New Roman" w:cs="Times New Roman"/>
          <w:sz w:val="24"/>
          <w:szCs w:val="24"/>
        </w:rPr>
        <w:t>Anthelmint</w:t>
      </w:r>
      <w:r w:rsidRPr="007E21FF">
        <w:rPr>
          <w:rFonts w:ascii="Times New Roman" w:hAnsi="Times New Roman" w:cs="Times New Roman"/>
          <w:sz w:val="24"/>
          <w:szCs w:val="24"/>
        </w:rPr>
        <w:t xml:space="preserve">ic treatment </w:t>
      </w:r>
      <w:r>
        <w:rPr>
          <w:rFonts w:ascii="Times New Roman" w:hAnsi="Times New Roman" w:cs="Times New Roman"/>
          <w:sz w:val="24"/>
          <w:szCs w:val="24"/>
        </w:rPr>
        <w:t xml:space="preserve">is </w:t>
      </w:r>
      <w:r w:rsidRPr="007E21FF">
        <w:rPr>
          <w:rFonts w:ascii="Times New Roman" w:hAnsi="Times New Roman" w:cs="Times New Roman"/>
          <w:sz w:val="24"/>
          <w:szCs w:val="24"/>
        </w:rPr>
        <w:t>included as a random factor</w:t>
      </w:r>
      <w:r>
        <w:rPr>
          <w:rFonts w:ascii="Times New Roman" w:hAnsi="Times New Roman" w:cs="Times New Roman"/>
          <w:sz w:val="24"/>
          <w:szCs w:val="24"/>
        </w:rPr>
        <w:t xml:space="preserve"> </w:t>
      </w:r>
      <w:r w:rsidR="00EB6638">
        <w:rPr>
          <w:rFonts w:ascii="Times New Roman" w:hAnsi="Times New Roman" w:cs="Times New Roman"/>
          <w:sz w:val="24"/>
          <w:szCs w:val="24"/>
        </w:rPr>
        <w:t xml:space="preserve">(S.D. is reported) </w:t>
      </w:r>
      <w:r>
        <w:rPr>
          <w:rFonts w:ascii="Times New Roman" w:hAnsi="Times New Roman" w:cs="Times New Roman"/>
          <w:sz w:val="24"/>
          <w:szCs w:val="24"/>
        </w:rPr>
        <w:t>to take into account the initial conditions of the treatment (i.e. intercept crossing the y axis)</w:t>
      </w:r>
      <w:r w:rsidRPr="007E21FF">
        <w:rPr>
          <w:rFonts w:ascii="Times New Roman" w:hAnsi="Times New Roman" w:cs="Times New Roman"/>
          <w:sz w:val="24"/>
          <w:szCs w:val="24"/>
        </w:rPr>
        <w:t xml:space="preserve">. </w:t>
      </w:r>
      <w:r>
        <w:rPr>
          <w:rFonts w:ascii="Times New Roman" w:hAnsi="Times New Roman" w:cs="Times New Roman"/>
          <w:sz w:val="24"/>
          <w:szCs w:val="24"/>
        </w:rPr>
        <w:t xml:space="preserve">Gene expression increases from single to dual infection for positive values, while decreases for negative values. Gene expression data have been </w:t>
      </w:r>
      <w:r w:rsidRPr="007E21FF">
        <w:rPr>
          <w:rFonts w:ascii="Times New Roman" w:hAnsi="Times New Roman" w:cs="Times New Roman"/>
          <w:sz w:val="24"/>
          <w:szCs w:val="24"/>
        </w:rPr>
        <w:t>standardized to the housekeeping gene and the controls</w:t>
      </w:r>
      <w:r>
        <w:rPr>
          <w:rFonts w:ascii="Times New Roman" w:hAnsi="Times New Roman" w:cs="Times New Roman"/>
          <w:sz w:val="24"/>
          <w:szCs w:val="24"/>
        </w:rPr>
        <w:t>.</w:t>
      </w:r>
      <w:r w:rsidRPr="007E21FF">
        <w:rPr>
          <w:rFonts w:ascii="Times New Roman" w:hAnsi="Times New Roman" w:cs="Times New Roman"/>
          <w:sz w:val="24"/>
          <w:szCs w:val="24"/>
        </w:rPr>
        <w:t xml:space="preserve"> *=</w:t>
      </w:r>
      <w:r>
        <w:rPr>
          <w:rFonts w:ascii="Times New Roman" w:hAnsi="Times New Roman" w:cs="Times New Roman"/>
          <w:sz w:val="24"/>
          <w:szCs w:val="24"/>
        </w:rPr>
        <w:t xml:space="preserve">p&lt;0.05, **=p&lt;0.01, ***=p&lt;0.001, </w:t>
      </w:r>
      <w:r w:rsidRPr="001A184E">
        <w:rPr>
          <w:rFonts w:ascii="Times New Roman" w:hAnsi="Times New Roman" w:cs="Times New Roman"/>
          <w:sz w:val="24"/>
          <w:szCs w:val="24"/>
        </w:rPr>
        <w:t>#</w:t>
      </w:r>
      <w:r>
        <w:rPr>
          <w:rFonts w:ascii="Times New Roman" w:hAnsi="Times New Roman" w:cs="Times New Roman"/>
          <w:sz w:val="24"/>
          <w:szCs w:val="24"/>
        </w:rPr>
        <w:t>=0.05&lt;p&lt;0.055.</w:t>
      </w:r>
    </w:p>
    <w:p w14:paraId="02DBD46D" w14:textId="77777777" w:rsidR="00023163" w:rsidRPr="007E21FF" w:rsidRDefault="00023163" w:rsidP="00023163">
      <w:pPr>
        <w:tabs>
          <w:tab w:val="left" w:pos="180"/>
        </w:tabs>
        <w:spacing w:after="0" w:line="360" w:lineRule="auto"/>
        <w:rPr>
          <w:rFonts w:ascii="Times New Roman" w:hAnsi="Times New Roman" w:cs="Times New Roman"/>
          <w:sz w:val="24"/>
          <w:szCs w:val="24"/>
        </w:rPr>
      </w:pPr>
    </w:p>
    <w:p w14:paraId="46710B46" w14:textId="77777777" w:rsidR="00023163" w:rsidRPr="007E21FF" w:rsidRDefault="00023163" w:rsidP="00023163">
      <w:pPr>
        <w:tabs>
          <w:tab w:val="left" w:pos="180"/>
        </w:tabs>
        <w:spacing w:after="0" w:line="360" w:lineRule="auto"/>
        <w:rPr>
          <w:rFonts w:ascii="Times New Roman" w:hAnsi="Times New Roman" w:cs="Times New Roman"/>
          <w:sz w:val="24"/>
          <w:szCs w:val="24"/>
        </w:rPr>
      </w:pPr>
    </w:p>
    <w:tbl>
      <w:tblPr>
        <w:tblStyle w:val="MediumShading2-Accent1"/>
        <w:tblW w:w="6840" w:type="dxa"/>
        <w:tblInd w:w="1098" w:type="dxa"/>
        <w:tblLayout w:type="fixed"/>
        <w:tblLook w:val="06A0" w:firstRow="1" w:lastRow="0" w:firstColumn="1" w:lastColumn="0" w:noHBand="1" w:noVBand="1"/>
      </w:tblPr>
      <w:tblGrid>
        <w:gridCol w:w="1530"/>
        <w:gridCol w:w="3150"/>
        <w:gridCol w:w="2160"/>
      </w:tblGrid>
      <w:tr w:rsidR="00023163" w:rsidRPr="007E21FF" w14:paraId="3F4C01AD" w14:textId="77777777" w:rsidTr="00EB663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30" w:type="dxa"/>
            <w:shd w:val="clear" w:color="auto" w:fill="auto"/>
          </w:tcPr>
          <w:p w14:paraId="79CA66AD" w14:textId="77777777" w:rsidR="00023163" w:rsidRPr="007E21FF" w:rsidRDefault="00023163" w:rsidP="00446174">
            <w:pPr>
              <w:spacing w:line="360" w:lineRule="auto"/>
              <w:jc w:val="center"/>
              <w:rPr>
                <w:rFonts w:ascii="Times New Roman" w:hAnsi="Times New Roman" w:cs="Times New Roman"/>
                <w:b w:val="0"/>
                <w:i/>
              </w:rPr>
            </w:pPr>
          </w:p>
        </w:tc>
        <w:tc>
          <w:tcPr>
            <w:tcW w:w="3150" w:type="dxa"/>
            <w:shd w:val="clear" w:color="auto" w:fill="auto"/>
          </w:tcPr>
          <w:p w14:paraId="64D2016B" w14:textId="77777777" w:rsidR="00023163" w:rsidRPr="00BC5139"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BC5139">
              <w:rPr>
                <w:rFonts w:ascii="Times New Roman" w:hAnsi="Times New Roman" w:cs="Times New Roman"/>
                <w:i/>
                <w:color w:val="auto"/>
              </w:rPr>
              <w:t>T. retortaeformis</w:t>
            </w:r>
          </w:p>
          <w:p w14:paraId="678D4866" w14:textId="460FFDE0" w:rsidR="00023163" w:rsidRPr="00BC5139"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BC5139">
              <w:rPr>
                <w:rFonts w:ascii="Times New Roman" w:hAnsi="Times New Roman" w:cs="Times New Roman"/>
                <w:color w:val="auto"/>
              </w:rPr>
              <w:t>Coeff.</w:t>
            </w:r>
            <w:r w:rsidRPr="00BC5139">
              <w:rPr>
                <w:rFonts w:ascii="Times New Roman" w:hAnsi="Times New Roman" w:cs="Times New Roman"/>
                <w:color w:val="auto"/>
              </w:rPr>
              <w:sym w:font="Symbol" w:char="F0B1"/>
            </w:r>
            <w:r w:rsidRPr="00BC5139">
              <w:rPr>
                <w:rFonts w:ascii="Times New Roman" w:hAnsi="Times New Roman" w:cs="Times New Roman"/>
                <w:color w:val="auto"/>
              </w:rPr>
              <w:t>S.E., p</w:t>
            </w:r>
            <w:r w:rsidR="00EB6638">
              <w:rPr>
                <w:rFonts w:ascii="Times New Roman" w:hAnsi="Times New Roman" w:cs="Times New Roman"/>
                <w:color w:val="auto"/>
              </w:rPr>
              <w:t>, S.D.</w:t>
            </w:r>
          </w:p>
        </w:tc>
        <w:tc>
          <w:tcPr>
            <w:tcW w:w="2160" w:type="dxa"/>
            <w:shd w:val="clear" w:color="auto" w:fill="auto"/>
          </w:tcPr>
          <w:p w14:paraId="321F6BCA" w14:textId="77777777" w:rsidR="00023163" w:rsidRPr="00BC5139"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BC5139">
              <w:rPr>
                <w:rFonts w:ascii="Times New Roman" w:hAnsi="Times New Roman" w:cs="Times New Roman"/>
                <w:i/>
                <w:color w:val="auto"/>
              </w:rPr>
              <w:t>G. strigosum</w:t>
            </w:r>
          </w:p>
          <w:p w14:paraId="7A76EC16" w14:textId="4BB27B4A" w:rsidR="00023163" w:rsidRPr="00BC5139" w:rsidRDefault="00023163" w:rsidP="0044617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BC5139">
              <w:rPr>
                <w:rFonts w:ascii="Times New Roman" w:hAnsi="Times New Roman" w:cs="Times New Roman"/>
                <w:color w:val="auto"/>
              </w:rPr>
              <w:t>Coeff.</w:t>
            </w:r>
            <w:r w:rsidRPr="00BC5139">
              <w:rPr>
                <w:rFonts w:ascii="Times New Roman" w:hAnsi="Times New Roman" w:cs="Times New Roman"/>
                <w:color w:val="auto"/>
              </w:rPr>
              <w:sym w:font="Symbol" w:char="F0B1"/>
            </w:r>
            <w:r w:rsidRPr="00BC5139">
              <w:rPr>
                <w:rFonts w:ascii="Times New Roman" w:hAnsi="Times New Roman" w:cs="Times New Roman"/>
                <w:color w:val="auto"/>
              </w:rPr>
              <w:t>S.E., p</w:t>
            </w:r>
            <w:r w:rsidR="00D53E07">
              <w:rPr>
                <w:rFonts w:ascii="Times New Roman" w:hAnsi="Times New Roman" w:cs="Times New Roman"/>
                <w:color w:val="auto"/>
              </w:rPr>
              <w:t>, S.D.</w:t>
            </w:r>
          </w:p>
        </w:tc>
      </w:tr>
      <w:tr w:rsidR="00023163" w:rsidRPr="007E21FF" w14:paraId="7349EC6A"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61E92316"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IFN</w:t>
            </w:r>
            <w:r w:rsidRPr="007E21FF">
              <w:rPr>
                <w:rFonts w:ascii="Times New Roman" w:hAnsi="Times New Roman" w:cs="Times New Roman"/>
                <w:i/>
                <w:color w:val="auto"/>
              </w:rPr>
              <w:sym w:font="Symbol" w:char="F067"/>
            </w:r>
          </w:p>
        </w:tc>
        <w:tc>
          <w:tcPr>
            <w:tcW w:w="3150" w:type="dxa"/>
            <w:shd w:val="clear" w:color="auto" w:fill="auto"/>
          </w:tcPr>
          <w:p w14:paraId="47F3E9A5" w14:textId="3CC227E9"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0780">
              <w:rPr>
                <w:rFonts w:ascii="Times New Roman" w:hAnsi="Times New Roman" w:cs="Times New Roman"/>
              </w:rPr>
              <w:t>0.618</w:t>
            </w:r>
            <w:r w:rsidRPr="005C0780">
              <w:rPr>
                <w:rFonts w:ascii="Times New Roman" w:hAnsi="Times New Roman" w:cs="Times New Roman"/>
              </w:rPr>
              <w:sym w:font="Symbol" w:char="F0B1"/>
            </w:r>
            <w:r w:rsidRPr="005C0780">
              <w:rPr>
                <w:rFonts w:ascii="Times New Roman" w:hAnsi="Times New Roman" w:cs="Times New Roman"/>
              </w:rPr>
              <w:t>0.136***</w:t>
            </w:r>
            <w:r w:rsidR="008A7412">
              <w:rPr>
                <w:rFonts w:ascii="Times New Roman" w:hAnsi="Times New Roman" w:cs="Times New Roman"/>
              </w:rPr>
              <w:t>, 0.234</w:t>
            </w:r>
          </w:p>
        </w:tc>
        <w:tc>
          <w:tcPr>
            <w:tcW w:w="2160" w:type="dxa"/>
            <w:shd w:val="clear" w:color="auto" w:fill="auto"/>
          </w:tcPr>
          <w:p w14:paraId="735732EF" w14:textId="1930A305"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87</w:t>
            </w:r>
            <w:r w:rsidRPr="008B71B5">
              <w:rPr>
                <w:rFonts w:ascii="Times New Roman" w:hAnsi="Times New Roman" w:cs="Times New Roman"/>
              </w:rPr>
              <w:sym w:font="Symbol" w:char="F0B1"/>
            </w:r>
            <w:r>
              <w:rPr>
                <w:rFonts w:ascii="Times New Roman" w:hAnsi="Times New Roman" w:cs="Times New Roman"/>
              </w:rPr>
              <w:t>0.280</w:t>
            </w:r>
            <w:r w:rsidR="00D53E07">
              <w:rPr>
                <w:rFonts w:ascii="Times New Roman" w:hAnsi="Times New Roman" w:cs="Times New Roman"/>
              </w:rPr>
              <w:t>, 2e-5</w:t>
            </w:r>
          </w:p>
        </w:tc>
      </w:tr>
      <w:tr w:rsidR="00023163" w:rsidRPr="007E21FF" w14:paraId="71DF4D38"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75FF866E"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Tbet</w:t>
            </w:r>
          </w:p>
        </w:tc>
        <w:tc>
          <w:tcPr>
            <w:tcW w:w="3150" w:type="dxa"/>
            <w:shd w:val="clear" w:color="auto" w:fill="auto"/>
          </w:tcPr>
          <w:p w14:paraId="66D527C3" w14:textId="6DA11668"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19</w:t>
            </w:r>
            <w:r w:rsidRPr="00F0359F">
              <w:rPr>
                <w:rFonts w:ascii="Times New Roman" w:hAnsi="Times New Roman" w:cs="Times New Roman"/>
              </w:rPr>
              <w:sym w:font="Symbol" w:char="F0B1"/>
            </w:r>
            <w:r w:rsidRPr="005C0780">
              <w:rPr>
                <w:rFonts w:ascii="Times New Roman" w:hAnsi="Times New Roman" w:cs="Times New Roman"/>
              </w:rPr>
              <w:t>0.045*</w:t>
            </w:r>
            <w:r w:rsidR="008A7412">
              <w:rPr>
                <w:rFonts w:ascii="Times New Roman" w:hAnsi="Times New Roman" w:cs="Times New Roman"/>
              </w:rPr>
              <w:t>, 0.053</w:t>
            </w:r>
          </w:p>
        </w:tc>
        <w:tc>
          <w:tcPr>
            <w:tcW w:w="2160" w:type="dxa"/>
            <w:shd w:val="clear" w:color="auto" w:fill="auto"/>
          </w:tcPr>
          <w:p w14:paraId="1A636325" w14:textId="0874F3DA"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02</w:t>
            </w:r>
            <w:r w:rsidRPr="008B71B5">
              <w:rPr>
                <w:rFonts w:ascii="Times New Roman" w:hAnsi="Times New Roman" w:cs="Times New Roman"/>
              </w:rPr>
              <w:sym w:font="Symbol" w:char="F0B1"/>
            </w:r>
            <w:r w:rsidRPr="008B71B5">
              <w:rPr>
                <w:rFonts w:ascii="Times New Roman" w:hAnsi="Times New Roman" w:cs="Times New Roman"/>
              </w:rPr>
              <w:t>0.205*</w:t>
            </w:r>
            <w:r w:rsidR="00D53E07">
              <w:rPr>
                <w:rFonts w:ascii="Times New Roman" w:hAnsi="Times New Roman" w:cs="Times New Roman"/>
              </w:rPr>
              <w:t>, 3e-5</w:t>
            </w:r>
          </w:p>
        </w:tc>
      </w:tr>
      <w:tr w:rsidR="00023163" w:rsidRPr="007E21FF" w14:paraId="1CCCEE34"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1EA241D3"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IL4</w:t>
            </w:r>
          </w:p>
        </w:tc>
        <w:tc>
          <w:tcPr>
            <w:tcW w:w="3150" w:type="dxa"/>
            <w:shd w:val="clear" w:color="auto" w:fill="auto"/>
          </w:tcPr>
          <w:p w14:paraId="51C40575" w14:textId="5C074413" w:rsidR="00023163" w:rsidRPr="005C0780" w:rsidRDefault="00023163" w:rsidP="008A741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71</w:t>
            </w:r>
            <w:r w:rsidRPr="00F0359F">
              <w:rPr>
                <w:rFonts w:ascii="Times New Roman" w:hAnsi="Times New Roman" w:cs="Times New Roman"/>
              </w:rPr>
              <w:sym w:font="Symbol" w:char="F0B1"/>
            </w:r>
            <w:r>
              <w:rPr>
                <w:rFonts w:ascii="Times New Roman" w:hAnsi="Times New Roman" w:cs="Times New Roman"/>
              </w:rPr>
              <w:t>0.088**</w:t>
            </w:r>
            <w:r w:rsidRPr="005C0780">
              <w:rPr>
                <w:rFonts w:ascii="Times New Roman" w:hAnsi="Times New Roman" w:cs="Times New Roman"/>
              </w:rPr>
              <w:t>*</w:t>
            </w:r>
            <w:r w:rsidR="008A7412">
              <w:rPr>
                <w:rFonts w:ascii="Times New Roman" w:hAnsi="Times New Roman" w:cs="Times New Roman"/>
              </w:rPr>
              <w:t>, 5e-6</w:t>
            </w:r>
          </w:p>
        </w:tc>
        <w:tc>
          <w:tcPr>
            <w:tcW w:w="2160" w:type="dxa"/>
            <w:shd w:val="clear" w:color="auto" w:fill="auto"/>
          </w:tcPr>
          <w:p w14:paraId="6812301E" w14:textId="3F0EBD51"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19</w:t>
            </w:r>
            <w:r w:rsidRPr="008B71B5">
              <w:rPr>
                <w:rFonts w:ascii="Times New Roman" w:hAnsi="Times New Roman" w:cs="Times New Roman"/>
              </w:rPr>
              <w:sym w:font="Symbol" w:char="F0B1"/>
            </w:r>
            <w:r>
              <w:rPr>
                <w:rFonts w:ascii="Times New Roman" w:hAnsi="Times New Roman" w:cs="Times New Roman"/>
              </w:rPr>
              <w:t>0.250</w:t>
            </w:r>
            <w:r w:rsidRPr="008B71B5">
              <w:rPr>
                <w:rFonts w:ascii="Times New Roman" w:hAnsi="Times New Roman" w:cs="Times New Roman"/>
              </w:rPr>
              <w:t>*</w:t>
            </w:r>
            <w:r w:rsidR="00D53E07">
              <w:rPr>
                <w:rFonts w:ascii="Times New Roman" w:hAnsi="Times New Roman" w:cs="Times New Roman"/>
              </w:rPr>
              <w:t>, 0.380</w:t>
            </w:r>
          </w:p>
        </w:tc>
      </w:tr>
      <w:tr w:rsidR="00023163" w:rsidRPr="007E21FF" w14:paraId="288FC072"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7CDB0BAA"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IL5</w:t>
            </w:r>
          </w:p>
        </w:tc>
        <w:tc>
          <w:tcPr>
            <w:tcW w:w="3150" w:type="dxa"/>
            <w:shd w:val="clear" w:color="auto" w:fill="auto"/>
          </w:tcPr>
          <w:p w14:paraId="7A5B8399" w14:textId="6E269AB8"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96</w:t>
            </w:r>
            <w:r w:rsidRPr="00F0359F">
              <w:rPr>
                <w:rFonts w:ascii="Times New Roman" w:hAnsi="Times New Roman" w:cs="Times New Roman"/>
              </w:rPr>
              <w:sym w:font="Symbol" w:char="F0B1"/>
            </w:r>
            <w:r>
              <w:rPr>
                <w:rFonts w:ascii="Times New Roman" w:hAnsi="Times New Roman" w:cs="Times New Roman"/>
              </w:rPr>
              <w:t>0.036</w:t>
            </w:r>
            <w:r w:rsidRPr="005C0780">
              <w:rPr>
                <w:rFonts w:ascii="Times New Roman" w:hAnsi="Times New Roman" w:cs="Times New Roman"/>
              </w:rPr>
              <w:t>**</w:t>
            </w:r>
            <w:r w:rsidR="008A7412">
              <w:rPr>
                <w:rFonts w:ascii="Times New Roman" w:hAnsi="Times New Roman" w:cs="Times New Roman"/>
              </w:rPr>
              <w:t>7e-7</w:t>
            </w:r>
          </w:p>
        </w:tc>
        <w:tc>
          <w:tcPr>
            <w:tcW w:w="2160" w:type="dxa"/>
            <w:shd w:val="clear" w:color="auto" w:fill="auto"/>
          </w:tcPr>
          <w:p w14:paraId="23D474C0" w14:textId="3381AB36"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1B5">
              <w:rPr>
                <w:rFonts w:ascii="Times New Roman" w:hAnsi="Times New Roman" w:cs="Times New Roman"/>
              </w:rPr>
              <w:t>0.0816</w:t>
            </w:r>
            <w:r w:rsidRPr="008B71B5">
              <w:rPr>
                <w:rFonts w:ascii="Times New Roman" w:hAnsi="Times New Roman" w:cs="Times New Roman"/>
              </w:rPr>
              <w:sym w:font="Symbol" w:char="F0B1"/>
            </w:r>
            <w:r w:rsidRPr="008B71B5">
              <w:rPr>
                <w:rFonts w:ascii="Times New Roman" w:hAnsi="Times New Roman" w:cs="Times New Roman"/>
              </w:rPr>
              <w:t>0.</w:t>
            </w:r>
            <w:r>
              <w:rPr>
                <w:rFonts w:ascii="Times New Roman" w:hAnsi="Times New Roman" w:cs="Times New Roman"/>
              </w:rPr>
              <w:t>033</w:t>
            </w:r>
            <w:r w:rsidRPr="008B71B5">
              <w:rPr>
                <w:rFonts w:ascii="Times New Roman" w:hAnsi="Times New Roman" w:cs="Times New Roman"/>
              </w:rPr>
              <w:t>*</w:t>
            </w:r>
            <w:r w:rsidR="00D53E07">
              <w:rPr>
                <w:rFonts w:ascii="Times New Roman" w:hAnsi="Times New Roman" w:cs="Times New Roman"/>
              </w:rPr>
              <w:t>, 0.010</w:t>
            </w:r>
          </w:p>
        </w:tc>
      </w:tr>
      <w:tr w:rsidR="00023163" w:rsidRPr="007E21FF" w14:paraId="6561687A"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2DD68EF6" w14:textId="77777777" w:rsidR="00023163" w:rsidRPr="00F67F88" w:rsidRDefault="00023163" w:rsidP="00446174">
            <w:pPr>
              <w:spacing w:line="360" w:lineRule="auto"/>
              <w:rPr>
                <w:rFonts w:ascii="Times New Roman" w:hAnsi="Times New Roman" w:cs="Times New Roman"/>
                <w:b w:val="0"/>
                <w:i/>
                <w:color w:val="auto"/>
              </w:rPr>
            </w:pPr>
            <w:r w:rsidRPr="00F67F88">
              <w:rPr>
                <w:rFonts w:ascii="Times New Roman" w:hAnsi="Times New Roman" w:cs="Times New Roman"/>
                <w:b w:val="0"/>
                <w:i/>
                <w:color w:val="auto"/>
              </w:rPr>
              <w:t>IL13</w:t>
            </w:r>
          </w:p>
        </w:tc>
        <w:tc>
          <w:tcPr>
            <w:tcW w:w="3150" w:type="dxa"/>
            <w:shd w:val="clear" w:color="auto" w:fill="auto"/>
          </w:tcPr>
          <w:p w14:paraId="1B373A07" w14:textId="1DCB71C2"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0780">
              <w:rPr>
                <w:rFonts w:ascii="Times New Roman" w:hAnsi="Times New Roman" w:cs="Times New Roman"/>
              </w:rPr>
              <w:t>-0.167</w:t>
            </w:r>
            <w:r w:rsidRPr="00F0359F">
              <w:rPr>
                <w:rFonts w:ascii="Times New Roman" w:hAnsi="Times New Roman" w:cs="Times New Roman"/>
              </w:rPr>
              <w:sym w:font="Symbol" w:char="F0B1"/>
            </w:r>
            <w:r w:rsidRPr="005C0780">
              <w:rPr>
                <w:rFonts w:ascii="Times New Roman" w:hAnsi="Times New Roman" w:cs="Times New Roman"/>
              </w:rPr>
              <w:t>0.107</w:t>
            </w:r>
            <w:r w:rsidR="008A7412">
              <w:rPr>
                <w:rFonts w:ascii="Times New Roman" w:hAnsi="Times New Roman" w:cs="Times New Roman"/>
              </w:rPr>
              <w:t>, 0.010</w:t>
            </w:r>
          </w:p>
        </w:tc>
        <w:tc>
          <w:tcPr>
            <w:tcW w:w="2160" w:type="dxa"/>
            <w:shd w:val="clear" w:color="auto" w:fill="auto"/>
          </w:tcPr>
          <w:p w14:paraId="30B9DD09" w14:textId="4D43990C"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14</w:t>
            </w:r>
            <w:r w:rsidRPr="008B71B5">
              <w:rPr>
                <w:rFonts w:ascii="Times New Roman" w:hAnsi="Times New Roman" w:cs="Times New Roman"/>
              </w:rPr>
              <w:sym w:font="Symbol" w:char="F0B1"/>
            </w:r>
            <w:r w:rsidRPr="008B71B5">
              <w:rPr>
                <w:rFonts w:ascii="Times New Roman" w:hAnsi="Times New Roman" w:cs="Times New Roman"/>
              </w:rPr>
              <w:t>0.260</w:t>
            </w:r>
            <w:r w:rsidR="00D53E07">
              <w:rPr>
                <w:rFonts w:ascii="Times New Roman" w:hAnsi="Times New Roman" w:cs="Times New Roman"/>
              </w:rPr>
              <w:t>, 2e-5</w:t>
            </w:r>
          </w:p>
        </w:tc>
      </w:tr>
      <w:tr w:rsidR="00023163" w:rsidRPr="008B71B5" w14:paraId="06BD7AE2"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64F1F1BA"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GATA3</w:t>
            </w:r>
          </w:p>
        </w:tc>
        <w:tc>
          <w:tcPr>
            <w:tcW w:w="3150" w:type="dxa"/>
            <w:shd w:val="clear" w:color="auto" w:fill="auto"/>
          </w:tcPr>
          <w:p w14:paraId="30D34B81" w14:textId="57E58E5D"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C0780">
              <w:rPr>
                <w:rFonts w:ascii="Times New Roman" w:hAnsi="Times New Roman" w:cs="Times New Roman"/>
              </w:rPr>
              <w:t>0.040</w:t>
            </w:r>
            <w:r>
              <w:rPr>
                <w:rFonts w:ascii="Times New Roman" w:hAnsi="Times New Roman" w:cs="Times New Roman"/>
              </w:rPr>
              <w:t>1</w:t>
            </w:r>
            <w:r w:rsidRPr="00F0359F">
              <w:rPr>
                <w:rFonts w:ascii="Times New Roman" w:hAnsi="Times New Roman" w:cs="Times New Roman"/>
              </w:rPr>
              <w:sym w:font="Symbol" w:char="F0B1"/>
            </w:r>
            <w:r>
              <w:rPr>
                <w:rFonts w:ascii="Times New Roman" w:hAnsi="Times New Roman" w:cs="Times New Roman"/>
              </w:rPr>
              <w:t>0.051</w:t>
            </w:r>
            <w:r w:rsidR="008A7412">
              <w:rPr>
                <w:rFonts w:ascii="Times New Roman" w:hAnsi="Times New Roman" w:cs="Times New Roman"/>
              </w:rPr>
              <w:t>, 0.093</w:t>
            </w:r>
          </w:p>
        </w:tc>
        <w:tc>
          <w:tcPr>
            <w:tcW w:w="2160" w:type="dxa"/>
            <w:shd w:val="clear" w:color="auto" w:fill="auto"/>
          </w:tcPr>
          <w:p w14:paraId="35047306" w14:textId="09BB9B56"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14</w:t>
            </w:r>
            <w:r w:rsidRPr="008B71B5">
              <w:rPr>
                <w:rFonts w:ascii="Times New Roman" w:hAnsi="Times New Roman" w:cs="Times New Roman"/>
              </w:rPr>
              <w:sym w:font="Symbol" w:char="F0B1"/>
            </w:r>
            <w:r w:rsidRPr="008B71B5">
              <w:rPr>
                <w:rFonts w:ascii="Times New Roman" w:hAnsi="Times New Roman" w:cs="Times New Roman"/>
              </w:rPr>
              <w:t>0.111</w:t>
            </w:r>
            <w:r w:rsidR="00D53E07">
              <w:rPr>
                <w:rFonts w:ascii="Times New Roman" w:hAnsi="Times New Roman" w:cs="Times New Roman"/>
              </w:rPr>
              <w:t>, 9e-6</w:t>
            </w:r>
          </w:p>
        </w:tc>
      </w:tr>
      <w:tr w:rsidR="00023163" w:rsidRPr="008B71B5" w14:paraId="0BBA4302"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2E1FF171" w14:textId="77777777" w:rsidR="00023163" w:rsidRPr="007E21FF" w:rsidRDefault="00023163" w:rsidP="00446174">
            <w:pPr>
              <w:spacing w:line="360" w:lineRule="auto"/>
              <w:rPr>
                <w:rFonts w:ascii="Times New Roman" w:hAnsi="Times New Roman" w:cs="Times New Roman"/>
                <w:b w:val="0"/>
                <w:i/>
                <w:color w:val="auto"/>
              </w:rPr>
            </w:pPr>
            <w:r w:rsidRPr="007E21FF">
              <w:rPr>
                <w:rFonts w:ascii="Times New Roman" w:hAnsi="Times New Roman" w:cs="Times New Roman"/>
                <w:b w:val="0"/>
                <w:i/>
                <w:color w:val="auto"/>
              </w:rPr>
              <w:t>IL10</w:t>
            </w:r>
          </w:p>
        </w:tc>
        <w:tc>
          <w:tcPr>
            <w:tcW w:w="3150" w:type="dxa"/>
            <w:shd w:val="clear" w:color="auto" w:fill="auto"/>
          </w:tcPr>
          <w:p w14:paraId="1A7E3E84" w14:textId="20281534"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12</w:t>
            </w:r>
            <w:r w:rsidRPr="00F0359F">
              <w:rPr>
                <w:rFonts w:ascii="Times New Roman" w:hAnsi="Times New Roman" w:cs="Times New Roman"/>
              </w:rPr>
              <w:sym w:font="Symbol" w:char="F0B1"/>
            </w:r>
            <w:r>
              <w:rPr>
                <w:rFonts w:ascii="Times New Roman" w:hAnsi="Times New Roman" w:cs="Times New Roman"/>
              </w:rPr>
              <w:t>0.104**</w:t>
            </w:r>
            <w:r w:rsidRPr="005C0780">
              <w:rPr>
                <w:rFonts w:ascii="Times New Roman" w:hAnsi="Times New Roman" w:cs="Times New Roman"/>
              </w:rPr>
              <w:t>*</w:t>
            </w:r>
            <w:r w:rsidR="008A7412">
              <w:rPr>
                <w:rFonts w:ascii="Times New Roman" w:hAnsi="Times New Roman" w:cs="Times New Roman"/>
              </w:rPr>
              <w:t>, 0.121</w:t>
            </w:r>
          </w:p>
        </w:tc>
        <w:tc>
          <w:tcPr>
            <w:tcW w:w="2160" w:type="dxa"/>
            <w:shd w:val="clear" w:color="auto" w:fill="auto"/>
          </w:tcPr>
          <w:p w14:paraId="783105D9" w14:textId="79EAC82F"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39</w:t>
            </w:r>
            <w:r w:rsidRPr="008B71B5">
              <w:rPr>
                <w:rFonts w:ascii="Times New Roman" w:hAnsi="Times New Roman" w:cs="Times New Roman"/>
              </w:rPr>
              <w:sym w:font="Symbol" w:char="F0B1"/>
            </w:r>
            <w:r w:rsidRPr="008B71B5">
              <w:rPr>
                <w:rFonts w:ascii="Times New Roman" w:hAnsi="Times New Roman" w:cs="Times New Roman"/>
              </w:rPr>
              <w:t>0.130</w:t>
            </w:r>
            <w:r w:rsidR="00D53E07">
              <w:rPr>
                <w:rFonts w:ascii="Times New Roman" w:hAnsi="Times New Roman" w:cs="Times New Roman"/>
              </w:rPr>
              <w:t>, 0.169</w:t>
            </w:r>
          </w:p>
        </w:tc>
      </w:tr>
      <w:tr w:rsidR="00023163" w:rsidRPr="008B71B5" w14:paraId="3968CB86"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03A949DE" w14:textId="77777777" w:rsidR="00023163" w:rsidRPr="007E21FF" w:rsidRDefault="00023163" w:rsidP="00446174">
            <w:pPr>
              <w:spacing w:line="360" w:lineRule="auto"/>
              <w:rPr>
                <w:rFonts w:ascii="Times New Roman" w:hAnsi="Times New Roman" w:cs="Times New Roman"/>
                <w:b w:val="0"/>
                <w:i/>
              </w:rPr>
            </w:pPr>
            <w:r w:rsidRPr="00DF2E41">
              <w:rPr>
                <w:rFonts w:ascii="Times New Roman" w:hAnsi="Times New Roman" w:cs="Times New Roman"/>
                <w:b w:val="0"/>
                <w:i/>
                <w:color w:val="auto"/>
              </w:rPr>
              <w:t>FoxP3</w:t>
            </w:r>
          </w:p>
        </w:tc>
        <w:tc>
          <w:tcPr>
            <w:tcW w:w="3150" w:type="dxa"/>
            <w:shd w:val="clear" w:color="auto" w:fill="auto"/>
          </w:tcPr>
          <w:p w14:paraId="10838E96" w14:textId="15934BFC"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9</w:t>
            </w:r>
            <w:r w:rsidRPr="00F0359F">
              <w:rPr>
                <w:rFonts w:ascii="Times New Roman" w:hAnsi="Times New Roman" w:cs="Times New Roman"/>
              </w:rPr>
              <w:sym w:font="Symbol" w:char="F0B1"/>
            </w:r>
            <w:r w:rsidRPr="005C0780">
              <w:rPr>
                <w:rFonts w:ascii="Times New Roman" w:hAnsi="Times New Roman" w:cs="Times New Roman"/>
              </w:rPr>
              <w:t>0.041</w:t>
            </w:r>
            <w:r w:rsidR="008A7412">
              <w:rPr>
                <w:rFonts w:ascii="Times New Roman" w:hAnsi="Times New Roman" w:cs="Times New Roman"/>
              </w:rPr>
              <w:t>, 2e-6</w:t>
            </w:r>
          </w:p>
        </w:tc>
        <w:tc>
          <w:tcPr>
            <w:tcW w:w="2160" w:type="dxa"/>
            <w:shd w:val="clear" w:color="auto" w:fill="auto"/>
          </w:tcPr>
          <w:p w14:paraId="2201C82B" w14:textId="75E69C0D"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8</w:t>
            </w:r>
            <w:r w:rsidRPr="008B71B5">
              <w:rPr>
                <w:rFonts w:ascii="Times New Roman" w:hAnsi="Times New Roman" w:cs="Times New Roman"/>
              </w:rPr>
              <w:sym w:font="Symbol" w:char="F0B1"/>
            </w:r>
            <w:r w:rsidRPr="008B71B5">
              <w:rPr>
                <w:rFonts w:ascii="Times New Roman" w:hAnsi="Times New Roman" w:cs="Times New Roman"/>
              </w:rPr>
              <w:t>0.060</w:t>
            </w:r>
            <w:r w:rsidR="00D53E07">
              <w:rPr>
                <w:rFonts w:ascii="Times New Roman" w:hAnsi="Times New Roman" w:cs="Times New Roman"/>
              </w:rPr>
              <w:t>, 4e-6</w:t>
            </w:r>
          </w:p>
        </w:tc>
      </w:tr>
      <w:tr w:rsidR="00023163" w:rsidRPr="008B71B5" w14:paraId="25D7245C"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0454AC79" w14:textId="77777777" w:rsidR="00023163" w:rsidRPr="00DF2E41" w:rsidRDefault="00023163" w:rsidP="00446174">
            <w:pPr>
              <w:spacing w:line="360" w:lineRule="auto"/>
              <w:rPr>
                <w:rFonts w:ascii="Times New Roman" w:hAnsi="Times New Roman" w:cs="Times New Roman"/>
                <w:b w:val="0"/>
                <w:i/>
              </w:rPr>
            </w:pPr>
            <w:r w:rsidRPr="00DF2E41">
              <w:rPr>
                <w:rFonts w:ascii="Times New Roman" w:hAnsi="Times New Roman" w:cs="Times New Roman"/>
                <w:b w:val="0"/>
                <w:i/>
                <w:color w:val="auto"/>
              </w:rPr>
              <w:t>TGFβ</w:t>
            </w:r>
          </w:p>
        </w:tc>
        <w:tc>
          <w:tcPr>
            <w:tcW w:w="3150" w:type="dxa"/>
            <w:shd w:val="clear" w:color="auto" w:fill="auto"/>
          </w:tcPr>
          <w:p w14:paraId="3F695ACD" w14:textId="20D7E5B0"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3</w:t>
            </w:r>
            <w:r w:rsidRPr="00F0359F">
              <w:rPr>
                <w:rFonts w:ascii="Times New Roman" w:hAnsi="Times New Roman" w:cs="Times New Roman"/>
              </w:rPr>
              <w:sym w:font="Symbol" w:char="F0B1"/>
            </w:r>
            <w:r w:rsidRPr="005C0780">
              <w:rPr>
                <w:rFonts w:ascii="Times New Roman" w:hAnsi="Times New Roman" w:cs="Times New Roman"/>
              </w:rPr>
              <w:t>0.027</w:t>
            </w:r>
            <w:r w:rsidR="008A7412">
              <w:rPr>
                <w:rFonts w:ascii="Times New Roman" w:hAnsi="Times New Roman" w:cs="Times New Roman"/>
              </w:rPr>
              <w:t>, 0.039</w:t>
            </w:r>
          </w:p>
        </w:tc>
        <w:tc>
          <w:tcPr>
            <w:tcW w:w="2160" w:type="dxa"/>
            <w:shd w:val="clear" w:color="auto" w:fill="auto"/>
          </w:tcPr>
          <w:p w14:paraId="47CD30D5" w14:textId="331211C9"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71B5">
              <w:rPr>
                <w:rFonts w:ascii="Times New Roman" w:hAnsi="Times New Roman" w:cs="Times New Roman"/>
              </w:rPr>
              <w:t>-0.023</w:t>
            </w:r>
            <w:r w:rsidRPr="008B71B5">
              <w:rPr>
                <w:rFonts w:ascii="Times New Roman" w:hAnsi="Times New Roman" w:cs="Times New Roman"/>
              </w:rPr>
              <w:sym w:font="Symbol" w:char="F0B1"/>
            </w:r>
            <w:r>
              <w:rPr>
                <w:rFonts w:ascii="Times New Roman" w:hAnsi="Times New Roman" w:cs="Times New Roman"/>
              </w:rPr>
              <w:t>0.047</w:t>
            </w:r>
            <w:r w:rsidR="00D53E07">
              <w:rPr>
                <w:rFonts w:ascii="Times New Roman" w:hAnsi="Times New Roman" w:cs="Times New Roman"/>
              </w:rPr>
              <w:t>, 2e-6</w:t>
            </w:r>
          </w:p>
        </w:tc>
      </w:tr>
      <w:tr w:rsidR="00023163" w:rsidRPr="007E21FF" w14:paraId="4B12FF64"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499AB41D" w14:textId="77777777" w:rsidR="00023163" w:rsidRPr="00DF2E41" w:rsidRDefault="00023163" w:rsidP="00446174">
            <w:pPr>
              <w:spacing w:line="360" w:lineRule="auto"/>
              <w:rPr>
                <w:rFonts w:ascii="Times New Roman" w:hAnsi="Times New Roman" w:cs="Times New Roman"/>
                <w:b w:val="0"/>
                <w:i/>
              </w:rPr>
            </w:pPr>
            <w:r w:rsidRPr="00DF2E41">
              <w:rPr>
                <w:rFonts w:ascii="Times New Roman" w:hAnsi="Times New Roman" w:cs="Times New Roman"/>
                <w:b w:val="0"/>
                <w:i/>
                <w:color w:val="auto"/>
              </w:rPr>
              <w:t>RORγ</w:t>
            </w:r>
            <w:r>
              <w:rPr>
                <w:rFonts w:ascii="Times New Roman" w:hAnsi="Times New Roman" w:cs="Times New Roman"/>
                <w:b w:val="0"/>
                <w:i/>
                <w:color w:val="auto"/>
              </w:rPr>
              <w:t>T</w:t>
            </w:r>
          </w:p>
        </w:tc>
        <w:tc>
          <w:tcPr>
            <w:tcW w:w="3150" w:type="dxa"/>
            <w:shd w:val="clear" w:color="auto" w:fill="auto"/>
          </w:tcPr>
          <w:p w14:paraId="4EFC9C71" w14:textId="5DB9C3EF"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21</w:t>
            </w:r>
            <w:r w:rsidRPr="00F0359F">
              <w:rPr>
                <w:rFonts w:ascii="Times New Roman" w:hAnsi="Times New Roman" w:cs="Times New Roman"/>
              </w:rPr>
              <w:sym w:font="Symbol" w:char="F0B1"/>
            </w:r>
            <w:r>
              <w:rPr>
                <w:rFonts w:ascii="Times New Roman" w:hAnsi="Times New Roman" w:cs="Times New Roman"/>
              </w:rPr>
              <w:t>0.050</w:t>
            </w:r>
            <w:r w:rsidRPr="005C0780">
              <w:rPr>
                <w:rFonts w:ascii="Times New Roman" w:hAnsi="Times New Roman" w:cs="Times New Roman"/>
              </w:rPr>
              <w:t>*</w:t>
            </w:r>
            <w:r w:rsidR="008A7412">
              <w:rPr>
                <w:rFonts w:ascii="Times New Roman" w:hAnsi="Times New Roman" w:cs="Times New Roman"/>
              </w:rPr>
              <w:t>, 0.095</w:t>
            </w:r>
          </w:p>
        </w:tc>
        <w:tc>
          <w:tcPr>
            <w:tcW w:w="2160" w:type="dxa"/>
            <w:shd w:val="clear" w:color="auto" w:fill="auto"/>
          </w:tcPr>
          <w:p w14:paraId="4C0A8812" w14:textId="7D42DB00"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5</w:t>
            </w:r>
            <w:r w:rsidRPr="008B71B5">
              <w:rPr>
                <w:rFonts w:ascii="Times New Roman" w:hAnsi="Times New Roman" w:cs="Times New Roman"/>
              </w:rPr>
              <w:sym w:font="Symbol" w:char="F0B1"/>
            </w:r>
            <w:r>
              <w:rPr>
                <w:rFonts w:ascii="Times New Roman" w:hAnsi="Times New Roman" w:cs="Times New Roman"/>
              </w:rPr>
              <w:t>0.069</w:t>
            </w:r>
            <w:r w:rsidR="00D53E07">
              <w:rPr>
                <w:rFonts w:ascii="Times New Roman" w:hAnsi="Times New Roman" w:cs="Times New Roman"/>
              </w:rPr>
              <w:t>, 0.045</w:t>
            </w:r>
          </w:p>
        </w:tc>
      </w:tr>
      <w:tr w:rsidR="00023163" w:rsidRPr="007E21FF" w14:paraId="2E1C8422"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32DC8BE6" w14:textId="77777777" w:rsidR="00023163" w:rsidRPr="00DF2E41" w:rsidRDefault="00023163" w:rsidP="00446174">
            <w:pPr>
              <w:spacing w:line="360" w:lineRule="auto"/>
              <w:rPr>
                <w:rFonts w:ascii="Times New Roman" w:hAnsi="Times New Roman" w:cs="Times New Roman"/>
                <w:b w:val="0"/>
                <w:i/>
              </w:rPr>
            </w:pPr>
            <w:r w:rsidRPr="00DF2E41">
              <w:rPr>
                <w:rFonts w:ascii="Times New Roman" w:hAnsi="Times New Roman" w:cs="Times New Roman"/>
                <w:b w:val="0"/>
                <w:i/>
                <w:color w:val="auto"/>
              </w:rPr>
              <w:t>MUC2</w:t>
            </w:r>
          </w:p>
        </w:tc>
        <w:tc>
          <w:tcPr>
            <w:tcW w:w="3150" w:type="dxa"/>
            <w:shd w:val="clear" w:color="auto" w:fill="auto"/>
          </w:tcPr>
          <w:p w14:paraId="51EFD7F6" w14:textId="77FA0626"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18</w:t>
            </w:r>
            <w:r w:rsidRPr="00F0359F">
              <w:rPr>
                <w:rFonts w:ascii="Times New Roman" w:hAnsi="Times New Roman" w:cs="Times New Roman"/>
              </w:rPr>
              <w:sym w:font="Symbol" w:char="F0B1"/>
            </w:r>
            <w:r>
              <w:rPr>
                <w:rFonts w:ascii="Times New Roman" w:hAnsi="Times New Roman" w:cs="Times New Roman"/>
              </w:rPr>
              <w:t>0.264</w:t>
            </w:r>
            <w:r w:rsidR="008A7412">
              <w:rPr>
                <w:rFonts w:ascii="Times New Roman" w:hAnsi="Times New Roman" w:cs="Times New Roman"/>
              </w:rPr>
              <w:t>, 2e-5</w:t>
            </w:r>
          </w:p>
        </w:tc>
        <w:tc>
          <w:tcPr>
            <w:tcW w:w="2160" w:type="dxa"/>
            <w:shd w:val="clear" w:color="auto" w:fill="auto"/>
          </w:tcPr>
          <w:p w14:paraId="793CD74C" w14:textId="57410F14"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70</w:t>
            </w:r>
            <w:r w:rsidRPr="008B71B5">
              <w:rPr>
                <w:rFonts w:ascii="Times New Roman" w:hAnsi="Times New Roman" w:cs="Times New Roman"/>
              </w:rPr>
              <w:sym w:font="Symbol" w:char="F0B1"/>
            </w:r>
            <w:r>
              <w:rPr>
                <w:rFonts w:ascii="Times New Roman" w:hAnsi="Times New Roman" w:cs="Times New Roman"/>
              </w:rPr>
              <w:t>0.089</w:t>
            </w:r>
            <w:r w:rsidR="00D53E07">
              <w:rPr>
                <w:rFonts w:ascii="Times New Roman" w:hAnsi="Times New Roman" w:cs="Times New Roman"/>
              </w:rPr>
              <w:t>, 0.099</w:t>
            </w:r>
          </w:p>
        </w:tc>
      </w:tr>
      <w:tr w:rsidR="00023163" w:rsidRPr="007E21FF" w14:paraId="5BD1E21D"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1705DA34" w14:textId="77777777" w:rsidR="00023163" w:rsidRPr="00DF2E41" w:rsidRDefault="00023163" w:rsidP="00446174">
            <w:pPr>
              <w:spacing w:line="360" w:lineRule="auto"/>
              <w:rPr>
                <w:rFonts w:ascii="Times New Roman" w:hAnsi="Times New Roman" w:cs="Times New Roman"/>
                <w:b w:val="0"/>
                <w:i/>
              </w:rPr>
            </w:pPr>
            <w:r w:rsidRPr="00DF2E41">
              <w:rPr>
                <w:rFonts w:ascii="Times New Roman" w:hAnsi="Times New Roman" w:cs="Times New Roman"/>
                <w:b w:val="0"/>
                <w:i/>
                <w:color w:val="auto"/>
              </w:rPr>
              <w:t>MUC5AC</w:t>
            </w:r>
          </w:p>
        </w:tc>
        <w:tc>
          <w:tcPr>
            <w:tcW w:w="3150" w:type="dxa"/>
            <w:shd w:val="clear" w:color="auto" w:fill="auto"/>
          </w:tcPr>
          <w:p w14:paraId="5690CC2A" w14:textId="3E0C0177" w:rsidR="00023163" w:rsidRPr="005C0780"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59</w:t>
            </w:r>
            <w:r w:rsidRPr="00F0359F">
              <w:rPr>
                <w:rFonts w:ascii="Times New Roman" w:hAnsi="Times New Roman" w:cs="Times New Roman"/>
              </w:rPr>
              <w:sym w:font="Symbol" w:char="F0B1"/>
            </w:r>
            <w:r>
              <w:rPr>
                <w:rFonts w:ascii="Times New Roman" w:hAnsi="Times New Roman" w:cs="Times New Roman"/>
              </w:rPr>
              <w:t>0.261</w:t>
            </w:r>
            <w:r w:rsidR="008A7412">
              <w:rPr>
                <w:rFonts w:ascii="Times New Roman" w:hAnsi="Times New Roman" w:cs="Times New Roman"/>
              </w:rPr>
              <w:t>, 3e-5</w:t>
            </w:r>
          </w:p>
        </w:tc>
        <w:tc>
          <w:tcPr>
            <w:tcW w:w="2160" w:type="dxa"/>
            <w:shd w:val="clear" w:color="auto" w:fill="auto"/>
          </w:tcPr>
          <w:p w14:paraId="0BF547D8" w14:textId="75EC61E8" w:rsidR="00023163" w:rsidRPr="008B71B5"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03</w:t>
            </w:r>
            <w:r w:rsidRPr="008B71B5">
              <w:rPr>
                <w:rFonts w:ascii="Times New Roman" w:hAnsi="Times New Roman" w:cs="Times New Roman"/>
              </w:rPr>
              <w:sym w:font="Symbol" w:char="F0B1"/>
            </w:r>
            <w:r>
              <w:rPr>
                <w:rFonts w:ascii="Times New Roman" w:hAnsi="Times New Roman" w:cs="Times New Roman"/>
              </w:rPr>
              <w:t>0.083</w:t>
            </w:r>
            <w:r w:rsidR="00D53E07">
              <w:rPr>
                <w:rFonts w:ascii="Times New Roman" w:hAnsi="Times New Roman" w:cs="Times New Roman"/>
              </w:rPr>
              <w:t>, 0.115</w:t>
            </w:r>
          </w:p>
        </w:tc>
      </w:tr>
      <w:tr w:rsidR="00023163" w:rsidRPr="007E21FF" w14:paraId="17291ABB" w14:textId="77777777" w:rsidTr="00EB6638">
        <w:tc>
          <w:tcPr>
            <w:cnfStyle w:val="001000000000" w:firstRow="0" w:lastRow="0" w:firstColumn="1" w:lastColumn="0" w:oddVBand="0" w:evenVBand="0" w:oddHBand="0" w:evenHBand="0" w:firstRowFirstColumn="0" w:firstRowLastColumn="0" w:lastRowFirstColumn="0" w:lastRowLastColumn="0"/>
            <w:tcW w:w="1530" w:type="dxa"/>
            <w:shd w:val="clear" w:color="auto" w:fill="auto"/>
          </w:tcPr>
          <w:p w14:paraId="1DDC58AA" w14:textId="77777777" w:rsidR="00023163" w:rsidRPr="008105B8" w:rsidRDefault="00023163" w:rsidP="00446174">
            <w:pPr>
              <w:spacing w:line="360" w:lineRule="auto"/>
              <w:rPr>
                <w:rFonts w:ascii="Times New Roman" w:hAnsi="Times New Roman" w:cs="Times New Roman"/>
                <w:b w:val="0"/>
                <w:i/>
              </w:rPr>
            </w:pPr>
            <w:r w:rsidRPr="008105B8">
              <w:rPr>
                <w:rFonts w:ascii="Times New Roman" w:hAnsi="Times New Roman" w:cs="Times New Roman"/>
                <w:b w:val="0"/>
                <w:i/>
                <w:color w:val="auto"/>
              </w:rPr>
              <w:t>IgA specific</w:t>
            </w:r>
          </w:p>
        </w:tc>
        <w:tc>
          <w:tcPr>
            <w:tcW w:w="3150" w:type="dxa"/>
            <w:shd w:val="clear" w:color="auto" w:fill="auto"/>
          </w:tcPr>
          <w:p w14:paraId="29423B57" w14:textId="6DAD6AC1" w:rsidR="00023163" w:rsidRPr="008105B8"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B1ADD">
              <w:rPr>
                <w:rFonts w:ascii="Times New Roman" w:hAnsi="Times New Roman" w:cs="Times New Roman"/>
              </w:rPr>
              <w:t>0.314</w:t>
            </w:r>
            <w:r w:rsidRPr="00FB1ADD">
              <w:rPr>
                <w:rFonts w:ascii="Times New Roman" w:hAnsi="Times New Roman" w:cs="Times New Roman"/>
              </w:rPr>
              <w:sym w:font="Symbol" w:char="F0B1"/>
            </w:r>
            <w:r w:rsidRPr="00FB1ADD">
              <w:rPr>
                <w:rFonts w:ascii="Times New Roman" w:hAnsi="Times New Roman" w:cs="Times New Roman"/>
              </w:rPr>
              <w:t>0.064***</w:t>
            </w:r>
            <w:r w:rsidR="008A7412">
              <w:rPr>
                <w:rFonts w:ascii="Times New Roman" w:hAnsi="Times New Roman" w:cs="Times New Roman"/>
              </w:rPr>
              <w:t>, 0.135</w:t>
            </w:r>
          </w:p>
        </w:tc>
        <w:tc>
          <w:tcPr>
            <w:tcW w:w="2160" w:type="dxa"/>
            <w:shd w:val="clear" w:color="auto" w:fill="auto"/>
          </w:tcPr>
          <w:p w14:paraId="6CEB3A51" w14:textId="2AFD8B12" w:rsidR="00023163" w:rsidRPr="00F67F88" w:rsidRDefault="00023163" w:rsidP="0044617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7FA4">
              <w:rPr>
                <w:rFonts w:ascii="Times New Roman" w:hAnsi="Times New Roman" w:cs="Times New Roman"/>
              </w:rPr>
              <w:t>-0.006</w:t>
            </w:r>
            <w:r w:rsidRPr="00F67FA4">
              <w:rPr>
                <w:rFonts w:ascii="Times New Roman" w:hAnsi="Times New Roman" w:cs="Times New Roman"/>
              </w:rPr>
              <w:sym w:font="Symbol" w:char="F0B1"/>
            </w:r>
            <w:r w:rsidRPr="00F67FA4">
              <w:rPr>
                <w:rFonts w:ascii="Times New Roman" w:hAnsi="Times New Roman" w:cs="Times New Roman"/>
              </w:rPr>
              <w:t>0.055</w:t>
            </w:r>
            <w:r w:rsidR="00D53E07">
              <w:rPr>
                <w:rFonts w:ascii="Times New Roman" w:hAnsi="Times New Roman" w:cs="Times New Roman"/>
              </w:rPr>
              <w:t>, 0.121</w:t>
            </w:r>
          </w:p>
        </w:tc>
      </w:tr>
    </w:tbl>
    <w:p w14:paraId="1EF34197" w14:textId="77777777" w:rsidR="00023163" w:rsidRPr="007E21FF" w:rsidRDefault="00023163" w:rsidP="000231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Times New Roman" w:hAnsi="Times New Roman" w:cs="Times New Roman"/>
        </w:rPr>
      </w:pPr>
    </w:p>
    <w:p w14:paraId="75280688" w14:textId="77777777" w:rsidR="00023163" w:rsidRPr="007E21FF" w:rsidRDefault="00023163" w:rsidP="000231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0" w:line="360" w:lineRule="auto"/>
        <w:rPr>
          <w:rFonts w:ascii="Times New Roman" w:hAnsi="Times New Roman" w:cs="Times New Roman"/>
        </w:rPr>
      </w:pPr>
    </w:p>
    <w:p w14:paraId="4C3FC02F" w14:textId="44BCA9EF" w:rsidR="006A4183" w:rsidRPr="004C7E17" w:rsidRDefault="006A4183" w:rsidP="004A1536"/>
    <w:sectPr w:rsidR="006A4183" w:rsidRPr="004C7E17" w:rsidSect="004A1536">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A019DB1" w16cid:durableId="2090E8EF"/>
  <w16cid:commentId w16cid:paraId="3CD092B1" w16cid:durableId="2090E992"/>
  <w16cid:commentId w16cid:paraId="2A816C01" w16cid:durableId="209239F1"/>
  <w16cid:commentId w16cid:paraId="39380730" w16cid:durableId="20923A8B"/>
  <w16cid:commentId w16cid:paraId="5802842C" w16cid:durableId="20923AED"/>
  <w16cid:commentId w16cid:paraId="0C334663" w16cid:durableId="20924328"/>
  <w16cid:commentId w16cid:paraId="06C673C7" w16cid:durableId="209248CA"/>
  <w16cid:commentId w16cid:paraId="53A6DCC6" w16cid:durableId="20929629"/>
  <w16cid:commentId w16cid:paraId="36DA9BA7" w16cid:durableId="2092969B"/>
  <w16cid:commentId w16cid:paraId="56E6E894" w16cid:durableId="209298F3"/>
  <w16cid:commentId w16cid:paraId="761A967E" w16cid:durableId="209299E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961AC8" w14:textId="77777777" w:rsidR="008A7412" w:rsidRDefault="008A7412" w:rsidP="000100F2">
      <w:pPr>
        <w:spacing w:after="0" w:line="240" w:lineRule="auto"/>
      </w:pPr>
      <w:r>
        <w:separator/>
      </w:r>
    </w:p>
  </w:endnote>
  <w:endnote w:type="continuationSeparator" w:id="0">
    <w:p w14:paraId="51DB7C59" w14:textId="77777777" w:rsidR="008A7412" w:rsidRDefault="008A7412" w:rsidP="00010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imes">
    <w:panose1 w:val="00000500000000000000"/>
    <w:charset w:val="00"/>
    <w:family w:val="roman"/>
    <w:notTrueType/>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AF136C" w14:textId="77777777" w:rsidR="008A7412" w:rsidRDefault="008A7412" w:rsidP="000100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88ECA0" w14:textId="77777777" w:rsidR="008A7412" w:rsidRDefault="008A741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1D0BD2" w14:textId="77777777" w:rsidR="008A7412" w:rsidRDefault="008A7412" w:rsidP="000100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4B41">
      <w:rPr>
        <w:rStyle w:val="PageNumber"/>
        <w:noProof/>
      </w:rPr>
      <w:t>5</w:t>
    </w:r>
    <w:r>
      <w:rPr>
        <w:rStyle w:val="PageNumber"/>
      </w:rPr>
      <w:fldChar w:fldCharType="end"/>
    </w:r>
  </w:p>
  <w:p w14:paraId="545B5AA5" w14:textId="77777777" w:rsidR="008A7412" w:rsidRDefault="008A741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59CA7E" w14:textId="77777777" w:rsidR="008A7412" w:rsidRDefault="008A7412" w:rsidP="000100F2">
      <w:pPr>
        <w:spacing w:after="0" w:line="240" w:lineRule="auto"/>
      </w:pPr>
      <w:r>
        <w:separator/>
      </w:r>
    </w:p>
  </w:footnote>
  <w:footnote w:type="continuationSeparator" w:id="0">
    <w:p w14:paraId="5A121899" w14:textId="77777777" w:rsidR="008A7412" w:rsidRDefault="008A7412" w:rsidP="000100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51732"/>
    <w:multiLevelType w:val="hybridMultilevel"/>
    <w:tmpl w:val="1CC65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ED125D"/>
    <w:multiLevelType w:val="hybridMultilevel"/>
    <w:tmpl w:val="78F83C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BA6477"/>
    <w:multiLevelType w:val="hybridMultilevel"/>
    <w:tmpl w:val="EA7E96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282A22"/>
    <w:multiLevelType w:val="hybridMultilevel"/>
    <w:tmpl w:val="109ED2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620799"/>
    <w:multiLevelType w:val="hybridMultilevel"/>
    <w:tmpl w:val="54D282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3344A0"/>
    <w:multiLevelType w:val="hybridMultilevel"/>
    <w:tmpl w:val="E02C89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4B6656"/>
    <w:multiLevelType w:val="hybridMultilevel"/>
    <w:tmpl w:val="4114F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2F3E5C"/>
    <w:multiLevelType w:val="hybridMultilevel"/>
    <w:tmpl w:val="3C00544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56BD4674"/>
    <w:multiLevelType w:val="multilevel"/>
    <w:tmpl w:val="3250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6B3925"/>
    <w:multiLevelType w:val="hybridMultilevel"/>
    <w:tmpl w:val="4114F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C70D5B"/>
    <w:multiLevelType w:val="hybridMultilevel"/>
    <w:tmpl w:val="F5568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8FB1257"/>
    <w:multiLevelType w:val="hybridMultilevel"/>
    <w:tmpl w:val="4114F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9"/>
  </w:num>
  <w:num w:numId="4">
    <w:abstractNumId w:val="11"/>
  </w:num>
  <w:num w:numId="5">
    <w:abstractNumId w:val="6"/>
  </w:num>
  <w:num w:numId="6">
    <w:abstractNumId w:val="4"/>
  </w:num>
  <w:num w:numId="7">
    <w:abstractNumId w:val="3"/>
  </w:num>
  <w:num w:numId="8">
    <w:abstractNumId w:val="8"/>
  </w:num>
  <w:num w:numId="9">
    <w:abstractNumId w:val="2"/>
  </w:num>
  <w:num w:numId="10">
    <w:abstractNumId w:val="0"/>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n-US" w:vendorID="64" w:dllVersion="6" w:nlCheck="1" w:checkStyle="0"/>
  <w:activeWritingStyle w:appName="MSWord" w:lang="en-GB"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B8D"/>
    <w:rsid w:val="0000001B"/>
    <w:rsid w:val="00000557"/>
    <w:rsid w:val="000007F9"/>
    <w:rsid w:val="00000CC2"/>
    <w:rsid w:val="00000CE9"/>
    <w:rsid w:val="000013F6"/>
    <w:rsid w:val="00001FA5"/>
    <w:rsid w:val="0000203C"/>
    <w:rsid w:val="0000239E"/>
    <w:rsid w:val="000024B2"/>
    <w:rsid w:val="00002844"/>
    <w:rsid w:val="00002FD3"/>
    <w:rsid w:val="000037DF"/>
    <w:rsid w:val="000038E3"/>
    <w:rsid w:val="00004490"/>
    <w:rsid w:val="0000460A"/>
    <w:rsid w:val="000049A3"/>
    <w:rsid w:val="0000509E"/>
    <w:rsid w:val="000066DB"/>
    <w:rsid w:val="000100F2"/>
    <w:rsid w:val="000117B3"/>
    <w:rsid w:val="00011DD4"/>
    <w:rsid w:val="000120A9"/>
    <w:rsid w:val="000129ED"/>
    <w:rsid w:val="00012B62"/>
    <w:rsid w:val="0001316B"/>
    <w:rsid w:val="00013A74"/>
    <w:rsid w:val="00013D7F"/>
    <w:rsid w:val="00014CAF"/>
    <w:rsid w:val="00014DC3"/>
    <w:rsid w:val="00015AA5"/>
    <w:rsid w:val="000161E4"/>
    <w:rsid w:val="00016934"/>
    <w:rsid w:val="000169DA"/>
    <w:rsid w:val="00016B6A"/>
    <w:rsid w:val="00016F33"/>
    <w:rsid w:val="00017476"/>
    <w:rsid w:val="00017AEF"/>
    <w:rsid w:val="00020238"/>
    <w:rsid w:val="00020D7F"/>
    <w:rsid w:val="000227F1"/>
    <w:rsid w:val="00022A9E"/>
    <w:rsid w:val="00023163"/>
    <w:rsid w:val="000238CB"/>
    <w:rsid w:val="00024205"/>
    <w:rsid w:val="00024A40"/>
    <w:rsid w:val="00025D28"/>
    <w:rsid w:val="0002700F"/>
    <w:rsid w:val="00027296"/>
    <w:rsid w:val="00027999"/>
    <w:rsid w:val="00027C2A"/>
    <w:rsid w:val="000304C2"/>
    <w:rsid w:val="00031004"/>
    <w:rsid w:val="0003189B"/>
    <w:rsid w:val="000323B1"/>
    <w:rsid w:val="00032524"/>
    <w:rsid w:val="0003261D"/>
    <w:rsid w:val="00032967"/>
    <w:rsid w:val="00032F51"/>
    <w:rsid w:val="000334FA"/>
    <w:rsid w:val="0003444B"/>
    <w:rsid w:val="0003452E"/>
    <w:rsid w:val="00034805"/>
    <w:rsid w:val="00034ABB"/>
    <w:rsid w:val="0003519B"/>
    <w:rsid w:val="0003544D"/>
    <w:rsid w:val="00036282"/>
    <w:rsid w:val="00036822"/>
    <w:rsid w:val="00036BE2"/>
    <w:rsid w:val="0003713C"/>
    <w:rsid w:val="0003756D"/>
    <w:rsid w:val="00037744"/>
    <w:rsid w:val="00040F9C"/>
    <w:rsid w:val="0004150C"/>
    <w:rsid w:val="0004157B"/>
    <w:rsid w:val="00041DFC"/>
    <w:rsid w:val="00042904"/>
    <w:rsid w:val="00042A28"/>
    <w:rsid w:val="00043361"/>
    <w:rsid w:val="000433D6"/>
    <w:rsid w:val="00043A53"/>
    <w:rsid w:val="00044045"/>
    <w:rsid w:val="000442A4"/>
    <w:rsid w:val="00044679"/>
    <w:rsid w:val="00044AC0"/>
    <w:rsid w:val="00044FB9"/>
    <w:rsid w:val="000453C8"/>
    <w:rsid w:val="000454DE"/>
    <w:rsid w:val="000457EC"/>
    <w:rsid w:val="00046B00"/>
    <w:rsid w:val="00046CAA"/>
    <w:rsid w:val="00047552"/>
    <w:rsid w:val="00047714"/>
    <w:rsid w:val="000504C5"/>
    <w:rsid w:val="00050716"/>
    <w:rsid w:val="00050749"/>
    <w:rsid w:val="00050A9B"/>
    <w:rsid w:val="0005124B"/>
    <w:rsid w:val="0005163A"/>
    <w:rsid w:val="00051FFD"/>
    <w:rsid w:val="0005221E"/>
    <w:rsid w:val="000526A8"/>
    <w:rsid w:val="00052BB3"/>
    <w:rsid w:val="00053294"/>
    <w:rsid w:val="00053BC9"/>
    <w:rsid w:val="00053EAC"/>
    <w:rsid w:val="00054439"/>
    <w:rsid w:val="00054850"/>
    <w:rsid w:val="00054E3A"/>
    <w:rsid w:val="0005542D"/>
    <w:rsid w:val="000557E0"/>
    <w:rsid w:val="00055C2E"/>
    <w:rsid w:val="000560AE"/>
    <w:rsid w:val="0005669A"/>
    <w:rsid w:val="00056B1B"/>
    <w:rsid w:val="000570C6"/>
    <w:rsid w:val="0005711C"/>
    <w:rsid w:val="00057CCC"/>
    <w:rsid w:val="00057E46"/>
    <w:rsid w:val="000602FF"/>
    <w:rsid w:val="00060383"/>
    <w:rsid w:val="000609A9"/>
    <w:rsid w:val="000611F8"/>
    <w:rsid w:val="00062741"/>
    <w:rsid w:val="000627FA"/>
    <w:rsid w:val="00062C89"/>
    <w:rsid w:val="00062CE1"/>
    <w:rsid w:val="0006325C"/>
    <w:rsid w:val="00063704"/>
    <w:rsid w:val="000637F9"/>
    <w:rsid w:val="00063833"/>
    <w:rsid w:val="00063C88"/>
    <w:rsid w:val="00064121"/>
    <w:rsid w:val="000641BE"/>
    <w:rsid w:val="00064BBF"/>
    <w:rsid w:val="00064C2E"/>
    <w:rsid w:val="00064DE8"/>
    <w:rsid w:val="000654ED"/>
    <w:rsid w:val="00065AAC"/>
    <w:rsid w:val="00065B9C"/>
    <w:rsid w:val="00066305"/>
    <w:rsid w:val="000701B8"/>
    <w:rsid w:val="00070B48"/>
    <w:rsid w:val="00071400"/>
    <w:rsid w:val="000722F4"/>
    <w:rsid w:val="000727A5"/>
    <w:rsid w:val="00073A57"/>
    <w:rsid w:val="0007499F"/>
    <w:rsid w:val="00074DA0"/>
    <w:rsid w:val="00074E52"/>
    <w:rsid w:val="000750A7"/>
    <w:rsid w:val="00075179"/>
    <w:rsid w:val="00075C01"/>
    <w:rsid w:val="000764C6"/>
    <w:rsid w:val="000777DD"/>
    <w:rsid w:val="00077A3C"/>
    <w:rsid w:val="00077A83"/>
    <w:rsid w:val="0008018A"/>
    <w:rsid w:val="000801EE"/>
    <w:rsid w:val="000801F2"/>
    <w:rsid w:val="00080236"/>
    <w:rsid w:val="00080572"/>
    <w:rsid w:val="000808F0"/>
    <w:rsid w:val="00080EEB"/>
    <w:rsid w:val="000813FF"/>
    <w:rsid w:val="00081F23"/>
    <w:rsid w:val="0008230A"/>
    <w:rsid w:val="00082761"/>
    <w:rsid w:val="00082C06"/>
    <w:rsid w:val="00082EF7"/>
    <w:rsid w:val="00083469"/>
    <w:rsid w:val="000841DF"/>
    <w:rsid w:val="00084EBD"/>
    <w:rsid w:val="00086630"/>
    <w:rsid w:val="000870A0"/>
    <w:rsid w:val="000904E4"/>
    <w:rsid w:val="0009092B"/>
    <w:rsid w:val="00090C95"/>
    <w:rsid w:val="00091100"/>
    <w:rsid w:val="0009194E"/>
    <w:rsid w:val="00092072"/>
    <w:rsid w:val="00092844"/>
    <w:rsid w:val="0009294B"/>
    <w:rsid w:val="00093626"/>
    <w:rsid w:val="000938F1"/>
    <w:rsid w:val="00093A32"/>
    <w:rsid w:val="00094A64"/>
    <w:rsid w:val="00094CFF"/>
    <w:rsid w:val="0009544B"/>
    <w:rsid w:val="00095853"/>
    <w:rsid w:val="0009608A"/>
    <w:rsid w:val="0009633E"/>
    <w:rsid w:val="0009664C"/>
    <w:rsid w:val="0009704D"/>
    <w:rsid w:val="000A088E"/>
    <w:rsid w:val="000A0C9E"/>
    <w:rsid w:val="000A1B9E"/>
    <w:rsid w:val="000A1D36"/>
    <w:rsid w:val="000A20AA"/>
    <w:rsid w:val="000A2159"/>
    <w:rsid w:val="000A21C5"/>
    <w:rsid w:val="000A28CD"/>
    <w:rsid w:val="000A2F07"/>
    <w:rsid w:val="000A313E"/>
    <w:rsid w:val="000A3D0B"/>
    <w:rsid w:val="000A3D39"/>
    <w:rsid w:val="000A4EF0"/>
    <w:rsid w:val="000A5263"/>
    <w:rsid w:val="000A53D0"/>
    <w:rsid w:val="000A5F5B"/>
    <w:rsid w:val="000A61D2"/>
    <w:rsid w:val="000A63B0"/>
    <w:rsid w:val="000A6CCF"/>
    <w:rsid w:val="000A6EEB"/>
    <w:rsid w:val="000A6F94"/>
    <w:rsid w:val="000A7529"/>
    <w:rsid w:val="000B0469"/>
    <w:rsid w:val="000B052F"/>
    <w:rsid w:val="000B1832"/>
    <w:rsid w:val="000B1CFC"/>
    <w:rsid w:val="000B2290"/>
    <w:rsid w:val="000B2344"/>
    <w:rsid w:val="000B23E9"/>
    <w:rsid w:val="000B269B"/>
    <w:rsid w:val="000B2B38"/>
    <w:rsid w:val="000B3A5B"/>
    <w:rsid w:val="000B3F1D"/>
    <w:rsid w:val="000B3FCE"/>
    <w:rsid w:val="000B4299"/>
    <w:rsid w:val="000B43F4"/>
    <w:rsid w:val="000B4590"/>
    <w:rsid w:val="000B47AB"/>
    <w:rsid w:val="000B5250"/>
    <w:rsid w:val="000B5412"/>
    <w:rsid w:val="000B5AB3"/>
    <w:rsid w:val="000B5F57"/>
    <w:rsid w:val="000B7833"/>
    <w:rsid w:val="000B784A"/>
    <w:rsid w:val="000B7A8B"/>
    <w:rsid w:val="000C0103"/>
    <w:rsid w:val="000C0AB8"/>
    <w:rsid w:val="000C0D31"/>
    <w:rsid w:val="000C129F"/>
    <w:rsid w:val="000C19E0"/>
    <w:rsid w:val="000C2B30"/>
    <w:rsid w:val="000C3137"/>
    <w:rsid w:val="000C3545"/>
    <w:rsid w:val="000C3636"/>
    <w:rsid w:val="000C36CC"/>
    <w:rsid w:val="000C3B49"/>
    <w:rsid w:val="000C3EE6"/>
    <w:rsid w:val="000C40E6"/>
    <w:rsid w:val="000C413A"/>
    <w:rsid w:val="000C424C"/>
    <w:rsid w:val="000C4B28"/>
    <w:rsid w:val="000C5369"/>
    <w:rsid w:val="000C53C5"/>
    <w:rsid w:val="000C5400"/>
    <w:rsid w:val="000C67EB"/>
    <w:rsid w:val="000C6B3C"/>
    <w:rsid w:val="000C713F"/>
    <w:rsid w:val="000C7489"/>
    <w:rsid w:val="000D0247"/>
    <w:rsid w:val="000D03C4"/>
    <w:rsid w:val="000D0631"/>
    <w:rsid w:val="000D0E19"/>
    <w:rsid w:val="000D0F55"/>
    <w:rsid w:val="000D1C8B"/>
    <w:rsid w:val="000D288B"/>
    <w:rsid w:val="000D2E09"/>
    <w:rsid w:val="000D33B4"/>
    <w:rsid w:val="000D3CA4"/>
    <w:rsid w:val="000D4D3C"/>
    <w:rsid w:val="000D4F40"/>
    <w:rsid w:val="000D5496"/>
    <w:rsid w:val="000D5884"/>
    <w:rsid w:val="000D60A1"/>
    <w:rsid w:val="000D62CA"/>
    <w:rsid w:val="000D6D28"/>
    <w:rsid w:val="000D702F"/>
    <w:rsid w:val="000E1044"/>
    <w:rsid w:val="000E1815"/>
    <w:rsid w:val="000E1ECE"/>
    <w:rsid w:val="000E2094"/>
    <w:rsid w:val="000E218C"/>
    <w:rsid w:val="000E2612"/>
    <w:rsid w:val="000E2E0F"/>
    <w:rsid w:val="000E3747"/>
    <w:rsid w:val="000E3A9A"/>
    <w:rsid w:val="000E40AE"/>
    <w:rsid w:val="000E4E87"/>
    <w:rsid w:val="000E5100"/>
    <w:rsid w:val="000E55F5"/>
    <w:rsid w:val="000E57DA"/>
    <w:rsid w:val="000E5D10"/>
    <w:rsid w:val="000E6D95"/>
    <w:rsid w:val="000E71B8"/>
    <w:rsid w:val="000E7834"/>
    <w:rsid w:val="000E7BED"/>
    <w:rsid w:val="000F088E"/>
    <w:rsid w:val="000F0CA8"/>
    <w:rsid w:val="000F10B8"/>
    <w:rsid w:val="000F1472"/>
    <w:rsid w:val="000F1BCE"/>
    <w:rsid w:val="000F1CEE"/>
    <w:rsid w:val="000F1F6A"/>
    <w:rsid w:val="000F1FEF"/>
    <w:rsid w:val="000F2964"/>
    <w:rsid w:val="000F3436"/>
    <w:rsid w:val="000F4D7F"/>
    <w:rsid w:val="000F5A44"/>
    <w:rsid w:val="000F5F39"/>
    <w:rsid w:val="000F67ED"/>
    <w:rsid w:val="000F6B7A"/>
    <w:rsid w:val="000F728C"/>
    <w:rsid w:val="000F735C"/>
    <w:rsid w:val="000F73FE"/>
    <w:rsid w:val="000F7741"/>
    <w:rsid w:val="000F7ADC"/>
    <w:rsid w:val="000F7CC1"/>
    <w:rsid w:val="0010081C"/>
    <w:rsid w:val="00101110"/>
    <w:rsid w:val="0010159B"/>
    <w:rsid w:val="001019A3"/>
    <w:rsid w:val="00101FE2"/>
    <w:rsid w:val="001022C6"/>
    <w:rsid w:val="0010274D"/>
    <w:rsid w:val="00102DAB"/>
    <w:rsid w:val="00102E03"/>
    <w:rsid w:val="00103A1F"/>
    <w:rsid w:val="00103CE7"/>
    <w:rsid w:val="00103DF6"/>
    <w:rsid w:val="001040FF"/>
    <w:rsid w:val="00104498"/>
    <w:rsid w:val="00104B08"/>
    <w:rsid w:val="00104BBC"/>
    <w:rsid w:val="00104E2A"/>
    <w:rsid w:val="00105289"/>
    <w:rsid w:val="001053B6"/>
    <w:rsid w:val="00105CB3"/>
    <w:rsid w:val="0010608A"/>
    <w:rsid w:val="00106F6B"/>
    <w:rsid w:val="0010771B"/>
    <w:rsid w:val="001078BC"/>
    <w:rsid w:val="001101E0"/>
    <w:rsid w:val="00110526"/>
    <w:rsid w:val="001108AF"/>
    <w:rsid w:val="00111078"/>
    <w:rsid w:val="0011185F"/>
    <w:rsid w:val="00111C59"/>
    <w:rsid w:val="00111CE5"/>
    <w:rsid w:val="00112B2A"/>
    <w:rsid w:val="00112E53"/>
    <w:rsid w:val="00113290"/>
    <w:rsid w:val="00113BBE"/>
    <w:rsid w:val="00114031"/>
    <w:rsid w:val="00115DF3"/>
    <w:rsid w:val="00117AD2"/>
    <w:rsid w:val="001203C9"/>
    <w:rsid w:val="00120AA9"/>
    <w:rsid w:val="00120B1B"/>
    <w:rsid w:val="00120FCC"/>
    <w:rsid w:val="001216BE"/>
    <w:rsid w:val="0012196D"/>
    <w:rsid w:val="00121B25"/>
    <w:rsid w:val="00121C3C"/>
    <w:rsid w:val="00121CEE"/>
    <w:rsid w:val="00122166"/>
    <w:rsid w:val="0012245E"/>
    <w:rsid w:val="00122648"/>
    <w:rsid w:val="0012298F"/>
    <w:rsid w:val="00122E8F"/>
    <w:rsid w:val="0012377E"/>
    <w:rsid w:val="00123A6C"/>
    <w:rsid w:val="0012470A"/>
    <w:rsid w:val="0012497A"/>
    <w:rsid w:val="00124D13"/>
    <w:rsid w:val="001254F9"/>
    <w:rsid w:val="001259AC"/>
    <w:rsid w:val="00125B82"/>
    <w:rsid w:val="00125E64"/>
    <w:rsid w:val="001260E2"/>
    <w:rsid w:val="0012628F"/>
    <w:rsid w:val="0012656D"/>
    <w:rsid w:val="00126733"/>
    <w:rsid w:val="0012686E"/>
    <w:rsid w:val="001269F9"/>
    <w:rsid w:val="00126A81"/>
    <w:rsid w:val="001272F6"/>
    <w:rsid w:val="0012773E"/>
    <w:rsid w:val="00130B41"/>
    <w:rsid w:val="00131BB6"/>
    <w:rsid w:val="00131F76"/>
    <w:rsid w:val="001320AA"/>
    <w:rsid w:val="0013312C"/>
    <w:rsid w:val="00133655"/>
    <w:rsid w:val="00134744"/>
    <w:rsid w:val="00134931"/>
    <w:rsid w:val="00135074"/>
    <w:rsid w:val="001356E8"/>
    <w:rsid w:val="00135ED3"/>
    <w:rsid w:val="001362BF"/>
    <w:rsid w:val="00136BB5"/>
    <w:rsid w:val="0013745E"/>
    <w:rsid w:val="001376F6"/>
    <w:rsid w:val="00137A0D"/>
    <w:rsid w:val="00137B26"/>
    <w:rsid w:val="00140575"/>
    <w:rsid w:val="00140DD4"/>
    <w:rsid w:val="001411F4"/>
    <w:rsid w:val="001414B5"/>
    <w:rsid w:val="00142F8C"/>
    <w:rsid w:val="00142FC0"/>
    <w:rsid w:val="001432A8"/>
    <w:rsid w:val="001433C1"/>
    <w:rsid w:val="001439E3"/>
    <w:rsid w:val="0014467A"/>
    <w:rsid w:val="00144A3D"/>
    <w:rsid w:val="00144A42"/>
    <w:rsid w:val="00145555"/>
    <w:rsid w:val="00145B4C"/>
    <w:rsid w:val="00145B6C"/>
    <w:rsid w:val="00146810"/>
    <w:rsid w:val="00146D8A"/>
    <w:rsid w:val="0014725A"/>
    <w:rsid w:val="001475A8"/>
    <w:rsid w:val="0014789A"/>
    <w:rsid w:val="00150BC2"/>
    <w:rsid w:val="00151246"/>
    <w:rsid w:val="001512FA"/>
    <w:rsid w:val="00151371"/>
    <w:rsid w:val="00151415"/>
    <w:rsid w:val="00152460"/>
    <w:rsid w:val="001538D5"/>
    <w:rsid w:val="00153984"/>
    <w:rsid w:val="0015441A"/>
    <w:rsid w:val="00154BAC"/>
    <w:rsid w:val="00154C7A"/>
    <w:rsid w:val="00155E1D"/>
    <w:rsid w:val="00155FBE"/>
    <w:rsid w:val="00156FA5"/>
    <w:rsid w:val="0016053E"/>
    <w:rsid w:val="00160A28"/>
    <w:rsid w:val="00161736"/>
    <w:rsid w:val="00161BC7"/>
    <w:rsid w:val="00162189"/>
    <w:rsid w:val="00162596"/>
    <w:rsid w:val="001637BA"/>
    <w:rsid w:val="00163AB9"/>
    <w:rsid w:val="00163DCC"/>
    <w:rsid w:val="00163DFD"/>
    <w:rsid w:val="001646B1"/>
    <w:rsid w:val="0016570B"/>
    <w:rsid w:val="00165830"/>
    <w:rsid w:val="00165FBA"/>
    <w:rsid w:val="001664DD"/>
    <w:rsid w:val="0016782B"/>
    <w:rsid w:val="00167BFE"/>
    <w:rsid w:val="00170E6C"/>
    <w:rsid w:val="00170FBC"/>
    <w:rsid w:val="0017263B"/>
    <w:rsid w:val="00172E33"/>
    <w:rsid w:val="0017312E"/>
    <w:rsid w:val="00173DB3"/>
    <w:rsid w:val="001742B5"/>
    <w:rsid w:val="001745B8"/>
    <w:rsid w:val="0017516B"/>
    <w:rsid w:val="001751C8"/>
    <w:rsid w:val="001754B7"/>
    <w:rsid w:val="00175828"/>
    <w:rsid w:val="00176A5A"/>
    <w:rsid w:val="00177115"/>
    <w:rsid w:val="001771DC"/>
    <w:rsid w:val="00177C43"/>
    <w:rsid w:val="00177E96"/>
    <w:rsid w:val="0018006A"/>
    <w:rsid w:val="001800B1"/>
    <w:rsid w:val="001800B8"/>
    <w:rsid w:val="0018021D"/>
    <w:rsid w:val="00180502"/>
    <w:rsid w:val="00180B15"/>
    <w:rsid w:val="00181175"/>
    <w:rsid w:val="00181468"/>
    <w:rsid w:val="00181553"/>
    <w:rsid w:val="0018181F"/>
    <w:rsid w:val="00182133"/>
    <w:rsid w:val="00182783"/>
    <w:rsid w:val="00182D1B"/>
    <w:rsid w:val="0018305E"/>
    <w:rsid w:val="0018398D"/>
    <w:rsid w:val="001839EF"/>
    <w:rsid w:val="00183BCD"/>
    <w:rsid w:val="0018402A"/>
    <w:rsid w:val="00184229"/>
    <w:rsid w:val="001845EF"/>
    <w:rsid w:val="00184ABA"/>
    <w:rsid w:val="00184AE7"/>
    <w:rsid w:val="00185874"/>
    <w:rsid w:val="00185C39"/>
    <w:rsid w:val="00185DA7"/>
    <w:rsid w:val="00185DCB"/>
    <w:rsid w:val="001860CB"/>
    <w:rsid w:val="001861D7"/>
    <w:rsid w:val="001863D3"/>
    <w:rsid w:val="00186476"/>
    <w:rsid w:val="001868D4"/>
    <w:rsid w:val="00187064"/>
    <w:rsid w:val="0018751D"/>
    <w:rsid w:val="001876F5"/>
    <w:rsid w:val="00187A87"/>
    <w:rsid w:val="00190654"/>
    <w:rsid w:val="0019065F"/>
    <w:rsid w:val="0019079A"/>
    <w:rsid w:val="00190A9D"/>
    <w:rsid w:val="001911A3"/>
    <w:rsid w:val="0019136D"/>
    <w:rsid w:val="00191D95"/>
    <w:rsid w:val="00191EA6"/>
    <w:rsid w:val="00192080"/>
    <w:rsid w:val="00192A36"/>
    <w:rsid w:val="00192A3E"/>
    <w:rsid w:val="00192C3C"/>
    <w:rsid w:val="00192EB6"/>
    <w:rsid w:val="00192F11"/>
    <w:rsid w:val="0019334A"/>
    <w:rsid w:val="00193EDF"/>
    <w:rsid w:val="00193F60"/>
    <w:rsid w:val="001945A5"/>
    <w:rsid w:val="00194801"/>
    <w:rsid w:val="0019489A"/>
    <w:rsid w:val="001948C5"/>
    <w:rsid w:val="00195145"/>
    <w:rsid w:val="00195175"/>
    <w:rsid w:val="0019517B"/>
    <w:rsid w:val="00196408"/>
    <w:rsid w:val="00196524"/>
    <w:rsid w:val="00197418"/>
    <w:rsid w:val="0019793E"/>
    <w:rsid w:val="00197A72"/>
    <w:rsid w:val="00197C26"/>
    <w:rsid w:val="001A0123"/>
    <w:rsid w:val="001A02B3"/>
    <w:rsid w:val="001A0659"/>
    <w:rsid w:val="001A07A2"/>
    <w:rsid w:val="001A07E0"/>
    <w:rsid w:val="001A0E66"/>
    <w:rsid w:val="001A0F2A"/>
    <w:rsid w:val="001A184E"/>
    <w:rsid w:val="001A19B8"/>
    <w:rsid w:val="001A22C0"/>
    <w:rsid w:val="001A25F3"/>
    <w:rsid w:val="001A262F"/>
    <w:rsid w:val="001A2D2C"/>
    <w:rsid w:val="001A2D4F"/>
    <w:rsid w:val="001A2E13"/>
    <w:rsid w:val="001A340A"/>
    <w:rsid w:val="001A35F0"/>
    <w:rsid w:val="001A3664"/>
    <w:rsid w:val="001A38C1"/>
    <w:rsid w:val="001A3957"/>
    <w:rsid w:val="001A3CC9"/>
    <w:rsid w:val="001A4173"/>
    <w:rsid w:val="001A422A"/>
    <w:rsid w:val="001A5977"/>
    <w:rsid w:val="001A65F6"/>
    <w:rsid w:val="001A6799"/>
    <w:rsid w:val="001A7571"/>
    <w:rsid w:val="001A7716"/>
    <w:rsid w:val="001A7A0F"/>
    <w:rsid w:val="001A7F68"/>
    <w:rsid w:val="001A7FDD"/>
    <w:rsid w:val="001B006B"/>
    <w:rsid w:val="001B078D"/>
    <w:rsid w:val="001B0AFD"/>
    <w:rsid w:val="001B0C06"/>
    <w:rsid w:val="001B0EFD"/>
    <w:rsid w:val="001B1BA6"/>
    <w:rsid w:val="001B1D13"/>
    <w:rsid w:val="001B1E1E"/>
    <w:rsid w:val="001B2349"/>
    <w:rsid w:val="001B2421"/>
    <w:rsid w:val="001B2610"/>
    <w:rsid w:val="001B3979"/>
    <w:rsid w:val="001B462B"/>
    <w:rsid w:val="001B4757"/>
    <w:rsid w:val="001B47D8"/>
    <w:rsid w:val="001B490F"/>
    <w:rsid w:val="001B4931"/>
    <w:rsid w:val="001B4DA9"/>
    <w:rsid w:val="001B53EE"/>
    <w:rsid w:val="001B5605"/>
    <w:rsid w:val="001B5898"/>
    <w:rsid w:val="001B5CE0"/>
    <w:rsid w:val="001B6070"/>
    <w:rsid w:val="001B6B5F"/>
    <w:rsid w:val="001B7351"/>
    <w:rsid w:val="001B74DF"/>
    <w:rsid w:val="001B7524"/>
    <w:rsid w:val="001B7D69"/>
    <w:rsid w:val="001B7FF6"/>
    <w:rsid w:val="001C0197"/>
    <w:rsid w:val="001C04CF"/>
    <w:rsid w:val="001C091F"/>
    <w:rsid w:val="001C0D8D"/>
    <w:rsid w:val="001C1CE1"/>
    <w:rsid w:val="001C1ED0"/>
    <w:rsid w:val="001C2125"/>
    <w:rsid w:val="001C25E7"/>
    <w:rsid w:val="001C2727"/>
    <w:rsid w:val="001C3190"/>
    <w:rsid w:val="001C4235"/>
    <w:rsid w:val="001C4772"/>
    <w:rsid w:val="001C47BD"/>
    <w:rsid w:val="001C4DDE"/>
    <w:rsid w:val="001C5469"/>
    <w:rsid w:val="001C58E1"/>
    <w:rsid w:val="001C5F7E"/>
    <w:rsid w:val="001C62C2"/>
    <w:rsid w:val="001C6AE8"/>
    <w:rsid w:val="001C715A"/>
    <w:rsid w:val="001C74AE"/>
    <w:rsid w:val="001C783D"/>
    <w:rsid w:val="001C7AAA"/>
    <w:rsid w:val="001C7DAF"/>
    <w:rsid w:val="001C7FCD"/>
    <w:rsid w:val="001D0874"/>
    <w:rsid w:val="001D0A13"/>
    <w:rsid w:val="001D11C3"/>
    <w:rsid w:val="001D1E05"/>
    <w:rsid w:val="001D41C2"/>
    <w:rsid w:val="001D43A7"/>
    <w:rsid w:val="001D47D7"/>
    <w:rsid w:val="001D5CE3"/>
    <w:rsid w:val="001D5F9E"/>
    <w:rsid w:val="001D5FF4"/>
    <w:rsid w:val="001D62CD"/>
    <w:rsid w:val="001D6835"/>
    <w:rsid w:val="001D68DF"/>
    <w:rsid w:val="001D7009"/>
    <w:rsid w:val="001D7750"/>
    <w:rsid w:val="001D7EF3"/>
    <w:rsid w:val="001E0579"/>
    <w:rsid w:val="001E06C6"/>
    <w:rsid w:val="001E07A7"/>
    <w:rsid w:val="001E1888"/>
    <w:rsid w:val="001E199A"/>
    <w:rsid w:val="001E1C3A"/>
    <w:rsid w:val="001E20C8"/>
    <w:rsid w:val="001E2138"/>
    <w:rsid w:val="001E2177"/>
    <w:rsid w:val="001E2AA4"/>
    <w:rsid w:val="001E2B8D"/>
    <w:rsid w:val="001E2E79"/>
    <w:rsid w:val="001E306A"/>
    <w:rsid w:val="001E3138"/>
    <w:rsid w:val="001E430C"/>
    <w:rsid w:val="001E4D75"/>
    <w:rsid w:val="001E54B1"/>
    <w:rsid w:val="001E5D0E"/>
    <w:rsid w:val="001E5E87"/>
    <w:rsid w:val="001E6136"/>
    <w:rsid w:val="001E62E8"/>
    <w:rsid w:val="001E63E5"/>
    <w:rsid w:val="001E6529"/>
    <w:rsid w:val="001E7088"/>
    <w:rsid w:val="001E75C1"/>
    <w:rsid w:val="001E7983"/>
    <w:rsid w:val="001E7E95"/>
    <w:rsid w:val="001F0049"/>
    <w:rsid w:val="001F0109"/>
    <w:rsid w:val="001F06A4"/>
    <w:rsid w:val="001F0862"/>
    <w:rsid w:val="001F09D5"/>
    <w:rsid w:val="001F0D9F"/>
    <w:rsid w:val="001F0DD2"/>
    <w:rsid w:val="001F1B31"/>
    <w:rsid w:val="001F1D6E"/>
    <w:rsid w:val="001F3404"/>
    <w:rsid w:val="001F37E8"/>
    <w:rsid w:val="001F3B04"/>
    <w:rsid w:val="001F3E80"/>
    <w:rsid w:val="001F48BE"/>
    <w:rsid w:val="001F5E7F"/>
    <w:rsid w:val="001F6374"/>
    <w:rsid w:val="001F676C"/>
    <w:rsid w:val="001F7492"/>
    <w:rsid w:val="001F79DD"/>
    <w:rsid w:val="001F7A23"/>
    <w:rsid w:val="002002AB"/>
    <w:rsid w:val="0020085E"/>
    <w:rsid w:val="0020195F"/>
    <w:rsid w:val="00201AA1"/>
    <w:rsid w:val="00202B4A"/>
    <w:rsid w:val="00203408"/>
    <w:rsid w:val="002037B0"/>
    <w:rsid w:val="00203DE5"/>
    <w:rsid w:val="002042B5"/>
    <w:rsid w:val="002049B0"/>
    <w:rsid w:val="00204A43"/>
    <w:rsid w:val="00204A6E"/>
    <w:rsid w:val="00204ABF"/>
    <w:rsid w:val="00204DD0"/>
    <w:rsid w:val="002063CF"/>
    <w:rsid w:val="00206B5F"/>
    <w:rsid w:val="00206BF0"/>
    <w:rsid w:val="002070BD"/>
    <w:rsid w:val="0020776C"/>
    <w:rsid w:val="00207EFC"/>
    <w:rsid w:val="00210304"/>
    <w:rsid w:val="00211723"/>
    <w:rsid w:val="00211790"/>
    <w:rsid w:val="00211844"/>
    <w:rsid w:val="002118F4"/>
    <w:rsid w:val="0021199E"/>
    <w:rsid w:val="00211DD9"/>
    <w:rsid w:val="00212014"/>
    <w:rsid w:val="00212378"/>
    <w:rsid w:val="002123BA"/>
    <w:rsid w:val="00212621"/>
    <w:rsid w:val="002129FB"/>
    <w:rsid w:val="00214335"/>
    <w:rsid w:val="00214AF7"/>
    <w:rsid w:val="00214E74"/>
    <w:rsid w:val="00215188"/>
    <w:rsid w:val="00215626"/>
    <w:rsid w:val="00215A30"/>
    <w:rsid w:val="00215D1B"/>
    <w:rsid w:val="00215EB2"/>
    <w:rsid w:val="0021606D"/>
    <w:rsid w:val="00216360"/>
    <w:rsid w:val="0021671E"/>
    <w:rsid w:val="0022249F"/>
    <w:rsid w:val="0022285F"/>
    <w:rsid w:val="00222A33"/>
    <w:rsid w:val="00223380"/>
    <w:rsid w:val="00223753"/>
    <w:rsid w:val="00223B4A"/>
    <w:rsid w:val="002240F4"/>
    <w:rsid w:val="00224225"/>
    <w:rsid w:val="0022568F"/>
    <w:rsid w:val="00225E15"/>
    <w:rsid w:val="0022623D"/>
    <w:rsid w:val="0022683A"/>
    <w:rsid w:val="00227C1A"/>
    <w:rsid w:val="00227E80"/>
    <w:rsid w:val="0023065B"/>
    <w:rsid w:val="00230684"/>
    <w:rsid w:val="00230D7A"/>
    <w:rsid w:val="0023175C"/>
    <w:rsid w:val="002317E9"/>
    <w:rsid w:val="0023191B"/>
    <w:rsid w:val="002327BE"/>
    <w:rsid w:val="0023442B"/>
    <w:rsid w:val="00234CF9"/>
    <w:rsid w:val="002359F0"/>
    <w:rsid w:val="00235F2F"/>
    <w:rsid w:val="00236006"/>
    <w:rsid w:val="00236065"/>
    <w:rsid w:val="0023754F"/>
    <w:rsid w:val="00237911"/>
    <w:rsid w:val="00237F9C"/>
    <w:rsid w:val="00240064"/>
    <w:rsid w:val="0024061E"/>
    <w:rsid w:val="00240F75"/>
    <w:rsid w:val="00240FB5"/>
    <w:rsid w:val="00241863"/>
    <w:rsid w:val="00241F04"/>
    <w:rsid w:val="002420B7"/>
    <w:rsid w:val="00242AEE"/>
    <w:rsid w:val="00242FD3"/>
    <w:rsid w:val="0024350E"/>
    <w:rsid w:val="002438BB"/>
    <w:rsid w:val="00243975"/>
    <w:rsid w:val="00244D86"/>
    <w:rsid w:val="002454AE"/>
    <w:rsid w:val="002467D6"/>
    <w:rsid w:val="00247E00"/>
    <w:rsid w:val="00247F80"/>
    <w:rsid w:val="00250E96"/>
    <w:rsid w:val="0025102A"/>
    <w:rsid w:val="002512F1"/>
    <w:rsid w:val="00251841"/>
    <w:rsid w:val="002527E3"/>
    <w:rsid w:val="00252A3E"/>
    <w:rsid w:val="002534E5"/>
    <w:rsid w:val="002538BA"/>
    <w:rsid w:val="00253C31"/>
    <w:rsid w:val="00253C75"/>
    <w:rsid w:val="00254ED5"/>
    <w:rsid w:val="002554E1"/>
    <w:rsid w:val="0025565B"/>
    <w:rsid w:val="002558C7"/>
    <w:rsid w:val="00255A3E"/>
    <w:rsid w:val="00255AE3"/>
    <w:rsid w:val="002568EF"/>
    <w:rsid w:val="00256DBB"/>
    <w:rsid w:val="00257481"/>
    <w:rsid w:val="00257651"/>
    <w:rsid w:val="0025779E"/>
    <w:rsid w:val="0026011C"/>
    <w:rsid w:val="00260222"/>
    <w:rsid w:val="0026058B"/>
    <w:rsid w:val="0026092D"/>
    <w:rsid w:val="002618EF"/>
    <w:rsid w:val="00261A9E"/>
    <w:rsid w:val="00261FBD"/>
    <w:rsid w:val="0026269E"/>
    <w:rsid w:val="00263047"/>
    <w:rsid w:val="002630D0"/>
    <w:rsid w:val="00263511"/>
    <w:rsid w:val="002637CB"/>
    <w:rsid w:val="002638A7"/>
    <w:rsid w:val="00263BCD"/>
    <w:rsid w:val="00263E40"/>
    <w:rsid w:val="00264006"/>
    <w:rsid w:val="00264221"/>
    <w:rsid w:val="002650F5"/>
    <w:rsid w:val="00265597"/>
    <w:rsid w:val="00266277"/>
    <w:rsid w:val="00266377"/>
    <w:rsid w:val="00266C5A"/>
    <w:rsid w:val="00266C79"/>
    <w:rsid w:val="00266CF7"/>
    <w:rsid w:val="00266E80"/>
    <w:rsid w:val="00266F48"/>
    <w:rsid w:val="00267705"/>
    <w:rsid w:val="00267891"/>
    <w:rsid w:val="00267F0F"/>
    <w:rsid w:val="00270135"/>
    <w:rsid w:val="00270DBD"/>
    <w:rsid w:val="00271E4D"/>
    <w:rsid w:val="002725C6"/>
    <w:rsid w:val="00272E92"/>
    <w:rsid w:val="00273035"/>
    <w:rsid w:val="00273C87"/>
    <w:rsid w:val="00273D7F"/>
    <w:rsid w:val="002742C6"/>
    <w:rsid w:val="00274730"/>
    <w:rsid w:val="00274AEE"/>
    <w:rsid w:val="00275379"/>
    <w:rsid w:val="002753D9"/>
    <w:rsid w:val="00275DF8"/>
    <w:rsid w:val="0027750B"/>
    <w:rsid w:val="0028008A"/>
    <w:rsid w:val="00280260"/>
    <w:rsid w:val="002812C4"/>
    <w:rsid w:val="00281F5F"/>
    <w:rsid w:val="0028347F"/>
    <w:rsid w:val="002834E2"/>
    <w:rsid w:val="00283752"/>
    <w:rsid w:val="00283E1F"/>
    <w:rsid w:val="002843EF"/>
    <w:rsid w:val="00284474"/>
    <w:rsid w:val="00284609"/>
    <w:rsid w:val="00284911"/>
    <w:rsid w:val="00284DB7"/>
    <w:rsid w:val="002852C3"/>
    <w:rsid w:val="00285364"/>
    <w:rsid w:val="00285566"/>
    <w:rsid w:val="002859B2"/>
    <w:rsid w:val="00285E2D"/>
    <w:rsid w:val="002860FE"/>
    <w:rsid w:val="00286D39"/>
    <w:rsid w:val="0028755A"/>
    <w:rsid w:val="0028797A"/>
    <w:rsid w:val="002903FC"/>
    <w:rsid w:val="002906E9"/>
    <w:rsid w:val="00290A9C"/>
    <w:rsid w:val="00291926"/>
    <w:rsid w:val="00291C5A"/>
    <w:rsid w:val="00291F79"/>
    <w:rsid w:val="00292527"/>
    <w:rsid w:val="002925B9"/>
    <w:rsid w:val="00292E49"/>
    <w:rsid w:val="002930FA"/>
    <w:rsid w:val="00293376"/>
    <w:rsid w:val="002943CD"/>
    <w:rsid w:val="00294A64"/>
    <w:rsid w:val="00294E64"/>
    <w:rsid w:val="00294FB9"/>
    <w:rsid w:val="0029569A"/>
    <w:rsid w:val="00295738"/>
    <w:rsid w:val="00296287"/>
    <w:rsid w:val="00296EE1"/>
    <w:rsid w:val="002971E1"/>
    <w:rsid w:val="002973BF"/>
    <w:rsid w:val="002978CC"/>
    <w:rsid w:val="00297B66"/>
    <w:rsid w:val="00297E95"/>
    <w:rsid w:val="002A0354"/>
    <w:rsid w:val="002A0865"/>
    <w:rsid w:val="002A0B44"/>
    <w:rsid w:val="002A0B96"/>
    <w:rsid w:val="002A0E77"/>
    <w:rsid w:val="002A128A"/>
    <w:rsid w:val="002A2009"/>
    <w:rsid w:val="002A362C"/>
    <w:rsid w:val="002A36AA"/>
    <w:rsid w:val="002A3C4D"/>
    <w:rsid w:val="002A3E4C"/>
    <w:rsid w:val="002A51E2"/>
    <w:rsid w:val="002A589D"/>
    <w:rsid w:val="002A5A4C"/>
    <w:rsid w:val="002A5C6E"/>
    <w:rsid w:val="002A5D19"/>
    <w:rsid w:val="002A603C"/>
    <w:rsid w:val="002A614E"/>
    <w:rsid w:val="002A6314"/>
    <w:rsid w:val="002A662E"/>
    <w:rsid w:val="002A6688"/>
    <w:rsid w:val="002A6BAF"/>
    <w:rsid w:val="002A6F41"/>
    <w:rsid w:val="002A70B9"/>
    <w:rsid w:val="002A720F"/>
    <w:rsid w:val="002A774A"/>
    <w:rsid w:val="002A7858"/>
    <w:rsid w:val="002A7FB1"/>
    <w:rsid w:val="002B0494"/>
    <w:rsid w:val="002B111A"/>
    <w:rsid w:val="002B12BB"/>
    <w:rsid w:val="002B15DA"/>
    <w:rsid w:val="002B1C34"/>
    <w:rsid w:val="002B1C40"/>
    <w:rsid w:val="002B2061"/>
    <w:rsid w:val="002B2095"/>
    <w:rsid w:val="002B21ED"/>
    <w:rsid w:val="002B25A1"/>
    <w:rsid w:val="002B2FCC"/>
    <w:rsid w:val="002B3F55"/>
    <w:rsid w:val="002B40DA"/>
    <w:rsid w:val="002B4569"/>
    <w:rsid w:val="002B4651"/>
    <w:rsid w:val="002B4DFC"/>
    <w:rsid w:val="002B52D8"/>
    <w:rsid w:val="002B5DD1"/>
    <w:rsid w:val="002B737F"/>
    <w:rsid w:val="002B7EDF"/>
    <w:rsid w:val="002C022C"/>
    <w:rsid w:val="002C03D0"/>
    <w:rsid w:val="002C0B71"/>
    <w:rsid w:val="002C11C9"/>
    <w:rsid w:val="002C12C0"/>
    <w:rsid w:val="002C1A53"/>
    <w:rsid w:val="002C1CDC"/>
    <w:rsid w:val="002C2998"/>
    <w:rsid w:val="002C3076"/>
    <w:rsid w:val="002C329C"/>
    <w:rsid w:val="002C32D7"/>
    <w:rsid w:val="002C36DE"/>
    <w:rsid w:val="002C42E5"/>
    <w:rsid w:val="002C4747"/>
    <w:rsid w:val="002C554E"/>
    <w:rsid w:val="002C5678"/>
    <w:rsid w:val="002C6A05"/>
    <w:rsid w:val="002C7E58"/>
    <w:rsid w:val="002C7EB2"/>
    <w:rsid w:val="002C7FB0"/>
    <w:rsid w:val="002D008A"/>
    <w:rsid w:val="002D013C"/>
    <w:rsid w:val="002D0232"/>
    <w:rsid w:val="002D08F8"/>
    <w:rsid w:val="002D0D1F"/>
    <w:rsid w:val="002D190D"/>
    <w:rsid w:val="002D1B0A"/>
    <w:rsid w:val="002D1D9C"/>
    <w:rsid w:val="002D2F23"/>
    <w:rsid w:val="002D30DE"/>
    <w:rsid w:val="002D411C"/>
    <w:rsid w:val="002D4472"/>
    <w:rsid w:val="002D4A02"/>
    <w:rsid w:val="002D4A3A"/>
    <w:rsid w:val="002D59E0"/>
    <w:rsid w:val="002D5F24"/>
    <w:rsid w:val="002D6F01"/>
    <w:rsid w:val="002D78A3"/>
    <w:rsid w:val="002D7B08"/>
    <w:rsid w:val="002D7BD8"/>
    <w:rsid w:val="002E0121"/>
    <w:rsid w:val="002E06B9"/>
    <w:rsid w:val="002E08DE"/>
    <w:rsid w:val="002E141C"/>
    <w:rsid w:val="002E19F0"/>
    <w:rsid w:val="002E1A6D"/>
    <w:rsid w:val="002E1A99"/>
    <w:rsid w:val="002E2213"/>
    <w:rsid w:val="002E24BD"/>
    <w:rsid w:val="002E4B1B"/>
    <w:rsid w:val="002E4B9D"/>
    <w:rsid w:val="002E5D34"/>
    <w:rsid w:val="002E5F75"/>
    <w:rsid w:val="002E61A8"/>
    <w:rsid w:val="002E6B89"/>
    <w:rsid w:val="002E6C62"/>
    <w:rsid w:val="002E70DE"/>
    <w:rsid w:val="002E7430"/>
    <w:rsid w:val="002E7A8D"/>
    <w:rsid w:val="002E7F9A"/>
    <w:rsid w:val="002E7FF9"/>
    <w:rsid w:val="002F0911"/>
    <w:rsid w:val="002F0B25"/>
    <w:rsid w:val="002F13DA"/>
    <w:rsid w:val="002F1430"/>
    <w:rsid w:val="002F1BD2"/>
    <w:rsid w:val="002F1EE9"/>
    <w:rsid w:val="002F30EC"/>
    <w:rsid w:val="002F3CB5"/>
    <w:rsid w:val="002F3FED"/>
    <w:rsid w:val="002F4130"/>
    <w:rsid w:val="002F46BD"/>
    <w:rsid w:val="002F540A"/>
    <w:rsid w:val="002F54EE"/>
    <w:rsid w:val="002F55E6"/>
    <w:rsid w:val="002F5A7C"/>
    <w:rsid w:val="002F5C1E"/>
    <w:rsid w:val="002F5F1F"/>
    <w:rsid w:val="002F6F03"/>
    <w:rsid w:val="002F7229"/>
    <w:rsid w:val="002F75A6"/>
    <w:rsid w:val="002F7674"/>
    <w:rsid w:val="00300767"/>
    <w:rsid w:val="00300950"/>
    <w:rsid w:val="003011E2"/>
    <w:rsid w:val="00301212"/>
    <w:rsid w:val="003014DE"/>
    <w:rsid w:val="00301809"/>
    <w:rsid w:val="00301AF8"/>
    <w:rsid w:val="00303075"/>
    <w:rsid w:val="00303776"/>
    <w:rsid w:val="003043D9"/>
    <w:rsid w:val="00304416"/>
    <w:rsid w:val="00304C60"/>
    <w:rsid w:val="00304C7C"/>
    <w:rsid w:val="00305031"/>
    <w:rsid w:val="003053B3"/>
    <w:rsid w:val="003053B9"/>
    <w:rsid w:val="0030581D"/>
    <w:rsid w:val="00305C32"/>
    <w:rsid w:val="003064EE"/>
    <w:rsid w:val="003066AA"/>
    <w:rsid w:val="00306DB8"/>
    <w:rsid w:val="00307688"/>
    <w:rsid w:val="003076DE"/>
    <w:rsid w:val="003109DB"/>
    <w:rsid w:val="00311073"/>
    <w:rsid w:val="00311678"/>
    <w:rsid w:val="0031180C"/>
    <w:rsid w:val="00311D96"/>
    <w:rsid w:val="00311F46"/>
    <w:rsid w:val="00313129"/>
    <w:rsid w:val="00313405"/>
    <w:rsid w:val="00313D36"/>
    <w:rsid w:val="00314819"/>
    <w:rsid w:val="0031481F"/>
    <w:rsid w:val="00315262"/>
    <w:rsid w:val="00315676"/>
    <w:rsid w:val="00316038"/>
    <w:rsid w:val="003160DF"/>
    <w:rsid w:val="003163D6"/>
    <w:rsid w:val="003168CB"/>
    <w:rsid w:val="00316E79"/>
    <w:rsid w:val="00317CD7"/>
    <w:rsid w:val="003202F1"/>
    <w:rsid w:val="00320B90"/>
    <w:rsid w:val="003212E9"/>
    <w:rsid w:val="003217E2"/>
    <w:rsid w:val="00321DC8"/>
    <w:rsid w:val="00322B0E"/>
    <w:rsid w:val="00322DD7"/>
    <w:rsid w:val="0032340F"/>
    <w:rsid w:val="00323559"/>
    <w:rsid w:val="00323578"/>
    <w:rsid w:val="0032406E"/>
    <w:rsid w:val="00324E1C"/>
    <w:rsid w:val="0032558E"/>
    <w:rsid w:val="00326951"/>
    <w:rsid w:val="003276E9"/>
    <w:rsid w:val="00327FE2"/>
    <w:rsid w:val="00330564"/>
    <w:rsid w:val="00330602"/>
    <w:rsid w:val="00330A3B"/>
    <w:rsid w:val="00331240"/>
    <w:rsid w:val="00331C1C"/>
    <w:rsid w:val="0033397F"/>
    <w:rsid w:val="00334295"/>
    <w:rsid w:val="003348BD"/>
    <w:rsid w:val="00334D7A"/>
    <w:rsid w:val="003354A8"/>
    <w:rsid w:val="00335505"/>
    <w:rsid w:val="00335851"/>
    <w:rsid w:val="00337B1F"/>
    <w:rsid w:val="00341AC2"/>
    <w:rsid w:val="00342453"/>
    <w:rsid w:val="003424C3"/>
    <w:rsid w:val="003426BA"/>
    <w:rsid w:val="00342F51"/>
    <w:rsid w:val="00342F5A"/>
    <w:rsid w:val="0034307C"/>
    <w:rsid w:val="0034315C"/>
    <w:rsid w:val="0034340B"/>
    <w:rsid w:val="00343AD9"/>
    <w:rsid w:val="00343DFF"/>
    <w:rsid w:val="00343FBC"/>
    <w:rsid w:val="00344089"/>
    <w:rsid w:val="003444E6"/>
    <w:rsid w:val="003449D5"/>
    <w:rsid w:val="00344BF6"/>
    <w:rsid w:val="00344F79"/>
    <w:rsid w:val="003453CD"/>
    <w:rsid w:val="00345BAF"/>
    <w:rsid w:val="003462FF"/>
    <w:rsid w:val="00346514"/>
    <w:rsid w:val="00347005"/>
    <w:rsid w:val="0034705F"/>
    <w:rsid w:val="003470B9"/>
    <w:rsid w:val="003472BA"/>
    <w:rsid w:val="00347B36"/>
    <w:rsid w:val="00350B34"/>
    <w:rsid w:val="00350CE8"/>
    <w:rsid w:val="003525E4"/>
    <w:rsid w:val="00352AF9"/>
    <w:rsid w:val="00352E5C"/>
    <w:rsid w:val="003531C8"/>
    <w:rsid w:val="00353B2E"/>
    <w:rsid w:val="00354786"/>
    <w:rsid w:val="00354820"/>
    <w:rsid w:val="00355205"/>
    <w:rsid w:val="003553E4"/>
    <w:rsid w:val="00355BA2"/>
    <w:rsid w:val="00355FE0"/>
    <w:rsid w:val="003560F9"/>
    <w:rsid w:val="00356450"/>
    <w:rsid w:val="00356F1B"/>
    <w:rsid w:val="0035742B"/>
    <w:rsid w:val="003574F6"/>
    <w:rsid w:val="003601D5"/>
    <w:rsid w:val="003607CE"/>
    <w:rsid w:val="00360D10"/>
    <w:rsid w:val="00360F80"/>
    <w:rsid w:val="00361278"/>
    <w:rsid w:val="003612B3"/>
    <w:rsid w:val="00361351"/>
    <w:rsid w:val="00361397"/>
    <w:rsid w:val="0036183B"/>
    <w:rsid w:val="00361AF2"/>
    <w:rsid w:val="00361C44"/>
    <w:rsid w:val="003624D3"/>
    <w:rsid w:val="003624DF"/>
    <w:rsid w:val="00362807"/>
    <w:rsid w:val="003639DE"/>
    <w:rsid w:val="00363FCA"/>
    <w:rsid w:val="0036571B"/>
    <w:rsid w:val="00365B72"/>
    <w:rsid w:val="00365B91"/>
    <w:rsid w:val="0036626D"/>
    <w:rsid w:val="003667E2"/>
    <w:rsid w:val="003668B9"/>
    <w:rsid w:val="00366C44"/>
    <w:rsid w:val="00366E33"/>
    <w:rsid w:val="00367D2D"/>
    <w:rsid w:val="003700BB"/>
    <w:rsid w:val="00370203"/>
    <w:rsid w:val="00371778"/>
    <w:rsid w:val="003717CF"/>
    <w:rsid w:val="00371D08"/>
    <w:rsid w:val="00371D9C"/>
    <w:rsid w:val="0037294C"/>
    <w:rsid w:val="00372E87"/>
    <w:rsid w:val="00373EC7"/>
    <w:rsid w:val="00374ADC"/>
    <w:rsid w:val="00374BD8"/>
    <w:rsid w:val="00374F32"/>
    <w:rsid w:val="00375238"/>
    <w:rsid w:val="00375430"/>
    <w:rsid w:val="0037575A"/>
    <w:rsid w:val="003757FC"/>
    <w:rsid w:val="00376BF0"/>
    <w:rsid w:val="00376D74"/>
    <w:rsid w:val="0037726D"/>
    <w:rsid w:val="00377B84"/>
    <w:rsid w:val="0038122F"/>
    <w:rsid w:val="003812FF"/>
    <w:rsid w:val="003814A6"/>
    <w:rsid w:val="003815C9"/>
    <w:rsid w:val="00381835"/>
    <w:rsid w:val="00381BC7"/>
    <w:rsid w:val="003827AF"/>
    <w:rsid w:val="00382A05"/>
    <w:rsid w:val="00382E2B"/>
    <w:rsid w:val="00383A08"/>
    <w:rsid w:val="0038416D"/>
    <w:rsid w:val="003844F2"/>
    <w:rsid w:val="00384594"/>
    <w:rsid w:val="00384E97"/>
    <w:rsid w:val="00385740"/>
    <w:rsid w:val="00385A8A"/>
    <w:rsid w:val="00385BFD"/>
    <w:rsid w:val="00385C92"/>
    <w:rsid w:val="00386E04"/>
    <w:rsid w:val="00387200"/>
    <w:rsid w:val="0038781F"/>
    <w:rsid w:val="0038782C"/>
    <w:rsid w:val="003878CD"/>
    <w:rsid w:val="00387B39"/>
    <w:rsid w:val="00387F5C"/>
    <w:rsid w:val="00390B34"/>
    <w:rsid w:val="003912CE"/>
    <w:rsid w:val="0039139D"/>
    <w:rsid w:val="003919DC"/>
    <w:rsid w:val="00391A0A"/>
    <w:rsid w:val="00391A7E"/>
    <w:rsid w:val="00392C7D"/>
    <w:rsid w:val="00393431"/>
    <w:rsid w:val="0039360F"/>
    <w:rsid w:val="0039378B"/>
    <w:rsid w:val="00393CFA"/>
    <w:rsid w:val="00393F8D"/>
    <w:rsid w:val="003944A8"/>
    <w:rsid w:val="00394AAA"/>
    <w:rsid w:val="003954F5"/>
    <w:rsid w:val="00395A4C"/>
    <w:rsid w:val="0039663B"/>
    <w:rsid w:val="0039717A"/>
    <w:rsid w:val="0039726B"/>
    <w:rsid w:val="00397A0F"/>
    <w:rsid w:val="003A00C8"/>
    <w:rsid w:val="003A02CA"/>
    <w:rsid w:val="003A03B9"/>
    <w:rsid w:val="003A08F9"/>
    <w:rsid w:val="003A0945"/>
    <w:rsid w:val="003A0B56"/>
    <w:rsid w:val="003A0B9B"/>
    <w:rsid w:val="003A18E7"/>
    <w:rsid w:val="003A3367"/>
    <w:rsid w:val="003A337A"/>
    <w:rsid w:val="003A3593"/>
    <w:rsid w:val="003A407B"/>
    <w:rsid w:val="003A48F8"/>
    <w:rsid w:val="003A4B8D"/>
    <w:rsid w:val="003A54D9"/>
    <w:rsid w:val="003A58FC"/>
    <w:rsid w:val="003A5C05"/>
    <w:rsid w:val="003A640E"/>
    <w:rsid w:val="003A6534"/>
    <w:rsid w:val="003A657B"/>
    <w:rsid w:val="003A67DA"/>
    <w:rsid w:val="003A6968"/>
    <w:rsid w:val="003A6C44"/>
    <w:rsid w:val="003A749B"/>
    <w:rsid w:val="003A7F8E"/>
    <w:rsid w:val="003B04AA"/>
    <w:rsid w:val="003B0A5A"/>
    <w:rsid w:val="003B1551"/>
    <w:rsid w:val="003B1807"/>
    <w:rsid w:val="003B23D2"/>
    <w:rsid w:val="003B358B"/>
    <w:rsid w:val="003B3E2D"/>
    <w:rsid w:val="003B44FC"/>
    <w:rsid w:val="003B4604"/>
    <w:rsid w:val="003B4EA3"/>
    <w:rsid w:val="003B525A"/>
    <w:rsid w:val="003B58EB"/>
    <w:rsid w:val="003B60AD"/>
    <w:rsid w:val="003B60FA"/>
    <w:rsid w:val="003B6574"/>
    <w:rsid w:val="003B6B8A"/>
    <w:rsid w:val="003B6E0F"/>
    <w:rsid w:val="003B7212"/>
    <w:rsid w:val="003B7E6D"/>
    <w:rsid w:val="003C07A4"/>
    <w:rsid w:val="003C1B17"/>
    <w:rsid w:val="003C1ECD"/>
    <w:rsid w:val="003C2453"/>
    <w:rsid w:val="003C2554"/>
    <w:rsid w:val="003C2CDE"/>
    <w:rsid w:val="003C353A"/>
    <w:rsid w:val="003C3AFB"/>
    <w:rsid w:val="003C4578"/>
    <w:rsid w:val="003C49A2"/>
    <w:rsid w:val="003C4A32"/>
    <w:rsid w:val="003C4ADC"/>
    <w:rsid w:val="003C4BD0"/>
    <w:rsid w:val="003C5678"/>
    <w:rsid w:val="003C56C9"/>
    <w:rsid w:val="003C5EFE"/>
    <w:rsid w:val="003C6530"/>
    <w:rsid w:val="003C67CA"/>
    <w:rsid w:val="003C6AD6"/>
    <w:rsid w:val="003C7080"/>
    <w:rsid w:val="003C7106"/>
    <w:rsid w:val="003C72AD"/>
    <w:rsid w:val="003C74E6"/>
    <w:rsid w:val="003C7505"/>
    <w:rsid w:val="003D0937"/>
    <w:rsid w:val="003D0C8A"/>
    <w:rsid w:val="003D0CAC"/>
    <w:rsid w:val="003D0F00"/>
    <w:rsid w:val="003D13E2"/>
    <w:rsid w:val="003D23FC"/>
    <w:rsid w:val="003D24C8"/>
    <w:rsid w:val="003D2626"/>
    <w:rsid w:val="003D2A46"/>
    <w:rsid w:val="003D34F8"/>
    <w:rsid w:val="003D35C3"/>
    <w:rsid w:val="003D4541"/>
    <w:rsid w:val="003D464E"/>
    <w:rsid w:val="003D46B1"/>
    <w:rsid w:val="003D4BCF"/>
    <w:rsid w:val="003D5178"/>
    <w:rsid w:val="003D52E9"/>
    <w:rsid w:val="003D5BE4"/>
    <w:rsid w:val="003D6D51"/>
    <w:rsid w:val="003D71CC"/>
    <w:rsid w:val="003D72D4"/>
    <w:rsid w:val="003D7775"/>
    <w:rsid w:val="003D7CA5"/>
    <w:rsid w:val="003D7D49"/>
    <w:rsid w:val="003E054B"/>
    <w:rsid w:val="003E079B"/>
    <w:rsid w:val="003E0995"/>
    <w:rsid w:val="003E0A03"/>
    <w:rsid w:val="003E0A99"/>
    <w:rsid w:val="003E0E0F"/>
    <w:rsid w:val="003E1A39"/>
    <w:rsid w:val="003E2B48"/>
    <w:rsid w:val="003E2B9A"/>
    <w:rsid w:val="003E2BE3"/>
    <w:rsid w:val="003E35C2"/>
    <w:rsid w:val="003E38B9"/>
    <w:rsid w:val="003E3FDA"/>
    <w:rsid w:val="003E400B"/>
    <w:rsid w:val="003E415D"/>
    <w:rsid w:val="003E4A56"/>
    <w:rsid w:val="003E4E2A"/>
    <w:rsid w:val="003E4FB3"/>
    <w:rsid w:val="003E53B7"/>
    <w:rsid w:val="003E5887"/>
    <w:rsid w:val="003E58E8"/>
    <w:rsid w:val="003E5A51"/>
    <w:rsid w:val="003E5BA2"/>
    <w:rsid w:val="003E5ED4"/>
    <w:rsid w:val="003E68DD"/>
    <w:rsid w:val="003E6B08"/>
    <w:rsid w:val="003E6F9E"/>
    <w:rsid w:val="003E7411"/>
    <w:rsid w:val="003E7E41"/>
    <w:rsid w:val="003F0B08"/>
    <w:rsid w:val="003F0BD0"/>
    <w:rsid w:val="003F191D"/>
    <w:rsid w:val="003F1AFF"/>
    <w:rsid w:val="003F22BA"/>
    <w:rsid w:val="003F241F"/>
    <w:rsid w:val="003F27A9"/>
    <w:rsid w:val="003F2E69"/>
    <w:rsid w:val="003F3163"/>
    <w:rsid w:val="003F3EC7"/>
    <w:rsid w:val="003F4A00"/>
    <w:rsid w:val="003F602D"/>
    <w:rsid w:val="003F6295"/>
    <w:rsid w:val="003F6543"/>
    <w:rsid w:val="003F66D1"/>
    <w:rsid w:val="003F6EB6"/>
    <w:rsid w:val="003F72D7"/>
    <w:rsid w:val="003F7A41"/>
    <w:rsid w:val="003F7AEB"/>
    <w:rsid w:val="003F7EBB"/>
    <w:rsid w:val="0040121A"/>
    <w:rsid w:val="004013CF"/>
    <w:rsid w:val="004016F8"/>
    <w:rsid w:val="004019F8"/>
    <w:rsid w:val="00401F53"/>
    <w:rsid w:val="004035CF"/>
    <w:rsid w:val="00403918"/>
    <w:rsid w:val="0040397C"/>
    <w:rsid w:val="00403B17"/>
    <w:rsid w:val="00403DD8"/>
    <w:rsid w:val="00404B81"/>
    <w:rsid w:val="00405966"/>
    <w:rsid w:val="00406109"/>
    <w:rsid w:val="004061A8"/>
    <w:rsid w:val="004069DE"/>
    <w:rsid w:val="00406C11"/>
    <w:rsid w:val="004077E8"/>
    <w:rsid w:val="00407812"/>
    <w:rsid w:val="004078C7"/>
    <w:rsid w:val="0041000C"/>
    <w:rsid w:val="00412373"/>
    <w:rsid w:val="004125CF"/>
    <w:rsid w:val="00413991"/>
    <w:rsid w:val="00413F20"/>
    <w:rsid w:val="00414168"/>
    <w:rsid w:val="004148F4"/>
    <w:rsid w:val="00414F5F"/>
    <w:rsid w:val="004154B9"/>
    <w:rsid w:val="00415BA6"/>
    <w:rsid w:val="00416202"/>
    <w:rsid w:val="0041654A"/>
    <w:rsid w:val="004167DB"/>
    <w:rsid w:val="00417599"/>
    <w:rsid w:val="004178CC"/>
    <w:rsid w:val="00417B9C"/>
    <w:rsid w:val="00417C43"/>
    <w:rsid w:val="00420160"/>
    <w:rsid w:val="004201F3"/>
    <w:rsid w:val="00420A6E"/>
    <w:rsid w:val="00421442"/>
    <w:rsid w:val="00421743"/>
    <w:rsid w:val="00421834"/>
    <w:rsid w:val="00421E09"/>
    <w:rsid w:val="00422516"/>
    <w:rsid w:val="00422EC8"/>
    <w:rsid w:val="004231F3"/>
    <w:rsid w:val="00423782"/>
    <w:rsid w:val="00423F53"/>
    <w:rsid w:val="00424148"/>
    <w:rsid w:val="00424224"/>
    <w:rsid w:val="0042430C"/>
    <w:rsid w:val="004245B5"/>
    <w:rsid w:val="0042470F"/>
    <w:rsid w:val="0042472E"/>
    <w:rsid w:val="0042490F"/>
    <w:rsid w:val="00425180"/>
    <w:rsid w:val="004255EB"/>
    <w:rsid w:val="00425BBF"/>
    <w:rsid w:val="00425F1F"/>
    <w:rsid w:val="004261AC"/>
    <w:rsid w:val="0042633B"/>
    <w:rsid w:val="00427561"/>
    <w:rsid w:val="004276ED"/>
    <w:rsid w:val="0042791E"/>
    <w:rsid w:val="00427C69"/>
    <w:rsid w:val="0043026E"/>
    <w:rsid w:val="00431169"/>
    <w:rsid w:val="0043157B"/>
    <w:rsid w:val="004323DE"/>
    <w:rsid w:val="0043250C"/>
    <w:rsid w:val="0043391E"/>
    <w:rsid w:val="00433FBF"/>
    <w:rsid w:val="00434208"/>
    <w:rsid w:val="004347CA"/>
    <w:rsid w:val="0043499B"/>
    <w:rsid w:val="00434E05"/>
    <w:rsid w:val="0043500D"/>
    <w:rsid w:val="004354E7"/>
    <w:rsid w:val="004355DA"/>
    <w:rsid w:val="004357BD"/>
    <w:rsid w:val="00435CF1"/>
    <w:rsid w:val="00435E05"/>
    <w:rsid w:val="00436513"/>
    <w:rsid w:val="0043663A"/>
    <w:rsid w:val="00436A69"/>
    <w:rsid w:val="00436F56"/>
    <w:rsid w:val="00437747"/>
    <w:rsid w:val="00437AF9"/>
    <w:rsid w:val="00440260"/>
    <w:rsid w:val="004406A7"/>
    <w:rsid w:val="00440A04"/>
    <w:rsid w:val="00440A8F"/>
    <w:rsid w:val="00440CB1"/>
    <w:rsid w:val="00440F86"/>
    <w:rsid w:val="0044138C"/>
    <w:rsid w:val="004417A2"/>
    <w:rsid w:val="00441A14"/>
    <w:rsid w:val="004425A5"/>
    <w:rsid w:val="00442646"/>
    <w:rsid w:val="00443C35"/>
    <w:rsid w:val="00443C78"/>
    <w:rsid w:val="00444091"/>
    <w:rsid w:val="0044522A"/>
    <w:rsid w:val="0044522C"/>
    <w:rsid w:val="00446174"/>
    <w:rsid w:val="00446500"/>
    <w:rsid w:val="00446646"/>
    <w:rsid w:val="00446F7D"/>
    <w:rsid w:val="004472B0"/>
    <w:rsid w:val="0044752A"/>
    <w:rsid w:val="00447789"/>
    <w:rsid w:val="004477A1"/>
    <w:rsid w:val="004478F9"/>
    <w:rsid w:val="00450222"/>
    <w:rsid w:val="00450282"/>
    <w:rsid w:val="00450343"/>
    <w:rsid w:val="00450631"/>
    <w:rsid w:val="00450CBA"/>
    <w:rsid w:val="00450EF0"/>
    <w:rsid w:val="00451105"/>
    <w:rsid w:val="0045178A"/>
    <w:rsid w:val="00451860"/>
    <w:rsid w:val="00451DA5"/>
    <w:rsid w:val="00452670"/>
    <w:rsid w:val="00452804"/>
    <w:rsid w:val="00452843"/>
    <w:rsid w:val="00453105"/>
    <w:rsid w:val="0045491F"/>
    <w:rsid w:val="00454E48"/>
    <w:rsid w:val="00455512"/>
    <w:rsid w:val="0045568B"/>
    <w:rsid w:val="00455796"/>
    <w:rsid w:val="004558A9"/>
    <w:rsid w:val="00455C9E"/>
    <w:rsid w:val="0045647D"/>
    <w:rsid w:val="004568CC"/>
    <w:rsid w:val="00456AAB"/>
    <w:rsid w:val="004577BE"/>
    <w:rsid w:val="00457965"/>
    <w:rsid w:val="00460DB1"/>
    <w:rsid w:val="0046115F"/>
    <w:rsid w:val="00461207"/>
    <w:rsid w:val="004613C5"/>
    <w:rsid w:val="00461E65"/>
    <w:rsid w:val="004623EB"/>
    <w:rsid w:val="00462592"/>
    <w:rsid w:val="004625BF"/>
    <w:rsid w:val="004637E9"/>
    <w:rsid w:val="00463AE3"/>
    <w:rsid w:val="004645BE"/>
    <w:rsid w:val="00465399"/>
    <w:rsid w:val="0046548B"/>
    <w:rsid w:val="0046585D"/>
    <w:rsid w:val="0046635F"/>
    <w:rsid w:val="0046679D"/>
    <w:rsid w:val="004667AA"/>
    <w:rsid w:val="00466BD8"/>
    <w:rsid w:val="00466FAA"/>
    <w:rsid w:val="00467276"/>
    <w:rsid w:val="00467574"/>
    <w:rsid w:val="0047086E"/>
    <w:rsid w:val="004708AC"/>
    <w:rsid w:val="00470A95"/>
    <w:rsid w:val="00470ECC"/>
    <w:rsid w:val="004712CC"/>
    <w:rsid w:val="0047156C"/>
    <w:rsid w:val="00471C81"/>
    <w:rsid w:val="00471FA3"/>
    <w:rsid w:val="00472683"/>
    <w:rsid w:val="00472C75"/>
    <w:rsid w:val="00472D76"/>
    <w:rsid w:val="00473900"/>
    <w:rsid w:val="0047424C"/>
    <w:rsid w:val="004744E1"/>
    <w:rsid w:val="00474C21"/>
    <w:rsid w:val="00474FF4"/>
    <w:rsid w:val="00475149"/>
    <w:rsid w:val="00475F3E"/>
    <w:rsid w:val="0047604A"/>
    <w:rsid w:val="00476D85"/>
    <w:rsid w:val="0047754A"/>
    <w:rsid w:val="004777BE"/>
    <w:rsid w:val="0047780C"/>
    <w:rsid w:val="004805BD"/>
    <w:rsid w:val="004808FD"/>
    <w:rsid w:val="00480D21"/>
    <w:rsid w:val="00481166"/>
    <w:rsid w:val="00481387"/>
    <w:rsid w:val="004818C4"/>
    <w:rsid w:val="00482AF5"/>
    <w:rsid w:val="00483342"/>
    <w:rsid w:val="004841E5"/>
    <w:rsid w:val="004841F3"/>
    <w:rsid w:val="0048473B"/>
    <w:rsid w:val="004847F5"/>
    <w:rsid w:val="00484D95"/>
    <w:rsid w:val="00484F47"/>
    <w:rsid w:val="004850BA"/>
    <w:rsid w:val="00485627"/>
    <w:rsid w:val="004857D6"/>
    <w:rsid w:val="00485848"/>
    <w:rsid w:val="00485DFA"/>
    <w:rsid w:val="00485F6B"/>
    <w:rsid w:val="004863E0"/>
    <w:rsid w:val="004865EE"/>
    <w:rsid w:val="0048685B"/>
    <w:rsid w:val="00486BBE"/>
    <w:rsid w:val="004874FD"/>
    <w:rsid w:val="00487764"/>
    <w:rsid w:val="00487B90"/>
    <w:rsid w:val="00487E8B"/>
    <w:rsid w:val="0049030D"/>
    <w:rsid w:val="00490487"/>
    <w:rsid w:val="00490D10"/>
    <w:rsid w:val="00490DFB"/>
    <w:rsid w:val="00490EC2"/>
    <w:rsid w:val="0049127A"/>
    <w:rsid w:val="00491C64"/>
    <w:rsid w:val="00491D89"/>
    <w:rsid w:val="00491E09"/>
    <w:rsid w:val="004923A7"/>
    <w:rsid w:val="00492506"/>
    <w:rsid w:val="00492593"/>
    <w:rsid w:val="004932E1"/>
    <w:rsid w:val="0049362D"/>
    <w:rsid w:val="0049398C"/>
    <w:rsid w:val="00494C58"/>
    <w:rsid w:val="00494D39"/>
    <w:rsid w:val="00494F76"/>
    <w:rsid w:val="0049551F"/>
    <w:rsid w:val="00497219"/>
    <w:rsid w:val="0049785A"/>
    <w:rsid w:val="004A003A"/>
    <w:rsid w:val="004A02F8"/>
    <w:rsid w:val="004A0332"/>
    <w:rsid w:val="004A039C"/>
    <w:rsid w:val="004A068A"/>
    <w:rsid w:val="004A0E16"/>
    <w:rsid w:val="004A0EF1"/>
    <w:rsid w:val="004A1135"/>
    <w:rsid w:val="004A144D"/>
    <w:rsid w:val="004A1536"/>
    <w:rsid w:val="004A15B5"/>
    <w:rsid w:val="004A1B1E"/>
    <w:rsid w:val="004A1B25"/>
    <w:rsid w:val="004A1EC6"/>
    <w:rsid w:val="004A23AF"/>
    <w:rsid w:val="004A2597"/>
    <w:rsid w:val="004A28BE"/>
    <w:rsid w:val="004A2FF6"/>
    <w:rsid w:val="004A3BA3"/>
    <w:rsid w:val="004A475B"/>
    <w:rsid w:val="004A4B06"/>
    <w:rsid w:val="004A4FAD"/>
    <w:rsid w:val="004A5017"/>
    <w:rsid w:val="004A5307"/>
    <w:rsid w:val="004A646C"/>
    <w:rsid w:val="004A6562"/>
    <w:rsid w:val="004A6C23"/>
    <w:rsid w:val="004A6D64"/>
    <w:rsid w:val="004A7277"/>
    <w:rsid w:val="004A78A4"/>
    <w:rsid w:val="004A7C8B"/>
    <w:rsid w:val="004B073D"/>
    <w:rsid w:val="004B1549"/>
    <w:rsid w:val="004B22B4"/>
    <w:rsid w:val="004B24EF"/>
    <w:rsid w:val="004B348E"/>
    <w:rsid w:val="004B34C5"/>
    <w:rsid w:val="004B3793"/>
    <w:rsid w:val="004B3E58"/>
    <w:rsid w:val="004B4901"/>
    <w:rsid w:val="004B4976"/>
    <w:rsid w:val="004B4CED"/>
    <w:rsid w:val="004B4D31"/>
    <w:rsid w:val="004B50ED"/>
    <w:rsid w:val="004B5303"/>
    <w:rsid w:val="004B5631"/>
    <w:rsid w:val="004B5AAF"/>
    <w:rsid w:val="004B669D"/>
    <w:rsid w:val="004B75E3"/>
    <w:rsid w:val="004B7B3B"/>
    <w:rsid w:val="004B7DFC"/>
    <w:rsid w:val="004C0946"/>
    <w:rsid w:val="004C0EF9"/>
    <w:rsid w:val="004C1BA0"/>
    <w:rsid w:val="004C1CE1"/>
    <w:rsid w:val="004C1D0F"/>
    <w:rsid w:val="004C1D21"/>
    <w:rsid w:val="004C2165"/>
    <w:rsid w:val="004C236C"/>
    <w:rsid w:val="004C2631"/>
    <w:rsid w:val="004C2C4B"/>
    <w:rsid w:val="004C4C1F"/>
    <w:rsid w:val="004C4DA6"/>
    <w:rsid w:val="004C5366"/>
    <w:rsid w:val="004C5B77"/>
    <w:rsid w:val="004C5C0F"/>
    <w:rsid w:val="004C5FCE"/>
    <w:rsid w:val="004C62EC"/>
    <w:rsid w:val="004C6A75"/>
    <w:rsid w:val="004C6F03"/>
    <w:rsid w:val="004C7326"/>
    <w:rsid w:val="004C7882"/>
    <w:rsid w:val="004C7E17"/>
    <w:rsid w:val="004C7F2D"/>
    <w:rsid w:val="004D007B"/>
    <w:rsid w:val="004D04AB"/>
    <w:rsid w:val="004D0565"/>
    <w:rsid w:val="004D0C74"/>
    <w:rsid w:val="004D0F48"/>
    <w:rsid w:val="004D19B2"/>
    <w:rsid w:val="004D1EBE"/>
    <w:rsid w:val="004D32EE"/>
    <w:rsid w:val="004D5138"/>
    <w:rsid w:val="004D52D6"/>
    <w:rsid w:val="004D5380"/>
    <w:rsid w:val="004D5F0E"/>
    <w:rsid w:val="004D60DE"/>
    <w:rsid w:val="004D616A"/>
    <w:rsid w:val="004D7259"/>
    <w:rsid w:val="004D76B1"/>
    <w:rsid w:val="004D7992"/>
    <w:rsid w:val="004D79E1"/>
    <w:rsid w:val="004E03E8"/>
    <w:rsid w:val="004E0939"/>
    <w:rsid w:val="004E0A83"/>
    <w:rsid w:val="004E0CB0"/>
    <w:rsid w:val="004E0D4F"/>
    <w:rsid w:val="004E1D76"/>
    <w:rsid w:val="004E1EA2"/>
    <w:rsid w:val="004E1ECE"/>
    <w:rsid w:val="004E292B"/>
    <w:rsid w:val="004E2A87"/>
    <w:rsid w:val="004E2C94"/>
    <w:rsid w:val="004E2D11"/>
    <w:rsid w:val="004E3105"/>
    <w:rsid w:val="004E3B6C"/>
    <w:rsid w:val="004E4101"/>
    <w:rsid w:val="004E4686"/>
    <w:rsid w:val="004E4A28"/>
    <w:rsid w:val="004E4B5C"/>
    <w:rsid w:val="004E4E61"/>
    <w:rsid w:val="004E5D60"/>
    <w:rsid w:val="004E5E1D"/>
    <w:rsid w:val="004E6C22"/>
    <w:rsid w:val="004E715A"/>
    <w:rsid w:val="004E72B1"/>
    <w:rsid w:val="004F0FAC"/>
    <w:rsid w:val="004F17E5"/>
    <w:rsid w:val="004F18AB"/>
    <w:rsid w:val="004F1B47"/>
    <w:rsid w:val="004F1C69"/>
    <w:rsid w:val="004F211A"/>
    <w:rsid w:val="004F2B61"/>
    <w:rsid w:val="004F2BB8"/>
    <w:rsid w:val="004F2E10"/>
    <w:rsid w:val="004F3EAD"/>
    <w:rsid w:val="004F4098"/>
    <w:rsid w:val="004F442B"/>
    <w:rsid w:val="004F45BE"/>
    <w:rsid w:val="004F67E4"/>
    <w:rsid w:val="004F708C"/>
    <w:rsid w:val="004F7E5B"/>
    <w:rsid w:val="005007E6"/>
    <w:rsid w:val="00500DC5"/>
    <w:rsid w:val="005010E2"/>
    <w:rsid w:val="005018C4"/>
    <w:rsid w:val="00501E49"/>
    <w:rsid w:val="00502B92"/>
    <w:rsid w:val="00502C0B"/>
    <w:rsid w:val="00503004"/>
    <w:rsid w:val="005033CC"/>
    <w:rsid w:val="005034ED"/>
    <w:rsid w:val="00503AF6"/>
    <w:rsid w:val="00503B44"/>
    <w:rsid w:val="00503C4F"/>
    <w:rsid w:val="00503C60"/>
    <w:rsid w:val="00503CE9"/>
    <w:rsid w:val="005055EC"/>
    <w:rsid w:val="005055EE"/>
    <w:rsid w:val="00505C6C"/>
    <w:rsid w:val="005064E1"/>
    <w:rsid w:val="00506606"/>
    <w:rsid w:val="005068E1"/>
    <w:rsid w:val="00510249"/>
    <w:rsid w:val="0051065C"/>
    <w:rsid w:val="00510963"/>
    <w:rsid w:val="005113A9"/>
    <w:rsid w:val="005114CC"/>
    <w:rsid w:val="005120F1"/>
    <w:rsid w:val="00512357"/>
    <w:rsid w:val="005123B6"/>
    <w:rsid w:val="0051243B"/>
    <w:rsid w:val="0051251E"/>
    <w:rsid w:val="0051257D"/>
    <w:rsid w:val="005129E7"/>
    <w:rsid w:val="005135B2"/>
    <w:rsid w:val="005143A0"/>
    <w:rsid w:val="005143AB"/>
    <w:rsid w:val="005152D9"/>
    <w:rsid w:val="00515EC0"/>
    <w:rsid w:val="00516A41"/>
    <w:rsid w:val="0051792B"/>
    <w:rsid w:val="00520C02"/>
    <w:rsid w:val="00523B4B"/>
    <w:rsid w:val="00524E75"/>
    <w:rsid w:val="00525F7E"/>
    <w:rsid w:val="0052608A"/>
    <w:rsid w:val="0052682B"/>
    <w:rsid w:val="00526E4F"/>
    <w:rsid w:val="00526F15"/>
    <w:rsid w:val="00527147"/>
    <w:rsid w:val="00527A71"/>
    <w:rsid w:val="00530657"/>
    <w:rsid w:val="00530A90"/>
    <w:rsid w:val="00530E91"/>
    <w:rsid w:val="00530F65"/>
    <w:rsid w:val="00530FFD"/>
    <w:rsid w:val="005310B3"/>
    <w:rsid w:val="00531B01"/>
    <w:rsid w:val="005324F9"/>
    <w:rsid w:val="005326C5"/>
    <w:rsid w:val="00532A7C"/>
    <w:rsid w:val="00532B1A"/>
    <w:rsid w:val="00532CA2"/>
    <w:rsid w:val="0053317E"/>
    <w:rsid w:val="005331CD"/>
    <w:rsid w:val="0053469B"/>
    <w:rsid w:val="00534EBC"/>
    <w:rsid w:val="00535C5C"/>
    <w:rsid w:val="00536523"/>
    <w:rsid w:val="00536659"/>
    <w:rsid w:val="00536C99"/>
    <w:rsid w:val="00540210"/>
    <w:rsid w:val="00540731"/>
    <w:rsid w:val="00540CC8"/>
    <w:rsid w:val="00540DD0"/>
    <w:rsid w:val="00541530"/>
    <w:rsid w:val="00541699"/>
    <w:rsid w:val="005418F5"/>
    <w:rsid w:val="00542539"/>
    <w:rsid w:val="005429F1"/>
    <w:rsid w:val="00542BDA"/>
    <w:rsid w:val="00542D80"/>
    <w:rsid w:val="005430D8"/>
    <w:rsid w:val="005434F8"/>
    <w:rsid w:val="00543521"/>
    <w:rsid w:val="00544E6B"/>
    <w:rsid w:val="00544FB3"/>
    <w:rsid w:val="00545AB2"/>
    <w:rsid w:val="00545B34"/>
    <w:rsid w:val="0054696A"/>
    <w:rsid w:val="00546CCD"/>
    <w:rsid w:val="005479C7"/>
    <w:rsid w:val="00547D4B"/>
    <w:rsid w:val="0055074E"/>
    <w:rsid w:val="0055087B"/>
    <w:rsid w:val="0055105B"/>
    <w:rsid w:val="00551A01"/>
    <w:rsid w:val="00551C0B"/>
    <w:rsid w:val="005523C7"/>
    <w:rsid w:val="00552904"/>
    <w:rsid w:val="00552BA2"/>
    <w:rsid w:val="005532F1"/>
    <w:rsid w:val="00554949"/>
    <w:rsid w:val="00555197"/>
    <w:rsid w:val="00555280"/>
    <w:rsid w:val="0055530D"/>
    <w:rsid w:val="005553E4"/>
    <w:rsid w:val="00555CE2"/>
    <w:rsid w:val="00555DBB"/>
    <w:rsid w:val="0055679F"/>
    <w:rsid w:val="00557AEF"/>
    <w:rsid w:val="00557D33"/>
    <w:rsid w:val="005600C9"/>
    <w:rsid w:val="005608CA"/>
    <w:rsid w:val="005616B9"/>
    <w:rsid w:val="00561D6F"/>
    <w:rsid w:val="00562083"/>
    <w:rsid w:val="00562274"/>
    <w:rsid w:val="00562430"/>
    <w:rsid w:val="005629C7"/>
    <w:rsid w:val="00562DB3"/>
    <w:rsid w:val="00562E52"/>
    <w:rsid w:val="00563861"/>
    <w:rsid w:val="00563A83"/>
    <w:rsid w:val="00563BD9"/>
    <w:rsid w:val="005641F0"/>
    <w:rsid w:val="00564BB7"/>
    <w:rsid w:val="00565080"/>
    <w:rsid w:val="00565893"/>
    <w:rsid w:val="005658DF"/>
    <w:rsid w:val="00565F54"/>
    <w:rsid w:val="00566A55"/>
    <w:rsid w:val="00566C10"/>
    <w:rsid w:val="00567682"/>
    <w:rsid w:val="005708E1"/>
    <w:rsid w:val="0057236E"/>
    <w:rsid w:val="005723DD"/>
    <w:rsid w:val="00572D72"/>
    <w:rsid w:val="00572DF5"/>
    <w:rsid w:val="00573483"/>
    <w:rsid w:val="005738A1"/>
    <w:rsid w:val="00573AB2"/>
    <w:rsid w:val="00573ACD"/>
    <w:rsid w:val="00573DC2"/>
    <w:rsid w:val="00573FB4"/>
    <w:rsid w:val="00574396"/>
    <w:rsid w:val="005744E3"/>
    <w:rsid w:val="00574AB2"/>
    <w:rsid w:val="005752CE"/>
    <w:rsid w:val="00575922"/>
    <w:rsid w:val="0057599F"/>
    <w:rsid w:val="005759B5"/>
    <w:rsid w:val="00575AF3"/>
    <w:rsid w:val="00575BF6"/>
    <w:rsid w:val="00576800"/>
    <w:rsid w:val="00576CE6"/>
    <w:rsid w:val="00576E79"/>
    <w:rsid w:val="00577202"/>
    <w:rsid w:val="00577540"/>
    <w:rsid w:val="00577AD8"/>
    <w:rsid w:val="00580543"/>
    <w:rsid w:val="00581610"/>
    <w:rsid w:val="00582446"/>
    <w:rsid w:val="00582478"/>
    <w:rsid w:val="0058334A"/>
    <w:rsid w:val="0058354A"/>
    <w:rsid w:val="00583BE1"/>
    <w:rsid w:val="00584364"/>
    <w:rsid w:val="005844D6"/>
    <w:rsid w:val="00584600"/>
    <w:rsid w:val="00584AE5"/>
    <w:rsid w:val="00584D6D"/>
    <w:rsid w:val="00584F76"/>
    <w:rsid w:val="00585368"/>
    <w:rsid w:val="00585711"/>
    <w:rsid w:val="00585DAD"/>
    <w:rsid w:val="00585DDE"/>
    <w:rsid w:val="00585E72"/>
    <w:rsid w:val="0058708D"/>
    <w:rsid w:val="00587CB8"/>
    <w:rsid w:val="00590531"/>
    <w:rsid w:val="005906E6"/>
    <w:rsid w:val="00590B18"/>
    <w:rsid w:val="00591121"/>
    <w:rsid w:val="0059174C"/>
    <w:rsid w:val="00591838"/>
    <w:rsid w:val="00591BCB"/>
    <w:rsid w:val="005921C1"/>
    <w:rsid w:val="00592801"/>
    <w:rsid w:val="00592ECA"/>
    <w:rsid w:val="0059390F"/>
    <w:rsid w:val="00593D0E"/>
    <w:rsid w:val="00593E89"/>
    <w:rsid w:val="0059403F"/>
    <w:rsid w:val="005942EE"/>
    <w:rsid w:val="005946B8"/>
    <w:rsid w:val="0059495B"/>
    <w:rsid w:val="005952DD"/>
    <w:rsid w:val="0059583E"/>
    <w:rsid w:val="0059598C"/>
    <w:rsid w:val="00595BBF"/>
    <w:rsid w:val="0059613F"/>
    <w:rsid w:val="0059651F"/>
    <w:rsid w:val="005976B1"/>
    <w:rsid w:val="005A052E"/>
    <w:rsid w:val="005A08BD"/>
    <w:rsid w:val="005A0A63"/>
    <w:rsid w:val="005A0B42"/>
    <w:rsid w:val="005A1883"/>
    <w:rsid w:val="005A217F"/>
    <w:rsid w:val="005A2E58"/>
    <w:rsid w:val="005A302C"/>
    <w:rsid w:val="005A33DD"/>
    <w:rsid w:val="005A375F"/>
    <w:rsid w:val="005A3891"/>
    <w:rsid w:val="005A3E80"/>
    <w:rsid w:val="005A4331"/>
    <w:rsid w:val="005A4870"/>
    <w:rsid w:val="005A4D7D"/>
    <w:rsid w:val="005A4E72"/>
    <w:rsid w:val="005A596F"/>
    <w:rsid w:val="005A66AA"/>
    <w:rsid w:val="005A66B3"/>
    <w:rsid w:val="005A70BC"/>
    <w:rsid w:val="005A72F8"/>
    <w:rsid w:val="005A7404"/>
    <w:rsid w:val="005A765C"/>
    <w:rsid w:val="005A7A56"/>
    <w:rsid w:val="005A7DBE"/>
    <w:rsid w:val="005B076C"/>
    <w:rsid w:val="005B09FE"/>
    <w:rsid w:val="005B137A"/>
    <w:rsid w:val="005B170F"/>
    <w:rsid w:val="005B1789"/>
    <w:rsid w:val="005B2289"/>
    <w:rsid w:val="005B233E"/>
    <w:rsid w:val="005B2403"/>
    <w:rsid w:val="005B28E3"/>
    <w:rsid w:val="005B3ABF"/>
    <w:rsid w:val="005B41C9"/>
    <w:rsid w:val="005B469B"/>
    <w:rsid w:val="005B5279"/>
    <w:rsid w:val="005B569C"/>
    <w:rsid w:val="005B5DD2"/>
    <w:rsid w:val="005B5F76"/>
    <w:rsid w:val="005B60C2"/>
    <w:rsid w:val="005B62A3"/>
    <w:rsid w:val="005B68A3"/>
    <w:rsid w:val="005B6E7C"/>
    <w:rsid w:val="005B6FF4"/>
    <w:rsid w:val="005B7CE8"/>
    <w:rsid w:val="005C00C2"/>
    <w:rsid w:val="005C03EF"/>
    <w:rsid w:val="005C0EBF"/>
    <w:rsid w:val="005C125A"/>
    <w:rsid w:val="005C1D5A"/>
    <w:rsid w:val="005C2329"/>
    <w:rsid w:val="005C301C"/>
    <w:rsid w:val="005C317B"/>
    <w:rsid w:val="005C321F"/>
    <w:rsid w:val="005C440D"/>
    <w:rsid w:val="005C4F12"/>
    <w:rsid w:val="005C4F51"/>
    <w:rsid w:val="005C530E"/>
    <w:rsid w:val="005C5A67"/>
    <w:rsid w:val="005C5B30"/>
    <w:rsid w:val="005C611B"/>
    <w:rsid w:val="005C6B49"/>
    <w:rsid w:val="005C7269"/>
    <w:rsid w:val="005C767A"/>
    <w:rsid w:val="005C79AB"/>
    <w:rsid w:val="005C7E50"/>
    <w:rsid w:val="005D0752"/>
    <w:rsid w:val="005D10E6"/>
    <w:rsid w:val="005D1416"/>
    <w:rsid w:val="005D1573"/>
    <w:rsid w:val="005D1E4D"/>
    <w:rsid w:val="005D2157"/>
    <w:rsid w:val="005D2B9A"/>
    <w:rsid w:val="005D2C09"/>
    <w:rsid w:val="005D3587"/>
    <w:rsid w:val="005D35C1"/>
    <w:rsid w:val="005D38BC"/>
    <w:rsid w:val="005D3D6B"/>
    <w:rsid w:val="005D446B"/>
    <w:rsid w:val="005D49F7"/>
    <w:rsid w:val="005D53F1"/>
    <w:rsid w:val="005D5C89"/>
    <w:rsid w:val="005D69F1"/>
    <w:rsid w:val="005D7379"/>
    <w:rsid w:val="005D74B1"/>
    <w:rsid w:val="005D75C2"/>
    <w:rsid w:val="005D7AE5"/>
    <w:rsid w:val="005D7F85"/>
    <w:rsid w:val="005E159D"/>
    <w:rsid w:val="005E1927"/>
    <w:rsid w:val="005E2976"/>
    <w:rsid w:val="005E2F16"/>
    <w:rsid w:val="005E36E8"/>
    <w:rsid w:val="005E3A3C"/>
    <w:rsid w:val="005E3D08"/>
    <w:rsid w:val="005E3DA9"/>
    <w:rsid w:val="005E3EE9"/>
    <w:rsid w:val="005E47CC"/>
    <w:rsid w:val="005E4B54"/>
    <w:rsid w:val="005E4C62"/>
    <w:rsid w:val="005E4FCB"/>
    <w:rsid w:val="005E5472"/>
    <w:rsid w:val="005E5D01"/>
    <w:rsid w:val="005E65D3"/>
    <w:rsid w:val="005E721D"/>
    <w:rsid w:val="005E741B"/>
    <w:rsid w:val="005E7B9E"/>
    <w:rsid w:val="005E7E78"/>
    <w:rsid w:val="005F01CC"/>
    <w:rsid w:val="005F0843"/>
    <w:rsid w:val="005F09F1"/>
    <w:rsid w:val="005F1F50"/>
    <w:rsid w:val="005F1FA6"/>
    <w:rsid w:val="005F25F8"/>
    <w:rsid w:val="005F47C1"/>
    <w:rsid w:val="005F4DD3"/>
    <w:rsid w:val="005F500D"/>
    <w:rsid w:val="005F527A"/>
    <w:rsid w:val="005F5550"/>
    <w:rsid w:val="005F5852"/>
    <w:rsid w:val="005F628B"/>
    <w:rsid w:val="005F65F5"/>
    <w:rsid w:val="005F6853"/>
    <w:rsid w:val="005F6D2A"/>
    <w:rsid w:val="005F749C"/>
    <w:rsid w:val="005F7E25"/>
    <w:rsid w:val="006001BD"/>
    <w:rsid w:val="0060022E"/>
    <w:rsid w:val="006003B3"/>
    <w:rsid w:val="006005D4"/>
    <w:rsid w:val="0060091B"/>
    <w:rsid w:val="00600F09"/>
    <w:rsid w:val="0060132D"/>
    <w:rsid w:val="006016AB"/>
    <w:rsid w:val="00602929"/>
    <w:rsid w:val="006033DB"/>
    <w:rsid w:val="00605A1B"/>
    <w:rsid w:val="00605ADA"/>
    <w:rsid w:val="00605BA1"/>
    <w:rsid w:val="00605C9B"/>
    <w:rsid w:val="00605E64"/>
    <w:rsid w:val="00606162"/>
    <w:rsid w:val="00606730"/>
    <w:rsid w:val="00607328"/>
    <w:rsid w:val="00607FB2"/>
    <w:rsid w:val="00610244"/>
    <w:rsid w:val="006102F6"/>
    <w:rsid w:val="00610520"/>
    <w:rsid w:val="00610D2A"/>
    <w:rsid w:val="00610E16"/>
    <w:rsid w:val="006113AA"/>
    <w:rsid w:val="00611A20"/>
    <w:rsid w:val="0061267D"/>
    <w:rsid w:val="00612819"/>
    <w:rsid w:val="00612D8D"/>
    <w:rsid w:val="00612F07"/>
    <w:rsid w:val="00613C04"/>
    <w:rsid w:val="00614626"/>
    <w:rsid w:val="00614860"/>
    <w:rsid w:val="0061535F"/>
    <w:rsid w:val="006155F9"/>
    <w:rsid w:val="00615BB0"/>
    <w:rsid w:val="00615CD7"/>
    <w:rsid w:val="00616269"/>
    <w:rsid w:val="0061642C"/>
    <w:rsid w:val="00617417"/>
    <w:rsid w:val="00617B89"/>
    <w:rsid w:val="00617C1B"/>
    <w:rsid w:val="006201ED"/>
    <w:rsid w:val="00620392"/>
    <w:rsid w:val="00621073"/>
    <w:rsid w:val="00621B7E"/>
    <w:rsid w:val="006224C2"/>
    <w:rsid w:val="00622AC8"/>
    <w:rsid w:val="00622E54"/>
    <w:rsid w:val="006231FD"/>
    <w:rsid w:val="006236AF"/>
    <w:rsid w:val="00623B53"/>
    <w:rsid w:val="00623D81"/>
    <w:rsid w:val="00623ED6"/>
    <w:rsid w:val="00624067"/>
    <w:rsid w:val="00624BE7"/>
    <w:rsid w:val="00624C9D"/>
    <w:rsid w:val="0062526B"/>
    <w:rsid w:val="0062527A"/>
    <w:rsid w:val="0062616E"/>
    <w:rsid w:val="006262D2"/>
    <w:rsid w:val="006263EB"/>
    <w:rsid w:val="00626638"/>
    <w:rsid w:val="00627B72"/>
    <w:rsid w:val="00627BC5"/>
    <w:rsid w:val="00630226"/>
    <w:rsid w:val="0063031D"/>
    <w:rsid w:val="006309F0"/>
    <w:rsid w:val="0063153A"/>
    <w:rsid w:val="006317D2"/>
    <w:rsid w:val="006318B9"/>
    <w:rsid w:val="00631F70"/>
    <w:rsid w:val="00632899"/>
    <w:rsid w:val="00632A5A"/>
    <w:rsid w:val="00632E88"/>
    <w:rsid w:val="00633260"/>
    <w:rsid w:val="00634502"/>
    <w:rsid w:val="00635618"/>
    <w:rsid w:val="00635BE0"/>
    <w:rsid w:val="00636B09"/>
    <w:rsid w:val="00636C0E"/>
    <w:rsid w:val="00637B11"/>
    <w:rsid w:val="00637CEC"/>
    <w:rsid w:val="00640E45"/>
    <w:rsid w:val="00641280"/>
    <w:rsid w:val="006422DE"/>
    <w:rsid w:val="0064278E"/>
    <w:rsid w:val="00642893"/>
    <w:rsid w:val="006428BB"/>
    <w:rsid w:val="00643119"/>
    <w:rsid w:val="006432C1"/>
    <w:rsid w:val="006433C5"/>
    <w:rsid w:val="00643600"/>
    <w:rsid w:val="00643D8C"/>
    <w:rsid w:val="00644A0C"/>
    <w:rsid w:val="00644DB9"/>
    <w:rsid w:val="00644FA3"/>
    <w:rsid w:val="00644FEC"/>
    <w:rsid w:val="006451E4"/>
    <w:rsid w:val="006451F5"/>
    <w:rsid w:val="00645220"/>
    <w:rsid w:val="00645425"/>
    <w:rsid w:val="00645A78"/>
    <w:rsid w:val="00645DA9"/>
    <w:rsid w:val="00646031"/>
    <w:rsid w:val="0064619C"/>
    <w:rsid w:val="006462BE"/>
    <w:rsid w:val="0064656D"/>
    <w:rsid w:val="00646785"/>
    <w:rsid w:val="0065122E"/>
    <w:rsid w:val="0065228F"/>
    <w:rsid w:val="006527CF"/>
    <w:rsid w:val="006530D6"/>
    <w:rsid w:val="0065332B"/>
    <w:rsid w:val="00653767"/>
    <w:rsid w:val="0065399F"/>
    <w:rsid w:val="00653B6C"/>
    <w:rsid w:val="006542EE"/>
    <w:rsid w:val="0065431F"/>
    <w:rsid w:val="00654356"/>
    <w:rsid w:val="0065442F"/>
    <w:rsid w:val="00654434"/>
    <w:rsid w:val="00654876"/>
    <w:rsid w:val="006550DC"/>
    <w:rsid w:val="00656641"/>
    <w:rsid w:val="006567ED"/>
    <w:rsid w:val="00656AB8"/>
    <w:rsid w:val="00656D50"/>
    <w:rsid w:val="00657124"/>
    <w:rsid w:val="006606B2"/>
    <w:rsid w:val="00660D94"/>
    <w:rsid w:val="00660E71"/>
    <w:rsid w:val="0066153A"/>
    <w:rsid w:val="0066174D"/>
    <w:rsid w:val="00661CE1"/>
    <w:rsid w:val="00661EE5"/>
    <w:rsid w:val="006620A3"/>
    <w:rsid w:val="00662B00"/>
    <w:rsid w:val="006630E3"/>
    <w:rsid w:val="0066314D"/>
    <w:rsid w:val="006633C4"/>
    <w:rsid w:val="0066357A"/>
    <w:rsid w:val="006648F9"/>
    <w:rsid w:val="00664A10"/>
    <w:rsid w:val="006656AB"/>
    <w:rsid w:val="0066636F"/>
    <w:rsid w:val="00666C25"/>
    <w:rsid w:val="00667B0A"/>
    <w:rsid w:val="00670192"/>
    <w:rsid w:val="00670246"/>
    <w:rsid w:val="00670542"/>
    <w:rsid w:val="00670D0B"/>
    <w:rsid w:val="00671283"/>
    <w:rsid w:val="0067146D"/>
    <w:rsid w:val="00671BD8"/>
    <w:rsid w:val="0067242F"/>
    <w:rsid w:val="006724D3"/>
    <w:rsid w:val="006728BB"/>
    <w:rsid w:val="00672ADC"/>
    <w:rsid w:val="00672BB0"/>
    <w:rsid w:val="006740BE"/>
    <w:rsid w:val="0067461A"/>
    <w:rsid w:val="00674DDF"/>
    <w:rsid w:val="00675960"/>
    <w:rsid w:val="00675BD4"/>
    <w:rsid w:val="00675C03"/>
    <w:rsid w:val="0067618F"/>
    <w:rsid w:val="006763AA"/>
    <w:rsid w:val="0067643C"/>
    <w:rsid w:val="006766CF"/>
    <w:rsid w:val="006779BA"/>
    <w:rsid w:val="00677E72"/>
    <w:rsid w:val="00680417"/>
    <w:rsid w:val="00680550"/>
    <w:rsid w:val="00680D77"/>
    <w:rsid w:val="006811C8"/>
    <w:rsid w:val="00681F01"/>
    <w:rsid w:val="00681F9B"/>
    <w:rsid w:val="0068213E"/>
    <w:rsid w:val="00682394"/>
    <w:rsid w:val="00682631"/>
    <w:rsid w:val="00682898"/>
    <w:rsid w:val="00682A40"/>
    <w:rsid w:val="0068308C"/>
    <w:rsid w:val="0068346A"/>
    <w:rsid w:val="00683E8C"/>
    <w:rsid w:val="00683EE2"/>
    <w:rsid w:val="00683F4A"/>
    <w:rsid w:val="006841CA"/>
    <w:rsid w:val="00684CD0"/>
    <w:rsid w:val="00684CF1"/>
    <w:rsid w:val="00685714"/>
    <w:rsid w:val="00685D6E"/>
    <w:rsid w:val="006861B1"/>
    <w:rsid w:val="00686564"/>
    <w:rsid w:val="00687F01"/>
    <w:rsid w:val="006908E0"/>
    <w:rsid w:val="00690BD6"/>
    <w:rsid w:val="0069160E"/>
    <w:rsid w:val="00691891"/>
    <w:rsid w:val="006921B7"/>
    <w:rsid w:val="006921EC"/>
    <w:rsid w:val="00693772"/>
    <w:rsid w:val="006937DC"/>
    <w:rsid w:val="00693D3F"/>
    <w:rsid w:val="00693D9B"/>
    <w:rsid w:val="00694531"/>
    <w:rsid w:val="00694A95"/>
    <w:rsid w:val="00694C36"/>
    <w:rsid w:val="00694D6A"/>
    <w:rsid w:val="00694E50"/>
    <w:rsid w:val="0069576C"/>
    <w:rsid w:val="00695BC9"/>
    <w:rsid w:val="00695C0E"/>
    <w:rsid w:val="00695E74"/>
    <w:rsid w:val="00695F21"/>
    <w:rsid w:val="00695F9E"/>
    <w:rsid w:val="0069627A"/>
    <w:rsid w:val="00696558"/>
    <w:rsid w:val="006965AE"/>
    <w:rsid w:val="006966AB"/>
    <w:rsid w:val="00696850"/>
    <w:rsid w:val="00697415"/>
    <w:rsid w:val="006A06DA"/>
    <w:rsid w:val="006A1098"/>
    <w:rsid w:val="006A13A6"/>
    <w:rsid w:val="006A2A4F"/>
    <w:rsid w:val="006A32F0"/>
    <w:rsid w:val="006A3544"/>
    <w:rsid w:val="006A3820"/>
    <w:rsid w:val="006A3B1F"/>
    <w:rsid w:val="006A3BA1"/>
    <w:rsid w:val="006A4183"/>
    <w:rsid w:val="006A42B6"/>
    <w:rsid w:val="006A442C"/>
    <w:rsid w:val="006A4BCC"/>
    <w:rsid w:val="006A57E5"/>
    <w:rsid w:val="006A698E"/>
    <w:rsid w:val="006A71F7"/>
    <w:rsid w:val="006A7B40"/>
    <w:rsid w:val="006A7E5E"/>
    <w:rsid w:val="006B0400"/>
    <w:rsid w:val="006B043B"/>
    <w:rsid w:val="006B112F"/>
    <w:rsid w:val="006B1754"/>
    <w:rsid w:val="006B262C"/>
    <w:rsid w:val="006B2795"/>
    <w:rsid w:val="006B27FA"/>
    <w:rsid w:val="006B2838"/>
    <w:rsid w:val="006B38B5"/>
    <w:rsid w:val="006B398F"/>
    <w:rsid w:val="006B3F0C"/>
    <w:rsid w:val="006B4CD7"/>
    <w:rsid w:val="006B4E1B"/>
    <w:rsid w:val="006B5CB0"/>
    <w:rsid w:val="006B5E89"/>
    <w:rsid w:val="006B61DE"/>
    <w:rsid w:val="006B654D"/>
    <w:rsid w:val="006B66DC"/>
    <w:rsid w:val="006B6895"/>
    <w:rsid w:val="006B702F"/>
    <w:rsid w:val="006B7899"/>
    <w:rsid w:val="006C034C"/>
    <w:rsid w:val="006C0AF8"/>
    <w:rsid w:val="006C1FAB"/>
    <w:rsid w:val="006C2203"/>
    <w:rsid w:val="006C24CC"/>
    <w:rsid w:val="006C364C"/>
    <w:rsid w:val="006C3692"/>
    <w:rsid w:val="006C56FC"/>
    <w:rsid w:val="006C5BA7"/>
    <w:rsid w:val="006C5CCB"/>
    <w:rsid w:val="006C6A0E"/>
    <w:rsid w:val="006C6CA5"/>
    <w:rsid w:val="006C6FB8"/>
    <w:rsid w:val="006C7108"/>
    <w:rsid w:val="006C73C9"/>
    <w:rsid w:val="006C7ABE"/>
    <w:rsid w:val="006C7E1C"/>
    <w:rsid w:val="006D057F"/>
    <w:rsid w:val="006D0885"/>
    <w:rsid w:val="006D0D0D"/>
    <w:rsid w:val="006D190C"/>
    <w:rsid w:val="006D1E8E"/>
    <w:rsid w:val="006D21B8"/>
    <w:rsid w:val="006D2276"/>
    <w:rsid w:val="006D237B"/>
    <w:rsid w:val="006D2DCA"/>
    <w:rsid w:val="006D319E"/>
    <w:rsid w:val="006D399D"/>
    <w:rsid w:val="006D3DAA"/>
    <w:rsid w:val="006D3EEF"/>
    <w:rsid w:val="006D4449"/>
    <w:rsid w:val="006D505A"/>
    <w:rsid w:val="006D5B2A"/>
    <w:rsid w:val="006D5B8B"/>
    <w:rsid w:val="006D5E2A"/>
    <w:rsid w:val="006D6514"/>
    <w:rsid w:val="006D66EE"/>
    <w:rsid w:val="006D683B"/>
    <w:rsid w:val="006D697C"/>
    <w:rsid w:val="006D6C79"/>
    <w:rsid w:val="006D7262"/>
    <w:rsid w:val="006D7E9E"/>
    <w:rsid w:val="006E062E"/>
    <w:rsid w:val="006E0BDE"/>
    <w:rsid w:val="006E0F4C"/>
    <w:rsid w:val="006E16F4"/>
    <w:rsid w:val="006E17DA"/>
    <w:rsid w:val="006E1B44"/>
    <w:rsid w:val="006E2052"/>
    <w:rsid w:val="006E2321"/>
    <w:rsid w:val="006E25A1"/>
    <w:rsid w:val="006E2F65"/>
    <w:rsid w:val="006E39B1"/>
    <w:rsid w:val="006E3E98"/>
    <w:rsid w:val="006E3F14"/>
    <w:rsid w:val="006E4FB4"/>
    <w:rsid w:val="006E4FD7"/>
    <w:rsid w:val="006E6576"/>
    <w:rsid w:val="006E71F4"/>
    <w:rsid w:val="006E76EE"/>
    <w:rsid w:val="006E78DB"/>
    <w:rsid w:val="006E7C3C"/>
    <w:rsid w:val="006E7D94"/>
    <w:rsid w:val="006E7FCF"/>
    <w:rsid w:val="006E7FD4"/>
    <w:rsid w:val="006F045B"/>
    <w:rsid w:val="006F08A2"/>
    <w:rsid w:val="006F0DB0"/>
    <w:rsid w:val="006F1440"/>
    <w:rsid w:val="006F1DE3"/>
    <w:rsid w:val="006F1FA4"/>
    <w:rsid w:val="006F21AE"/>
    <w:rsid w:val="006F239D"/>
    <w:rsid w:val="006F2495"/>
    <w:rsid w:val="006F2C37"/>
    <w:rsid w:val="006F2D13"/>
    <w:rsid w:val="006F2FDD"/>
    <w:rsid w:val="006F3FA7"/>
    <w:rsid w:val="006F43BC"/>
    <w:rsid w:val="006F5BCD"/>
    <w:rsid w:val="006F5F3B"/>
    <w:rsid w:val="006F63B7"/>
    <w:rsid w:val="006F7F07"/>
    <w:rsid w:val="006F7F0C"/>
    <w:rsid w:val="00700946"/>
    <w:rsid w:val="00701987"/>
    <w:rsid w:val="0070231C"/>
    <w:rsid w:val="00703EE0"/>
    <w:rsid w:val="00704273"/>
    <w:rsid w:val="00704CE0"/>
    <w:rsid w:val="00705485"/>
    <w:rsid w:val="00705573"/>
    <w:rsid w:val="00705F6E"/>
    <w:rsid w:val="00706ADA"/>
    <w:rsid w:val="00706F66"/>
    <w:rsid w:val="007072DE"/>
    <w:rsid w:val="007072FA"/>
    <w:rsid w:val="007077AD"/>
    <w:rsid w:val="00707933"/>
    <w:rsid w:val="0071056B"/>
    <w:rsid w:val="00710677"/>
    <w:rsid w:val="00710A28"/>
    <w:rsid w:val="00710C09"/>
    <w:rsid w:val="00710EB2"/>
    <w:rsid w:val="00711558"/>
    <w:rsid w:val="00711B2F"/>
    <w:rsid w:val="007129D7"/>
    <w:rsid w:val="007133E3"/>
    <w:rsid w:val="0071388C"/>
    <w:rsid w:val="007139D1"/>
    <w:rsid w:val="00713A55"/>
    <w:rsid w:val="00713BFE"/>
    <w:rsid w:val="00713C8C"/>
    <w:rsid w:val="00713E3A"/>
    <w:rsid w:val="00714878"/>
    <w:rsid w:val="00715332"/>
    <w:rsid w:val="0071584B"/>
    <w:rsid w:val="0071647A"/>
    <w:rsid w:val="007168F6"/>
    <w:rsid w:val="007171AE"/>
    <w:rsid w:val="00720212"/>
    <w:rsid w:val="007202AF"/>
    <w:rsid w:val="007205CB"/>
    <w:rsid w:val="00721139"/>
    <w:rsid w:val="0072125B"/>
    <w:rsid w:val="00721553"/>
    <w:rsid w:val="00721589"/>
    <w:rsid w:val="0072192B"/>
    <w:rsid w:val="00721D34"/>
    <w:rsid w:val="007231C2"/>
    <w:rsid w:val="007232A2"/>
    <w:rsid w:val="007232E0"/>
    <w:rsid w:val="00723379"/>
    <w:rsid w:val="00723572"/>
    <w:rsid w:val="007245D7"/>
    <w:rsid w:val="00724CCC"/>
    <w:rsid w:val="00724DC9"/>
    <w:rsid w:val="007251B9"/>
    <w:rsid w:val="00725EB7"/>
    <w:rsid w:val="0072621A"/>
    <w:rsid w:val="007262FE"/>
    <w:rsid w:val="00726307"/>
    <w:rsid w:val="00726B35"/>
    <w:rsid w:val="00726D4F"/>
    <w:rsid w:val="00726E9C"/>
    <w:rsid w:val="00727A9B"/>
    <w:rsid w:val="00730299"/>
    <w:rsid w:val="007306EF"/>
    <w:rsid w:val="00730776"/>
    <w:rsid w:val="00730EBF"/>
    <w:rsid w:val="0073152C"/>
    <w:rsid w:val="007316C8"/>
    <w:rsid w:val="00731ED8"/>
    <w:rsid w:val="00731EE3"/>
    <w:rsid w:val="0073319E"/>
    <w:rsid w:val="0073436E"/>
    <w:rsid w:val="0073497E"/>
    <w:rsid w:val="00734B53"/>
    <w:rsid w:val="00734E40"/>
    <w:rsid w:val="00734F2E"/>
    <w:rsid w:val="00735B31"/>
    <w:rsid w:val="00736476"/>
    <w:rsid w:val="00736C2D"/>
    <w:rsid w:val="00736D1C"/>
    <w:rsid w:val="00736F2F"/>
    <w:rsid w:val="00736F7F"/>
    <w:rsid w:val="00737077"/>
    <w:rsid w:val="00737575"/>
    <w:rsid w:val="00737FF4"/>
    <w:rsid w:val="007403AD"/>
    <w:rsid w:val="007405DA"/>
    <w:rsid w:val="00741940"/>
    <w:rsid w:val="00741F7D"/>
    <w:rsid w:val="007422C5"/>
    <w:rsid w:val="00742F76"/>
    <w:rsid w:val="007433BB"/>
    <w:rsid w:val="007439DD"/>
    <w:rsid w:val="00743E40"/>
    <w:rsid w:val="007440DF"/>
    <w:rsid w:val="00744120"/>
    <w:rsid w:val="00744275"/>
    <w:rsid w:val="007447AB"/>
    <w:rsid w:val="007448C0"/>
    <w:rsid w:val="00745073"/>
    <w:rsid w:val="007453D5"/>
    <w:rsid w:val="0074712C"/>
    <w:rsid w:val="0075085E"/>
    <w:rsid w:val="00750AB8"/>
    <w:rsid w:val="00750C7B"/>
    <w:rsid w:val="00751E7D"/>
    <w:rsid w:val="00752ACD"/>
    <w:rsid w:val="00753A5A"/>
    <w:rsid w:val="00755108"/>
    <w:rsid w:val="00755197"/>
    <w:rsid w:val="0075521B"/>
    <w:rsid w:val="0075596E"/>
    <w:rsid w:val="00755DEC"/>
    <w:rsid w:val="00756371"/>
    <w:rsid w:val="00756428"/>
    <w:rsid w:val="00756437"/>
    <w:rsid w:val="007565B2"/>
    <w:rsid w:val="00756AC8"/>
    <w:rsid w:val="00757229"/>
    <w:rsid w:val="00757995"/>
    <w:rsid w:val="00757BA0"/>
    <w:rsid w:val="00757CD1"/>
    <w:rsid w:val="0076035C"/>
    <w:rsid w:val="0076055F"/>
    <w:rsid w:val="00760AAC"/>
    <w:rsid w:val="00760E45"/>
    <w:rsid w:val="0076150E"/>
    <w:rsid w:val="00761722"/>
    <w:rsid w:val="00761806"/>
    <w:rsid w:val="0076223A"/>
    <w:rsid w:val="00762890"/>
    <w:rsid w:val="00762949"/>
    <w:rsid w:val="007632CB"/>
    <w:rsid w:val="007634FD"/>
    <w:rsid w:val="00764288"/>
    <w:rsid w:val="00764A0B"/>
    <w:rsid w:val="00764C79"/>
    <w:rsid w:val="00764F93"/>
    <w:rsid w:val="00765596"/>
    <w:rsid w:val="007657A8"/>
    <w:rsid w:val="00765924"/>
    <w:rsid w:val="00765D07"/>
    <w:rsid w:val="00765DFA"/>
    <w:rsid w:val="00765E5B"/>
    <w:rsid w:val="007660D9"/>
    <w:rsid w:val="007661A8"/>
    <w:rsid w:val="007661B4"/>
    <w:rsid w:val="007667DD"/>
    <w:rsid w:val="00766C0C"/>
    <w:rsid w:val="0076757A"/>
    <w:rsid w:val="00767AF7"/>
    <w:rsid w:val="00770369"/>
    <w:rsid w:val="00770791"/>
    <w:rsid w:val="00771AB3"/>
    <w:rsid w:val="00771D3F"/>
    <w:rsid w:val="00771DAC"/>
    <w:rsid w:val="00772AE8"/>
    <w:rsid w:val="00772FA5"/>
    <w:rsid w:val="007730A0"/>
    <w:rsid w:val="007736FC"/>
    <w:rsid w:val="00773B50"/>
    <w:rsid w:val="007742E9"/>
    <w:rsid w:val="00774AE2"/>
    <w:rsid w:val="007754F4"/>
    <w:rsid w:val="00775950"/>
    <w:rsid w:val="00775A99"/>
    <w:rsid w:val="00775C2E"/>
    <w:rsid w:val="007760E9"/>
    <w:rsid w:val="007765F3"/>
    <w:rsid w:val="00776788"/>
    <w:rsid w:val="00776EC8"/>
    <w:rsid w:val="00776F10"/>
    <w:rsid w:val="00776F55"/>
    <w:rsid w:val="00777871"/>
    <w:rsid w:val="00777BFA"/>
    <w:rsid w:val="00780432"/>
    <w:rsid w:val="007809C8"/>
    <w:rsid w:val="0078103D"/>
    <w:rsid w:val="0078143E"/>
    <w:rsid w:val="007818CB"/>
    <w:rsid w:val="00782156"/>
    <w:rsid w:val="007823AE"/>
    <w:rsid w:val="00782E72"/>
    <w:rsid w:val="00783484"/>
    <w:rsid w:val="00783A64"/>
    <w:rsid w:val="00783C23"/>
    <w:rsid w:val="00783DB6"/>
    <w:rsid w:val="007840A5"/>
    <w:rsid w:val="00784499"/>
    <w:rsid w:val="007862B8"/>
    <w:rsid w:val="007865F4"/>
    <w:rsid w:val="0078672A"/>
    <w:rsid w:val="00786ACC"/>
    <w:rsid w:val="007871BA"/>
    <w:rsid w:val="00787BDD"/>
    <w:rsid w:val="00790235"/>
    <w:rsid w:val="0079128F"/>
    <w:rsid w:val="00791509"/>
    <w:rsid w:val="00791B52"/>
    <w:rsid w:val="00791CF6"/>
    <w:rsid w:val="00791EA6"/>
    <w:rsid w:val="00791EF8"/>
    <w:rsid w:val="00791F1B"/>
    <w:rsid w:val="00792B94"/>
    <w:rsid w:val="00792FA3"/>
    <w:rsid w:val="007935C7"/>
    <w:rsid w:val="00793827"/>
    <w:rsid w:val="00793DDB"/>
    <w:rsid w:val="007944D5"/>
    <w:rsid w:val="007948CC"/>
    <w:rsid w:val="007950D7"/>
    <w:rsid w:val="00795DC5"/>
    <w:rsid w:val="00795FA6"/>
    <w:rsid w:val="0079600F"/>
    <w:rsid w:val="007963BA"/>
    <w:rsid w:val="007963D9"/>
    <w:rsid w:val="00796571"/>
    <w:rsid w:val="00796ABB"/>
    <w:rsid w:val="007A0129"/>
    <w:rsid w:val="007A0169"/>
    <w:rsid w:val="007A0433"/>
    <w:rsid w:val="007A0540"/>
    <w:rsid w:val="007A0B13"/>
    <w:rsid w:val="007A10BC"/>
    <w:rsid w:val="007A14FD"/>
    <w:rsid w:val="007A1B0A"/>
    <w:rsid w:val="007A1CE7"/>
    <w:rsid w:val="007A1CFD"/>
    <w:rsid w:val="007A2420"/>
    <w:rsid w:val="007A2828"/>
    <w:rsid w:val="007A28E1"/>
    <w:rsid w:val="007A2C77"/>
    <w:rsid w:val="007A3BEC"/>
    <w:rsid w:val="007A3CD1"/>
    <w:rsid w:val="007A443B"/>
    <w:rsid w:val="007A49C4"/>
    <w:rsid w:val="007A5056"/>
    <w:rsid w:val="007A5522"/>
    <w:rsid w:val="007A5610"/>
    <w:rsid w:val="007A5AC8"/>
    <w:rsid w:val="007A5ED5"/>
    <w:rsid w:val="007A61D8"/>
    <w:rsid w:val="007A6385"/>
    <w:rsid w:val="007A6413"/>
    <w:rsid w:val="007A686F"/>
    <w:rsid w:val="007A6DCB"/>
    <w:rsid w:val="007A7285"/>
    <w:rsid w:val="007A7357"/>
    <w:rsid w:val="007A76B2"/>
    <w:rsid w:val="007A7A33"/>
    <w:rsid w:val="007A7D84"/>
    <w:rsid w:val="007B127A"/>
    <w:rsid w:val="007B1838"/>
    <w:rsid w:val="007B20D4"/>
    <w:rsid w:val="007B21A2"/>
    <w:rsid w:val="007B2364"/>
    <w:rsid w:val="007B28C4"/>
    <w:rsid w:val="007B2A07"/>
    <w:rsid w:val="007B365B"/>
    <w:rsid w:val="007B37DE"/>
    <w:rsid w:val="007B42C9"/>
    <w:rsid w:val="007B48A8"/>
    <w:rsid w:val="007B4C8E"/>
    <w:rsid w:val="007B4E20"/>
    <w:rsid w:val="007B50AD"/>
    <w:rsid w:val="007B5501"/>
    <w:rsid w:val="007B5719"/>
    <w:rsid w:val="007B5A74"/>
    <w:rsid w:val="007B637F"/>
    <w:rsid w:val="007B6646"/>
    <w:rsid w:val="007B69EE"/>
    <w:rsid w:val="007B741C"/>
    <w:rsid w:val="007B76C5"/>
    <w:rsid w:val="007B784C"/>
    <w:rsid w:val="007B7D27"/>
    <w:rsid w:val="007C0266"/>
    <w:rsid w:val="007C0283"/>
    <w:rsid w:val="007C0C3B"/>
    <w:rsid w:val="007C113B"/>
    <w:rsid w:val="007C12A6"/>
    <w:rsid w:val="007C1525"/>
    <w:rsid w:val="007C1FAB"/>
    <w:rsid w:val="007C26B4"/>
    <w:rsid w:val="007C28D0"/>
    <w:rsid w:val="007C2BC0"/>
    <w:rsid w:val="007C34F7"/>
    <w:rsid w:val="007C3A61"/>
    <w:rsid w:val="007C3FB4"/>
    <w:rsid w:val="007C409E"/>
    <w:rsid w:val="007C44B2"/>
    <w:rsid w:val="007C4661"/>
    <w:rsid w:val="007C53C0"/>
    <w:rsid w:val="007C5932"/>
    <w:rsid w:val="007C5C52"/>
    <w:rsid w:val="007C6962"/>
    <w:rsid w:val="007C7144"/>
    <w:rsid w:val="007C7500"/>
    <w:rsid w:val="007C7C2C"/>
    <w:rsid w:val="007D02B0"/>
    <w:rsid w:val="007D0817"/>
    <w:rsid w:val="007D09FB"/>
    <w:rsid w:val="007D0C59"/>
    <w:rsid w:val="007D20DF"/>
    <w:rsid w:val="007D2135"/>
    <w:rsid w:val="007D22FF"/>
    <w:rsid w:val="007D248E"/>
    <w:rsid w:val="007D256D"/>
    <w:rsid w:val="007D276C"/>
    <w:rsid w:val="007D2CB5"/>
    <w:rsid w:val="007D31B9"/>
    <w:rsid w:val="007D35A6"/>
    <w:rsid w:val="007D3D61"/>
    <w:rsid w:val="007D494D"/>
    <w:rsid w:val="007D4D2D"/>
    <w:rsid w:val="007D4FDE"/>
    <w:rsid w:val="007D5136"/>
    <w:rsid w:val="007D5452"/>
    <w:rsid w:val="007D5B7E"/>
    <w:rsid w:val="007D628C"/>
    <w:rsid w:val="007D6556"/>
    <w:rsid w:val="007D6B97"/>
    <w:rsid w:val="007D7469"/>
    <w:rsid w:val="007D77F6"/>
    <w:rsid w:val="007E007A"/>
    <w:rsid w:val="007E008C"/>
    <w:rsid w:val="007E0338"/>
    <w:rsid w:val="007E047A"/>
    <w:rsid w:val="007E0EE9"/>
    <w:rsid w:val="007E1D04"/>
    <w:rsid w:val="007E20A2"/>
    <w:rsid w:val="007E21FF"/>
    <w:rsid w:val="007E2FA6"/>
    <w:rsid w:val="007E3513"/>
    <w:rsid w:val="007E3ED2"/>
    <w:rsid w:val="007E3FC0"/>
    <w:rsid w:val="007E40A8"/>
    <w:rsid w:val="007E4896"/>
    <w:rsid w:val="007E4B2B"/>
    <w:rsid w:val="007E4D86"/>
    <w:rsid w:val="007E5039"/>
    <w:rsid w:val="007E5513"/>
    <w:rsid w:val="007E577A"/>
    <w:rsid w:val="007E58CD"/>
    <w:rsid w:val="007E635A"/>
    <w:rsid w:val="007E6A6D"/>
    <w:rsid w:val="007E6A80"/>
    <w:rsid w:val="007E726D"/>
    <w:rsid w:val="007E743A"/>
    <w:rsid w:val="007E7517"/>
    <w:rsid w:val="007E7667"/>
    <w:rsid w:val="007F046B"/>
    <w:rsid w:val="007F0549"/>
    <w:rsid w:val="007F0679"/>
    <w:rsid w:val="007F07AF"/>
    <w:rsid w:val="007F0AD3"/>
    <w:rsid w:val="007F154D"/>
    <w:rsid w:val="007F1E79"/>
    <w:rsid w:val="007F21A4"/>
    <w:rsid w:val="007F221D"/>
    <w:rsid w:val="007F23AC"/>
    <w:rsid w:val="007F2A83"/>
    <w:rsid w:val="007F31FF"/>
    <w:rsid w:val="007F3461"/>
    <w:rsid w:val="007F3FD1"/>
    <w:rsid w:val="007F42A8"/>
    <w:rsid w:val="007F469D"/>
    <w:rsid w:val="007F4C6B"/>
    <w:rsid w:val="007F4D57"/>
    <w:rsid w:val="007F4F60"/>
    <w:rsid w:val="007F514F"/>
    <w:rsid w:val="007F5C65"/>
    <w:rsid w:val="007F5CA8"/>
    <w:rsid w:val="007F5EE3"/>
    <w:rsid w:val="007F61B7"/>
    <w:rsid w:val="007F6382"/>
    <w:rsid w:val="007F6AD0"/>
    <w:rsid w:val="007F6BD4"/>
    <w:rsid w:val="007F6F6B"/>
    <w:rsid w:val="007F715F"/>
    <w:rsid w:val="008001FF"/>
    <w:rsid w:val="008007BF"/>
    <w:rsid w:val="00800F37"/>
    <w:rsid w:val="008010CE"/>
    <w:rsid w:val="00801821"/>
    <w:rsid w:val="00801B7D"/>
    <w:rsid w:val="00801E5E"/>
    <w:rsid w:val="008027A9"/>
    <w:rsid w:val="00802AA7"/>
    <w:rsid w:val="00802D51"/>
    <w:rsid w:val="008030A2"/>
    <w:rsid w:val="008030EE"/>
    <w:rsid w:val="00803226"/>
    <w:rsid w:val="00803C9D"/>
    <w:rsid w:val="008045DE"/>
    <w:rsid w:val="0080483A"/>
    <w:rsid w:val="00805702"/>
    <w:rsid w:val="00805873"/>
    <w:rsid w:val="00805CFD"/>
    <w:rsid w:val="0080632D"/>
    <w:rsid w:val="0080647E"/>
    <w:rsid w:val="008069B1"/>
    <w:rsid w:val="00806FCA"/>
    <w:rsid w:val="008070CF"/>
    <w:rsid w:val="00807362"/>
    <w:rsid w:val="00807921"/>
    <w:rsid w:val="0080798C"/>
    <w:rsid w:val="00810C1A"/>
    <w:rsid w:val="00810F79"/>
    <w:rsid w:val="008118A8"/>
    <w:rsid w:val="00811A25"/>
    <w:rsid w:val="00811A56"/>
    <w:rsid w:val="00811C30"/>
    <w:rsid w:val="0081257E"/>
    <w:rsid w:val="0081269F"/>
    <w:rsid w:val="00812A4C"/>
    <w:rsid w:val="00812B83"/>
    <w:rsid w:val="00812C2B"/>
    <w:rsid w:val="00813DFA"/>
    <w:rsid w:val="008141C7"/>
    <w:rsid w:val="00814340"/>
    <w:rsid w:val="008148F7"/>
    <w:rsid w:val="00814BD7"/>
    <w:rsid w:val="00814D23"/>
    <w:rsid w:val="0081598C"/>
    <w:rsid w:val="00815A0E"/>
    <w:rsid w:val="00815B58"/>
    <w:rsid w:val="0081718B"/>
    <w:rsid w:val="008171DA"/>
    <w:rsid w:val="00817221"/>
    <w:rsid w:val="00817B0D"/>
    <w:rsid w:val="00820166"/>
    <w:rsid w:val="00821735"/>
    <w:rsid w:val="00821E34"/>
    <w:rsid w:val="00821F06"/>
    <w:rsid w:val="0082206D"/>
    <w:rsid w:val="00822751"/>
    <w:rsid w:val="00822FFC"/>
    <w:rsid w:val="00823417"/>
    <w:rsid w:val="00823567"/>
    <w:rsid w:val="008245C2"/>
    <w:rsid w:val="00825737"/>
    <w:rsid w:val="00825EB3"/>
    <w:rsid w:val="00826308"/>
    <w:rsid w:val="008266F0"/>
    <w:rsid w:val="0082673E"/>
    <w:rsid w:val="00826FE8"/>
    <w:rsid w:val="0082739A"/>
    <w:rsid w:val="008278FC"/>
    <w:rsid w:val="00827B54"/>
    <w:rsid w:val="008304D4"/>
    <w:rsid w:val="008308FB"/>
    <w:rsid w:val="00830DC9"/>
    <w:rsid w:val="00830FCC"/>
    <w:rsid w:val="00830FFE"/>
    <w:rsid w:val="0083138C"/>
    <w:rsid w:val="00831A07"/>
    <w:rsid w:val="008325ED"/>
    <w:rsid w:val="00832B9E"/>
    <w:rsid w:val="00832BFB"/>
    <w:rsid w:val="00833250"/>
    <w:rsid w:val="00833A8F"/>
    <w:rsid w:val="00834219"/>
    <w:rsid w:val="00834EC6"/>
    <w:rsid w:val="008354E1"/>
    <w:rsid w:val="00835DC6"/>
    <w:rsid w:val="0083608E"/>
    <w:rsid w:val="00836306"/>
    <w:rsid w:val="00836738"/>
    <w:rsid w:val="00836B95"/>
    <w:rsid w:val="00837A6F"/>
    <w:rsid w:val="0084047D"/>
    <w:rsid w:val="00840481"/>
    <w:rsid w:val="008413C3"/>
    <w:rsid w:val="0084196E"/>
    <w:rsid w:val="008439CF"/>
    <w:rsid w:val="00845028"/>
    <w:rsid w:val="00845774"/>
    <w:rsid w:val="00846306"/>
    <w:rsid w:val="00846D5F"/>
    <w:rsid w:val="008470B1"/>
    <w:rsid w:val="00847404"/>
    <w:rsid w:val="00847CBB"/>
    <w:rsid w:val="00850A7E"/>
    <w:rsid w:val="00850CC8"/>
    <w:rsid w:val="00851317"/>
    <w:rsid w:val="00851694"/>
    <w:rsid w:val="00851AC9"/>
    <w:rsid w:val="00851D4B"/>
    <w:rsid w:val="0085302A"/>
    <w:rsid w:val="00853A72"/>
    <w:rsid w:val="00853D89"/>
    <w:rsid w:val="00854355"/>
    <w:rsid w:val="0085529A"/>
    <w:rsid w:val="00855453"/>
    <w:rsid w:val="0085549E"/>
    <w:rsid w:val="0085618B"/>
    <w:rsid w:val="00856A0D"/>
    <w:rsid w:val="00856AF5"/>
    <w:rsid w:val="008574E4"/>
    <w:rsid w:val="00857679"/>
    <w:rsid w:val="00857AA4"/>
    <w:rsid w:val="00857DDB"/>
    <w:rsid w:val="00860401"/>
    <w:rsid w:val="00860DDC"/>
    <w:rsid w:val="00861485"/>
    <w:rsid w:val="00861C1C"/>
    <w:rsid w:val="00862017"/>
    <w:rsid w:val="0086276D"/>
    <w:rsid w:val="00862848"/>
    <w:rsid w:val="00862A13"/>
    <w:rsid w:val="008632BE"/>
    <w:rsid w:val="0086367B"/>
    <w:rsid w:val="00863684"/>
    <w:rsid w:val="00863B84"/>
    <w:rsid w:val="00863F54"/>
    <w:rsid w:val="00864255"/>
    <w:rsid w:val="008652AD"/>
    <w:rsid w:val="00865824"/>
    <w:rsid w:val="008660DF"/>
    <w:rsid w:val="008663E4"/>
    <w:rsid w:val="008665BC"/>
    <w:rsid w:val="00866799"/>
    <w:rsid w:val="0086697D"/>
    <w:rsid w:val="008675B2"/>
    <w:rsid w:val="008700B7"/>
    <w:rsid w:val="0087013A"/>
    <w:rsid w:val="008701CE"/>
    <w:rsid w:val="0087025D"/>
    <w:rsid w:val="0087053D"/>
    <w:rsid w:val="00870805"/>
    <w:rsid w:val="00870B0E"/>
    <w:rsid w:val="00870C92"/>
    <w:rsid w:val="00871E94"/>
    <w:rsid w:val="00871ECD"/>
    <w:rsid w:val="00872024"/>
    <w:rsid w:val="008723C9"/>
    <w:rsid w:val="008726D0"/>
    <w:rsid w:val="00872CB0"/>
    <w:rsid w:val="008735BF"/>
    <w:rsid w:val="008737BD"/>
    <w:rsid w:val="00873929"/>
    <w:rsid w:val="00873AA8"/>
    <w:rsid w:val="00873C6E"/>
    <w:rsid w:val="008744B9"/>
    <w:rsid w:val="008748CF"/>
    <w:rsid w:val="00874D01"/>
    <w:rsid w:val="008751E5"/>
    <w:rsid w:val="008756F5"/>
    <w:rsid w:val="008758CA"/>
    <w:rsid w:val="0087617C"/>
    <w:rsid w:val="008761CB"/>
    <w:rsid w:val="008766C0"/>
    <w:rsid w:val="00877DFF"/>
    <w:rsid w:val="0088013B"/>
    <w:rsid w:val="008801D4"/>
    <w:rsid w:val="00880CDD"/>
    <w:rsid w:val="008815A0"/>
    <w:rsid w:val="0088196E"/>
    <w:rsid w:val="00881B57"/>
    <w:rsid w:val="00882F71"/>
    <w:rsid w:val="00882F86"/>
    <w:rsid w:val="00882FA1"/>
    <w:rsid w:val="00883B39"/>
    <w:rsid w:val="00884009"/>
    <w:rsid w:val="0088400E"/>
    <w:rsid w:val="0088441D"/>
    <w:rsid w:val="00884A4D"/>
    <w:rsid w:val="00885650"/>
    <w:rsid w:val="00885932"/>
    <w:rsid w:val="00886408"/>
    <w:rsid w:val="00886DB9"/>
    <w:rsid w:val="00886F06"/>
    <w:rsid w:val="00886F7B"/>
    <w:rsid w:val="00886FB8"/>
    <w:rsid w:val="00890205"/>
    <w:rsid w:val="00890C3D"/>
    <w:rsid w:val="00890C9A"/>
    <w:rsid w:val="0089189C"/>
    <w:rsid w:val="008929B6"/>
    <w:rsid w:val="00892C3B"/>
    <w:rsid w:val="00892D6D"/>
    <w:rsid w:val="00892E39"/>
    <w:rsid w:val="00893526"/>
    <w:rsid w:val="0089368C"/>
    <w:rsid w:val="00893A3D"/>
    <w:rsid w:val="00893B9B"/>
    <w:rsid w:val="00893C49"/>
    <w:rsid w:val="00894EDA"/>
    <w:rsid w:val="0089567D"/>
    <w:rsid w:val="008959A4"/>
    <w:rsid w:val="00895AE1"/>
    <w:rsid w:val="00896217"/>
    <w:rsid w:val="008967BE"/>
    <w:rsid w:val="00897A02"/>
    <w:rsid w:val="00897F94"/>
    <w:rsid w:val="008A07EC"/>
    <w:rsid w:val="008A0853"/>
    <w:rsid w:val="008A0DE7"/>
    <w:rsid w:val="008A1A70"/>
    <w:rsid w:val="008A1C5E"/>
    <w:rsid w:val="008A2325"/>
    <w:rsid w:val="008A2969"/>
    <w:rsid w:val="008A29E3"/>
    <w:rsid w:val="008A2CEE"/>
    <w:rsid w:val="008A2D01"/>
    <w:rsid w:val="008A3013"/>
    <w:rsid w:val="008A30BF"/>
    <w:rsid w:val="008A318F"/>
    <w:rsid w:val="008A32D4"/>
    <w:rsid w:val="008A3447"/>
    <w:rsid w:val="008A3A58"/>
    <w:rsid w:val="008A42D6"/>
    <w:rsid w:val="008A4591"/>
    <w:rsid w:val="008A4A4C"/>
    <w:rsid w:val="008A5109"/>
    <w:rsid w:val="008A549A"/>
    <w:rsid w:val="008A66BB"/>
    <w:rsid w:val="008A69BD"/>
    <w:rsid w:val="008A7086"/>
    <w:rsid w:val="008A7250"/>
    <w:rsid w:val="008A73DC"/>
    <w:rsid w:val="008A7412"/>
    <w:rsid w:val="008A78E9"/>
    <w:rsid w:val="008A7F41"/>
    <w:rsid w:val="008A7FBA"/>
    <w:rsid w:val="008B1CDA"/>
    <w:rsid w:val="008B2245"/>
    <w:rsid w:val="008B26D1"/>
    <w:rsid w:val="008B287A"/>
    <w:rsid w:val="008B29E0"/>
    <w:rsid w:val="008B2FFE"/>
    <w:rsid w:val="008B3BA7"/>
    <w:rsid w:val="008B3C76"/>
    <w:rsid w:val="008B3EFC"/>
    <w:rsid w:val="008B40ED"/>
    <w:rsid w:val="008B428D"/>
    <w:rsid w:val="008B4510"/>
    <w:rsid w:val="008B4910"/>
    <w:rsid w:val="008B566B"/>
    <w:rsid w:val="008B5C5C"/>
    <w:rsid w:val="008B6954"/>
    <w:rsid w:val="008B72EB"/>
    <w:rsid w:val="008B7531"/>
    <w:rsid w:val="008B7AF7"/>
    <w:rsid w:val="008C0D8B"/>
    <w:rsid w:val="008C1206"/>
    <w:rsid w:val="008C19FB"/>
    <w:rsid w:val="008C1F44"/>
    <w:rsid w:val="008C25F8"/>
    <w:rsid w:val="008C4429"/>
    <w:rsid w:val="008C468A"/>
    <w:rsid w:val="008C4C30"/>
    <w:rsid w:val="008C5A77"/>
    <w:rsid w:val="008C5FB2"/>
    <w:rsid w:val="008C696B"/>
    <w:rsid w:val="008C717A"/>
    <w:rsid w:val="008C76B2"/>
    <w:rsid w:val="008C772A"/>
    <w:rsid w:val="008C7BAD"/>
    <w:rsid w:val="008C7D68"/>
    <w:rsid w:val="008C7E1D"/>
    <w:rsid w:val="008D029D"/>
    <w:rsid w:val="008D03B2"/>
    <w:rsid w:val="008D0914"/>
    <w:rsid w:val="008D0FB4"/>
    <w:rsid w:val="008D10EF"/>
    <w:rsid w:val="008D1172"/>
    <w:rsid w:val="008D1F6C"/>
    <w:rsid w:val="008D1FDF"/>
    <w:rsid w:val="008D2FDC"/>
    <w:rsid w:val="008D3171"/>
    <w:rsid w:val="008D33D1"/>
    <w:rsid w:val="008D346F"/>
    <w:rsid w:val="008D39D3"/>
    <w:rsid w:val="008D3F58"/>
    <w:rsid w:val="008D403B"/>
    <w:rsid w:val="008D4077"/>
    <w:rsid w:val="008D44A4"/>
    <w:rsid w:val="008D4682"/>
    <w:rsid w:val="008D5727"/>
    <w:rsid w:val="008D5E56"/>
    <w:rsid w:val="008D6009"/>
    <w:rsid w:val="008D6E26"/>
    <w:rsid w:val="008D71A0"/>
    <w:rsid w:val="008D71DE"/>
    <w:rsid w:val="008D730E"/>
    <w:rsid w:val="008D77EA"/>
    <w:rsid w:val="008E06F2"/>
    <w:rsid w:val="008E071C"/>
    <w:rsid w:val="008E169F"/>
    <w:rsid w:val="008E23EE"/>
    <w:rsid w:val="008E278A"/>
    <w:rsid w:val="008E2E1C"/>
    <w:rsid w:val="008E46C0"/>
    <w:rsid w:val="008E48DD"/>
    <w:rsid w:val="008E4938"/>
    <w:rsid w:val="008E5A20"/>
    <w:rsid w:val="008E66D3"/>
    <w:rsid w:val="008E7864"/>
    <w:rsid w:val="008F0448"/>
    <w:rsid w:val="008F0919"/>
    <w:rsid w:val="008F0E1F"/>
    <w:rsid w:val="008F0FEE"/>
    <w:rsid w:val="008F293A"/>
    <w:rsid w:val="008F2AD4"/>
    <w:rsid w:val="008F32D9"/>
    <w:rsid w:val="008F32EC"/>
    <w:rsid w:val="008F389F"/>
    <w:rsid w:val="008F3A2D"/>
    <w:rsid w:val="008F3A57"/>
    <w:rsid w:val="008F454F"/>
    <w:rsid w:val="008F50A1"/>
    <w:rsid w:val="008F5165"/>
    <w:rsid w:val="008F55EA"/>
    <w:rsid w:val="008F565F"/>
    <w:rsid w:val="008F5DC0"/>
    <w:rsid w:val="008F5E0E"/>
    <w:rsid w:val="008F63D5"/>
    <w:rsid w:val="008F6739"/>
    <w:rsid w:val="008F68AC"/>
    <w:rsid w:val="008F7798"/>
    <w:rsid w:val="0090050B"/>
    <w:rsid w:val="009012C7"/>
    <w:rsid w:val="0090151F"/>
    <w:rsid w:val="0090154D"/>
    <w:rsid w:val="009019C0"/>
    <w:rsid w:val="0090213D"/>
    <w:rsid w:val="009025C9"/>
    <w:rsid w:val="009030C9"/>
    <w:rsid w:val="009030EA"/>
    <w:rsid w:val="00904425"/>
    <w:rsid w:val="00904B05"/>
    <w:rsid w:val="0090538F"/>
    <w:rsid w:val="009058B6"/>
    <w:rsid w:val="009075BB"/>
    <w:rsid w:val="0090797F"/>
    <w:rsid w:val="00907C15"/>
    <w:rsid w:val="00910887"/>
    <w:rsid w:val="00910BA2"/>
    <w:rsid w:val="00911501"/>
    <w:rsid w:val="009115BE"/>
    <w:rsid w:val="00911C18"/>
    <w:rsid w:val="00911E7E"/>
    <w:rsid w:val="009120F2"/>
    <w:rsid w:val="0091387B"/>
    <w:rsid w:val="009139C9"/>
    <w:rsid w:val="00913B41"/>
    <w:rsid w:val="00913E61"/>
    <w:rsid w:val="00914189"/>
    <w:rsid w:val="00914622"/>
    <w:rsid w:val="00914B62"/>
    <w:rsid w:val="00914D4E"/>
    <w:rsid w:val="00914EEF"/>
    <w:rsid w:val="00915424"/>
    <w:rsid w:val="009154DB"/>
    <w:rsid w:val="00915CD3"/>
    <w:rsid w:val="00916035"/>
    <w:rsid w:val="00916636"/>
    <w:rsid w:val="00916DD2"/>
    <w:rsid w:val="00916F76"/>
    <w:rsid w:val="00917404"/>
    <w:rsid w:val="00917533"/>
    <w:rsid w:val="00917CBC"/>
    <w:rsid w:val="0092077C"/>
    <w:rsid w:val="00920995"/>
    <w:rsid w:val="00920AAC"/>
    <w:rsid w:val="0092173E"/>
    <w:rsid w:val="00921D48"/>
    <w:rsid w:val="00922469"/>
    <w:rsid w:val="00922A66"/>
    <w:rsid w:val="00922E31"/>
    <w:rsid w:val="00923296"/>
    <w:rsid w:val="00923851"/>
    <w:rsid w:val="00924234"/>
    <w:rsid w:val="00924AF6"/>
    <w:rsid w:val="00925287"/>
    <w:rsid w:val="00926EC8"/>
    <w:rsid w:val="009307B5"/>
    <w:rsid w:val="0093086A"/>
    <w:rsid w:val="00930B4E"/>
    <w:rsid w:val="00931037"/>
    <w:rsid w:val="00931419"/>
    <w:rsid w:val="009318E4"/>
    <w:rsid w:val="00931ADF"/>
    <w:rsid w:val="00932685"/>
    <w:rsid w:val="0093280D"/>
    <w:rsid w:val="00932E5F"/>
    <w:rsid w:val="00933087"/>
    <w:rsid w:val="0093341E"/>
    <w:rsid w:val="00933974"/>
    <w:rsid w:val="00933ACB"/>
    <w:rsid w:val="00933AE2"/>
    <w:rsid w:val="00933CE2"/>
    <w:rsid w:val="009342C1"/>
    <w:rsid w:val="00934D2A"/>
    <w:rsid w:val="00934E88"/>
    <w:rsid w:val="0093606D"/>
    <w:rsid w:val="009362F6"/>
    <w:rsid w:val="009366B9"/>
    <w:rsid w:val="00936BD9"/>
    <w:rsid w:val="00936DB6"/>
    <w:rsid w:val="00936DE4"/>
    <w:rsid w:val="0093751D"/>
    <w:rsid w:val="009376F8"/>
    <w:rsid w:val="00937773"/>
    <w:rsid w:val="00937906"/>
    <w:rsid w:val="00937F36"/>
    <w:rsid w:val="009400BF"/>
    <w:rsid w:val="00940178"/>
    <w:rsid w:val="009402C8"/>
    <w:rsid w:val="00940670"/>
    <w:rsid w:val="0094086F"/>
    <w:rsid w:val="00940FD6"/>
    <w:rsid w:val="00941D55"/>
    <w:rsid w:val="00941EA3"/>
    <w:rsid w:val="00941FAE"/>
    <w:rsid w:val="00942051"/>
    <w:rsid w:val="009427D5"/>
    <w:rsid w:val="009433D2"/>
    <w:rsid w:val="00943C27"/>
    <w:rsid w:val="00944007"/>
    <w:rsid w:val="00944055"/>
    <w:rsid w:val="00944564"/>
    <w:rsid w:val="00944B8F"/>
    <w:rsid w:val="00944CDA"/>
    <w:rsid w:val="00944FC4"/>
    <w:rsid w:val="00945A9E"/>
    <w:rsid w:val="00945D91"/>
    <w:rsid w:val="00945F20"/>
    <w:rsid w:val="00946F98"/>
    <w:rsid w:val="00947A24"/>
    <w:rsid w:val="00947BBB"/>
    <w:rsid w:val="0095042E"/>
    <w:rsid w:val="00950775"/>
    <w:rsid w:val="009507E4"/>
    <w:rsid w:val="0095080E"/>
    <w:rsid w:val="00950FBD"/>
    <w:rsid w:val="009511CB"/>
    <w:rsid w:val="00951371"/>
    <w:rsid w:val="00951788"/>
    <w:rsid w:val="00951DD4"/>
    <w:rsid w:val="00952392"/>
    <w:rsid w:val="00952E3D"/>
    <w:rsid w:val="0095318B"/>
    <w:rsid w:val="00953564"/>
    <w:rsid w:val="009538D3"/>
    <w:rsid w:val="00953ADC"/>
    <w:rsid w:val="009541ED"/>
    <w:rsid w:val="00955244"/>
    <w:rsid w:val="00955B66"/>
    <w:rsid w:val="00955BEA"/>
    <w:rsid w:val="009561BB"/>
    <w:rsid w:val="009563D1"/>
    <w:rsid w:val="009569DA"/>
    <w:rsid w:val="00956DAB"/>
    <w:rsid w:val="00960605"/>
    <w:rsid w:val="00960637"/>
    <w:rsid w:val="009609E4"/>
    <w:rsid w:val="0096152F"/>
    <w:rsid w:val="00961730"/>
    <w:rsid w:val="00961EF4"/>
    <w:rsid w:val="00962067"/>
    <w:rsid w:val="00962E0E"/>
    <w:rsid w:val="0096348B"/>
    <w:rsid w:val="00963DEA"/>
    <w:rsid w:val="00964094"/>
    <w:rsid w:val="009645D3"/>
    <w:rsid w:val="00964897"/>
    <w:rsid w:val="00964A7F"/>
    <w:rsid w:val="00964B2B"/>
    <w:rsid w:val="00964DF3"/>
    <w:rsid w:val="00964FC6"/>
    <w:rsid w:val="00965883"/>
    <w:rsid w:val="00965D46"/>
    <w:rsid w:val="00965F64"/>
    <w:rsid w:val="00966140"/>
    <w:rsid w:val="00966FB1"/>
    <w:rsid w:val="009671F4"/>
    <w:rsid w:val="00967206"/>
    <w:rsid w:val="009678AC"/>
    <w:rsid w:val="00967AE9"/>
    <w:rsid w:val="00971136"/>
    <w:rsid w:val="00971458"/>
    <w:rsid w:val="00971623"/>
    <w:rsid w:val="00971704"/>
    <w:rsid w:val="00971762"/>
    <w:rsid w:val="00971DD3"/>
    <w:rsid w:val="00972309"/>
    <w:rsid w:val="0097387C"/>
    <w:rsid w:val="00973980"/>
    <w:rsid w:val="009742E5"/>
    <w:rsid w:val="00974642"/>
    <w:rsid w:val="00974BA5"/>
    <w:rsid w:val="00974E8E"/>
    <w:rsid w:val="00975111"/>
    <w:rsid w:val="0097589B"/>
    <w:rsid w:val="00975F5B"/>
    <w:rsid w:val="00976000"/>
    <w:rsid w:val="0097620D"/>
    <w:rsid w:val="00976C3A"/>
    <w:rsid w:val="00980209"/>
    <w:rsid w:val="00980AB4"/>
    <w:rsid w:val="00980E2F"/>
    <w:rsid w:val="00982C95"/>
    <w:rsid w:val="00983027"/>
    <w:rsid w:val="0098399D"/>
    <w:rsid w:val="00983E55"/>
    <w:rsid w:val="009842FE"/>
    <w:rsid w:val="009845FA"/>
    <w:rsid w:val="00984A76"/>
    <w:rsid w:val="00984B4D"/>
    <w:rsid w:val="00984E13"/>
    <w:rsid w:val="00984F7C"/>
    <w:rsid w:val="00985707"/>
    <w:rsid w:val="00985A9E"/>
    <w:rsid w:val="00985B6E"/>
    <w:rsid w:val="00985D24"/>
    <w:rsid w:val="00985E08"/>
    <w:rsid w:val="00985EF1"/>
    <w:rsid w:val="00986208"/>
    <w:rsid w:val="00986519"/>
    <w:rsid w:val="0098659E"/>
    <w:rsid w:val="00986B91"/>
    <w:rsid w:val="00986FC0"/>
    <w:rsid w:val="0098734C"/>
    <w:rsid w:val="00987578"/>
    <w:rsid w:val="0098797D"/>
    <w:rsid w:val="00987B60"/>
    <w:rsid w:val="009904A7"/>
    <w:rsid w:val="0099095A"/>
    <w:rsid w:val="00990D56"/>
    <w:rsid w:val="009910C8"/>
    <w:rsid w:val="00991726"/>
    <w:rsid w:val="00992271"/>
    <w:rsid w:val="00992876"/>
    <w:rsid w:val="00992BA1"/>
    <w:rsid w:val="00992C8E"/>
    <w:rsid w:val="0099305B"/>
    <w:rsid w:val="00993D0A"/>
    <w:rsid w:val="009947D0"/>
    <w:rsid w:val="00995506"/>
    <w:rsid w:val="009959B0"/>
    <w:rsid w:val="00995E06"/>
    <w:rsid w:val="00995FDA"/>
    <w:rsid w:val="00996591"/>
    <w:rsid w:val="00996894"/>
    <w:rsid w:val="009969EF"/>
    <w:rsid w:val="00997120"/>
    <w:rsid w:val="00997A2C"/>
    <w:rsid w:val="00997D94"/>
    <w:rsid w:val="00997E0C"/>
    <w:rsid w:val="00997E1C"/>
    <w:rsid w:val="00997E2E"/>
    <w:rsid w:val="00997FF2"/>
    <w:rsid w:val="009A00DA"/>
    <w:rsid w:val="009A06E0"/>
    <w:rsid w:val="009A0B38"/>
    <w:rsid w:val="009A0E23"/>
    <w:rsid w:val="009A14A5"/>
    <w:rsid w:val="009A1B30"/>
    <w:rsid w:val="009A228C"/>
    <w:rsid w:val="009A2828"/>
    <w:rsid w:val="009A2850"/>
    <w:rsid w:val="009A30D4"/>
    <w:rsid w:val="009A3982"/>
    <w:rsid w:val="009A3B41"/>
    <w:rsid w:val="009A3C96"/>
    <w:rsid w:val="009A3F10"/>
    <w:rsid w:val="009A4028"/>
    <w:rsid w:val="009A4476"/>
    <w:rsid w:val="009A5FC0"/>
    <w:rsid w:val="009A6261"/>
    <w:rsid w:val="009A7090"/>
    <w:rsid w:val="009A74C2"/>
    <w:rsid w:val="009A7ABF"/>
    <w:rsid w:val="009A7C18"/>
    <w:rsid w:val="009B07B5"/>
    <w:rsid w:val="009B0AF5"/>
    <w:rsid w:val="009B0D4A"/>
    <w:rsid w:val="009B1821"/>
    <w:rsid w:val="009B1A6D"/>
    <w:rsid w:val="009B1B16"/>
    <w:rsid w:val="009B1C95"/>
    <w:rsid w:val="009B2C5F"/>
    <w:rsid w:val="009B2CB2"/>
    <w:rsid w:val="009B3193"/>
    <w:rsid w:val="009B327A"/>
    <w:rsid w:val="009B4655"/>
    <w:rsid w:val="009B4A67"/>
    <w:rsid w:val="009B4F95"/>
    <w:rsid w:val="009B543A"/>
    <w:rsid w:val="009B594D"/>
    <w:rsid w:val="009B59B8"/>
    <w:rsid w:val="009B637D"/>
    <w:rsid w:val="009B6AF6"/>
    <w:rsid w:val="009B6C90"/>
    <w:rsid w:val="009B6D1F"/>
    <w:rsid w:val="009B720E"/>
    <w:rsid w:val="009B785B"/>
    <w:rsid w:val="009B79CD"/>
    <w:rsid w:val="009C018C"/>
    <w:rsid w:val="009C1674"/>
    <w:rsid w:val="009C19AD"/>
    <w:rsid w:val="009C1BA8"/>
    <w:rsid w:val="009C2172"/>
    <w:rsid w:val="009C229A"/>
    <w:rsid w:val="009C2BDD"/>
    <w:rsid w:val="009C30AA"/>
    <w:rsid w:val="009C39FB"/>
    <w:rsid w:val="009C519C"/>
    <w:rsid w:val="009C58A9"/>
    <w:rsid w:val="009C5E80"/>
    <w:rsid w:val="009C6B2D"/>
    <w:rsid w:val="009C6BAA"/>
    <w:rsid w:val="009C6D59"/>
    <w:rsid w:val="009C7314"/>
    <w:rsid w:val="009D1BA2"/>
    <w:rsid w:val="009D1D71"/>
    <w:rsid w:val="009D2479"/>
    <w:rsid w:val="009D2C3E"/>
    <w:rsid w:val="009D2D55"/>
    <w:rsid w:val="009D30C7"/>
    <w:rsid w:val="009D3397"/>
    <w:rsid w:val="009D353F"/>
    <w:rsid w:val="009D3619"/>
    <w:rsid w:val="009D38B3"/>
    <w:rsid w:val="009D3B11"/>
    <w:rsid w:val="009D4366"/>
    <w:rsid w:val="009D4A1A"/>
    <w:rsid w:val="009D5932"/>
    <w:rsid w:val="009D5FB7"/>
    <w:rsid w:val="009D6103"/>
    <w:rsid w:val="009D6496"/>
    <w:rsid w:val="009D7327"/>
    <w:rsid w:val="009D7508"/>
    <w:rsid w:val="009E0E91"/>
    <w:rsid w:val="009E17B9"/>
    <w:rsid w:val="009E18DC"/>
    <w:rsid w:val="009E2325"/>
    <w:rsid w:val="009E27A3"/>
    <w:rsid w:val="009E2903"/>
    <w:rsid w:val="009E296A"/>
    <w:rsid w:val="009E2ADA"/>
    <w:rsid w:val="009E30EF"/>
    <w:rsid w:val="009E47A0"/>
    <w:rsid w:val="009E4A48"/>
    <w:rsid w:val="009E4C73"/>
    <w:rsid w:val="009E55C3"/>
    <w:rsid w:val="009E570B"/>
    <w:rsid w:val="009E57A9"/>
    <w:rsid w:val="009E5B82"/>
    <w:rsid w:val="009E5EEB"/>
    <w:rsid w:val="009E5F35"/>
    <w:rsid w:val="009E61AB"/>
    <w:rsid w:val="009E6634"/>
    <w:rsid w:val="009E6DCD"/>
    <w:rsid w:val="009E7238"/>
    <w:rsid w:val="009E7A32"/>
    <w:rsid w:val="009E7D67"/>
    <w:rsid w:val="009F05F2"/>
    <w:rsid w:val="009F078D"/>
    <w:rsid w:val="009F07F3"/>
    <w:rsid w:val="009F0851"/>
    <w:rsid w:val="009F0A34"/>
    <w:rsid w:val="009F1355"/>
    <w:rsid w:val="009F140E"/>
    <w:rsid w:val="009F1C2B"/>
    <w:rsid w:val="009F25DC"/>
    <w:rsid w:val="009F2AA1"/>
    <w:rsid w:val="009F2BA4"/>
    <w:rsid w:val="009F2FCE"/>
    <w:rsid w:val="009F3037"/>
    <w:rsid w:val="009F3130"/>
    <w:rsid w:val="009F3495"/>
    <w:rsid w:val="009F395E"/>
    <w:rsid w:val="009F39EB"/>
    <w:rsid w:val="009F4058"/>
    <w:rsid w:val="009F4372"/>
    <w:rsid w:val="009F4593"/>
    <w:rsid w:val="009F4A9D"/>
    <w:rsid w:val="009F4BD2"/>
    <w:rsid w:val="009F4C5C"/>
    <w:rsid w:val="009F4C68"/>
    <w:rsid w:val="009F4F3D"/>
    <w:rsid w:val="009F4F73"/>
    <w:rsid w:val="009F515E"/>
    <w:rsid w:val="009F5471"/>
    <w:rsid w:val="009F554D"/>
    <w:rsid w:val="009F55C0"/>
    <w:rsid w:val="009F5EDA"/>
    <w:rsid w:val="009F7774"/>
    <w:rsid w:val="009F7CE8"/>
    <w:rsid w:val="009F7DDF"/>
    <w:rsid w:val="00A0055B"/>
    <w:rsid w:val="00A01520"/>
    <w:rsid w:val="00A01808"/>
    <w:rsid w:val="00A01872"/>
    <w:rsid w:val="00A018E8"/>
    <w:rsid w:val="00A01D01"/>
    <w:rsid w:val="00A02344"/>
    <w:rsid w:val="00A027F2"/>
    <w:rsid w:val="00A028D5"/>
    <w:rsid w:val="00A044E3"/>
    <w:rsid w:val="00A0485D"/>
    <w:rsid w:val="00A04892"/>
    <w:rsid w:val="00A04E7B"/>
    <w:rsid w:val="00A0520F"/>
    <w:rsid w:val="00A055A2"/>
    <w:rsid w:val="00A0661B"/>
    <w:rsid w:val="00A0761A"/>
    <w:rsid w:val="00A079DD"/>
    <w:rsid w:val="00A07F23"/>
    <w:rsid w:val="00A10E9A"/>
    <w:rsid w:val="00A1127A"/>
    <w:rsid w:val="00A129BB"/>
    <w:rsid w:val="00A12BEB"/>
    <w:rsid w:val="00A12CBE"/>
    <w:rsid w:val="00A12FCF"/>
    <w:rsid w:val="00A130A8"/>
    <w:rsid w:val="00A13B75"/>
    <w:rsid w:val="00A142F8"/>
    <w:rsid w:val="00A14483"/>
    <w:rsid w:val="00A144D3"/>
    <w:rsid w:val="00A14B4C"/>
    <w:rsid w:val="00A14CDD"/>
    <w:rsid w:val="00A14E8E"/>
    <w:rsid w:val="00A15382"/>
    <w:rsid w:val="00A1560C"/>
    <w:rsid w:val="00A15DBF"/>
    <w:rsid w:val="00A15EE9"/>
    <w:rsid w:val="00A162BD"/>
    <w:rsid w:val="00A16469"/>
    <w:rsid w:val="00A166FD"/>
    <w:rsid w:val="00A16767"/>
    <w:rsid w:val="00A16A3F"/>
    <w:rsid w:val="00A1759D"/>
    <w:rsid w:val="00A2015C"/>
    <w:rsid w:val="00A2163B"/>
    <w:rsid w:val="00A21644"/>
    <w:rsid w:val="00A2198B"/>
    <w:rsid w:val="00A22CDB"/>
    <w:rsid w:val="00A23560"/>
    <w:rsid w:val="00A2408D"/>
    <w:rsid w:val="00A241C5"/>
    <w:rsid w:val="00A2487F"/>
    <w:rsid w:val="00A24A75"/>
    <w:rsid w:val="00A25636"/>
    <w:rsid w:val="00A26346"/>
    <w:rsid w:val="00A2636C"/>
    <w:rsid w:val="00A26626"/>
    <w:rsid w:val="00A272AC"/>
    <w:rsid w:val="00A2797F"/>
    <w:rsid w:val="00A27B86"/>
    <w:rsid w:val="00A27FEA"/>
    <w:rsid w:val="00A27FF0"/>
    <w:rsid w:val="00A30794"/>
    <w:rsid w:val="00A30886"/>
    <w:rsid w:val="00A30E3B"/>
    <w:rsid w:val="00A31197"/>
    <w:rsid w:val="00A3190A"/>
    <w:rsid w:val="00A31B7F"/>
    <w:rsid w:val="00A32B85"/>
    <w:rsid w:val="00A32FA5"/>
    <w:rsid w:val="00A332D1"/>
    <w:rsid w:val="00A336B9"/>
    <w:rsid w:val="00A33A67"/>
    <w:rsid w:val="00A34016"/>
    <w:rsid w:val="00A350F7"/>
    <w:rsid w:val="00A35106"/>
    <w:rsid w:val="00A3567C"/>
    <w:rsid w:val="00A36464"/>
    <w:rsid w:val="00A3651C"/>
    <w:rsid w:val="00A367B6"/>
    <w:rsid w:val="00A36853"/>
    <w:rsid w:val="00A3724E"/>
    <w:rsid w:val="00A37772"/>
    <w:rsid w:val="00A37849"/>
    <w:rsid w:val="00A37E70"/>
    <w:rsid w:val="00A40085"/>
    <w:rsid w:val="00A40704"/>
    <w:rsid w:val="00A4114C"/>
    <w:rsid w:val="00A4148A"/>
    <w:rsid w:val="00A414C5"/>
    <w:rsid w:val="00A42A28"/>
    <w:rsid w:val="00A432D0"/>
    <w:rsid w:val="00A434C0"/>
    <w:rsid w:val="00A44093"/>
    <w:rsid w:val="00A4450D"/>
    <w:rsid w:val="00A453DC"/>
    <w:rsid w:val="00A455AC"/>
    <w:rsid w:val="00A4587E"/>
    <w:rsid w:val="00A46540"/>
    <w:rsid w:val="00A4662A"/>
    <w:rsid w:val="00A47039"/>
    <w:rsid w:val="00A47320"/>
    <w:rsid w:val="00A47394"/>
    <w:rsid w:val="00A476FC"/>
    <w:rsid w:val="00A47D70"/>
    <w:rsid w:val="00A501C4"/>
    <w:rsid w:val="00A50AEF"/>
    <w:rsid w:val="00A50F85"/>
    <w:rsid w:val="00A534ED"/>
    <w:rsid w:val="00A53D97"/>
    <w:rsid w:val="00A5426A"/>
    <w:rsid w:val="00A543FC"/>
    <w:rsid w:val="00A54508"/>
    <w:rsid w:val="00A5459E"/>
    <w:rsid w:val="00A54670"/>
    <w:rsid w:val="00A55349"/>
    <w:rsid w:val="00A55872"/>
    <w:rsid w:val="00A559FD"/>
    <w:rsid w:val="00A55B46"/>
    <w:rsid w:val="00A55CB9"/>
    <w:rsid w:val="00A55FA2"/>
    <w:rsid w:val="00A56406"/>
    <w:rsid w:val="00A56503"/>
    <w:rsid w:val="00A56B4B"/>
    <w:rsid w:val="00A56E73"/>
    <w:rsid w:val="00A5702D"/>
    <w:rsid w:val="00A57082"/>
    <w:rsid w:val="00A57C5A"/>
    <w:rsid w:val="00A57C8B"/>
    <w:rsid w:val="00A57CE0"/>
    <w:rsid w:val="00A60C61"/>
    <w:rsid w:val="00A613F5"/>
    <w:rsid w:val="00A615A4"/>
    <w:rsid w:val="00A6163D"/>
    <w:rsid w:val="00A6202E"/>
    <w:rsid w:val="00A62500"/>
    <w:rsid w:val="00A62A7C"/>
    <w:rsid w:val="00A62E63"/>
    <w:rsid w:val="00A63C83"/>
    <w:rsid w:val="00A63E8A"/>
    <w:rsid w:val="00A640D7"/>
    <w:rsid w:val="00A64AE8"/>
    <w:rsid w:val="00A651E6"/>
    <w:rsid w:val="00A655BB"/>
    <w:rsid w:val="00A65FFD"/>
    <w:rsid w:val="00A66A26"/>
    <w:rsid w:val="00A66B36"/>
    <w:rsid w:val="00A701DB"/>
    <w:rsid w:val="00A7063C"/>
    <w:rsid w:val="00A70886"/>
    <w:rsid w:val="00A70BAD"/>
    <w:rsid w:val="00A71414"/>
    <w:rsid w:val="00A71B4C"/>
    <w:rsid w:val="00A72831"/>
    <w:rsid w:val="00A72885"/>
    <w:rsid w:val="00A72BB1"/>
    <w:rsid w:val="00A7343D"/>
    <w:rsid w:val="00A73761"/>
    <w:rsid w:val="00A738C6"/>
    <w:rsid w:val="00A73D90"/>
    <w:rsid w:val="00A73DC5"/>
    <w:rsid w:val="00A73DE8"/>
    <w:rsid w:val="00A74085"/>
    <w:rsid w:val="00A748AD"/>
    <w:rsid w:val="00A74B8F"/>
    <w:rsid w:val="00A74CCC"/>
    <w:rsid w:val="00A75633"/>
    <w:rsid w:val="00A7648E"/>
    <w:rsid w:val="00A768CA"/>
    <w:rsid w:val="00A777CC"/>
    <w:rsid w:val="00A80036"/>
    <w:rsid w:val="00A808E4"/>
    <w:rsid w:val="00A80A4B"/>
    <w:rsid w:val="00A811FD"/>
    <w:rsid w:val="00A8163A"/>
    <w:rsid w:val="00A81732"/>
    <w:rsid w:val="00A819B3"/>
    <w:rsid w:val="00A82528"/>
    <w:rsid w:val="00A82AFE"/>
    <w:rsid w:val="00A82DD0"/>
    <w:rsid w:val="00A8339D"/>
    <w:rsid w:val="00A83B88"/>
    <w:rsid w:val="00A83BB2"/>
    <w:rsid w:val="00A83E14"/>
    <w:rsid w:val="00A84BF2"/>
    <w:rsid w:val="00A85645"/>
    <w:rsid w:val="00A8589A"/>
    <w:rsid w:val="00A85B1F"/>
    <w:rsid w:val="00A8609D"/>
    <w:rsid w:val="00A8691E"/>
    <w:rsid w:val="00A86C0F"/>
    <w:rsid w:val="00A86E4C"/>
    <w:rsid w:val="00A87316"/>
    <w:rsid w:val="00A8731E"/>
    <w:rsid w:val="00A874E1"/>
    <w:rsid w:val="00A87A2B"/>
    <w:rsid w:val="00A87B00"/>
    <w:rsid w:val="00A87C0A"/>
    <w:rsid w:val="00A9017B"/>
    <w:rsid w:val="00A90614"/>
    <w:rsid w:val="00A90D4A"/>
    <w:rsid w:val="00A9167A"/>
    <w:rsid w:val="00A918BB"/>
    <w:rsid w:val="00A93036"/>
    <w:rsid w:val="00A93367"/>
    <w:rsid w:val="00A933BC"/>
    <w:rsid w:val="00A93A4F"/>
    <w:rsid w:val="00A93BA6"/>
    <w:rsid w:val="00A9458B"/>
    <w:rsid w:val="00A94613"/>
    <w:rsid w:val="00A9477E"/>
    <w:rsid w:val="00A94AAE"/>
    <w:rsid w:val="00A950FF"/>
    <w:rsid w:val="00A95263"/>
    <w:rsid w:val="00A95399"/>
    <w:rsid w:val="00A96D8D"/>
    <w:rsid w:val="00A972D1"/>
    <w:rsid w:val="00A97D09"/>
    <w:rsid w:val="00A97F16"/>
    <w:rsid w:val="00AA00DB"/>
    <w:rsid w:val="00AA07B6"/>
    <w:rsid w:val="00AA0BD7"/>
    <w:rsid w:val="00AA144B"/>
    <w:rsid w:val="00AA229C"/>
    <w:rsid w:val="00AA24D2"/>
    <w:rsid w:val="00AA2718"/>
    <w:rsid w:val="00AA2ACA"/>
    <w:rsid w:val="00AA31B4"/>
    <w:rsid w:val="00AA3C75"/>
    <w:rsid w:val="00AA493C"/>
    <w:rsid w:val="00AA4DA0"/>
    <w:rsid w:val="00AA5AFD"/>
    <w:rsid w:val="00AA5BF4"/>
    <w:rsid w:val="00AA641D"/>
    <w:rsid w:val="00AA64B6"/>
    <w:rsid w:val="00AA660B"/>
    <w:rsid w:val="00AA6D70"/>
    <w:rsid w:val="00AA740C"/>
    <w:rsid w:val="00AA7588"/>
    <w:rsid w:val="00AA7BA6"/>
    <w:rsid w:val="00AB057E"/>
    <w:rsid w:val="00AB0F81"/>
    <w:rsid w:val="00AB1A2E"/>
    <w:rsid w:val="00AB1DAE"/>
    <w:rsid w:val="00AB1EFC"/>
    <w:rsid w:val="00AB1FA1"/>
    <w:rsid w:val="00AB22DF"/>
    <w:rsid w:val="00AB2901"/>
    <w:rsid w:val="00AB3484"/>
    <w:rsid w:val="00AB3828"/>
    <w:rsid w:val="00AB4365"/>
    <w:rsid w:val="00AB4A8D"/>
    <w:rsid w:val="00AB4ABD"/>
    <w:rsid w:val="00AB58C0"/>
    <w:rsid w:val="00AB6C7A"/>
    <w:rsid w:val="00AB7293"/>
    <w:rsid w:val="00AB747B"/>
    <w:rsid w:val="00AB7EF4"/>
    <w:rsid w:val="00AB7F50"/>
    <w:rsid w:val="00AC006A"/>
    <w:rsid w:val="00AC1363"/>
    <w:rsid w:val="00AC190C"/>
    <w:rsid w:val="00AC2F34"/>
    <w:rsid w:val="00AC2FDF"/>
    <w:rsid w:val="00AC3C8F"/>
    <w:rsid w:val="00AC3D78"/>
    <w:rsid w:val="00AC44C1"/>
    <w:rsid w:val="00AC4681"/>
    <w:rsid w:val="00AC4F70"/>
    <w:rsid w:val="00AC585F"/>
    <w:rsid w:val="00AC59E9"/>
    <w:rsid w:val="00AC6128"/>
    <w:rsid w:val="00AC62CD"/>
    <w:rsid w:val="00AC64EB"/>
    <w:rsid w:val="00AC6820"/>
    <w:rsid w:val="00AC6996"/>
    <w:rsid w:val="00AC6E7C"/>
    <w:rsid w:val="00AC6F27"/>
    <w:rsid w:val="00AC7955"/>
    <w:rsid w:val="00AD0C13"/>
    <w:rsid w:val="00AD0D61"/>
    <w:rsid w:val="00AD0EBD"/>
    <w:rsid w:val="00AD11BB"/>
    <w:rsid w:val="00AD1218"/>
    <w:rsid w:val="00AD125B"/>
    <w:rsid w:val="00AD1747"/>
    <w:rsid w:val="00AD1AEC"/>
    <w:rsid w:val="00AD2499"/>
    <w:rsid w:val="00AD2D21"/>
    <w:rsid w:val="00AD405F"/>
    <w:rsid w:val="00AD4085"/>
    <w:rsid w:val="00AD4559"/>
    <w:rsid w:val="00AD47C6"/>
    <w:rsid w:val="00AD583E"/>
    <w:rsid w:val="00AD5957"/>
    <w:rsid w:val="00AD65A7"/>
    <w:rsid w:val="00AD7D64"/>
    <w:rsid w:val="00AE012F"/>
    <w:rsid w:val="00AE0B49"/>
    <w:rsid w:val="00AE0C53"/>
    <w:rsid w:val="00AE0C80"/>
    <w:rsid w:val="00AE13A4"/>
    <w:rsid w:val="00AE1820"/>
    <w:rsid w:val="00AE1B82"/>
    <w:rsid w:val="00AE2095"/>
    <w:rsid w:val="00AE2121"/>
    <w:rsid w:val="00AE2A13"/>
    <w:rsid w:val="00AE3BC8"/>
    <w:rsid w:val="00AE3F90"/>
    <w:rsid w:val="00AE4260"/>
    <w:rsid w:val="00AE46B0"/>
    <w:rsid w:val="00AE470A"/>
    <w:rsid w:val="00AE4743"/>
    <w:rsid w:val="00AE635E"/>
    <w:rsid w:val="00AE6835"/>
    <w:rsid w:val="00AE6D7B"/>
    <w:rsid w:val="00AE6E18"/>
    <w:rsid w:val="00AE7837"/>
    <w:rsid w:val="00AF04F0"/>
    <w:rsid w:val="00AF0609"/>
    <w:rsid w:val="00AF0C64"/>
    <w:rsid w:val="00AF10CF"/>
    <w:rsid w:val="00AF1C6B"/>
    <w:rsid w:val="00AF1CED"/>
    <w:rsid w:val="00AF1DEE"/>
    <w:rsid w:val="00AF20F0"/>
    <w:rsid w:val="00AF2220"/>
    <w:rsid w:val="00AF23A9"/>
    <w:rsid w:val="00AF240A"/>
    <w:rsid w:val="00AF25A6"/>
    <w:rsid w:val="00AF2D32"/>
    <w:rsid w:val="00AF3243"/>
    <w:rsid w:val="00AF32BF"/>
    <w:rsid w:val="00AF3A54"/>
    <w:rsid w:val="00AF3D1A"/>
    <w:rsid w:val="00AF4D83"/>
    <w:rsid w:val="00AF5288"/>
    <w:rsid w:val="00AF57CB"/>
    <w:rsid w:val="00AF58D4"/>
    <w:rsid w:val="00AF5B2E"/>
    <w:rsid w:val="00AF629F"/>
    <w:rsid w:val="00AF67CE"/>
    <w:rsid w:val="00AF6AF6"/>
    <w:rsid w:val="00AF7D02"/>
    <w:rsid w:val="00B00B57"/>
    <w:rsid w:val="00B01987"/>
    <w:rsid w:val="00B01C12"/>
    <w:rsid w:val="00B02F3B"/>
    <w:rsid w:val="00B0314D"/>
    <w:rsid w:val="00B031B3"/>
    <w:rsid w:val="00B03AAF"/>
    <w:rsid w:val="00B03CA0"/>
    <w:rsid w:val="00B03D27"/>
    <w:rsid w:val="00B04117"/>
    <w:rsid w:val="00B0411B"/>
    <w:rsid w:val="00B041ED"/>
    <w:rsid w:val="00B046A5"/>
    <w:rsid w:val="00B04E9B"/>
    <w:rsid w:val="00B050EA"/>
    <w:rsid w:val="00B05D2F"/>
    <w:rsid w:val="00B06901"/>
    <w:rsid w:val="00B06FA5"/>
    <w:rsid w:val="00B076A8"/>
    <w:rsid w:val="00B1004B"/>
    <w:rsid w:val="00B10548"/>
    <w:rsid w:val="00B11D5F"/>
    <w:rsid w:val="00B12AEC"/>
    <w:rsid w:val="00B12FE3"/>
    <w:rsid w:val="00B13050"/>
    <w:rsid w:val="00B13951"/>
    <w:rsid w:val="00B13E5E"/>
    <w:rsid w:val="00B1451D"/>
    <w:rsid w:val="00B14A3E"/>
    <w:rsid w:val="00B14B94"/>
    <w:rsid w:val="00B156EB"/>
    <w:rsid w:val="00B157C8"/>
    <w:rsid w:val="00B1618A"/>
    <w:rsid w:val="00B162C2"/>
    <w:rsid w:val="00B16853"/>
    <w:rsid w:val="00B16D3A"/>
    <w:rsid w:val="00B16D86"/>
    <w:rsid w:val="00B17233"/>
    <w:rsid w:val="00B1746B"/>
    <w:rsid w:val="00B17A27"/>
    <w:rsid w:val="00B17E13"/>
    <w:rsid w:val="00B205E1"/>
    <w:rsid w:val="00B21C74"/>
    <w:rsid w:val="00B21C7F"/>
    <w:rsid w:val="00B2254D"/>
    <w:rsid w:val="00B2262B"/>
    <w:rsid w:val="00B22FE2"/>
    <w:rsid w:val="00B23844"/>
    <w:rsid w:val="00B244E5"/>
    <w:rsid w:val="00B24550"/>
    <w:rsid w:val="00B245E5"/>
    <w:rsid w:val="00B249F2"/>
    <w:rsid w:val="00B24ADF"/>
    <w:rsid w:val="00B24B16"/>
    <w:rsid w:val="00B24C12"/>
    <w:rsid w:val="00B25603"/>
    <w:rsid w:val="00B25672"/>
    <w:rsid w:val="00B2588B"/>
    <w:rsid w:val="00B262B2"/>
    <w:rsid w:val="00B26A0B"/>
    <w:rsid w:val="00B26FD0"/>
    <w:rsid w:val="00B27418"/>
    <w:rsid w:val="00B276DE"/>
    <w:rsid w:val="00B27BC9"/>
    <w:rsid w:val="00B309D8"/>
    <w:rsid w:val="00B312CF"/>
    <w:rsid w:val="00B3142F"/>
    <w:rsid w:val="00B31459"/>
    <w:rsid w:val="00B31F4C"/>
    <w:rsid w:val="00B3227D"/>
    <w:rsid w:val="00B324C9"/>
    <w:rsid w:val="00B32692"/>
    <w:rsid w:val="00B32B10"/>
    <w:rsid w:val="00B32B76"/>
    <w:rsid w:val="00B3311B"/>
    <w:rsid w:val="00B347CB"/>
    <w:rsid w:val="00B3498F"/>
    <w:rsid w:val="00B34CB6"/>
    <w:rsid w:val="00B357F9"/>
    <w:rsid w:val="00B35986"/>
    <w:rsid w:val="00B366E4"/>
    <w:rsid w:val="00B36D22"/>
    <w:rsid w:val="00B3708C"/>
    <w:rsid w:val="00B371D3"/>
    <w:rsid w:val="00B37C88"/>
    <w:rsid w:val="00B37F71"/>
    <w:rsid w:val="00B37F85"/>
    <w:rsid w:val="00B405D6"/>
    <w:rsid w:val="00B416AF"/>
    <w:rsid w:val="00B41868"/>
    <w:rsid w:val="00B42546"/>
    <w:rsid w:val="00B431E7"/>
    <w:rsid w:val="00B43659"/>
    <w:rsid w:val="00B439D7"/>
    <w:rsid w:val="00B43C13"/>
    <w:rsid w:val="00B44376"/>
    <w:rsid w:val="00B4505B"/>
    <w:rsid w:val="00B45FFE"/>
    <w:rsid w:val="00B460F8"/>
    <w:rsid w:val="00B46217"/>
    <w:rsid w:val="00B47317"/>
    <w:rsid w:val="00B473B1"/>
    <w:rsid w:val="00B47838"/>
    <w:rsid w:val="00B47DB1"/>
    <w:rsid w:val="00B51799"/>
    <w:rsid w:val="00B51927"/>
    <w:rsid w:val="00B520AD"/>
    <w:rsid w:val="00B52644"/>
    <w:rsid w:val="00B52DAE"/>
    <w:rsid w:val="00B53DBC"/>
    <w:rsid w:val="00B54049"/>
    <w:rsid w:val="00B542DA"/>
    <w:rsid w:val="00B54CB9"/>
    <w:rsid w:val="00B557A1"/>
    <w:rsid w:val="00B55854"/>
    <w:rsid w:val="00B5591D"/>
    <w:rsid w:val="00B55C27"/>
    <w:rsid w:val="00B561AB"/>
    <w:rsid w:val="00B56654"/>
    <w:rsid w:val="00B5684A"/>
    <w:rsid w:val="00B57364"/>
    <w:rsid w:val="00B5738E"/>
    <w:rsid w:val="00B573F1"/>
    <w:rsid w:val="00B60476"/>
    <w:rsid w:val="00B60B21"/>
    <w:rsid w:val="00B60F4D"/>
    <w:rsid w:val="00B60FB3"/>
    <w:rsid w:val="00B61195"/>
    <w:rsid w:val="00B6159F"/>
    <w:rsid w:val="00B617F4"/>
    <w:rsid w:val="00B6181B"/>
    <w:rsid w:val="00B61DD4"/>
    <w:rsid w:val="00B61E45"/>
    <w:rsid w:val="00B62953"/>
    <w:rsid w:val="00B62AB1"/>
    <w:rsid w:val="00B639C6"/>
    <w:rsid w:val="00B63A8B"/>
    <w:rsid w:val="00B63B98"/>
    <w:rsid w:val="00B63BAF"/>
    <w:rsid w:val="00B63BD7"/>
    <w:rsid w:val="00B63ECD"/>
    <w:rsid w:val="00B63F64"/>
    <w:rsid w:val="00B640C5"/>
    <w:rsid w:val="00B64707"/>
    <w:rsid w:val="00B64B03"/>
    <w:rsid w:val="00B65552"/>
    <w:rsid w:val="00B659C4"/>
    <w:rsid w:val="00B66B12"/>
    <w:rsid w:val="00B67068"/>
    <w:rsid w:val="00B676AC"/>
    <w:rsid w:val="00B707D7"/>
    <w:rsid w:val="00B70A2E"/>
    <w:rsid w:val="00B70A9E"/>
    <w:rsid w:val="00B717E3"/>
    <w:rsid w:val="00B71DC8"/>
    <w:rsid w:val="00B72073"/>
    <w:rsid w:val="00B7242A"/>
    <w:rsid w:val="00B72C49"/>
    <w:rsid w:val="00B749A9"/>
    <w:rsid w:val="00B74AB5"/>
    <w:rsid w:val="00B76201"/>
    <w:rsid w:val="00B7693B"/>
    <w:rsid w:val="00B76DF3"/>
    <w:rsid w:val="00B77405"/>
    <w:rsid w:val="00B77436"/>
    <w:rsid w:val="00B7765E"/>
    <w:rsid w:val="00B77974"/>
    <w:rsid w:val="00B80EEE"/>
    <w:rsid w:val="00B80F17"/>
    <w:rsid w:val="00B82828"/>
    <w:rsid w:val="00B82CB3"/>
    <w:rsid w:val="00B82F41"/>
    <w:rsid w:val="00B83119"/>
    <w:rsid w:val="00B831EC"/>
    <w:rsid w:val="00B837F7"/>
    <w:rsid w:val="00B83845"/>
    <w:rsid w:val="00B83941"/>
    <w:rsid w:val="00B83B00"/>
    <w:rsid w:val="00B83E34"/>
    <w:rsid w:val="00B84025"/>
    <w:rsid w:val="00B84697"/>
    <w:rsid w:val="00B84FA5"/>
    <w:rsid w:val="00B8543D"/>
    <w:rsid w:val="00B85652"/>
    <w:rsid w:val="00B863F9"/>
    <w:rsid w:val="00B90AFB"/>
    <w:rsid w:val="00B9133F"/>
    <w:rsid w:val="00B915E7"/>
    <w:rsid w:val="00B91940"/>
    <w:rsid w:val="00B91989"/>
    <w:rsid w:val="00B9234E"/>
    <w:rsid w:val="00B92A2A"/>
    <w:rsid w:val="00B93195"/>
    <w:rsid w:val="00B93533"/>
    <w:rsid w:val="00B943E6"/>
    <w:rsid w:val="00B95334"/>
    <w:rsid w:val="00B95C2B"/>
    <w:rsid w:val="00B961A9"/>
    <w:rsid w:val="00B96342"/>
    <w:rsid w:val="00B96379"/>
    <w:rsid w:val="00B9686C"/>
    <w:rsid w:val="00B96C7D"/>
    <w:rsid w:val="00BA00C4"/>
    <w:rsid w:val="00BA026F"/>
    <w:rsid w:val="00BA04DB"/>
    <w:rsid w:val="00BA0790"/>
    <w:rsid w:val="00BA0A76"/>
    <w:rsid w:val="00BA1856"/>
    <w:rsid w:val="00BA24D0"/>
    <w:rsid w:val="00BA347E"/>
    <w:rsid w:val="00BA34D2"/>
    <w:rsid w:val="00BA3A81"/>
    <w:rsid w:val="00BA3CA4"/>
    <w:rsid w:val="00BA3D5F"/>
    <w:rsid w:val="00BA3E1D"/>
    <w:rsid w:val="00BA3F99"/>
    <w:rsid w:val="00BA4D00"/>
    <w:rsid w:val="00BA506B"/>
    <w:rsid w:val="00BA5222"/>
    <w:rsid w:val="00BA56F5"/>
    <w:rsid w:val="00BA6008"/>
    <w:rsid w:val="00BA6251"/>
    <w:rsid w:val="00BA64C7"/>
    <w:rsid w:val="00BA6636"/>
    <w:rsid w:val="00BA6AB4"/>
    <w:rsid w:val="00BA6E01"/>
    <w:rsid w:val="00BA728F"/>
    <w:rsid w:val="00BA7A0D"/>
    <w:rsid w:val="00BB0228"/>
    <w:rsid w:val="00BB07FF"/>
    <w:rsid w:val="00BB0CCD"/>
    <w:rsid w:val="00BB0D27"/>
    <w:rsid w:val="00BB126A"/>
    <w:rsid w:val="00BB14CA"/>
    <w:rsid w:val="00BB1810"/>
    <w:rsid w:val="00BB1EC9"/>
    <w:rsid w:val="00BB2115"/>
    <w:rsid w:val="00BB2512"/>
    <w:rsid w:val="00BB2B4C"/>
    <w:rsid w:val="00BB2D04"/>
    <w:rsid w:val="00BB42B1"/>
    <w:rsid w:val="00BB4890"/>
    <w:rsid w:val="00BB4ED3"/>
    <w:rsid w:val="00BB5FFB"/>
    <w:rsid w:val="00BB62AE"/>
    <w:rsid w:val="00BB6783"/>
    <w:rsid w:val="00BB6A60"/>
    <w:rsid w:val="00BB6E79"/>
    <w:rsid w:val="00BC0681"/>
    <w:rsid w:val="00BC08AE"/>
    <w:rsid w:val="00BC0F5D"/>
    <w:rsid w:val="00BC1F05"/>
    <w:rsid w:val="00BC2243"/>
    <w:rsid w:val="00BC2790"/>
    <w:rsid w:val="00BC2930"/>
    <w:rsid w:val="00BC315B"/>
    <w:rsid w:val="00BC317D"/>
    <w:rsid w:val="00BC3A6C"/>
    <w:rsid w:val="00BC3AE8"/>
    <w:rsid w:val="00BC42F3"/>
    <w:rsid w:val="00BC42F9"/>
    <w:rsid w:val="00BC4700"/>
    <w:rsid w:val="00BC4AE7"/>
    <w:rsid w:val="00BC4EAD"/>
    <w:rsid w:val="00BC55FA"/>
    <w:rsid w:val="00BC6365"/>
    <w:rsid w:val="00BC6536"/>
    <w:rsid w:val="00BC66EC"/>
    <w:rsid w:val="00BD050A"/>
    <w:rsid w:val="00BD08C9"/>
    <w:rsid w:val="00BD2385"/>
    <w:rsid w:val="00BD2EEC"/>
    <w:rsid w:val="00BD3F35"/>
    <w:rsid w:val="00BD43B9"/>
    <w:rsid w:val="00BD4997"/>
    <w:rsid w:val="00BD4E3E"/>
    <w:rsid w:val="00BD4EB6"/>
    <w:rsid w:val="00BD50E5"/>
    <w:rsid w:val="00BD60BF"/>
    <w:rsid w:val="00BD61A3"/>
    <w:rsid w:val="00BD6470"/>
    <w:rsid w:val="00BD6797"/>
    <w:rsid w:val="00BD73DB"/>
    <w:rsid w:val="00BD75EE"/>
    <w:rsid w:val="00BD76AB"/>
    <w:rsid w:val="00BD7E25"/>
    <w:rsid w:val="00BE0626"/>
    <w:rsid w:val="00BE10D6"/>
    <w:rsid w:val="00BE12A1"/>
    <w:rsid w:val="00BE1726"/>
    <w:rsid w:val="00BE17CA"/>
    <w:rsid w:val="00BE1B8E"/>
    <w:rsid w:val="00BE280C"/>
    <w:rsid w:val="00BE2BA8"/>
    <w:rsid w:val="00BE310B"/>
    <w:rsid w:val="00BE31B9"/>
    <w:rsid w:val="00BE5109"/>
    <w:rsid w:val="00BE521E"/>
    <w:rsid w:val="00BE5E6C"/>
    <w:rsid w:val="00BE6330"/>
    <w:rsid w:val="00BE6384"/>
    <w:rsid w:val="00BE6E1D"/>
    <w:rsid w:val="00BF0C52"/>
    <w:rsid w:val="00BF1868"/>
    <w:rsid w:val="00BF1A2A"/>
    <w:rsid w:val="00BF1C6E"/>
    <w:rsid w:val="00BF1F15"/>
    <w:rsid w:val="00BF273E"/>
    <w:rsid w:val="00BF2A4A"/>
    <w:rsid w:val="00BF3191"/>
    <w:rsid w:val="00BF328D"/>
    <w:rsid w:val="00BF3692"/>
    <w:rsid w:val="00BF4206"/>
    <w:rsid w:val="00BF47CF"/>
    <w:rsid w:val="00BF4CD2"/>
    <w:rsid w:val="00BF52FD"/>
    <w:rsid w:val="00BF5378"/>
    <w:rsid w:val="00BF5ED0"/>
    <w:rsid w:val="00BF715B"/>
    <w:rsid w:val="00BF7923"/>
    <w:rsid w:val="00BF7EB0"/>
    <w:rsid w:val="00C000AA"/>
    <w:rsid w:val="00C003CB"/>
    <w:rsid w:val="00C005AE"/>
    <w:rsid w:val="00C00BF0"/>
    <w:rsid w:val="00C00DC6"/>
    <w:rsid w:val="00C00EF5"/>
    <w:rsid w:val="00C01A33"/>
    <w:rsid w:val="00C01B16"/>
    <w:rsid w:val="00C01CE3"/>
    <w:rsid w:val="00C02BFF"/>
    <w:rsid w:val="00C032A5"/>
    <w:rsid w:val="00C03C90"/>
    <w:rsid w:val="00C03EB4"/>
    <w:rsid w:val="00C04181"/>
    <w:rsid w:val="00C04CFA"/>
    <w:rsid w:val="00C04D36"/>
    <w:rsid w:val="00C04F14"/>
    <w:rsid w:val="00C0538B"/>
    <w:rsid w:val="00C05812"/>
    <w:rsid w:val="00C05CE9"/>
    <w:rsid w:val="00C0611C"/>
    <w:rsid w:val="00C0634B"/>
    <w:rsid w:val="00C064A7"/>
    <w:rsid w:val="00C06639"/>
    <w:rsid w:val="00C0667B"/>
    <w:rsid w:val="00C06A4E"/>
    <w:rsid w:val="00C0761C"/>
    <w:rsid w:val="00C07703"/>
    <w:rsid w:val="00C079F4"/>
    <w:rsid w:val="00C07C06"/>
    <w:rsid w:val="00C07ED1"/>
    <w:rsid w:val="00C10611"/>
    <w:rsid w:val="00C1083F"/>
    <w:rsid w:val="00C10B0C"/>
    <w:rsid w:val="00C12154"/>
    <w:rsid w:val="00C1224D"/>
    <w:rsid w:val="00C12EE7"/>
    <w:rsid w:val="00C13708"/>
    <w:rsid w:val="00C13887"/>
    <w:rsid w:val="00C13A6F"/>
    <w:rsid w:val="00C13AE5"/>
    <w:rsid w:val="00C140C8"/>
    <w:rsid w:val="00C147E0"/>
    <w:rsid w:val="00C14EA3"/>
    <w:rsid w:val="00C15006"/>
    <w:rsid w:val="00C15214"/>
    <w:rsid w:val="00C15850"/>
    <w:rsid w:val="00C16150"/>
    <w:rsid w:val="00C1650D"/>
    <w:rsid w:val="00C169EF"/>
    <w:rsid w:val="00C16B59"/>
    <w:rsid w:val="00C171AB"/>
    <w:rsid w:val="00C17413"/>
    <w:rsid w:val="00C17C8B"/>
    <w:rsid w:val="00C17C9C"/>
    <w:rsid w:val="00C2046F"/>
    <w:rsid w:val="00C22328"/>
    <w:rsid w:val="00C22815"/>
    <w:rsid w:val="00C2336A"/>
    <w:rsid w:val="00C2382F"/>
    <w:rsid w:val="00C23D54"/>
    <w:rsid w:val="00C24504"/>
    <w:rsid w:val="00C246C4"/>
    <w:rsid w:val="00C246D8"/>
    <w:rsid w:val="00C246E5"/>
    <w:rsid w:val="00C249F5"/>
    <w:rsid w:val="00C24FB8"/>
    <w:rsid w:val="00C253E5"/>
    <w:rsid w:val="00C260F8"/>
    <w:rsid w:val="00C26381"/>
    <w:rsid w:val="00C273D3"/>
    <w:rsid w:val="00C277D2"/>
    <w:rsid w:val="00C27938"/>
    <w:rsid w:val="00C27973"/>
    <w:rsid w:val="00C279AE"/>
    <w:rsid w:val="00C27A7B"/>
    <w:rsid w:val="00C27DCA"/>
    <w:rsid w:val="00C30133"/>
    <w:rsid w:val="00C301C1"/>
    <w:rsid w:val="00C301F0"/>
    <w:rsid w:val="00C303A2"/>
    <w:rsid w:val="00C304AC"/>
    <w:rsid w:val="00C30A7F"/>
    <w:rsid w:val="00C30EA8"/>
    <w:rsid w:val="00C30FAD"/>
    <w:rsid w:val="00C312A2"/>
    <w:rsid w:val="00C31416"/>
    <w:rsid w:val="00C3220D"/>
    <w:rsid w:val="00C332DE"/>
    <w:rsid w:val="00C35563"/>
    <w:rsid w:val="00C35803"/>
    <w:rsid w:val="00C35854"/>
    <w:rsid w:val="00C360E1"/>
    <w:rsid w:val="00C370F8"/>
    <w:rsid w:val="00C379AA"/>
    <w:rsid w:val="00C37ACC"/>
    <w:rsid w:val="00C37B22"/>
    <w:rsid w:val="00C37C72"/>
    <w:rsid w:val="00C37D60"/>
    <w:rsid w:val="00C4002E"/>
    <w:rsid w:val="00C406C1"/>
    <w:rsid w:val="00C4074C"/>
    <w:rsid w:val="00C409FC"/>
    <w:rsid w:val="00C41465"/>
    <w:rsid w:val="00C4171D"/>
    <w:rsid w:val="00C41957"/>
    <w:rsid w:val="00C41A08"/>
    <w:rsid w:val="00C41FCE"/>
    <w:rsid w:val="00C42C01"/>
    <w:rsid w:val="00C43028"/>
    <w:rsid w:val="00C4342A"/>
    <w:rsid w:val="00C438A4"/>
    <w:rsid w:val="00C43B95"/>
    <w:rsid w:val="00C43D77"/>
    <w:rsid w:val="00C44058"/>
    <w:rsid w:val="00C447C7"/>
    <w:rsid w:val="00C44A89"/>
    <w:rsid w:val="00C44D1C"/>
    <w:rsid w:val="00C44D52"/>
    <w:rsid w:val="00C457F0"/>
    <w:rsid w:val="00C45A16"/>
    <w:rsid w:val="00C45EFD"/>
    <w:rsid w:val="00C4615F"/>
    <w:rsid w:val="00C462A4"/>
    <w:rsid w:val="00C465BC"/>
    <w:rsid w:val="00C46B5E"/>
    <w:rsid w:val="00C4734D"/>
    <w:rsid w:val="00C479A1"/>
    <w:rsid w:val="00C50A8D"/>
    <w:rsid w:val="00C50B85"/>
    <w:rsid w:val="00C50BED"/>
    <w:rsid w:val="00C50DE9"/>
    <w:rsid w:val="00C50E76"/>
    <w:rsid w:val="00C51211"/>
    <w:rsid w:val="00C513C5"/>
    <w:rsid w:val="00C51403"/>
    <w:rsid w:val="00C51595"/>
    <w:rsid w:val="00C51FB7"/>
    <w:rsid w:val="00C5224E"/>
    <w:rsid w:val="00C534B7"/>
    <w:rsid w:val="00C54A02"/>
    <w:rsid w:val="00C550BD"/>
    <w:rsid w:val="00C55461"/>
    <w:rsid w:val="00C559BA"/>
    <w:rsid w:val="00C56036"/>
    <w:rsid w:val="00C56310"/>
    <w:rsid w:val="00C56630"/>
    <w:rsid w:val="00C56E3C"/>
    <w:rsid w:val="00C5750A"/>
    <w:rsid w:val="00C57BC3"/>
    <w:rsid w:val="00C57DAE"/>
    <w:rsid w:val="00C60098"/>
    <w:rsid w:val="00C600C2"/>
    <w:rsid w:val="00C6064F"/>
    <w:rsid w:val="00C60692"/>
    <w:rsid w:val="00C6078C"/>
    <w:rsid w:val="00C618CE"/>
    <w:rsid w:val="00C61910"/>
    <w:rsid w:val="00C619E0"/>
    <w:rsid w:val="00C61C03"/>
    <w:rsid w:val="00C62484"/>
    <w:rsid w:val="00C63182"/>
    <w:rsid w:val="00C64580"/>
    <w:rsid w:val="00C646A5"/>
    <w:rsid w:val="00C64B41"/>
    <w:rsid w:val="00C64BC3"/>
    <w:rsid w:val="00C64D8A"/>
    <w:rsid w:val="00C65456"/>
    <w:rsid w:val="00C66081"/>
    <w:rsid w:val="00C66242"/>
    <w:rsid w:val="00C670D9"/>
    <w:rsid w:val="00C70578"/>
    <w:rsid w:val="00C70921"/>
    <w:rsid w:val="00C70CB7"/>
    <w:rsid w:val="00C713BD"/>
    <w:rsid w:val="00C71C80"/>
    <w:rsid w:val="00C72803"/>
    <w:rsid w:val="00C730B2"/>
    <w:rsid w:val="00C7310D"/>
    <w:rsid w:val="00C73241"/>
    <w:rsid w:val="00C73283"/>
    <w:rsid w:val="00C73354"/>
    <w:rsid w:val="00C7359E"/>
    <w:rsid w:val="00C735BA"/>
    <w:rsid w:val="00C73F18"/>
    <w:rsid w:val="00C747B3"/>
    <w:rsid w:val="00C74BC3"/>
    <w:rsid w:val="00C74D3B"/>
    <w:rsid w:val="00C777A6"/>
    <w:rsid w:val="00C8009E"/>
    <w:rsid w:val="00C80511"/>
    <w:rsid w:val="00C80830"/>
    <w:rsid w:val="00C80B15"/>
    <w:rsid w:val="00C80E2C"/>
    <w:rsid w:val="00C8113A"/>
    <w:rsid w:val="00C81FEA"/>
    <w:rsid w:val="00C823D0"/>
    <w:rsid w:val="00C824D2"/>
    <w:rsid w:val="00C82BD5"/>
    <w:rsid w:val="00C8316C"/>
    <w:rsid w:val="00C831D9"/>
    <w:rsid w:val="00C83C14"/>
    <w:rsid w:val="00C83C4C"/>
    <w:rsid w:val="00C840F6"/>
    <w:rsid w:val="00C846DA"/>
    <w:rsid w:val="00C848C1"/>
    <w:rsid w:val="00C850B1"/>
    <w:rsid w:val="00C8581C"/>
    <w:rsid w:val="00C86F78"/>
    <w:rsid w:val="00C871FF"/>
    <w:rsid w:val="00C87241"/>
    <w:rsid w:val="00C87EA2"/>
    <w:rsid w:val="00C87ECA"/>
    <w:rsid w:val="00C904EF"/>
    <w:rsid w:val="00C9263D"/>
    <w:rsid w:val="00C92756"/>
    <w:rsid w:val="00C927DE"/>
    <w:rsid w:val="00C929EE"/>
    <w:rsid w:val="00C92ECB"/>
    <w:rsid w:val="00C93925"/>
    <w:rsid w:val="00C93A59"/>
    <w:rsid w:val="00C93CE2"/>
    <w:rsid w:val="00C93DAD"/>
    <w:rsid w:val="00C9420F"/>
    <w:rsid w:val="00C94521"/>
    <w:rsid w:val="00C949C3"/>
    <w:rsid w:val="00C95235"/>
    <w:rsid w:val="00C95BD8"/>
    <w:rsid w:val="00C95CD5"/>
    <w:rsid w:val="00C96315"/>
    <w:rsid w:val="00C96400"/>
    <w:rsid w:val="00C96D8A"/>
    <w:rsid w:val="00C97270"/>
    <w:rsid w:val="00C97DDB"/>
    <w:rsid w:val="00CA0706"/>
    <w:rsid w:val="00CA0F68"/>
    <w:rsid w:val="00CA1805"/>
    <w:rsid w:val="00CA1EB3"/>
    <w:rsid w:val="00CA1FCB"/>
    <w:rsid w:val="00CA22AA"/>
    <w:rsid w:val="00CA263C"/>
    <w:rsid w:val="00CA2FEF"/>
    <w:rsid w:val="00CA33A4"/>
    <w:rsid w:val="00CA340E"/>
    <w:rsid w:val="00CA3444"/>
    <w:rsid w:val="00CA397A"/>
    <w:rsid w:val="00CA3F59"/>
    <w:rsid w:val="00CA40A8"/>
    <w:rsid w:val="00CA4B8B"/>
    <w:rsid w:val="00CA4DED"/>
    <w:rsid w:val="00CA502F"/>
    <w:rsid w:val="00CA56B7"/>
    <w:rsid w:val="00CA5945"/>
    <w:rsid w:val="00CA5E7F"/>
    <w:rsid w:val="00CA63FB"/>
    <w:rsid w:val="00CA6D49"/>
    <w:rsid w:val="00CA7423"/>
    <w:rsid w:val="00CA74FD"/>
    <w:rsid w:val="00CA768C"/>
    <w:rsid w:val="00CA79F2"/>
    <w:rsid w:val="00CA7A44"/>
    <w:rsid w:val="00CB046D"/>
    <w:rsid w:val="00CB0532"/>
    <w:rsid w:val="00CB077C"/>
    <w:rsid w:val="00CB0FE7"/>
    <w:rsid w:val="00CB1644"/>
    <w:rsid w:val="00CB1865"/>
    <w:rsid w:val="00CB2441"/>
    <w:rsid w:val="00CB27A3"/>
    <w:rsid w:val="00CB2D10"/>
    <w:rsid w:val="00CB342D"/>
    <w:rsid w:val="00CB4B97"/>
    <w:rsid w:val="00CB4DB6"/>
    <w:rsid w:val="00CB4F80"/>
    <w:rsid w:val="00CB5200"/>
    <w:rsid w:val="00CB593A"/>
    <w:rsid w:val="00CB5EA8"/>
    <w:rsid w:val="00CB631E"/>
    <w:rsid w:val="00CB672D"/>
    <w:rsid w:val="00CB6B3A"/>
    <w:rsid w:val="00CB6B5B"/>
    <w:rsid w:val="00CB6C52"/>
    <w:rsid w:val="00CB6F36"/>
    <w:rsid w:val="00CB736B"/>
    <w:rsid w:val="00CC014F"/>
    <w:rsid w:val="00CC0390"/>
    <w:rsid w:val="00CC0498"/>
    <w:rsid w:val="00CC09F8"/>
    <w:rsid w:val="00CC264B"/>
    <w:rsid w:val="00CC282B"/>
    <w:rsid w:val="00CC2F72"/>
    <w:rsid w:val="00CC2FFE"/>
    <w:rsid w:val="00CC4A01"/>
    <w:rsid w:val="00CC4D17"/>
    <w:rsid w:val="00CC4DB9"/>
    <w:rsid w:val="00CC51CE"/>
    <w:rsid w:val="00CC51F7"/>
    <w:rsid w:val="00CC568C"/>
    <w:rsid w:val="00CC6934"/>
    <w:rsid w:val="00CC6CD1"/>
    <w:rsid w:val="00CC7112"/>
    <w:rsid w:val="00CC7413"/>
    <w:rsid w:val="00CC7DEE"/>
    <w:rsid w:val="00CD1378"/>
    <w:rsid w:val="00CD1C0E"/>
    <w:rsid w:val="00CD21D8"/>
    <w:rsid w:val="00CD2332"/>
    <w:rsid w:val="00CD2DD8"/>
    <w:rsid w:val="00CD38FB"/>
    <w:rsid w:val="00CD4013"/>
    <w:rsid w:val="00CD49C5"/>
    <w:rsid w:val="00CD51C1"/>
    <w:rsid w:val="00CD5234"/>
    <w:rsid w:val="00CD5A27"/>
    <w:rsid w:val="00CD601F"/>
    <w:rsid w:val="00CD669C"/>
    <w:rsid w:val="00CD6805"/>
    <w:rsid w:val="00CD6D8D"/>
    <w:rsid w:val="00CD6FC0"/>
    <w:rsid w:val="00CD70A2"/>
    <w:rsid w:val="00CD72F2"/>
    <w:rsid w:val="00CD7728"/>
    <w:rsid w:val="00CE022D"/>
    <w:rsid w:val="00CE04F6"/>
    <w:rsid w:val="00CE075B"/>
    <w:rsid w:val="00CE0DA1"/>
    <w:rsid w:val="00CE142C"/>
    <w:rsid w:val="00CE19A9"/>
    <w:rsid w:val="00CE1C75"/>
    <w:rsid w:val="00CE1ED3"/>
    <w:rsid w:val="00CE2835"/>
    <w:rsid w:val="00CE2DDE"/>
    <w:rsid w:val="00CE3435"/>
    <w:rsid w:val="00CE426B"/>
    <w:rsid w:val="00CE4A8F"/>
    <w:rsid w:val="00CE5070"/>
    <w:rsid w:val="00CE522C"/>
    <w:rsid w:val="00CE5546"/>
    <w:rsid w:val="00CE57C4"/>
    <w:rsid w:val="00CE61D3"/>
    <w:rsid w:val="00CE621C"/>
    <w:rsid w:val="00CE69A9"/>
    <w:rsid w:val="00CE72F9"/>
    <w:rsid w:val="00CE7C75"/>
    <w:rsid w:val="00CF0421"/>
    <w:rsid w:val="00CF0636"/>
    <w:rsid w:val="00CF1315"/>
    <w:rsid w:val="00CF286B"/>
    <w:rsid w:val="00CF2CA2"/>
    <w:rsid w:val="00CF488A"/>
    <w:rsid w:val="00CF48D7"/>
    <w:rsid w:val="00CF664C"/>
    <w:rsid w:val="00CF679C"/>
    <w:rsid w:val="00CF6980"/>
    <w:rsid w:val="00CF7428"/>
    <w:rsid w:val="00CF794B"/>
    <w:rsid w:val="00CF7B60"/>
    <w:rsid w:val="00D012D0"/>
    <w:rsid w:val="00D0156B"/>
    <w:rsid w:val="00D01733"/>
    <w:rsid w:val="00D01786"/>
    <w:rsid w:val="00D01AEA"/>
    <w:rsid w:val="00D01CEB"/>
    <w:rsid w:val="00D01D0D"/>
    <w:rsid w:val="00D01EBE"/>
    <w:rsid w:val="00D0325A"/>
    <w:rsid w:val="00D03610"/>
    <w:rsid w:val="00D037B6"/>
    <w:rsid w:val="00D0381B"/>
    <w:rsid w:val="00D038B0"/>
    <w:rsid w:val="00D03D90"/>
    <w:rsid w:val="00D0408E"/>
    <w:rsid w:val="00D0408F"/>
    <w:rsid w:val="00D046B0"/>
    <w:rsid w:val="00D046EB"/>
    <w:rsid w:val="00D04B2A"/>
    <w:rsid w:val="00D0503D"/>
    <w:rsid w:val="00D0515E"/>
    <w:rsid w:val="00D056D8"/>
    <w:rsid w:val="00D05E42"/>
    <w:rsid w:val="00D0612F"/>
    <w:rsid w:val="00D06C14"/>
    <w:rsid w:val="00D07D3C"/>
    <w:rsid w:val="00D07EE9"/>
    <w:rsid w:val="00D1025A"/>
    <w:rsid w:val="00D102B9"/>
    <w:rsid w:val="00D1076C"/>
    <w:rsid w:val="00D10906"/>
    <w:rsid w:val="00D1254F"/>
    <w:rsid w:val="00D12792"/>
    <w:rsid w:val="00D12A39"/>
    <w:rsid w:val="00D12E3C"/>
    <w:rsid w:val="00D13024"/>
    <w:rsid w:val="00D13D2C"/>
    <w:rsid w:val="00D14329"/>
    <w:rsid w:val="00D14DD5"/>
    <w:rsid w:val="00D15151"/>
    <w:rsid w:val="00D1537C"/>
    <w:rsid w:val="00D15D98"/>
    <w:rsid w:val="00D169FF"/>
    <w:rsid w:val="00D17647"/>
    <w:rsid w:val="00D17725"/>
    <w:rsid w:val="00D17CFA"/>
    <w:rsid w:val="00D2022A"/>
    <w:rsid w:val="00D20245"/>
    <w:rsid w:val="00D2029E"/>
    <w:rsid w:val="00D204EB"/>
    <w:rsid w:val="00D205CA"/>
    <w:rsid w:val="00D20DA5"/>
    <w:rsid w:val="00D21179"/>
    <w:rsid w:val="00D2132F"/>
    <w:rsid w:val="00D21CAD"/>
    <w:rsid w:val="00D22691"/>
    <w:rsid w:val="00D22D24"/>
    <w:rsid w:val="00D236C9"/>
    <w:rsid w:val="00D2375A"/>
    <w:rsid w:val="00D2383D"/>
    <w:rsid w:val="00D23A06"/>
    <w:rsid w:val="00D23CA9"/>
    <w:rsid w:val="00D23F78"/>
    <w:rsid w:val="00D240E6"/>
    <w:rsid w:val="00D2460A"/>
    <w:rsid w:val="00D25E80"/>
    <w:rsid w:val="00D26274"/>
    <w:rsid w:val="00D26A13"/>
    <w:rsid w:val="00D27215"/>
    <w:rsid w:val="00D27B6F"/>
    <w:rsid w:val="00D304DC"/>
    <w:rsid w:val="00D30ACF"/>
    <w:rsid w:val="00D31CBB"/>
    <w:rsid w:val="00D32BD3"/>
    <w:rsid w:val="00D33062"/>
    <w:rsid w:val="00D33105"/>
    <w:rsid w:val="00D33454"/>
    <w:rsid w:val="00D33460"/>
    <w:rsid w:val="00D33CA9"/>
    <w:rsid w:val="00D340E6"/>
    <w:rsid w:val="00D343D2"/>
    <w:rsid w:val="00D35424"/>
    <w:rsid w:val="00D35542"/>
    <w:rsid w:val="00D35682"/>
    <w:rsid w:val="00D36043"/>
    <w:rsid w:val="00D3623C"/>
    <w:rsid w:val="00D365DE"/>
    <w:rsid w:val="00D36A75"/>
    <w:rsid w:val="00D36CA2"/>
    <w:rsid w:val="00D36DE6"/>
    <w:rsid w:val="00D36E15"/>
    <w:rsid w:val="00D36EC9"/>
    <w:rsid w:val="00D373E6"/>
    <w:rsid w:val="00D37498"/>
    <w:rsid w:val="00D37AB4"/>
    <w:rsid w:val="00D37F18"/>
    <w:rsid w:val="00D41BA9"/>
    <w:rsid w:val="00D41EA8"/>
    <w:rsid w:val="00D427AE"/>
    <w:rsid w:val="00D42BB7"/>
    <w:rsid w:val="00D435AF"/>
    <w:rsid w:val="00D436B5"/>
    <w:rsid w:val="00D43BF2"/>
    <w:rsid w:val="00D4400B"/>
    <w:rsid w:val="00D44D4F"/>
    <w:rsid w:val="00D44EC2"/>
    <w:rsid w:val="00D450BD"/>
    <w:rsid w:val="00D45993"/>
    <w:rsid w:val="00D46E28"/>
    <w:rsid w:val="00D47AB8"/>
    <w:rsid w:val="00D47B21"/>
    <w:rsid w:val="00D50399"/>
    <w:rsid w:val="00D51288"/>
    <w:rsid w:val="00D515FE"/>
    <w:rsid w:val="00D517A8"/>
    <w:rsid w:val="00D5234F"/>
    <w:rsid w:val="00D5295E"/>
    <w:rsid w:val="00D53841"/>
    <w:rsid w:val="00D539E2"/>
    <w:rsid w:val="00D53E07"/>
    <w:rsid w:val="00D548C5"/>
    <w:rsid w:val="00D54B0F"/>
    <w:rsid w:val="00D54BC3"/>
    <w:rsid w:val="00D54E45"/>
    <w:rsid w:val="00D553B8"/>
    <w:rsid w:val="00D56659"/>
    <w:rsid w:val="00D57221"/>
    <w:rsid w:val="00D5730C"/>
    <w:rsid w:val="00D5763D"/>
    <w:rsid w:val="00D57DF3"/>
    <w:rsid w:val="00D60AA3"/>
    <w:rsid w:val="00D61127"/>
    <w:rsid w:val="00D61ACE"/>
    <w:rsid w:val="00D61AFB"/>
    <w:rsid w:val="00D61D97"/>
    <w:rsid w:val="00D62F56"/>
    <w:rsid w:val="00D6301D"/>
    <w:rsid w:val="00D63431"/>
    <w:rsid w:val="00D63886"/>
    <w:rsid w:val="00D6397D"/>
    <w:rsid w:val="00D63B81"/>
    <w:rsid w:val="00D63F3C"/>
    <w:rsid w:val="00D64122"/>
    <w:rsid w:val="00D64B4B"/>
    <w:rsid w:val="00D67501"/>
    <w:rsid w:val="00D67882"/>
    <w:rsid w:val="00D679B3"/>
    <w:rsid w:val="00D67D65"/>
    <w:rsid w:val="00D67F8B"/>
    <w:rsid w:val="00D70182"/>
    <w:rsid w:val="00D701B5"/>
    <w:rsid w:val="00D701EC"/>
    <w:rsid w:val="00D711A3"/>
    <w:rsid w:val="00D712C8"/>
    <w:rsid w:val="00D7166D"/>
    <w:rsid w:val="00D71C4B"/>
    <w:rsid w:val="00D7201A"/>
    <w:rsid w:val="00D72BA9"/>
    <w:rsid w:val="00D73119"/>
    <w:rsid w:val="00D73A10"/>
    <w:rsid w:val="00D74158"/>
    <w:rsid w:val="00D74742"/>
    <w:rsid w:val="00D75279"/>
    <w:rsid w:val="00D75A7D"/>
    <w:rsid w:val="00D7632A"/>
    <w:rsid w:val="00D76D73"/>
    <w:rsid w:val="00D7731E"/>
    <w:rsid w:val="00D808EF"/>
    <w:rsid w:val="00D80B7B"/>
    <w:rsid w:val="00D80F76"/>
    <w:rsid w:val="00D81714"/>
    <w:rsid w:val="00D81D48"/>
    <w:rsid w:val="00D81D60"/>
    <w:rsid w:val="00D81F74"/>
    <w:rsid w:val="00D82168"/>
    <w:rsid w:val="00D822ED"/>
    <w:rsid w:val="00D8321A"/>
    <w:rsid w:val="00D83699"/>
    <w:rsid w:val="00D8403A"/>
    <w:rsid w:val="00D844CA"/>
    <w:rsid w:val="00D8557A"/>
    <w:rsid w:val="00D85EBF"/>
    <w:rsid w:val="00D86319"/>
    <w:rsid w:val="00D86FC2"/>
    <w:rsid w:val="00D87477"/>
    <w:rsid w:val="00D87E1C"/>
    <w:rsid w:val="00D900D0"/>
    <w:rsid w:val="00D90668"/>
    <w:rsid w:val="00D9162C"/>
    <w:rsid w:val="00D925CA"/>
    <w:rsid w:val="00D92E0B"/>
    <w:rsid w:val="00D93301"/>
    <w:rsid w:val="00D941A8"/>
    <w:rsid w:val="00D95809"/>
    <w:rsid w:val="00D965FA"/>
    <w:rsid w:val="00D969B9"/>
    <w:rsid w:val="00D96B0E"/>
    <w:rsid w:val="00D970C0"/>
    <w:rsid w:val="00D977B2"/>
    <w:rsid w:val="00D97CC4"/>
    <w:rsid w:val="00DA0046"/>
    <w:rsid w:val="00DA08AA"/>
    <w:rsid w:val="00DA0B4B"/>
    <w:rsid w:val="00DA0C03"/>
    <w:rsid w:val="00DA0E8D"/>
    <w:rsid w:val="00DA1A1E"/>
    <w:rsid w:val="00DA1E2F"/>
    <w:rsid w:val="00DA1FAD"/>
    <w:rsid w:val="00DA21CE"/>
    <w:rsid w:val="00DA22C2"/>
    <w:rsid w:val="00DA2B16"/>
    <w:rsid w:val="00DA2B37"/>
    <w:rsid w:val="00DA319B"/>
    <w:rsid w:val="00DA3CA6"/>
    <w:rsid w:val="00DA3EDC"/>
    <w:rsid w:val="00DA458C"/>
    <w:rsid w:val="00DA46E0"/>
    <w:rsid w:val="00DA4786"/>
    <w:rsid w:val="00DA4C2E"/>
    <w:rsid w:val="00DA4DC2"/>
    <w:rsid w:val="00DA5233"/>
    <w:rsid w:val="00DA5536"/>
    <w:rsid w:val="00DA5BD2"/>
    <w:rsid w:val="00DA608A"/>
    <w:rsid w:val="00DA62F6"/>
    <w:rsid w:val="00DA632F"/>
    <w:rsid w:val="00DA6422"/>
    <w:rsid w:val="00DA6FB1"/>
    <w:rsid w:val="00DB00EC"/>
    <w:rsid w:val="00DB011E"/>
    <w:rsid w:val="00DB0513"/>
    <w:rsid w:val="00DB05E0"/>
    <w:rsid w:val="00DB0A6E"/>
    <w:rsid w:val="00DB0AC9"/>
    <w:rsid w:val="00DB0AF8"/>
    <w:rsid w:val="00DB0E58"/>
    <w:rsid w:val="00DB1A0A"/>
    <w:rsid w:val="00DB1E2B"/>
    <w:rsid w:val="00DB200B"/>
    <w:rsid w:val="00DB2C6F"/>
    <w:rsid w:val="00DB2E4E"/>
    <w:rsid w:val="00DB3348"/>
    <w:rsid w:val="00DB3C81"/>
    <w:rsid w:val="00DB4221"/>
    <w:rsid w:val="00DB43BB"/>
    <w:rsid w:val="00DB562F"/>
    <w:rsid w:val="00DB65BD"/>
    <w:rsid w:val="00DB6BD6"/>
    <w:rsid w:val="00DB707F"/>
    <w:rsid w:val="00DC024C"/>
    <w:rsid w:val="00DC05C6"/>
    <w:rsid w:val="00DC0FF4"/>
    <w:rsid w:val="00DC12E0"/>
    <w:rsid w:val="00DC1C5F"/>
    <w:rsid w:val="00DC1D83"/>
    <w:rsid w:val="00DC23CE"/>
    <w:rsid w:val="00DC2933"/>
    <w:rsid w:val="00DC2A8E"/>
    <w:rsid w:val="00DC3FA1"/>
    <w:rsid w:val="00DC5568"/>
    <w:rsid w:val="00DC648D"/>
    <w:rsid w:val="00DC6CA4"/>
    <w:rsid w:val="00DC6D8F"/>
    <w:rsid w:val="00DC714D"/>
    <w:rsid w:val="00DC7AB1"/>
    <w:rsid w:val="00DC7B40"/>
    <w:rsid w:val="00DD12AB"/>
    <w:rsid w:val="00DD130C"/>
    <w:rsid w:val="00DD153B"/>
    <w:rsid w:val="00DD16B0"/>
    <w:rsid w:val="00DD3FCF"/>
    <w:rsid w:val="00DD4896"/>
    <w:rsid w:val="00DD4A89"/>
    <w:rsid w:val="00DD4B64"/>
    <w:rsid w:val="00DD5022"/>
    <w:rsid w:val="00DD5570"/>
    <w:rsid w:val="00DD5B61"/>
    <w:rsid w:val="00DD5BB5"/>
    <w:rsid w:val="00DD60CD"/>
    <w:rsid w:val="00DD6182"/>
    <w:rsid w:val="00DD61E5"/>
    <w:rsid w:val="00DD62B1"/>
    <w:rsid w:val="00DD6DDD"/>
    <w:rsid w:val="00DD70AA"/>
    <w:rsid w:val="00DD7250"/>
    <w:rsid w:val="00DE022D"/>
    <w:rsid w:val="00DE03FE"/>
    <w:rsid w:val="00DE1162"/>
    <w:rsid w:val="00DE1A1F"/>
    <w:rsid w:val="00DE1C7D"/>
    <w:rsid w:val="00DE2034"/>
    <w:rsid w:val="00DE2C5B"/>
    <w:rsid w:val="00DE3620"/>
    <w:rsid w:val="00DE38CB"/>
    <w:rsid w:val="00DE3B14"/>
    <w:rsid w:val="00DE44AF"/>
    <w:rsid w:val="00DE44EA"/>
    <w:rsid w:val="00DE468A"/>
    <w:rsid w:val="00DE488D"/>
    <w:rsid w:val="00DE4AB2"/>
    <w:rsid w:val="00DE4D02"/>
    <w:rsid w:val="00DE514E"/>
    <w:rsid w:val="00DE5821"/>
    <w:rsid w:val="00DE58E5"/>
    <w:rsid w:val="00DE5BEA"/>
    <w:rsid w:val="00DE6088"/>
    <w:rsid w:val="00DE6432"/>
    <w:rsid w:val="00DE6490"/>
    <w:rsid w:val="00DE6EA7"/>
    <w:rsid w:val="00DE6FD7"/>
    <w:rsid w:val="00DE7220"/>
    <w:rsid w:val="00DE738B"/>
    <w:rsid w:val="00DE783F"/>
    <w:rsid w:val="00DE7A3C"/>
    <w:rsid w:val="00DF0E50"/>
    <w:rsid w:val="00DF0FEA"/>
    <w:rsid w:val="00DF1056"/>
    <w:rsid w:val="00DF20CA"/>
    <w:rsid w:val="00DF2270"/>
    <w:rsid w:val="00DF2E7B"/>
    <w:rsid w:val="00DF3359"/>
    <w:rsid w:val="00DF3413"/>
    <w:rsid w:val="00DF3E13"/>
    <w:rsid w:val="00DF3E74"/>
    <w:rsid w:val="00DF4738"/>
    <w:rsid w:val="00DF4FE4"/>
    <w:rsid w:val="00DF51B2"/>
    <w:rsid w:val="00DF52F3"/>
    <w:rsid w:val="00DF5448"/>
    <w:rsid w:val="00DF5740"/>
    <w:rsid w:val="00DF6BD5"/>
    <w:rsid w:val="00DF6F4C"/>
    <w:rsid w:val="00DF70CF"/>
    <w:rsid w:val="00DF728A"/>
    <w:rsid w:val="00DF7761"/>
    <w:rsid w:val="00DF791E"/>
    <w:rsid w:val="00E00473"/>
    <w:rsid w:val="00E01A0F"/>
    <w:rsid w:val="00E02461"/>
    <w:rsid w:val="00E025C2"/>
    <w:rsid w:val="00E02906"/>
    <w:rsid w:val="00E03520"/>
    <w:rsid w:val="00E039A9"/>
    <w:rsid w:val="00E03ADF"/>
    <w:rsid w:val="00E03BCE"/>
    <w:rsid w:val="00E04A0E"/>
    <w:rsid w:val="00E0508D"/>
    <w:rsid w:val="00E053B2"/>
    <w:rsid w:val="00E053DC"/>
    <w:rsid w:val="00E05622"/>
    <w:rsid w:val="00E0565D"/>
    <w:rsid w:val="00E0680A"/>
    <w:rsid w:val="00E06CA7"/>
    <w:rsid w:val="00E0758C"/>
    <w:rsid w:val="00E077B5"/>
    <w:rsid w:val="00E1092F"/>
    <w:rsid w:val="00E10A40"/>
    <w:rsid w:val="00E10EAF"/>
    <w:rsid w:val="00E121BD"/>
    <w:rsid w:val="00E12757"/>
    <w:rsid w:val="00E12F47"/>
    <w:rsid w:val="00E1305F"/>
    <w:rsid w:val="00E1367A"/>
    <w:rsid w:val="00E14192"/>
    <w:rsid w:val="00E14F45"/>
    <w:rsid w:val="00E15118"/>
    <w:rsid w:val="00E15507"/>
    <w:rsid w:val="00E15BF3"/>
    <w:rsid w:val="00E160A4"/>
    <w:rsid w:val="00E16809"/>
    <w:rsid w:val="00E16D36"/>
    <w:rsid w:val="00E16E9C"/>
    <w:rsid w:val="00E17189"/>
    <w:rsid w:val="00E17411"/>
    <w:rsid w:val="00E17838"/>
    <w:rsid w:val="00E17F0E"/>
    <w:rsid w:val="00E200F7"/>
    <w:rsid w:val="00E2056D"/>
    <w:rsid w:val="00E20F49"/>
    <w:rsid w:val="00E2104C"/>
    <w:rsid w:val="00E2181B"/>
    <w:rsid w:val="00E218D5"/>
    <w:rsid w:val="00E219AE"/>
    <w:rsid w:val="00E22134"/>
    <w:rsid w:val="00E22A59"/>
    <w:rsid w:val="00E230E5"/>
    <w:rsid w:val="00E2346A"/>
    <w:rsid w:val="00E2473A"/>
    <w:rsid w:val="00E24AAC"/>
    <w:rsid w:val="00E250AE"/>
    <w:rsid w:val="00E25474"/>
    <w:rsid w:val="00E255A9"/>
    <w:rsid w:val="00E2589F"/>
    <w:rsid w:val="00E25AAF"/>
    <w:rsid w:val="00E26B11"/>
    <w:rsid w:val="00E27009"/>
    <w:rsid w:val="00E27400"/>
    <w:rsid w:val="00E27FAC"/>
    <w:rsid w:val="00E30062"/>
    <w:rsid w:val="00E305E6"/>
    <w:rsid w:val="00E30679"/>
    <w:rsid w:val="00E30C2B"/>
    <w:rsid w:val="00E30CCC"/>
    <w:rsid w:val="00E31231"/>
    <w:rsid w:val="00E31506"/>
    <w:rsid w:val="00E318F8"/>
    <w:rsid w:val="00E31F98"/>
    <w:rsid w:val="00E32904"/>
    <w:rsid w:val="00E32FDC"/>
    <w:rsid w:val="00E33889"/>
    <w:rsid w:val="00E33D7C"/>
    <w:rsid w:val="00E33F03"/>
    <w:rsid w:val="00E3403C"/>
    <w:rsid w:val="00E3466A"/>
    <w:rsid w:val="00E3473B"/>
    <w:rsid w:val="00E3480D"/>
    <w:rsid w:val="00E34CE2"/>
    <w:rsid w:val="00E350B5"/>
    <w:rsid w:val="00E350C1"/>
    <w:rsid w:val="00E354BD"/>
    <w:rsid w:val="00E35974"/>
    <w:rsid w:val="00E35E64"/>
    <w:rsid w:val="00E35FAA"/>
    <w:rsid w:val="00E35FD8"/>
    <w:rsid w:val="00E3634D"/>
    <w:rsid w:val="00E3641D"/>
    <w:rsid w:val="00E3694D"/>
    <w:rsid w:val="00E36C52"/>
    <w:rsid w:val="00E3742B"/>
    <w:rsid w:val="00E374CA"/>
    <w:rsid w:val="00E37802"/>
    <w:rsid w:val="00E37995"/>
    <w:rsid w:val="00E405AE"/>
    <w:rsid w:val="00E4061E"/>
    <w:rsid w:val="00E42397"/>
    <w:rsid w:val="00E42830"/>
    <w:rsid w:val="00E42A94"/>
    <w:rsid w:val="00E452BF"/>
    <w:rsid w:val="00E457A8"/>
    <w:rsid w:val="00E462E2"/>
    <w:rsid w:val="00E46B5F"/>
    <w:rsid w:val="00E47005"/>
    <w:rsid w:val="00E4787C"/>
    <w:rsid w:val="00E50248"/>
    <w:rsid w:val="00E505B2"/>
    <w:rsid w:val="00E50918"/>
    <w:rsid w:val="00E50A58"/>
    <w:rsid w:val="00E51949"/>
    <w:rsid w:val="00E51A15"/>
    <w:rsid w:val="00E52496"/>
    <w:rsid w:val="00E52FAA"/>
    <w:rsid w:val="00E535C9"/>
    <w:rsid w:val="00E537FD"/>
    <w:rsid w:val="00E5468A"/>
    <w:rsid w:val="00E547DA"/>
    <w:rsid w:val="00E54BA9"/>
    <w:rsid w:val="00E5518B"/>
    <w:rsid w:val="00E55853"/>
    <w:rsid w:val="00E55E7C"/>
    <w:rsid w:val="00E55F7A"/>
    <w:rsid w:val="00E563F2"/>
    <w:rsid w:val="00E5670B"/>
    <w:rsid w:val="00E56724"/>
    <w:rsid w:val="00E56995"/>
    <w:rsid w:val="00E56C52"/>
    <w:rsid w:val="00E56DED"/>
    <w:rsid w:val="00E609FB"/>
    <w:rsid w:val="00E61123"/>
    <w:rsid w:val="00E61313"/>
    <w:rsid w:val="00E616AF"/>
    <w:rsid w:val="00E6183C"/>
    <w:rsid w:val="00E62519"/>
    <w:rsid w:val="00E625AB"/>
    <w:rsid w:val="00E62A85"/>
    <w:rsid w:val="00E62B19"/>
    <w:rsid w:val="00E63332"/>
    <w:rsid w:val="00E6372F"/>
    <w:rsid w:val="00E63C1F"/>
    <w:rsid w:val="00E640D8"/>
    <w:rsid w:val="00E64308"/>
    <w:rsid w:val="00E64740"/>
    <w:rsid w:val="00E64749"/>
    <w:rsid w:val="00E65406"/>
    <w:rsid w:val="00E65D37"/>
    <w:rsid w:val="00E67427"/>
    <w:rsid w:val="00E67854"/>
    <w:rsid w:val="00E67DEF"/>
    <w:rsid w:val="00E67EFC"/>
    <w:rsid w:val="00E70171"/>
    <w:rsid w:val="00E70203"/>
    <w:rsid w:val="00E705E0"/>
    <w:rsid w:val="00E70600"/>
    <w:rsid w:val="00E70E27"/>
    <w:rsid w:val="00E70E40"/>
    <w:rsid w:val="00E70F9D"/>
    <w:rsid w:val="00E71462"/>
    <w:rsid w:val="00E718F2"/>
    <w:rsid w:val="00E730E9"/>
    <w:rsid w:val="00E7382E"/>
    <w:rsid w:val="00E73AC8"/>
    <w:rsid w:val="00E73B45"/>
    <w:rsid w:val="00E73D86"/>
    <w:rsid w:val="00E74016"/>
    <w:rsid w:val="00E7431F"/>
    <w:rsid w:val="00E74DF6"/>
    <w:rsid w:val="00E74E5C"/>
    <w:rsid w:val="00E7506D"/>
    <w:rsid w:val="00E753B9"/>
    <w:rsid w:val="00E75B3C"/>
    <w:rsid w:val="00E76AA6"/>
    <w:rsid w:val="00E77030"/>
    <w:rsid w:val="00E772C7"/>
    <w:rsid w:val="00E77370"/>
    <w:rsid w:val="00E80012"/>
    <w:rsid w:val="00E80421"/>
    <w:rsid w:val="00E80EFE"/>
    <w:rsid w:val="00E8148A"/>
    <w:rsid w:val="00E815CC"/>
    <w:rsid w:val="00E8264D"/>
    <w:rsid w:val="00E8278D"/>
    <w:rsid w:val="00E830FA"/>
    <w:rsid w:val="00E83ABA"/>
    <w:rsid w:val="00E83C9D"/>
    <w:rsid w:val="00E83F7A"/>
    <w:rsid w:val="00E84447"/>
    <w:rsid w:val="00E846CC"/>
    <w:rsid w:val="00E848D9"/>
    <w:rsid w:val="00E84B8F"/>
    <w:rsid w:val="00E8508E"/>
    <w:rsid w:val="00E854BA"/>
    <w:rsid w:val="00E85C6E"/>
    <w:rsid w:val="00E8672F"/>
    <w:rsid w:val="00E86A2B"/>
    <w:rsid w:val="00E86FBC"/>
    <w:rsid w:val="00E87092"/>
    <w:rsid w:val="00E87563"/>
    <w:rsid w:val="00E87A6C"/>
    <w:rsid w:val="00E87D81"/>
    <w:rsid w:val="00E90A64"/>
    <w:rsid w:val="00E915DD"/>
    <w:rsid w:val="00E92288"/>
    <w:rsid w:val="00E92A0F"/>
    <w:rsid w:val="00E92C0F"/>
    <w:rsid w:val="00E9301E"/>
    <w:rsid w:val="00E93903"/>
    <w:rsid w:val="00E939D7"/>
    <w:rsid w:val="00E94C62"/>
    <w:rsid w:val="00E94D64"/>
    <w:rsid w:val="00E95073"/>
    <w:rsid w:val="00E954A8"/>
    <w:rsid w:val="00E961DE"/>
    <w:rsid w:val="00E96539"/>
    <w:rsid w:val="00E9670F"/>
    <w:rsid w:val="00E97F00"/>
    <w:rsid w:val="00E97F82"/>
    <w:rsid w:val="00E97F9E"/>
    <w:rsid w:val="00EA0535"/>
    <w:rsid w:val="00EA0856"/>
    <w:rsid w:val="00EA0A89"/>
    <w:rsid w:val="00EA0C81"/>
    <w:rsid w:val="00EA0F33"/>
    <w:rsid w:val="00EA119C"/>
    <w:rsid w:val="00EA13B3"/>
    <w:rsid w:val="00EA172B"/>
    <w:rsid w:val="00EA1AC2"/>
    <w:rsid w:val="00EA25C7"/>
    <w:rsid w:val="00EA2E17"/>
    <w:rsid w:val="00EA2E63"/>
    <w:rsid w:val="00EA343A"/>
    <w:rsid w:val="00EA3A9B"/>
    <w:rsid w:val="00EA3CF5"/>
    <w:rsid w:val="00EA445F"/>
    <w:rsid w:val="00EA466A"/>
    <w:rsid w:val="00EA4A67"/>
    <w:rsid w:val="00EA5094"/>
    <w:rsid w:val="00EA59FB"/>
    <w:rsid w:val="00EA60A8"/>
    <w:rsid w:val="00EA6361"/>
    <w:rsid w:val="00EA6554"/>
    <w:rsid w:val="00EA6B62"/>
    <w:rsid w:val="00EA7823"/>
    <w:rsid w:val="00EA7C50"/>
    <w:rsid w:val="00EB0625"/>
    <w:rsid w:val="00EB0C29"/>
    <w:rsid w:val="00EB1956"/>
    <w:rsid w:val="00EB1C6A"/>
    <w:rsid w:val="00EB1CFE"/>
    <w:rsid w:val="00EB20D8"/>
    <w:rsid w:val="00EB23D6"/>
    <w:rsid w:val="00EB2598"/>
    <w:rsid w:val="00EB29AC"/>
    <w:rsid w:val="00EB2FDC"/>
    <w:rsid w:val="00EB311C"/>
    <w:rsid w:val="00EB428A"/>
    <w:rsid w:val="00EB4931"/>
    <w:rsid w:val="00EB519C"/>
    <w:rsid w:val="00EB5394"/>
    <w:rsid w:val="00EB5A2A"/>
    <w:rsid w:val="00EB5B36"/>
    <w:rsid w:val="00EB5F28"/>
    <w:rsid w:val="00EB660E"/>
    <w:rsid w:val="00EB6638"/>
    <w:rsid w:val="00EB6BCB"/>
    <w:rsid w:val="00EB7525"/>
    <w:rsid w:val="00EB7E4D"/>
    <w:rsid w:val="00EC029F"/>
    <w:rsid w:val="00EC093B"/>
    <w:rsid w:val="00EC13A8"/>
    <w:rsid w:val="00EC15C6"/>
    <w:rsid w:val="00EC1ACF"/>
    <w:rsid w:val="00EC2AB8"/>
    <w:rsid w:val="00EC2C18"/>
    <w:rsid w:val="00EC305A"/>
    <w:rsid w:val="00EC3D45"/>
    <w:rsid w:val="00EC3F4F"/>
    <w:rsid w:val="00EC42F8"/>
    <w:rsid w:val="00EC493A"/>
    <w:rsid w:val="00EC5044"/>
    <w:rsid w:val="00EC504A"/>
    <w:rsid w:val="00EC5585"/>
    <w:rsid w:val="00EC624C"/>
    <w:rsid w:val="00EC65E0"/>
    <w:rsid w:val="00EC6689"/>
    <w:rsid w:val="00EC6B40"/>
    <w:rsid w:val="00EC73FD"/>
    <w:rsid w:val="00EC7504"/>
    <w:rsid w:val="00EC76E8"/>
    <w:rsid w:val="00ED093F"/>
    <w:rsid w:val="00ED094E"/>
    <w:rsid w:val="00ED11E3"/>
    <w:rsid w:val="00ED12C3"/>
    <w:rsid w:val="00ED1AD4"/>
    <w:rsid w:val="00ED2850"/>
    <w:rsid w:val="00ED2A22"/>
    <w:rsid w:val="00ED2C11"/>
    <w:rsid w:val="00ED321D"/>
    <w:rsid w:val="00ED33F3"/>
    <w:rsid w:val="00ED35FE"/>
    <w:rsid w:val="00ED4906"/>
    <w:rsid w:val="00ED5229"/>
    <w:rsid w:val="00ED55CF"/>
    <w:rsid w:val="00ED59D5"/>
    <w:rsid w:val="00ED5A25"/>
    <w:rsid w:val="00ED5B4E"/>
    <w:rsid w:val="00ED6D39"/>
    <w:rsid w:val="00ED7BB0"/>
    <w:rsid w:val="00ED7CFF"/>
    <w:rsid w:val="00ED7DAB"/>
    <w:rsid w:val="00EE0176"/>
    <w:rsid w:val="00EE0371"/>
    <w:rsid w:val="00EE1BB0"/>
    <w:rsid w:val="00EE29A5"/>
    <w:rsid w:val="00EE2B84"/>
    <w:rsid w:val="00EE2E7F"/>
    <w:rsid w:val="00EE3317"/>
    <w:rsid w:val="00EE36EF"/>
    <w:rsid w:val="00EE3806"/>
    <w:rsid w:val="00EE3B42"/>
    <w:rsid w:val="00EE3E5C"/>
    <w:rsid w:val="00EE4130"/>
    <w:rsid w:val="00EE51E2"/>
    <w:rsid w:val="00EE5587"/>
    <w:rsid w:val="00EE5A5D"/>
    <w:rsid w:val="00EE7828"/>
    <w:rsid w:val="00EE7BE7"/>
    <w:rsid w:val="00EE7E44"/>
    <w:rsid w:val="00EF0828"/>
    <w:rsid w:val="00EF0BFA"/>
    <w:rsid w:val="00EF114B"/>
    <w:rsid w:val="00EF1EA6"/>
    <w:rsid w:val="00EF1F28"/>
    <w:rsid w:val="00EF247C"/>
    <w:rsid w:val="00EF33C6"/>
    <w:rsid w:val="00EF3486"/>
    <w:rsid w:val="00EF359E"/>
    <w:rsid w:val="00EF3C36"/>
    <w:rsid w:val="00EF4894"/>
    <w:rsid w:val="00EF54D0"/>
    <w:rsid w:val="00EF55A0"/>
    <w:rsid w:val="00EF59C2"/>
    <w:rsid w:val="00F012F5"/>
    <w:rsid w:val="00F013C8"/>
    <w:rsid w:val="00F019FC"/>
    <w:rsid w:val="00F01C79"/>
    <w:rsid w:val="00F01CBB"/>
    <w:rsid w:val="00F021FD"/>
    <w:rsid w:val="00F033B2"/>
    <w:rsid w:val="00F040CB"/>
    <w:rsid w:val="00F04D67"/>
    <w:rsid w:val="00F0564E"/>
    <w:rsid w:val="00F057B4"/>
    <w:rsid w:val="00F05CE6"/>
    <w:rsid w:val="00F05FCB"/>
    <w:rsid w:val="00F062FD"/>
    <w:rsid w:val="00F0643F"/>
    <w:rsid w:val="00F074A3"/>
    <w:rsid w:val="00F108EC"/>
    <w:rsid w:val="00F109ED"/>
    <w:rsid w:val="00F10E4C"/>
    <w:rsid w:val="00F11649"/>
    <w:rsid w:val="00F11654"/>
    <w:rsid w:val="00F11D3E"/>
    <w:rsid w:val="00F12302"/>
    <w:rsid w:val="00F12554"/>
    <w:rsid w:val="00F12624"/>
    <w:rsid w:val="00F12A18"/>
    <w:rsid w:val="00F12F06"/>
    <w:rsid w:val="00F12F74"/>
    <w:rsid w:val="00F13200"/>
    <w:rsid w:val="00F13575"/>
    <w:rsid w:val="00F135B1"/>
    <w:rsid w:val="00F13794"/>
    <w:rsid w:val="00F13913"/>
    <w:rsid w:val="00F14002"/>
    <w:rsid w:val="00F1415B"/>
    <w:rsid w:val="00F1422F"/>
    <w:rsid w:val="00F147AD"/>
    <w:rsid w:val="00F14D99"/>
    <w:rsid w:val="00F15A28"/>
    <w:rsid w:val="00F15A95"/>
    <w:rsid w:val="00F162CD"/>
    <w:rsid w:val="00F167B5"/>
    <w:rsid w:val="00F16B27"/>
    <w:rsid w:val="00F17E39"/>
    <w:rsid w:val="00F20181"/>
    <w:rsid w:val="00F2096F"/>
    <w:rsid w:val="00F20AD8"/>
    <w:rsid w:val="00F21BCC"/>
    <w:rsid w:val="00F21E80"/>
    <w:rsid w:val="00F23031"/>
    <w:rsid w:val="00F2386B"/>
    <w:rsid w:val="00F23ABE"/>
    <w:rsid w:val="00F23D6C"/>
    <w:rsid w:val="00F2426D"/>
    <w:rsid w:val="00F242B8"/>
    <w:rsid w:val="00F24841"/>
    <w:rsid w:val="00F25485"/>
    <w:rsid w:val="00F25494"/>
    <w:rsid w:val="00F256E1"/>
    <w:rsid w:val="00F257EA"/>
    <w:rsid w:val="00F25910"/>
    <w:rsid w:val="00F2611E"/>
    <w:rsid w:val="00F262D7"/>
    <w:rsid w:val="00F26BF5"/>
    <w:rsid w:val="00F26D77"/>
    <w:rsid w:val="00F27DEB"/>
    <w:rsid w:val="00F30621"/>
    <w:rsid w:val="00F30985"/>
    <w:rsid w:val="00F30B63"/>
    <w:rsid w:val="00F3116F"/>
    <w:rsid w:val="00F3177F"/>
    <w:rsid w:val="00F3184E"/>
    <w:rsid w:val="00F31E36"/>
    <w:rsid w:val="00F32F72"/>
    <w:rsid w:val="00F33833"/>
    <w:rsid w:val="00F3430E"/>
    <w:rsid w:val="00F34586"/>
    <w:rsid w:val="00F3491B"/>
    <w:rsid w:val="00F3504D"/>
    <w:rsid w:val="00F355F0"/>
    <w:rsid w:val="00F35626"/>
    <w:rsid w:val="00F35D58"/>
    <w:rsid w:val="00F35F5F"/>
    <w:rsid w:val="00F3652F"/>
    <w:rsid w:val="00F365A4"/>
    <w:rsid w:val="00F36D6A"/>
    <w:rsid w:val="00F36F8E"/>
    <w:rsid w:val="00F37039"/>
    <w:rsid w:val="00F370AA"/>
    <w:rsid w:val="00F377D8"/>
    <w:rsid w:val="00F37AF1"/>
    <w:rsid w:val="00F37EA3"/>
    <w:rsid w:val="00F4047A"/>
    <w:rsid w:val="00F4071B"/>
    <w:rsid w:val="00F40793"/>
    <w:rsid w:val="00F40E59"/>
    <w:rsid w:val="00F40EC2"/>
    <w:rsid w:val="00F412DF"/>
    <w:rsid w:val="00F41399"/>
    <w:rsid w:val="00F41E0E"/>
    <w:rsid w:val="00F4207E"/>
    <w:rsid w:val="00F435FD"/>
    <w:rsid w:val="00F44246"/>
    <w:rsid w:val="00F45484"/>
    <w:rsid w:val="00F456BB"/>
    <w:rsid w:val="00F4598A"/>
    <w:rsid w:val="00F45DC5"/>
    <w:rsid w:val="00F45EED"/>
    <w:rsid w:val="00F4656C"/>
    <w:rsid w:val="00F46A05"/>
    <w:rsid w:val="00F46C39"/>
    <w:rsid w:val="00F47DA2"/>
    <w:rsid w:val="00F47E74"/>
    <w:rsid w:val="00F50398"/>
    <w:rsid w:val="00F50792"/>
    <w:rsid w:val="00F521D7"/>
    <w:rsid w:val="00F528C2"/>
    <w:rsid w:val="00F52AB7"/>
    <w:rsid w:val="00F52E5E"/>
    <w:rsid w:val="00F534AF"/>
    <w:rsid w:val="00F53736"/>
    <w:rsid w:val="00F5446F"/>
    <w:rsid w:val="00F54E0E"/>
    <w:rsid w:val="00F54EA6"/>
    <w:rsid w:val="00F56605"/>
    <w:rsid w:val="00F566DB"/>
    <w:rsid w:val="00F56950"/>
    <w:rsid w:val="00F56DDA"/>
    <w:rsid w:val="00F5741B"/>
    <w:rsid w:val="00F578C3"/>
    <w:rsid w:val="00F57921"/>
    <w:rsid w:val="00F57D17"/>
    <w:rsid w:val="00F6023D"/>
    <w:rsid w:val="00F608BE"/>
    <w:rsid w:val="00F60A02"/>
    <w:rsid w:val="00F61233"/>
    <w:rsid w:val="00F613A2"/>
    <w:rsid w:val="00F61738"/>
    <w:rsid w:val="00F61AA9"/>
    <w:rsid w:val="00F61CB2"/>
    <w:rsid w:val="00F6237E"/>
    <w:rsid w:val="00F62DEF"/>
    <w:rsid w:val="00F631E3"/>
    <w:rsid w:val="00F640FA"/>
    <w:rsid w:val="00F658CA"/>
    <w:rsid w:val="00F6593B"/>
    <w:rsid w:val="00F65EA7"/>
    <w:rsid w:val="00F65F80"/>
    <w:rsid w:val="00F6687A"/>
    <w:rsid w:val="00F66B1B"/>
    <w:rsid w:val="00F70828"/>
    <w:rsid w:val="00F709C0"/>
    <w:rsid w:val="00F70AA9"/>
    <w:rsid w:val="00F71251"/>
    <w:rsid w:val="00F71407"/>
    <w:rsid w:val="00F7162D"/>
    <w:rsid w:val="00F71D92"/>
    <w:rsid w:val="00F72276"/>
    <w:rsid w:val="00F72718"/>
    <w:rsid w:val="00F72CD3"/>
    <w:rsid w:val="00F72D16"/>
    <w:rsid w:val="00F73093"/>
    <w:rsid w:val="00F730B2"/>
    <w:rsid w:val="00F7317E"/>
    <w:rsid w:val="00F7347F"/>
    <w:rsid w:val="00F73616"/>
    <w:rsid w:val="00F736CA"/>
    <w:rsid w:val="00F7392C"/>
    <w:rsid w:val="00F73AA0"/>
    <w:rsid w:val="00F74060"/>
    <w:rsid w:val="00F74C98"/>
    <w:rsid w:val="00F7518B"/>
    <w:rsid w:val="00F752CC"/>
    <w:rsid w:val="00F7538D"/>
    <w:rsid w:val="00F76A58"/>
    <w:rsid w:val="00F76BDD"/>
    <w:rsid w:val="00F772F3"/>
    <w:rsid w:val="00F77570"/>
    <w:rsid w:val="00F77F84"/>
    <w:rsid w:val="00F80F46"/>
    <w:rsid w:val="00F81AF5"/>
    <w:rsid w:val="00F81F8E"/>
    <w:rsid w:val="00F82599"/>
    <w:rsid w:val="00F82630"/>
    <w:rsid w:val="00F8264C"/>
    <w:rsid w:val="00F826D6"/>
    <w:rsid w:val="00F82E63"/>
    <w:rsid w:val="00F83600"/>
    <w:rsid w:val="00F840BB"/>
    <w:rsid w:val="00F850BB"/>
    <w:rsid w:val="00F851E5"/>
    <w:rsid w:val="00F852FF"/>
    <w:rsid w:val="00F857A3"/>
    <w:rsid w:val="00F85FAA"/>
    <w:rsid w:val="00F866BB"/>
    <w:rsid w:val="00F86A01"/>
    <w:rsid w:val="00F90756"/>
    <w:rsid w:val="00F90C22"/>
    <w:rsid w:val="00F90DC3"/>
    <w:rsid w:val="00F91692"/>
    <w:rsid w:val="00F924BA"/>
    <w:rsid w:val="00F926A7"/>
    <w:rsid w:val="00F92B7A"/>
    <w:rsid w:val="00F92EAE"/>
    <w:rsid w:val="00F935AE"/>
    <w:rsid w:val="00F942F8"/>
    <w:rsid w:val="00F950BD"/>
    <w:rsid w:val="00F95479"/>
    <w:rsid w:val="00F955F2"/>
    <w:rsid w:val="00F95A19"/>
    <w:rsid w:val="00F95A54"/>
    <w:rsid w:val="00F95DE2"/>
    <w:rsid w:val="00F97101"/>
    <w:rsid w:val="00F973C1"/>
    <w:rsid w:val="00F97930"/>
    <w:rsid w:val="00FA001D"/>
    <w:rsid w:val="00FA02D6"/>
    <w:rsid w:val="00FA05F2"/>
    <w:rsid w:val="00FA09D5"/>
    <w:rsid w:val="00FA0DE3"/>
    <w:rsid w:val="00FA108F"/>
    <w:rsid w:val="00FA1105"/>
    <w:rsid w:val="00FA139E"/>
    <w:rsid w:val="00FA1985"/>
    <w:rsid w:val="00FA1ED1"/>
    <w:rsid w:val="00FA20B8"/>
    <w:rsid w:val="00FA219A"/>
    <w:rsid w:val="00FA2D41"/>
    <w:rsid w:val="00FA2F12"/>
    <w:rsid w:val="00FA312F"/>
    <w:rsid w:val="00FA31A6"/>
    <w:rsid w:val="00FA38AB"/>
    <w:rsid w:val="00FA3D67"/>
    <w:rsid w:val="00FA433C"/>
    <w:rsid w:val="00FA4C37"/>
    <w:rsid w:val="00FA50E0"/>
    <w:rsid w:val="00FA5348"/>
    <w:rsid w:val="00FA5506"/>
    <w:rsid w:val="00FA5F61"/>
    <w:rsid w:val="00FA6EA2"/>
    <w:rsid w:val="00FA72B3"/>
    <w:rsid w:val="00FA76B7"/>
    <w:rsid w:val="00FA7922"/>
    <w:rsid w:val="00FA7B5C"/>
    <w:rsid w:val="00FA7D03"/>
    <w:rsid w:val="00FB01C6"/>
    <w:rsid w:val="00FB0782"/>
    <w:rsid w:val="00FB0995"/>
    <w:rsid w:val="00FB0D77"/>
    <w:rsid w:val="00FB0E1C"/>
    <w:rsid w:val="00FB0EDE"/>
    <w:rsid w:val="00FB12F8"/>
    <w:rsid w:val="00FB15B0"/>
    <w:rsid w:val="00FB1985"/>
    <w:rsid w:val="00FB1CB4"/>
    <w:rsid w:val="00FB2504"/>
    <w:rsid w:val="00FB2B49"/>
    <w:rsid w:val="00FB2F0C"/>
    <w:rsid w:val="00FB2FE7"/>
    <w:rsid w:val="00FB3633"/>
    <w:rsid w:val="00FB38DE"/>
    <w:rsid w:val="00FB444F"/>
    <w:rsid w:val="00FB5032"/>
    <w:rsid w:val="00FB52EE"/>
    <w:rsid w:val="00FB5445"/>
    <w:rsid w:val="00FB61D0"/>
    <w:rsid w:val="00FB648C"/>
    <w:rsid w:val="00FB655A"/>
    <w:rsid w:val="00FB6823"/>
    <w:rsid w:val="00FB6E66"/>
    <w:rsid w:val="00FB7134"/>
    <w:rsid w:val="00FB760B"/>
    <w:rsid w:val="00FC07A4"/>
    <w:rsid w:val="00FC08B0"/>
    <w:rsid w:val="00FC18D0"/>
    <w:rsid w:val="00FC1EF1"/>
    <w:rsid w:val="00FC22E4"/>
    <w:rsid w:val="00FC22FA"/>
    <w:rsid w:val="00FC33B2"/>
    <w:rsid w:val="00FC361C"/>
    <w:rsid w:val="00FC3DAE"/>
    <w:rsid w:val="00FC3FDA"/>
    <w:rsid w:val="00FC3FF0"/>
    <w:rsid w:val="00FC4354"/>
    <w:rsid w:val="00FC46E4"/>
    <w:rsid w:val="00FC4BEE"/>
    <w:rsid w:val="00FC4E4C"/>
    <w:rsid w:val="00FC5407"/>
    <w:rsid w:val="00FC54FC"/>
    <w:rsid w:val="00FC550A"/>
    <w:rsid w:val="00FC55BF"/>
    <w:rsid w:val="00FC5B9A"/>
    <w:rsid w:val="00FC6179"/>
    <w:rsid w:val="00FC6656"/>
    <w:rsid w:val="00FC6A15"/>
    <w:rsid w:val="00FC6CDE"/>
    <w:rsid w:val="00FC7670"/>
    <w:rsid w:val="00FC76E2"/>
    <w:rsid w:val="00FC79BB"/>
    <w:rsid w:val="00FD021E"/>
    <w:rsid w:val="00FD0292"/>
    <w:rsid w:val="00FD0B66"/>
    <w:rsid w:val="00FD0D65"/>
    <w:rsid w:val="00FD0DBC"/>
    <w:rsid w:val="00FD1084"/>
    <w:rsid w:val="00FD12AC"/>
    <w:rsid w:val="00FD16B1"/>
    <w:rsid w:val="00FD1C1C"/>
    <w:rsid w:val="00FD1C46"/>
    <w:rsid w:val="00FD20F5"/>
    <w:rsid w:val="00FD21B5"/>
    <w:rsid w:val="00FD244B"/>
    <w:rsid w:val="00FD2FD2"/>
    <w:rsid w:val="00FD351C"/>
    <w:rsid w:val="00FD3892"/>
    <w:rsid w:val="00FD3B8E"/>
    <w:rsid w:val="00FD3E5F"/>
    <w:rsid w:val="00FD4911"/>
    <w:rsid w:val="00FD49F8"/>
    <w:rsid w:val="00FD4C95"/>
    <w:rsid w:val="00FD4E24"/>
    <w:rsid w:val="00FD5E74"/>
    <w:rsid w:val="00FD6705"/>
    <w:rsid w:val="00FD7358"/>
    <w:rsid w:val="00FD7734"/>
    <w:rsid w:val="00FD796E"/>
    <w:rsid w:val="00FE0330"/>
    <w:rsid w:val="00FE192C"/>
    <w:rsid w:val="00FE3852"/>
    <w:rsid w:val="00FE49A7"/>
    <w:rsid w:val="00FE542E"/>
    <w:rsid w:val="00FE5891"/>
    <w:rsid w:val="00FE6589"/>
    <w:rsid w:val="00FE68BE"/>
    <w:rsid w:val="00FE6909"/>
    <w:rsid w:val="00FE6DDA"/>
    <w:rsid w:val="00FE6F6B"/>
    <w:rsid w:val="00FE7310"/>
    <w:rsid w:val="00FE75AE"/>
    <w:rsid w:val="00FF004E"/>
    <w:rsid w:val="00FF00D2"/>
    <w:rsid w:val="00FF02E9"/>
    <w:rsid w:val="00FF074F"/>
    <w:rsid w:val="00FF1CF3"/>
    <w:rsid w:val="00FF25C6"/>
    <w:rsid w:val="00FF2C3B"/>
    <w:rsid w:val="00FF42AE"/>
    <w:rsid w:val="00FF4C0C"/>
    <w:rsid w:val="00FF5668"/>
    <w:rsid w:val="00FF59B5"/>
    <w:rsid w:val="00FF5E9E"/>
    <w:rsid w:val="00FF5EF8"/>
    <w:rsid w:val="00FF5FA4"/>
    <w:rsid w:val="00FF667D"/>
    <w:rsid w:val="00FF66A4"/>
    <w:rsid w:val="00FF68E2"/>
    <w:rsid w:val="00FF6C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4FA25A"/>
  <w15:docId w15:val="{249D471C-C586-4E15-8E3F-54E30BF7F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7C2C"/>
    <w:rPr>
      <w:lang w:val="en-GB"/>
    </w:rPr>
  </w:style>
  <w:style w:type="paragraph" w:styleId="Heading1">
    <w:name w:val="heading 1"/>
    <w:basedOn w:val="Normal"/>
    <w:link w:val="Heading1Char"/>
    <w:uiPriority w:val="9"/>
    <w:qFormat/>
    <w:rsid w:val="00490DFB"/>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055B"/>
    <w:rPr>
      <w:color w:val="0000FF" w:themeColor="hyperlink"/>
      <w:u w:val="single"/>
    </w:rPr>
  </w:style>
  <w:style w:type="table" w:styleId="TableGrid">
    <w:name w:val="Table Grid"/>
    <w:basedOn w:val="TableNormal"/>
    <w:uiPriority w:val="59"/>
    <w:rsid w:val="00A005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100F2"/>
    <w:pPr>
      <w:tabs>
        <w:tab w:val="center" w:pos="4320"/>
        <w:tab w:val="right" w:pos="8640"/>
      </w:tabs>
      <w:spacing w:after="0" w:line="240" w:lineRule="auto"/>
    </w:pPr>
  </w:style>
  <w:style w:type="character" w:customStyle="1" w:styleId="FooterChar">
    <w:name w:val="Footer Char"/>
    <w:basedOn w:val="DefaultParagraphFont"/>
    <w:link w:val="Footer"/>
    <w:uiPriority w:val="99"/>
    <w:rsid w:val="000100F2"/>
  </w:style>
  <w:style w:type="character" w:styleId="PageNumber">
    <w:name w:val="page number"/>
    <w:basedOn w:val="DefaultParagraphFont"/>
    <w:uiPriority w:val="99"/>
    <w:semiHidden/>
    <w:unhideWhenUsed/>
    <w:rsid w:val="000100F2"/>
  </w:style>
  <w:style w:type="paragraph" w:styleId="BalloonText">
    <w:name w:val="Balloon Text"/>
    <w:basedOn w:val="Normal"/>
    <w:link w:val="BalloonTextChar"/>
    <w:uiPriority w:val="99"/>
    <w:semiHidden/>
    <w:unhideWhenUsed/>
    <w:rsid w:val="000100F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0100F2"/>
    <w:rPr>
      <w:rFonts w:ascii="Lucida Grande" w:hAnsi="Lucida Grande"/>
      <w:sz w:val="18"/>
      <w:szCs w:val="18"/>
    </w:rPr>
  </w:style>
  <w:style w:type="character" w:customStyle="1" w:styleId="apple-converted-space">
    <w:name w:val="apple-converted-space"/>
    <w:basedOn w:val="DefaultParagraphFont"/>
    <w:rsid w:val="00D365DE"/>
  </w:style>
  <w:style w:type="paragraph" w:styleId="HTMLPreformatted">
    <w:name w:val="HTML Preformatted"/>
    <w:basedOn w:val="Normal"/>
    <w:link w:val="HTMLPreformattedChar"/>
    <w:uiPriority w:val="99"/>
    <w:rsid w:val="00AE78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E7837"/>
    <w:rPr>
      <w:rFonts w:ascii="Courier New" w:eastAsia="Times New Roman" w:hAnsi="Courier New" w:cs="Courier New"/>
      <w:sz w:val="20"/>
      <w:szCs w:val="20"/>
    </w:rPr>
  </w:style>
  <w:style w:type="paragraph" w:customStyle="1" w:styleId="citation">
    <w:name w:val="citation"/>
    <w:basedOn w:val="Normal"/>
    <w:rsid w:val="00E02461"/>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F05F2"/>
    <w:rPr>
      <w:sz w:val="18"/>
      <w:szCs w:val="18"/>
    </w:rPr>
  </w:style>
  <w:style w:type="paragraph" w:styleId="CommentText">
    <w:name w:val="annotation text"/>
    <w:basedOn w:val="Normal"/>
    <w:link w:val="CommentTextChar"/>
    <w:uiPriority w:val="99"/>
    <w:semiHidden/>
    <w:unhideWhenUsed/>
    <w:rsid w:val="009F05F2"/>
    <w:pPr>
      <w:spacing w:line="240" w:lineRule="auto"/>
    </w:pPr>
    <w:rPr>
      <w:sz w:val="24"/>
      <w:szCs w:val="24"/>
    </w:rPr>
  </w:style>
  <w:style w:type="character" w:customStyle="1" w:styleId="CommentTextChar">
    <w:name w:val="Comment Text Char"/>
    <w:basedOn w:val="DefaultParagraphFont"/>
    <w:link w:val="CommentText"/>
    <w:uiPriority w:val="99"/>
    <w:semiHidden/>
    <w:rsid w:val="009F05F2"/>
    <w:rPr>
      <w:sz w:val="24"/>
      <w:szCs w:val="24"/>
    </w:rPr>
  </w:style>
  <w:style w:type="paragraph" w:styleId="CommentSubject">
    <w:name w:val="annotation subject"/>
    <w:basedOn w:val="CommentText"/>
    <w:next w:val="CommentText"/>
    <w:link w:val="CommentSubjectChar"/>
    <w:uiPriority w:val="99"/>
    <w:semiHidden/>
    <w:unhideWhenUsed/>
    <w:rsid w:val="009F05F2"/>
    <w:rPr>
      <w:b/>
      <w:bCs/>
      <w:sz w:val="20"/>
      <w:szCs w:val="20"/>
    </w:rPr>
  </w:style>
  <w:style w:type="character" w:customStyle="1" w:styleId="CommentSubjectChar">
    <w:name w:val="Comment Subject Char"/>
    <w:basedOn w:val="CommentTextChar"/>
    <w:link w:val="CommentSubject"/>
    <w:uiPriority w:val="99"/>
    <w:semiHidden/>
    <w:rsid w:val="009F05F2"/>
    <w:rPr>
      <w:b/>
      <w:bCs/>
      <w:sz w:val="20"/>
      <w:szCs w:val="20"/>
    </w:rPr>
  </w:style>
  <w:style w:type="character" w:styleId="FollowedHyperlink">
    <w:name w:val="FollowedHyperlink"/>
    <w:basedOn w:val="DefaultParagraphFont"/>
    <w:uiPriority w:val="99"/>
    <w:semiHidden/>
    <w:unhideWhenUsed/>
    <w:rsid w:val="007A7A33"/>
    <w:rPr>
      <w:color w:val="800080" w:themeColor="followedHyperlink"/>
      <w:u w:val="single"/>
    </w:rPr>
  </w:style>
  <w:style w:type="paragraph" w:styleId="Revision">
    <w:name w:val="Revision"/>
    <w:hidden/>
    <w:uiPriority w:val="99"/>
    <w:semiHidden/>
    <w:rsid w:val="0009194E"/>
    <w:pPr>
      <w:spacing w:after="0" w:line="240" w:lineRule="auto"/>
    </w:pPr>
  </w:style>
  <w:style w:type="paragraph" w:styleId="ListParagraph">
    <w:name w:val="List Paragraph"/>
    <w:basedOn w:val="Normal"/>
    <w:uiPriority w:val="34"/>
    <w:qFormat/>
    <w:rsid w:val="00A72885"/>
    <w:pPr>
      <w:ind w:left="720"/>
      <w:contextualSpacing/>
    </w:pPr>
  </w:style>
  <w:style w:type="table" w:styleId="MediumShading2-Accent4">
    <w:name w:val="Medium Shading 2 Accent 4"/>
    <w:basedOn w:val="TableNormal"/>
    <w:uiPriority w:val="64"/>
    <w:rsid w:val="00541699"/>
    <w:pPr>
      <w:spacing w:after="0" w:line="240" w:lineRule="auto"/>
    </w:pPr>
    <w:rPr>
      <w:rFonts w:eastAsiaTheme="minorEastAsia"/>
      <w:sz w:val="24"/>
      <w:szCs w:val="24"/>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2B25A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Heading1Char">
    <w:name w:val="Heading 1 Char"/>
    <w:basedOn w:val="DefaultParagraphFont"/>
    <w:link w:val="Heading1"/>
    <w:uiPriority w:val="9"/>
    <w:rsid w:val="00490DFB"/>
    <w:rPr>
      <w:rFonts w:ascii="Times" w:hAnsi="Times"/>
      <w:b/>
      <w:bCs/>
      <w:kern w:val="36"/>
      <w:sz w:val="48"/>
      <w:szCs w:val="48"/>
    </w:rPr>
  </w:style>
  <w:style w:type="character" w:styleId="Strong">
    <w:name w:val="Strong"/>
    <w:uiPriority w:val="22"/>
    <w:qFormat/>
    <w:rsid w:val="00311D96"/>
    <w:rPr>
      <w:b/>
      <w:bCs/>
    </w:rPr>
  </w:style>
  <w:style w:type="character" w:customStyle="1" w:styleId="ti2">
    <w:name w:val="ti2"/>
    <w:rsid w:val="00311D96"/>
    <w:rPr>
      <w:sz w:val="22"/>
      <w:szCs w:val="22"/>
    </w:rPr>
  </w:style>
  <w:style w:type="character" w:customStyle="1" w:styleId="st1">
    <w:name w:val="st1"/>
    <w:basedOn w:val="DefaultParagraphFont"/>
    <w:rsid w:val="00311D96"/>
  </w:style>
  <w:style w:type="character" w:customStyle="1" w:styleId="journaltitle3">
    <w:name w:val="journal_title3"/>
    <w:basedOn w:val="DefaultParagraphFont"/>
    <w:rsid w:val="00F52E5E"/>
    <w:rPr>
      <w:i/>
      <w:iCs/>
    </w:rPr>
  </w:style>
  <w:style w:type="character" w:customStyle="1" w:styleId="pagecontents1">
    <w:name w:val="pagecontents1"/>
    <w:basedOn w:val="DefaultParagraphFont"/>
    <w:rsid w:val="00851317"/>
    <w:rPr>
      <w:rFonts w:ascii="Verdana" w:hAnsi="Verdana" w:hint="default"/>
      <w:color w:val="000000"/>
      <w:sz w:val="14"/>
      <w:szCs w:val="14"/>
    </w:rPr>
  </w:style>
  <w:style w:type="character" w:styleId="LineNumber">
    <w:name w:val="line number"/>
    <w:basedOn w:val="DefaultParagraphFont"/>
    <w:uiPriority w:val="99"/>
    <w:semiHidden/>
    <w:unhideWhenUsed/>
    <w:rsid w:val="005F09F1"/>
  </w:style>
  <w:style w:type="paragraph" w:styleId="NormalWeb">
    <w:name w:val="Normal (Web)"/>
    <w:basedOn w:val="Normal"/>
    <w:uiPriority w:val="99"/>
    <w:semiHidden/>
    <w:unhideWhenUsed/>
    <w:rsid w:val="001B2421"/>
    <w:pPr>
      <w:spacing w:before="100" w:beforeAutospacing="1" w:after="100" w:afterAutospacing="1" w:line="240" w:lineRule="auto"/>
    </w:pPr>
    <w:rPr>
      <w:rFonts w:ascii="Times" w:eastAsiaTheme="minorEastAsia" w:hAnsi="Times" w:cs="Times New Roman"/>
      <w:sz w:val="20"/>
      <w:szCs w:val="20"/>
      <w:lang w:val="en-US"/>
    </w:rPr>
  </w:style>
  <w:style w:type="character" w:customStyle="1" w:styleId="ref-title">
    <w:name w:val="ref-title"/>
    <w:basedOn w:val="DefaultParagraphFont"/>
    <w:rsid w:val="00D83699"/>
  </w:style>
  <w:style w:type="character" w:styleId="Emphasis">
    <w:name w:val="Emphasis"/>
    <w:basedOn w:val="DefaultParagraphFont"/>
    <w:uiPriority w:val="20"/>
    <w:qFormat/>
    <w:rsid w:val="00D83699"/>
    <w:rPr>
      <w:i/>
      <w:iCs/>
    </w:rPr>
  </w:style>
  <w:style w:type="character" w:customStyle="1" w:styleId="ref-journal">
    <w:name w:val="ref-journal"/>
    <w:basedOn w:val="DefaultParagraphFont"/>
    <w:rsid w:val="00D83699"/>
  </w:style>
  <w:style w:type="character" w:customStyle="1" w:styleId="ref-vol">
    <w:name w:val="ref-vol"/>
    <w:basedOn w:val="DefaultParagraphFont"/>
    <w:rsid w:val="00D83699"/>
  </w:style>
  <w:style w:type="table" w:styleId="LightShading">
    <w:name w:val="Light Shading"/>
    <w:basedOn w:val="TableNormal"/>
    <w:uiPriority w:val="60"/>
    <w:rsid w:val="00FC07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1">
    <w:name w:val="Normal1"/>
    <w:rsid w:val="00D06C14"/>
    <w:pPr>
      <w:spacing w:after="0" w:line="240" w:lineRule="auto"/>
    </w:pPr>
    <w:rPr>
      <w:rFonts w:ascii="Cambria" w:eastAsia="Cambria" w:hAnsi="Cambria" w:cs="Cambri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265525">
      <w:bodyDiv w:val="1"/>
      <w:marLeft w:val="0"/>
      <w:marRight w:val="0"/>
      <w:marTop w:val="0"/>
      <w:marBottom w:val="0"/>
      <w:divBdr>
        <w:top w:val="none" w:sz="0" w:space="0" w:color="auto"/>
        <w:left w:val="none" w:sz="0" w:space="0" w:color="auto"/>
        <w:bottom w:val="none" w:sz="0" w:space="0" w:color="auto"/>
        <w:right w:val="none" w:sz="0" w:space="0" w:color="auto"/>
      </w:divBdr>
    </w:div>
    <w:div w:id="153645574">
      <w:bodyDiv w:val="1"/>
      <w:marLeft w:val="0"/>
      <w:marRight w:val="0"/>
      <w:marTop w:val="0"/>
      <w:marBottom w:val="0"/>
      <w:divBdr>
        <w:top w:val="none" w:sz="0" w:space="0" w:color="auto"/>
        <w:left w:val="none" w:sz="0" w:space="0" w:color="auto"/>
        <w:bottom w:val="none" w:sz="0" w:space="0" w:color="auto"/>
        <w:right w:val="none" w:sz="0" w:space="0" w:color="auto"/>
      </w:divBdr>
    </w:div>
    <w:div w:id="162821256">
      <w:bodyDiv w:val="1"/>
      <w:marLeft w:val="0"/>
      <w:marRight w:val="0"/>
      <w:marTop w:val="0"/>
      <w:marBottom w:val="0"/>
      <w:divBdr>
        <w:top w:val="none" w:sz="0" w:space="0" w:color="auto"/>
        <w:left w:val="none" w:sz="0" w:space="0" w:color="auto"/>
        <w:bottom w:val="none" w:sz="0" w:space="0" w:color="auto"/>
        <w:right w:val="none" w:sz="0" w:space="0" w:color="auto"/>
      </w:divBdr>
    </w:div>
    <w:div w:id="220026340">
      <w:bodyDiv w:val="1"/>
      <w:marLeft w:val="0"/>
      <w:marRight w:val="0"/>
      <w:marTop w:val="0"/>
      <w:marBottom w:val="0"/>
      <w:divBdr>
        <w:top w:val="none" w:sz="0" w:space="0" w:color="auto"/>
        <w:left w:val="none" w:sz="0" w:space="0" w:color="auto"/>
        <w:bottom w:val="none" w:sz="0" w:space="0" w:color="auto"/>
        <w:right w:val="none" w:sz="0" w:space="0" w:color="auto"/>
      </w:divBdr>
    </w:div>
    <w:div w:id="279148888">
      <w:bodyDiv w:val="1"/>
      <w:marLeft w:val="0"/>
      <w:marRight w:val="0"/>
      <w:marTop w:val="0"/>
      <w:marBottom w:val="0"/>
      <w:divBdr>
        <w:top w:val="none" w:sz="0" w:space="0" w:color="auto"/>
        <w:left w:val="none" w:sz="0" w:space="0" w:color="auto"/>
        <w:bottom w:val="none" w:sz="0" w:space="0" w:color="auto"/>
        <w:right w:val="none" w:sz="0" w:space="0" w:color="auto"/>
      </w:divBdr>
    </w:div>
    <w:div w:id="359204256">
      <w:bodyDiv w:val="1"/>
      <w:marLeft w:val="0"/>
      <w:marRight w:val="0"/>
      <w:marTop w:val="0"/>
      <w:marBottom w:val="0"/>
      <w:divBdr>
        <w:top w:val="none" w:sz="0" w:space="0" w:color="auto"/>
        <w:left w:val="none" w:sz="0" w:space="0" w:color="auto"/>
        <w:bottom w:val="none" w:sz="0" w:space="0" w:color="auto"/>
        <w:right w:val="none" w:sz="0" w:space="0" w:color="auto"/>
      </w:divBdr>
    </w:div>
    <w:div w:id="394621910">
      <w:bodyDiv w:val="1"/>
      <w:marLeft w:val="0"/>
      <w:marRight w:val="0"/>
      <w:marTop w:val="0"/>
      <w:marBottom w:val="0"/>
      <w:divBdr>
        <w:top w:val="none" w:sz="0" w:space="0" w:color="auto"/>
        <w:left w:val="none" w:sz="0" w:space="0" w:color="auto"/>
        <w:bottom w:val="none" w:sz="0" w:space="0" w:color="auto"/>
        <w:right w:val="none" w:sz="0" w:space="0" w:color="auto"/>
      </w:divBdr>
    </w:div>
    <w:div w:id="427236583">
      <w:bodyDiv w:val="1"/>
      <w:marLeft w:val="0"/>
      <w:marRight w:val="0"/>
      <w:marTop w:val="0"/>
      <w:marBottom w:val="0"/>
      <w:divBdr>
        <w:top w:val="none" w:sz="0" w:space="0" w:color="auto"/>
        <w:left w:val="none" w:sz="0" w:space="0" w:color="auto"/>
        <w:bottom w:val="none" w:sz="0" w:space="0" w:color="auto"/>
        <w:right w:val="none" w:sz="0" w:space="0" w:color="auto"/>
      </w:divBdr>
    </w:div>
    <w:div w:id="427887900">
      <w:bodyDiv w:val="1"/>
      <w:marLeft w:val="0"/>
      <w:marRight w:val="0"/>
      <w:marTop w:val="0"/>
      <w:marBottom w:val="0"/>
      <w:divBdr>
        <w:top w:val="none" w:sz="0" w:space="0" w:color="auto"/>
        <w:left w:val="none" w:sz="0" w:space="0" w:color="auto"/>
        <w:bottom w:val="none" w:sz="0" w:space="0" w:color="auto"/>
        <w:right w:val="none" w:sz="0" w:space="0" w:color="auto"/>
      </w:divBdr>
    </w:div>
    <w:div w:id="446239622">
      <w:bodyDiv w:val="1"/>
      <w:marLeft w:val="0"/>
      <w:marRight w:val="0"/>
      <w:marTop w:val="0"/>
      <w:marBottom w:val="0"/>
      <w:divBdr>
        <w:top w:val="none" w:sz="0" w:space="0" w:color="auto"/>
        <w:left w:val="none" w:sz="0" w:space="0" w:color="auto"/>
        <w:bottom w:val="none" w:sz="0" w:space="0" w:color="auto"/>
        <w:right w:val="none" w:sz="0" w:space="0" w:color="auto"/>
      </w:divBdr>
    </w:div>
    <w:div w:id="455024608">
      <w:bodyDiv w:val="1"/>
      <w:marLeft w:val="0"/>
      <w:marRight w:val="0"/>
      <w:marTop w:val="0"/>
      <w:marBottom w:val="0"/>
      <w:divBdr>
        <w:top w:val="none" w:sz="0" w:space="0" w:color="auto"/>
        <w:left w:val="none" w:sz="0" w:space="0" w:color="auto"/>
        <w:bottom w:val="none" w:sz="0" w:space="0" w:color="auto"/>
        <w:right w:val="none" w:sz="0" w:space="0" w:color="auto"/>
      </w:divBdr>
    </w:div>
    <w:div w:id="501042899">
      <w:bodyDiv w:val="1"/>
      <w:marLeft w:val="0"/>
      <w:marRight w:val="0"/>
      <w:marTop w:val="0"/>
      <w:marBottom w:val="0"/>
      <w:divBdr>
        <w:top w:val="none" w:sz="0" w:space="0" w:color="auto"/>
        <w:left w:val="none" w:sz="0" w:space="0" w:color="auto"/>
        <w:bottom w:val="none" w:sz="0" w:space="0" w:color="auto"/>
        <w:right w:val="none" w:sz="0" w:space="0" w:color="auto"/>
      </w:divBdr>
    </w:div>
    <w:div w:id="549653164">
      <w:bodyDiv w:val="1"/>
      <w:marLeft w:val="0"/>
      <w:marRight w:val="0"/>
      <w:marTop w:val="0"/>
      <w:marBottom w:val="0"/>
      <w:divBdr>
        <w:top w:val="none" w:sz="0" w:space="0" w:color="auto"/>
        <w:left w:val="none" w:sz="0" w:space="0" w:color="auto"/>
        <w:bottom w:val="none" w:sz="0" w:space="0" w:color="auto"/>
        <w:right w:val="none" w:sz="0" w:space="0" w:color="auto"/>
      </w:divBdr>
      <w:divsChild>
        <w:div w:id="315495431">
          <w:marLeft w:val="0"/>
          <w:marRight w:val="0"/>
          <w:marTop w:val="210"/>
          <w:marBottom w:val="45"/>
          <w:divBdr>
            <w:top w:val="none" w:sz="0" w:space="0" w:color="auto"/>
            <w:left w:val="none" w:sz="0" w:space="0" w:color="auto"/>
            <w:bottom w:val="none" w:sz="0" w:space="0" w:color="auto"/>
            <w:right w:val="none" w:sz="0" w:space="0" w:color="auto"/>
          </w:divBdr>
        </w:div>
        <w:div w:id="1614946219">
          <w:marLeft w:val="0"/>
          <w:marRight w:val="0"/>
          <w:marTop w:val="210"/>
          <w:marBottom w:val="105"/>
          <w:divBdr>
            <w:top w:val="none" w:sz="0" w:space="0" w:color="auto"/>
            <w:left w:val="none" w:sz="0" w:space="0" w:color="auto"/>
            <w:bottom w:val="none" w:sz="0" w:space="0" w:color="auto"/>
            <w:right w:val="none" w:sz="0" w:space="0" w:color="auto"/>
          </w:divBdr>
        </w:div>
      </w:divsChild>
    </w:div>
    <w:div w:id="582027101">
      <w:bodyDiv w:val="1"/>
      <w:marLeft w:val="0"/>
      <w:marRight w:val="0"/>
      <w:marTop w:val="0"/>
      <w:marBottom w:val="0"/>
      <w:divBdr>
        <w:top w:val="none" w:sz="0" w:space="0" w:color="auto"/>
        <w:left w:val="none" w:sz="0" w:space="0" w:color="auto"/>
        <w:bottom w:val="none" w:sz="0" w:space="0" w:color="auto"/>
        <w:right w:val="none" w:sz="0" w:space="0" w:color="auto"/>
      </w:divBdr>
    </w:div>
    <w:div w:id="629672436">
      <w:bodyDiv w:val="1"/>
      <w:marLeft w:val="0"/>
      <w:marRight w:val="0"/>
      <w:marTop w:val="0"/>
      <w:marBottom w:val="0"/>
      <w:divBdr>
        <w:top w:val="none" w:sz="0" w:space="0" w:color="auto"/>
        <w:left w:val="none" w:sz="0" w:space="0" w:color="auto"/>
        <w:bottom w:val="none" w:sz="0" w:space="0" w:color="auto"/>
        <w:right w:val="none" w:sz="0" w:space="0" w:color="auto"/>
      </w:divBdr>
    </w:div>
    <w:div w:id="740561671">
      <w:bodyDiv w:val="1"/>
      <w:marLeft w:val="0"/>
      <w:marRight w:val="0"/>
      <w:marTop w:val="0"/>
      <w:marBottom w:val="0"/>
      <w:divBdr>
        <w:top w:val="none" w:sz="0" w:space="0" w:color="auto"/>
        <w:left w:val="none" w:sz="0" w:space="0" w:color="auto"/>
        <w:bottom w:val="none" w:sz="0" w:space="0" w:color="auto"/>
        <w:right w:val="none" w:sz="0" w:space="0" w:color="auto"/>
      </w:divBdr>
    </w:div>
    <w:div w:id="798764901">
      <w:bodyDiv w:val="1"/>
      <w:marLeft w:val="0"/>
      <w:marRight w:val="0"/>
      <w:marTop w:val="0"/>
      <w:marBottom w:val="0"/>
      <w:divBdr>
        <w:top w:val="none" w:sz="0" w:space="0" w:color="auto"/>
        <w:left w:val="none" w:sz="0" w:space="0" w:color="auto"/>
        <w:bottom w:val="none" w:sz="0" w:space="0" w:color="auto"/>
        <w:right w:val="none" w:sz="0" w:space="0" w:color="auto"/>
      </w:divBdr>
    </w:div>
    <w:div w:id="852917585">
      <w:bodyDiv w:val="1"/>
      <w:marLeft w:val="0"/>
      <w:marRight w:val="0"/>
      <w:marTop w:val="0"/>
      <w:marBottom w:val="0"/>
      <w:divBdr>
        <w:top w:val="none" w:sz="0" w:space="0" w:color="auto"/>
        <w:left w:val="none" w:sz="0" w:space="0" w:color="auto"/>
        <w:bottom w:val="none" w:sz="0" w:space="0" w:color="auto"/>
        <w:right w:val="none" w:sz="0" w:space="0" w:color="auto"/>
      </w:divBdr>
    </w:div>
    <w:div w:id="872184831">
      <w:bodyDiv w:val="1"/>
      <w:marLeft w:val="0"/>
      <w:marRight w:val="0"/>
      <w:marTop w:val="0"/>
      <w:marBottom w:val="0"/>
      <w:divBdr>
        <w:top w:val="none" w:sz="0" w:space="0" w:color="auto"/>
        <w:left w:val="none" w:sz="0" w:space="0" w:color="auto"/>
        <w:bottom w:val="none" w:sz="0" w:space="0" w:color="auto"/>
        <w:right w:val="none" w:sz="0" w:space="0" w:color="auto"/>
      </w:divBdr>
    </w:div>
    <w:div w:id="895122830">
      <w:bodyDiv w:val="1"/>
      <w:marLeft w:val="0"/>
      <w:marRight w:val="0"/>
      <w:marTop w:val="0"/>
      <w:marBottom w:val="0"/>
      <w:divBdr>
        <w:top w:val="none" w:sz="0" w:space="0" w:color="auto"/>
        <w:left w:val="none" w:sz="0" w:space="0" w:color="auto"/>
        <w:bottom w:val="none" w:sz="0" w:space="0" w:color="auto"/>
        <w:right w:val="none" w:sz="0" w:space="0" w:color="auto"/>
      </w:divBdr>
    </w:div>
    <w:div w:id="895746244">
      <w:bodyDiv w:val="1"/>
      <w:marLeft w:val="0"/>
      <w:marRight w:val="0"/>
      <w:marTop w:val="0"/>
      <w:marBottom w:val="0"/>
      <w:divBdr>
        <w:top w:val="none" w:sz="0" w:space="0" w:color="auto"/>
        <w:left w:val="none" w:sz="0" w:space="0" w:color="auto"/>
        <w:bottom w:val="none" w:sz="0" w:space="0" w:color="auto"/>
        <w:right w:val="none" w:sz="0" w:space="0" w:color="auto"/>
      </w:divBdr>
    </w:div>
    <w:div w:id="942611558">
      <w:bodyDiv w:val="1"/>
      <w:marLeft w:val="0"/>
      <w:marRight w:val="0"/>
      <w:marTop w:val="0"/>
      <w:marBottom w:val="0"/>
      <w:divBdr>
        <w:top w:val="none" w:sz="0" w:space="0" w:color="auto"/>
        <w:left w:val="none" w:sz="0" w:space="0" w:color="auto"/>
        <w:bottom w:val="none" w:sz="0" w:space="0" w:color="auto"/>
        <w:right w:val="none" w:sz="0" w:space="0" w:color="auto"/>
      </w:divBdr>
    </w:div>
    <w:div w:id="954366049">
      <w:bodyDiv w:val="1"/>
      <w:marLeft w:val="0"/>
      <w:marRight w:val="0"/>
      <w:marTop w:val="0"/>
      <w:marBottom w:val="0"/>
      <w:divBdr>
        <w:top w:val="none" w:sz="0" w:space="0" w:color="auto"/>
        <w:left w:val="none" w:sz="0" w:space="0" w:color="auto"/>
        <w:bottom w:val="none" w:sz="0" w:space="0" w:color="auto"/>
        <w:right w:val="none" w:sz="0" w:space="0" w:color="auto"/>
      </w:divBdr>
    </w:div>
    <w:div w:id="1105537310">
      <w:bodyDiv w:val="1"/>
      <w:marLeft w:val="0"/>
      <w:marRight w:val="0"/>
      <w:marTop w:val="0"/>
      <w:marBottom w:val="0"/>
      <w:divBdr>
        <w:top w:val="none" w:sz="0" w:space="0" w:color="auto"/>
        <w:left w:val="none" w:sz="0" w:space="0" w:color="auto"/>
        <w:bottom w:val="none" w:sz="0" w:space="0" w:color="auto"/>
        <w:right w:val="none" w:sz="0" w:space="0" w:color="auto"/>
      </w:divBdr>
    </w:div>
    <w:div w:id="1113748766">
      <w:bodyDiv w:val="1"/>
      <w:marLeft w:val="0"/>
      <w:marRight w:val="0"/>
      <w:marTop w:val="0"/>
      <w:marBottom w:val="0"/>
      <w:divBdr>
        <w:top w:val="none" w:sz="0" w:space="0" w:color="auto"/>
        <w:left w:val="none" w:sz="0" w:space="0" w:color="auto"/>
        <w:bottom w:val="none" w:sz="0" w:space="0" w:color="auto"/>
        <w:right w:val="none" w:sz="0" w:space="0" w:color="auto"/>
      </w:divBdr>
    </w:div>
    <w:div w:id="1144198257">
      <w:bodyDiv w:val="1"/>
      <w:marLeft w:val="0"/>
      <w:marRight w:val="0"/>
      <w:marTop w:val="0"/>
      <w:marBottom w:val="0"/>
      <w:divBdr>
        <w:top w:val="none" w:sz="0" w:space="0" w:color="auto"/>
        <w:left w:val="none" w:sz="0" w:space="0" w:color="auto"/>
        <w:bottom w:val="none" w:sz="0" w:space="0" w:color="auto"/>
        <w:right w:val="none" w:sz="0" w:space="0" w:color="auto"/>
      </w:divBdr>
    </w:div>
    <w:div w:id="1153988378">
      <w:bodyDiv w:val="1"/>
      <w:marLeft w:val="0"/>
      <w:marRight w:val="0"/>
      <w:marTop w:val="0"/>
      <w:marBottom w:val="0"/>
      <w:divBdr>
        <w:top w:val="none" w:sz="0" w:space="0" w:color="auto"/>
        <w:left w:val="none" w:sz="0" w:space="0" w:color="auto"/>
        <w:bottom w:val="none" w:sz="0" w:space="0" w:color="auto"/>
        <w:right w:val="none" w:sz="0" w:space="0" w:color="auto"/>
      </w:divBdr>
    </w:div>
    <w:div w:id="1183009364">
      <w:bodyDiv w:val="1"/>
      <w:marLeft w:val="0"/>
      <w:marRight w:val="0"/>
      <w:marTop w:val="0"/>
      <w:marBottom w:val="0"/>
      <w:divBdr>
        <w:top w:val="none" w:sz="0" w:space="0" w:color="auto"/>
        <w:left w:val="none" w:sz="0" w:space="0" w:color="auto"/>
        <w:bottom w:val="none" w:sz="0" w:space="0" w:color="auto"/>
        <w:right w:val="none" w:sz="0" w:space="0" w:color="auto"/>
      </w:divBdr>
    </w:div>
    <w:div w:id="1209730632">
      <w:bodyDiv w:val="1"/>
      <w:marLeft w:val="0"/>
      <w:marRight w:val="0"/>
      <w:marTop w:val="0"/>
      <w:marBottom w:val="0"/>
      <w:divBdr>
        <w:top w:val="none" w:sz="0" w:space="0" w:color="auto"/>
        <w:left w:val="none" w:sz="0" w:space="0" w:color="auto"/>
        <w:bottom w:val="none" w:sz="0" w:space="0" w:color="auto"/>
        <w:right w:val="none" w:sz="0" w:space="0" w:color="auto"/>
      </w:divBdr>
    </w:div>
    <w:div w:id="1225025192">
      <w:bodyDiv w:val="1"/>
      <w:marLeft w:val="0"/>
      <w:marRight w:val="0"/>
      <w:marTop w:val="0"/>
      <w:marBottom w:val="0"/>
      <w:divBdr>
        <w:top w:val="none" w:sz="0" w:space="0" w:color="auto"/>
        <w:left w:val="none" w:sz="0" w:space="0" w:color="auto"/>
        <w:bottom w:val="none" w:sz="0" w:space="0" w:color="auto"/>
        <w:right w:val="none" w:sz="0" w:space="0" w:color="auto"/>
      </w:divBdr>
    </w:div>
    <w:div w:id="1255671700">
      <w:bodyDiv w:val="1"/>
      <w:marLeft w:val="0"/>
      <w:marRight w:val="0"/>
      <w:marTop w:val="0"/>
      <w:marBottom w:val="0"/>
      <w:divBdr>
        <w:top w:val="none" w:sz="0" w:space="0" w:color="auto"/>
        <w:left w:val="none" w:sz="0" w:space="0" w:color="auto"/>
        <w:bottom w:val="none" w:sz="0" w:space="0" w:color="auto"/>
        <w:right w:val="none" w:sz="0" w:space="0" w:color="auto"/>
      </w:divBdr>
    </w:div>
    <w:div w:id="1333293284">
      <w:bodyDiv w:val="1"/>
      <w:marLeft w:val="0"/>
      <w:marRight w:val="0"/>
      <w:marTop w:val="0"/>
      <w:marBottom w:val="0"/>
      <w:divBdr>
        <w:top w:val="none" w:sz="0" w:space="0" w:color="auto"/>
        <w:left w:val="none" w:sz="0" w:space="0" w:color="auto"/>
        <w:bottom w:val="none" w:sz="0" w:space="0" w:color="auto"/>
        <w:right w:val="none" w:sz="0" w:space="0" w:color="auto"/>
      </w:divBdr>
    </w:div>
    <w:div w:id="1341201995">
      <w:bodyDiv w:val="1"/>
      <w:marLeft w:val="0"/>
      <w:marRight w:val="0"/>
      <w:marTop w:val="0"/>
      <w:marBottom w:val="0"/>
      <w:divBdr>
        <w:top w:val="none" w:sz="0" w:space="0" w:color="auto"/>
        <w:left w:val="none" w:sz="0" w:space="0" w:color="auto"/>
        <w:bottom w:val="none" w:sz="0" w:space="0" w:color="auto"/>
        <w:right w:val="none" w:sz="0" w:space="0" w:color="auto"/>
      </w:divBdr>
    </w:div>
    <w:div w:id="1392119659">
      <w:bodyDiv w:val="1"/>
      <w:marLeft w:val="0"/>
      <w:marRight w:val="0"/>
      <w:marTop w:val="0"/>
      <w:marBottom w:val="0"/>
      <w:divBdr>
        <w:top w:val="none" w:sz="0" w:space="0" w:color="auto"/>
        <w:left w:val="none" w:sz="0" w:space="0" w:color="auto"/>
        <w:bottom w:val="none" w:sz="0" w:space="0" w:color="auto"/>
        <w:right w:val="none" w:sz="0" w:space="0" w:color="auto"/>
      </w:divBdr>
    </w:div>
    <w:div w:id="1404332961">
      <w:bodyDiv w:val="1"/>
      <w:marLeft w:val="0"/>
      <w:marRight w:val="0"/>
      <w:marTop w:val="0"/>
      <w:marBottom w:val="0"/>
      <w:divBdr>
        <w:top w:val="none" w:sz="0" w:space="0" w:color="auto"/>
        <w:left w:val="none" w:sz="0" w:space="0" w:color="auto"/>
        <w:bottom w:val="none" w:sz="0" w:space="0" w:color="auto"/>
        <w:right w:val="none" w:sz="0" w:space="0" w:color="auto"/>
      </w:divBdr>
    </w:div>
    <w:div w:id="1408381303">
      <w:bodyDiv w:val="1"/>
      <w:marLeft w:val="0"/>
      <w:marRight w:val="0"/>
      <w:marTop w:val="0"/>
      <w:marBottom w:val="0"/>
      <w:divBdr>
        <w:top w:val="none" w:sz="0" w:space="0" w:color="auto"/>
        <w:left w:val="none" w:sz="0" w:space="0" w:color="auto"/>
        <w:bottom w:val="none" w:sz="0" w:space="0" w:color="auto"/>
        <w:right w:val="none" w:sz="0" w:space="0" w:color="auto"/>
      </w:divBdr>
    </w:div>
    <w:div w:id="1418554634">
      <w:bodyDiv w:val="1"/>
      <w:marLeft w:val="0"/>
      <w:marRight w:val="0"/>
      <w:marTop w:val="0"/>
      <w:marBottom w:val="0"/>
      <w:divBdr>
        <w:top w:val="none" w:sz="0" w:space="0" w:color="auto"/>
        <w:left w:val="none" w:sz="0" w:space="0" w:color="auto"/>
        <w:bottom w:val="none" w:sz="0" w:space="0" w:color="auto"/>
        <w:right w:val="none" w:sz="0" w:space="0" w:color="auto"/>
      </w:divBdr>
    </w:div>
    <w:div w:id="1437019608">
      <w:bodyDiv w:val="1"/>
      <w:marLeft w:val="0"/>
      <w:marRight w:val="0"/>
      <w:marTop w:val="0"/>
      <w:marBottom w:val="0"/>
      <w:divBdr>
        <w:top w:val="none" w:sz="0" w:space="0" w:color="auto"/>
        <w:left w:val="none" w:sz="0" w:space="0" w:color="auto"/>
        <w:bottom w:val="none" w:sz="0" w:space="0" w:color="auto"/>
        <w:right w:val="none" w:sz="0" w:space="0" w:color="auto"/>
      </w:divBdr>
    </w:div>
    <w:div w:id="1444038449">
      <w:bodyDiv w:val="1"/>
      <w:marLeft w:val="0"/>
      <w:marRight w:val="0"/>
      <w:marTop w:val="0"/>
      <w:marBottom w:val="0"/>
      <w:divBdr>
        <w:top w:val="none" w:sz="0" w:space="0" w:color="auto"/>
        <w:left w:val="none" w:sz="0" w:space="0" w:color="auto"/>
        <w:bottom w:val="none" w:sz="0" w:space="0" w:color="auto"/>
        <w:right w:val="none" w:sz="0" w:space="0" w:color="auto"/>
      </w:divBdr>
    </w:div>
    <w:div w:id="1475366536">
      <w:bodyDiv w:val="1"/>
      <w:marLeft w:val="0"/>
      <w:marRight w:val="0"/>
      <w:marTop w:val="0"/>
      <w:marBottom w:val="0"/>
      <w:divBdr>
        <w:top w:val="none" w:sz="0" w:space="0" w:color="auto"/>
        <w:left w:val="none" w:sz="0" w:space="0" w:color="auto"/>
        <w:bottom w:val="none" w:sz="0" w:space="0" w:color="auto"/>
        <w:right w:val="none" w:sz="0" w:space="0" w:color="auto"/>
      </w:divBdr>
    </w:div>
    <w:div w:id="1505439010">
      <w:bodyDiv w:val="1"/>
      <w:marLeft w:val="0"/>
      <w:marRight w:val="0"/>
      <w:marTop w:val="0"/>
      <w:marBottom w:val="0"/>
      <w:divBdr>
        <w:top w:val="none" w:sz="0" w:space="0" w:color="auto"/>
        <w:left w:val="none" w:sz="0" w:space="0" w:color="auto"/>
        <w:bottom w:val="none" w:sz="0" w:space="0" w:color="auto"/>
        <w:right w:val="none" w:sz="0" w:space="0" w:color="auto"/>
      </w:divBdr>
    </w:div>
    <w:div w:id="1551847659">
      <w:bodyDiv w:val="1"/>
      <w:marLeft w:val="0"/>
      <w:marRight w:val="0"/>
      <w:marTop w:val="0"/>
      <w:marBottom w:val="0"/>
      <w:divBdr>
        <w:top w:val="none" w:sz="0" w:space="0" w:color="auto"/>
        <w:left w:val="none" w:sz="0" w:space="0" w:color="auto"/>
        <w:bottom w:val="none" w:sz="0" w:space="0" w:color="auto"/>
        <w:right w:val="none" w:sz="0" w:space="0" w:color="auto"/>
      </w:divBdr>
    </w:div>
    <w:div w:id="1561206275">
      <w:bodyDiv w:val="1"/>
      <w:marLeft w:val="0"/>
      <w:marRight w:val="0"/>
      <w:marTop w:val="0"/>
      <w:marBottom w:val="0"/>
      <w:divBdr>
        <w:top w:val="none" w:sz="0" w:space="0" w:color="auto"/>
        <w:left w:val="none" w:sz="0" w:space="0" w:color="auto"/>
        <w:bottom w:val="none" w:sz="0" w:space="0" w:color="auto"/>
        <w:right w:val="none" w:sz="0" w:space="0" w:color="auto"/>
      </w:divBdr>
    </w:div>
    <w:div w:id="1565413743">
      <w:bodyDiv w:val="1"/>
      <w:marLeft w:val="0"/>
      <w:marRight w:val="0"/>
      <w:marTop w:val="0"/>
      <w:marBottom w:val="0"/>
      <w:divBdr>
        <w:top w:val="none" w:sz="0" w:space="0" w:color="auto"/>
        <w:left w:val="none" w:sz="0" w:space="0" w:color="auto"/>
        <w:bottom w:val="none" w:sz="0" w:space="0" w:color="auto"/>
        <w:right w:val="none" w:sz="0" w:space="0" w:color="auto"/>
      </w:divBdr>
    </w:div>
    <w:div w:id="1618220395">
      <w:bodyDiv w:val="1"/>
      <w:marLeft w:val="0"/>
      <w:marRight w:val="0"/>
      <w:marTop w:val="0"/>
      <w:marBottom w:val="0"/>
      <w:divBdr>
        <w:top w:val="none" w:sz="0" w:space="0" w:color="auto"/>
        <w:left w:val="none" w:sz="0" w:space="0" w:color="auto"/>
        <w:bottom w:val="none" w:sz="0" w:space="0" w:color="auto"/>
        <w:right w:val="none" w:sz="0" w:space="0" w:color="auto"/>
      </w:divBdr>
    </w:div>
    <w:div w:id="1646661766">
      <w:bodyDiv w:val="1"/>
      <w:marLeft w:val="0"/>
      <w:marRight w:val="0"/>
      <w:marTop w:val="0"/>
      <w:marBottom w:val="0"/>
      <w:divBdr>
        <w:top w:val="none" w:sz="0" w:space="0" w:color="auto"/>
        <w:left w:val="none" w:sz="0" w:space="0" w:color="auto"/>
        <w:bottom w:val="none" w:sz="0" w:space="0" w:color="auto"/>
        <w:right w:val="none" w:sz="0" w:space="0" w:color="auto"/>
      </w:divBdr>
    </w:div>
    <w:div w:id="1724065240">
      <w:bodyDiv w:val="1"/>
      <w:marLeft w:val="0"/>
      <w:marRight w:val="0"/>
      <w:marTop w:val="0"/>
      <w:marBottom w:val="0"/>
      <w:divBdr>
        <w:top w:val="none" w:sz="0" w:space="0" w:color="auto"/>
        <w:left w:val="none" w:sz="0" w:space="0" w:color="auto"/>
        <w:bottom w:val="none" w:sz="0" w:space="0" w:color="auto"/>
        <w:right w:val="none" w:sz="0" w:space="0" w:color="auto"/>
      </w:divBdr>
    </w:div>
    <w:div w:id="1781608592">
      <w:bodyDiv w:val="1"/>
      <w:marLeft w:val="0"/>
      <w:marRight w:val="0"/>
      <w:marTop w:val="0"/>
      <w:marBottom w:val="0"/>
      <w:divBdr>
        <w:top w:val="none" w:sz="0" w:space="0" w:color="auto"/>
        <w:left w:val="none" w:sz="0" w:space="0" w:color="auto"/>
        <w:bottom w:val="none" w:sz="0" w:space="0" w:color="auto"/>
        <w:right w:val="none" w:sz="0" w:space="0" w:color="auto"/>
      </w:divBdr>
    </w:div>
    <w:div w:id="1836145666">
      <w:bodyDiv w:val="1"/>
      <w:marLeft w:val="0"/>
      <w:marRight w:val="0"/>
      <w:marTop w:val="0"/>
      <w:marBottom w:val="0"/>
      <w:divBdr>
        <w:top w:val="none" w:sz="0" w:space="0" w:color="auto"/>
        <w:left w:val="none" w:sz="0" w:space="0" w:color="auto"/>
        <w:bottom w:val="none" w:sz="0" w:space="0" w:color="auto"/>
        <w:right w:val="none" w:sz="0" w:space="0" w:color="auto"/>
      </w:divBdr>
    </w:div>
    <w:div w:id="1840071667">
      <w:bodyDiv w:val="1"/>
      <w:marLeft w:val="0"/>
      <w:marRight w:val="0"/>
      <w:marTop w:val="0"/>
      <w:marBottom w:val="0"/>
      <w:divBdr>
        <w:top w:val="none" w:sz="0" w:space="0" w:color="auto"/>
        <w:left w:val="none" w:sz="0" w:space="0" w:color="auto"/>
        <w:bottom w:val="none" w:sz="0" w:space="0" w:color="auto"/>
        <w:right w:val="none" w:sz="0" w:space="0" w:color="auto"/>
      </w:divBdr>
    </w:div>
    <w:div w:id="1886405069">
      <w:bodyDiv w:val="1"/>
      <w:marLeft w:val="0"/>
      <w:marRight w:val="0"/>
      <w:marTop w:val="0"/>
      <w:marBottom w:val="0"/>
      <w:divBdr>
        <w:top w:val="none" w:sz="0" w:space="0" w:color="auto"/>
        <w:left w:val="none" w:sz="0" w:space="0" w:color="auto"/>
        <w:bottom w:val="none" w:sz="0" w:space="0" w:color="auto"/>
        <w:right w:val="none" w:sz="0" w:space="0" w:color="auto"/>
      </w:divBdr>
    </w:div>
    <w:div w:id="1889879229">
      <w:bodyDiv w:val="1"/>
      <w:marLeft w:val="0"/>
      <w:marRight w:val="0"/>
      <w:marTop w:val="0"/>
      <w:marBottom w:val="0"/>
      <w:divBdr>
        <w:top w:val="none" w:sz="0" w:space="0" w:color="auto"/>
        <w:left w:val="none" w:sz="0" w:space="0" w:color="auto"/>
        <w:bottom w:val="none" w:sz="0" w:space="0" w:color="auto"/>
        <w:right w:val="none" w:sz="0" w:space="0" w:color="auto"/>
      </w:divBdr>
    </w:div>
    <w:div w:id="2047749453">
      <w:bodyDiv w:val="1"/>
      <w:marLeft w:val="0"/>
      <w:marRight w:val="0"/>
      <w:marTop w:val="0"/>
      <w:marBottom w:val="0"/>
      <w:divBdr>
        <w:top w:val="none" w:sz="0" w:space="0" w:color="auto"/>
        <w:left w:val="none" w:sz="0" w:space="0" w:color="auto"/>
        <w:bottom w:val="none" w:sz="0" w:space="0" w:color="auto"/>
        <w:right w:val="none" w:sz="0" w:space="0" w:color="auto"/>
      </w:divBdr>
    </w:div>
    <w:div w:id="2055734161">
      <w:bodyDiv w:val="1"/>
      <w:marLeft w:val="0"/>
      <w:marRight w:val="0"/>
      <w:marTop w:val="0"/>
      <w:marBottom w:val="0"/>
      <w:divBdr>
        <w:top w:val="none" w:sz="0" w:space="0" w:color="auto"/>
        <w:left w:val="none" w:sz="0" w:space="0" w:color="auto"/>
        <w:bottom w:val="none" w:sz="0" w:space="0" w:color="auto"/>
        <w:right w:val="none" w:sz="0" w:space="0" w:color="auto"/>
      </w:divBdr>
    </w:div>
    <w:div w:id="2097437433">
      <w:bodyDiv w:val="1"/>
      <w:marLeft w:val="0"/>
      <w:marRight w:val="0"/>
      <w:marTop w:val="0"/>
      <w:marBottom w:val="0"/>
      <w:divBdr>
        <w:top w:val="none" w:sz="0" w:space="0" w:color="auto"/>
        <w:left w:val="none" w:sz="0" w:space="0" w:color="auto"/>
        <w:bottom w:val="none" w:sz="0" w:space="0" w:color="auto"/>
        <w:right w:val="none" w:sz="0" w:space="0" w:color="auto"/>
      </w:divBdr>
    </w:div>
    <w:div w:id="212534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E926A9-0D48-4611-8A30-B73606A1C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804</Words>
  <Characters>458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utosh</dc:creator>
  <cp:keywords/>
  <dc:description/>
  <cp:lastModifiedBy>Prakash A.</cp:lastModifiedBy>
  <cp:revision>6</cp:revision>
  <cp:lastPrinted>2019-05-22T10:36:00Z</cp:lastPrinted>
  <dcterms:created xsi:type="dcterms:W3CDTF">2019-09-20T18:23:00Z</dcterms:created>
  <dcterms:modified xsi:type="dcterms:W3CDTF">2019-10-23T05:30:00Z</dcterms:modified>
</cp:coreProperties>
</file>